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0BA4C" w14:textId="15CFFE3B" w:rsidR="00FA3451" w:rsidRPr="000F5C23" w:rsidRDefault="009014C1" w:rsidP="000F5C23">
      <w:pPr>
        <w:spacing w:line="360" w:lineRule="exact"/>
        <w:jc w:val="left"/>
        <w:rPr>
          <w:rFonts w:ascii="Times New Roman" w:eastAsiaTheme="minorEastAsia" w:hAnsi="Times New Roman"/>
          <w:sz w:val="21"/>
          <w:szCs w:val="21"/>
        </w:rPr>
      </w:pPr>
      <w:r w:rsidRPr="009014C1">
        <w:rPr>
          <w:rFonts w:ascii="Times New Roman" w:eastAsiaTheme="minorEastAsia" w:hAnsi="Times New Roman"/>
          <w:b/>
          <w:sz w:val="24"/>
          <w:szCs w:val="24"/>
        </w:rPr>
        <w:t>Investigation of triazolam quantification in mouse blood</w:t>
      </w:r>
    </w:p>
    <w:p w14:paraId="7490BA4D" w14:textId="77777777" w:rsidR="0026751C" w:rsidRDefault="0026751C" w:rsidP="00081065">
      <w:pPr>
        <w:spacing w:line="360" w:lineRule="exact"/>
        <w:rPr>
          <w:rFonts w:ascii="Times New Roman" w:eastAsiaTheme="minorEastAsia" w:hAnsi="Times New Roman"/>
          <w:sz w:val="21"/>
        </w:rPr>
      </w:pPr>
    </w:p>
    <w:p w14:paraId="7490BA4E" w14:textId="19C79B1C" w:rsidR="007231B2" w:rsidRPr="003A38A4" w:rsidRDefault="00D64E10" w:rsidP="00E13E2D">
      <w:pPr>
        <w:rPr>
          <w:rFonts w:ascii="Times New Roman" w:eastAsiaTheme="minorEastAsia" w:hAnsi="Times New Roman"/>
          <w:sz w:val="21"/>
          <w:szCs w:val="21"/>
        </w:rPr>
      </w:pPr>
      <w:r>
        <w:rPr>
          <w:rFonts w:ascii="Times New Roman" w:eastAsiaTheme="minorEastAsia" w:hAnsi="Times New Roman"/>
          <w:sz w:val="21"/>
          <w:szCs w:val="21"/>
        </w:rPr>
        <w:t>Analysis by HPLC</w:t>
      </w:r>
    </w:p>
    <w:p w14:paraId="7490BA4F" w14:textId="054381FB" w:rsidR="007231B2" w:rsidRDefault="004B2B42" w:rsidP="00351B95">
      <w:pPr>
        <w:spacing w:line="360" w:lineRule="exact"/>
        <w:ind w:left="284" w:firstLine="210"/>
        <w:rPr>
          <w:rFonts w:ascii="Times New Roman" w:eastAsiaTheme="minorEastAsia" w:hAnsi="Times New Roman"/>
          <w:sz w:val="21"/>
        </w:rPr>
      </w:pPr>
      <w:r w:rsidRPr="004B2B42">
        <w:rPr>
          <w:rFonts w:ascii="Times New Roman" w:eastAsiaTheme="minorEastAsia" w:hAnsi="Times New Roman"/>
          <w:sz w:val="21"/>
        </w:rPr>
        <w:t xml:space="preserve">The analytical method </w:t>
      </w:r>
      <w:r w:rsidR="005A4CEF">
        <w:rPr>
          <w:rFonts w:ascii="Times New Roman" w:eastAsiaTheme="minorEastAsia" w:hAnsi="Times New Roman"/>
          <w:sz w:val="21"/>
        </w:rPr>
        <w:t>was</w:t>
      </w:r>
      <w:r w:rsidRPr="004B2B42">
        <w:rPr>
          <w:rFonts w:ascii="Times New Roman" w:eastAsiaTheme="minorEastAsia" w:hAnsi="Times New Roman"/>
          <w:sz w:val="21"/>
        </w:rPr>
        <w:t xml:space="preserve"> reviewed based on the literatu</w:t>
      </w:r>
      <w:r w:rsidRPr="00842EAF">
        <w:rPr>
          <w:rFonts w:ascii="Times New Roman" w:eastAsiaTheme="minorEastAsia" w:hAnsi="Times New Roman"/>
          <w:sz w:val="21"/>
        </w:rPr>
        <w:t>re</w:t>
      </w:r>
      <w:r w:rsidR="004E4BB8" w:rsidRPr="00842EAF">
        <w:rPr>
          <w:rFonts w:ascii="Times New Roman" w:eastAsiaTheme="minorEastAsia" w:hAnsi="Times New Roman"/>
          <w:sz w:val="21"/>
        </w:rPr>
        <w:t xml:space="preserve"> [</w:t>
      </w:r>
      <w:r w:rsidR="00842EAF" w:rsidRPr="00842EAF">
        <w:rPr>
          <w:rFonts w:ascii="Times New Roman" w:eastAsiaTheme="minorEastAsia" w:hAnsi="Times New Roman" w:hint="eastAsia"/>
          <w:sz w:val="21"/>
        </w:rPr>
        <w:t>10</w:t>
      </w:r>
      <w:r w:rsidR="004E4BB8" w:rsidRPr="00842EAF">
        <w:rPr>
          <w:rFonts w:ascii="Times New Roman" w:eastAsiaTheme="minorEastAsia" w:hAnsi="Times New Roman"/>
          <w:sz w:val="21"/>
        </w:rPr>
        <w:t>]</w:t>
      </w:r>
      <w:r w:rsidRPr="00842EAF">
        <w:rPr>
          <w:rFonts w:ascii="Times New Roman" w:eastAsiaTheme="minorEastAsia" w:hAnsi="Times New Roman"/>
          <w:sz w:val="21"/>
        </w:rPr>
        <w:t xml:space="preserve"> and th</w:t>
      </w:r>
      <w:r w:rsidRPr="004B2B42">
        <w:rPr>
          <w:rFonts w:ascii="Times New Roman" w:eastAsiaTheme="minorEastAsia" w:hAnsi="Times New Roman"/>
          <w:sz w:val="21"/>
        </w:rPr>
        <w:t>e "Guidelines for Validation of Analytical Methods for Drug Concentration in Biological Samples in Drug Devel</w:t>
      </w:r>
      <w:bookmarkStart w:id="0" w:name="_GoBack"/>
      <w:bookmarkEnd w:id="0"/>
      <w:r w:rsidRPr="004B2B42">
        <w:rPr>
          <w:rFonts w:ascii="Times New Roman" w:eastAsiaTheme="minorEastAsia" w:hAnsi="Times New Roman"/>
          <w:sz w:val="21"/>
        </w:rPr>
        <w:t>opment" issued by the Ministry of Health, Labour and Welfare of Japan</w:t>
      </w:r>
      <w:r w:rsidR="004E4BB8">
        <w:rPr>
          <w:rFonts w:ascii="Times New Roman" w:eastAsiaTheme="minorEastAsia" w:hAnsi="Times New Roman"/>
          <w:sz w:val="21"/>
        </w:rPr>
        <w:t xml:space="preserve"> </w:t>
      </w:r>
      <w:r w:rsidRPr="004B2B42">
        <w:rPr>
          <w:rFonts w:ascii="Times New Roman" w:eastAsiaTheme="minorEastAsia" w:hAnsi="Times New Roman"/>
          <w:sz w:val="21"/>
        </w:rPr>
        <w:t>.</w:t>
      </w:r>
    </w:p>
    <w:p w14:paraId="7490BA50" w14:textId="77777777" w:rsidR="007231B2" w:rsidRPr="00B34C3E" w:rsidRDefault="007231B2" w:rsidP="00081065">
      <w:pPr>
        <w:spacing w:line="360" w:lineRule="exact"/>
        <w:rPr>
          <w:rFonts w:ascii="Times New Roman" w:eastAsiaTheme="minorEastAsia" w:hAnsi="Times New Roman"/>
          <w:sz w:val="21"/>
        </w:rPr>
      </w:pPr>
    </w:p>
    <w:p w14:paraId="7490BA51" w14:textId="75558F17" w:rsidR="0093699D" w:rsidRDefault="004B2B42" w:rsidP="0093699D">
      <w:pPr>
        <w:pStyle w:val="aa"/>
        <w:numPr>
          <w:ilvl w:val="0"/>
          <w:numId w:val="16"/>
        </w:numPr>
        <w:ind w:leftChars="0"/>
        <w:rPr>
          <w:rFonts w:ascii="Times New Roman" w:eastAsiaTheme="minorEastAsia" w:hAnsi="Times New Roman"/>
          <w:sz w:val="21"/>
          <w:szCs w:val="21"/>
        </w:rPr>
      </w:pPr>
      <w:r>
        <w:rPr>
          <w:rFonts w:ascii="Times New Roman" w:eastAsiaTheme="minorEastAsia" w:hAnsi="Times New Roman" w:hint="eastAsia"/>
          <w:sz w:val="21"/>
          <w:szCs w:val="21"/>
        </w:rPr>
        <w:t>R</w:t>
      </w:r>
      <w:r>
        <w:rPr>
          <w:rFonts w:ascii="Times New Roman" w:eastAsiaTheme="minorEastAsia" w:hAnsi="Times New Roman"/>
          <w:sz w:val="21"/>
          <w:szCs w:val="21"/>
        </w:rPr>
        <w:t>eagents</w:t>
      </w:r>
    </w:p>
    <w:p w14:paraId="7490BA52" w14:textId="0A8A00D2" w:rsidR="001C0F48" w:rsidRDefault="001D7619" w:rsidP="001C0F48">
      <w:pPr>
        <w:pStyle w:val="aa"/>
        <w:ind w:leftChars="0" w:left="420"/>
        <w:rPr>
          <w:rFonts w:ascii="Times New Roman" w:eastAsiaTheme="minorEastAsia" w:hAnsi="Times New Roman"/>
          <w:sz w:val="21"/>
          <w:szCs w:val="21"/>
        </w:rPr>
      </w:pPr>
      <w:r>
        <w:rPr>
          <w:rFonts w:ascii="Times New Roman" w:eastAsiaTheme="minorEastAsia" w:hAnsi="Times New Roman" w:hint="eastAsia"/>
          <w:sz w:val="21"/>
          <w:szCs w:val="21"/>
        </w:rPr>
        <w:t>Table 1</w:t>
      </w:r>
      <w:r>
        <w:rPr>
          <w:rFonts w:ascii="Times New Roman" w:eastAsiaTheme="minorEastAsia" w:hAnsi="Times New Roman" w:hint="eastAsia"/>
          <w:sz w:val="21"/>
          <w:szCs w:val="21"/>
        </w:rPr>
        <w:t xml:space="preserve">　</w:t>
      </w:r>
      <w:r w:rsidR="004B2B42">
        <w:rPr>
          <w:rFonts w:ascii="Times New Roman" w:eastAsiaTheme="minorEastAsia" w:hAnsi="Times New Roman" w:hint="eastAsia"/>
          <w:sz w:val="21"/>
          <w:szCs w:val="21"/>
        </w:rPr>
        <w:t>R</w:t>
      </w:r>
      <w:r w:rsidR="004B2B42">
        <w:rPr>
          <w:rFonts w:ascii="Times New Roman" w:eastAsiaTheme="minorEastAsia" w:hAnsi="Times New Roman"/>
          <w:sz w:val="21"/>
          <w:szCs w:val="21"/>
        </w:rPr>
        <w:t>eagents used</w:t>
      </w:r>
    </w:p>
    <w:tbl>
      <w:tblPr>
        <w:tblStyle w:val="a9"/>
        <w:tblW w:w="0" w:type="auto"/>
        <w:tblInd w:w="421" w:type="dxa"/>
        <w:tblLook w:val="04A0" w:firstRow="1" w:lastRow="0" w:firstColumn="1" w:lastColumn="0" w:noHBand="0" w:noVBand="1"/>
      </w:tblPr>
      <w:tblGrid>
        <w:gridCol w:w="2376"/>
        <w:gridCol w:w="2367"/>
        <w:gridCol w:w="2374"/>
      </w:tblGrid>
      <w:tr w:rsidR="00DC376F" w14:paraId="7490BA56" w14:textId="77777777" w:rsidTr="001C0F48">
        <w:tc>
          <w:tcPr>
            <w:tcW w:w="2376" w:type="dxa"/>
            <w:shd w:val="clear" w:color="auto" w:fill="D9D9D9" w:themeFill="background1" w:themeFillShade="D9"/>
            <w:vAlign w:val="center"/>
          </w:tcPr>
          <w:p w14:paraId="7490BA53" w14:textId="65F86B87" w:rsidR="00E13E2D" w:rsidRDefault="004B2B42"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N</w:t>
            </w:r>
            <w:r>
              <w:rPr>
                <w:rFonts w:ascii="Times New Roman" w:eastAsiaTheme="minorEastAsia" w:hAnsi="Times New Roman"/>
                <w:sz w:val="21"/>
                <w:szCs w:val="21"/>
              </w:rPr>
              <w:t>ame</w:t>
            </w:r>
          </w:p>
        </w:tc>
        <w:tc>
          <w:tcPr>
            <w:tcW w:w="2367" w:type="dxa"/>
            <w:shd w:val="clear" w:color="auto" w:fill="D9D9D9" w:themeFill="background1" w:themeFillShade="D9"/>
          </w:tcPr>
          <w:p w14:paraId="7490BA54" w14:textId="664DF235" w:rsidR="00E13E2D" w:rsidRDefault="004B2B42"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G</w:t>
            </w:r>
            <w:r>
              <w:rPr>
                <w:rFonts w:ascii="Times New Roman" w:eastAsiaTheme="minorEastAsia" w:hAnsi="Times New Roman"/>
                <w:sz w:val="21"/>
                <w:szCs w:val="21"/>
              </w:rPr>
              <w:t>rade</w:t>
            </w:r>
          </w:p>
        </w:tc>
        <w:tc>
          <w:tcPr>
            <w:tcW w:w="2374" w:type="dxa"/>
            <w:shd w:val="clear" w:color="auto" w:fill="D9D9D9" w:themeFill="background1" w:themeFillShade="D9"/>
            <w:vAlign w:val="center"/>
          </w:tcPr>
          <w:p w14:paraId="7490BA55" w14:textId="0EAA18B6" w:rsidR="00E13E2D" w:rsidRDefault="004B2B42"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M</w:t>
            </w:r>
            <w:r>
              <w:rPr>
                <w:rFonts w:ascii="Times New Roman" w:eastAsiaTheme="minorEastAsia" w:hAnsi="Times New Roman"/>
                <w:sz w:val="21"/>
                <w:szCs w:val="21"/>
              </w:rPr>
              <w:t>anufacturer</w:t>
            </w:r>
          </w:p>
        </w:tc>
      </w:tr>
      <w:tr w:rsidR="00DC376F" w14:paraId="7490BA5A" w14:textId="77777777" w:rsidTr="001F3412">
        <w:tc>
          <w:tcPr>
            <w:tcW w:w="2376" w:type="dxa"/>
            <w:vAlign w:val="center"/>
          </w:tcPr>
          <w:p w14:paraId="7490BA57" w14:textId="77777777" w:rsidR="00E13E2D" w:rsidRDefault="001D7619"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t</w:t>
            </w:r>
            <w:r w:rsidRPr="005C7BC1">
              <w:rPr>
                <w:rFonts w:ascii="Times New Roman" w:eastAsiaTheme="minorEastAsia" w:hAnsi="Times New Roman"/>
                <w:sz w:val="21"/>
                <w:szCs w:val="21"/>
              </w:rPr>
              <w:t>riazolam</w:t>
            </w:r>
          </w:p>
        </w:tc>
        <w:tc>
          <w:tcPr>
            <w:tcW w:w="2367" w:type="dxa"/>
            <w:vAlign w:val="center"/>
          </w:tcPr>
          <w:p w14:paraId="7490BA58" w14:textId="725FA19F" w:rsidR="00E13E2D" w:rsidRDefault="00BD2E5A"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B</w:t>
            </w:r>
            <w:r>
              <w:rPr>
                <w:rFonts w:ascii="Times New Roman" w:eastAsiaTheme="minorEastAsia" w:hAnsi="Times New Roman"/>
                <w:sz w:val="21"/>
                <w:szCs w:val="21"/>
              </w:rPr>
              <w:t>iochemistry grade</w:t>
            </w:r>
          </w:p>
        </w:tc>
        <w:tc>
          <w:tcPr>
            <w:tcW w:w="2374" w:type="dxa"/>
            <w:vAlign w:val="center"/>
          </w:tcPr>
          <w:p w14:paraId="7490BA59" w14:textId="4D1DDB86" w:rsidR="00E13E2D" w:rsidRDefault="00493729"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W</w:t>
            </w:r>
            <w:r>
              <w:rPr>
                <w:rFonts w:ascii="Times New Roman" w:eastAsiaTheme="minorEastAsia" w:hAnsi="Times New Roman"/>
                <w:sz w:val="21"/>
                <w:szCs w:val="21"/>
              </w:rPr>
              <w:t>ako Pure Chemical Industries, Ltd.</w:t>
            </w:r>
          </w:p>
        </w:tc>
      </w:tr>
      <w:tr w:rsidR="00DC376F" w14:paraId="7490BA5E" w14:textId="77777777" w:rsidTr="001F3412">
        <w:tc>
          <w:tcPr>
            <w:tcW w:w="2376" w:type="dxa"/>
            <w:vAlign w:val="center"/>
          </w:tcPr>
          <w:p w14:paraId="7490BA5B" w14:textId="77777777" w:rsidR="00E13E2D" w:rsidRDefault="001D7619" w:rsidP="001F3412">
            <w:pPr>
              <w:jc w:val="center"/>
              <w:rPr>
                <w:rFonts w:ascii="Times New Roman" w:eastAsiaTheme="minorEastAsia" w:hAnsi="Times New Roman"/>
                <w:sz w:val="21"/>
                <w:szCs w:val="21"/>
              </w:rPr>
            </w:pPr>
            <w:r w:rsidRPr="005C7BC1">
              <w:rPr>
                <w:rFonts w:ascii="Times New Roman" w:eastAsiaTheme="minorEastAsia" w:hAnsi="Times New Roman"/>
                <w:sz w:val="21"/>
                <w:szCs w:val="21"/>
              </w:rPr>
              <w:t>alprazolam</w:t>
            </w:r>
          </w:p>
        </w:tc>
        <w:tc>
          <w:tcPr>
            <w:tcW w:w="2367" w:type="dxa"/>
            <w:vAlign w:val="center"/>
          </w:tcPr>
          <w:p w14:paraId="7490BA5C" w14:textId="03197C64" w:rsidR="00E13E2D" w:rsidRDefault="00BD2E5A"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B</w:t>
            </w:r>
            <w:r>
              <w:rPr>
                <w:rFonts w:ascii="Times New Roman" w:eastAsiaTheme="minorEastAsia" w:hAnsi="Times New Roman"/>
                <w:sz w:val="21"/>
                <w:szCs w:val="21"/>
              </w:rPr>
              <w:t>iochemistry grade</w:t>
            </w:r>
          </w:p>
        </w:tc>
        <w:tc>
          <w:tcPr>
            <w:tcW w:w="2374" w:type="dxa"/>
            <w:vAlign w:val="center"/>
          </w:tcPr>
          <w:p w14:paraId="7490BA5D" w14:textId="06DC132A" w:rsidR="00E13E2D" w:rsidRDefault="00493729"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W</w:t>
            </w:r>
            <w:r>
              <w:rPr>
                <w:rFonts w:ascii="Times New Roman" w:eastAsiaTheme="minorEastAsia" w:hAnsi="Times New Roman"/>
                <w:sz w:val="21"/>
                <w:szCs w:val="21"/>
              </w:rPr>
              <w:t>ako Pure Chemical Industries, Ltd.</w:t>
            </w:r>
          </w:p>
        </w:tc>
      </w:tr>
      <w:tr w:rsidR="00DC376F" w14:paraId="7490BA62" w14:textId="77777777" w:rsidTr="001F3412">
        <w:tc>
          <w:tcPr>
            <w:tcW w:w="2376" w:type="dxa"/>
            <w:vAlign w:val="center"/>
          </w:tcPr>
          <w:p w14:paraId="7490BA5F" w14:textId="77777777" w:rsidR="00E13E2D" w:rsidRDefault="001D7619" w:rsidP="001F3412">
            <w:pPr>
              <w:jc w:val="center"/>
              <w:rPr>
                <w:rFonts w:ascii="Times New Roman" w:eastAsiaTheme="minorEastAsia" w:hAnsi="Times New Roman"/>
                <w:sz w:val="21"/>
                <w:szCs w:val="21"/>
              </w:rPr>
            </w:pPr>
            <w:r w:rsidRPr="005C7BC1">
              <w:rPr>
                <w:rFonts w:ascii="Times New Roman" w:eastAsiaTheme="minorEastAsia" w:hAnsi="Times New Roman"/>
                <w:sz w:val="21"/>
                <w:szCs w:val="21"/>
              </w:rPr>
              <w:t>methanol</w:t>
            </w:r>
          </w:p>
        </w:tc>
        <w:tc>
          <w:tcPr>
            <w:tcW w:w="2367" w:type="dxa"/>
            <w:vAlign w:val="center"/>
          </w:tcPr>
          <w:p w14:paraId="7490BA60" w14:textId="03F1D4FE" w:rsidR="00E13E2D" w:rsidRPr="00866385" w:rsidRDefault="001D7619"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HPLC</w:t>
            </w:r>
            <w:r w:rsidR="00BD2E5A">
              <w:rPr>
                <w:rFonts w:ascii="Times New Roman" w:eastAsiaTheme="minorEastAsia" w:hAnsi="Times New Roman" w:hint="eastAsia"/>
                <w:sz w:val="21"/>
                <w:szCs w:val="21"/>
              </w:rPr>
              <w:t xml:space="preserve"> </w:t>
            </w:r>
            <w:r w:rsidR="00BD2E5A">
              <w:rPr>
                <w:rFonts w:ascii="Times New Roman" w:eastAsiaTheme="minorEastAsia" w:hAnsi="Times New Roman"/>
                <w:sz w:val="21"/>
                <w:szCs w:val="21"/>
              </w:rPr>
              <w:t>grade</w:t>
            </w:r>
          </w:p>
        </w:tc>
        <w:tc>
          <w:tcPr>
            <w:tcW w:w="2374" w:type="dxa"/>
            <w:vAlign w:val="center"/>
          </w:tcPr>
          <w:p w14:paraId="7490BA61" w14:textId="776275E8" w:rsidR="00E13E2D" w:rsidRDefault="00FF32DE" w:rsidP="001F3412">
            <w:pPr>
              <w:jc w:val="center"/>
            </w:pPr>
            <w:r>
              <w:rPr>
                <w:rFonts w:ascii="Times New Roman" w:eastAsiaTheme="minorEastAsia" w:hAnsi="Times New Roman" w:hint="eastAsia"/>
                <w:sz w:val="21"/>
                <w:szCs w:val="21"/>
              </w:rPr>
              <w:t>F</w:t>
            </w:r>
            <w:r>
              <w:rPr>
                <w:rFonts w:ascii="Times New Roman" w:eastAsiaTheme="minorEastAsia" w:hAnsi="Times New Roman"/>
                <w:sz w:val="21"/>
                <w:szCs w:val="21"/>
              </w:rPr>
              <w:t>UJIFILM Wako Pure Chemical Corporation</w:t>
            </w:r>
          </w:p>
        </w:tc>
      </w:tr>
      <w:tr w:rsidR="00DC376F" w14:paraId="7490BA66" w14:textId="77777777" w:rsidTr="001F3412">
        <w:tc>
          <w:tcPr>
            <w:tcW w:w="2376" w:type="dxa"/>
            <w:vAlign w:val="center"/>
          </w:tcPr>
          <w:p w14:paraId="7490BA63" w14:textId="77777777" w:rsidR="00E13E2D" w:rsidRDefault="001D7619" w:rsidP="001F3412">
            <w:pPr>
              <w:jc w:val="center"/>
              <w:rPr>
                <w:rFonts w:ascii="Times New Roman" w:eastAsiaTheme="minorEastAsia" w:hAnsi="Times New Roman"/>
                <w:sz w:val="21"/>
                <w:szCs w:val="21"/>
              </w:rPr>
            </w:pPr>
            <w:r w:rsidRPr="005C7BC1">
              <w:rPr>
                <w:rFonts w:ascii="Times New Roman" w:eastAsiaTheme="minorEastAsia" w:hAnsi="Times New Roman"/>
                <w:sz w:val="21"/>
                <w:szCs w:val="21"/>
              </w:rPr>
              <w:t>acetonitrile</w:t>
            </w:r>
          </w:p>
        </w:tc>
        <w:tc>
          <w:tcPr>
            <w:tcW w:w="2367" w:type="dxa"/>
            <w:vAlign w:val="center"/>
          </w:tcPr>
          <w:p w14:paraId="7490BA64" w14:textId="1B1C02E5" w:rsidR="00E13E2D" w:rsidRPr="00866385" w:rsidRDefault="001D7619"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HPLC</w:t>
            </w:r>
            <w:r w:rsidR="00BD2E5A">
              <w:rPr>
                <w:rFonts w:ascii="Times New Roman" w:eastAsiaTheme="minorEastAsia" w:hAnsi="Times New Roman" w:hint="eastAsia"/>
                <w:sz w:val="21"/>
                <w:szCs w:val="21"/>
              </w:rPr>
              <w:t xml:space="preserve"> </w:t>
            </w:r>
            <w:r w:rsidR="00BD2E5A">
              <w:rPr>
                <w:rFonts w:ascii="Times New Roman" w:eastAsiaTheme="minorEastAsia" w:hAnsi="Times New Roman"/>
                <w:sz w:val="21"/>
                <w:szCs w:val="21"/>
              </w:rPr>
              <w:t>grade</w:t>
            </w:r>
          </w:p>
        </w:tc>
        <w:tc>
          <w:tcPr>
            <w:tcW w:w="2374" w:type="dxa"/>
            <w:vAlign w:val="center"/>
          </w:tcPr>
          <w:p w14:paraId="7490BA65" w14:textId="7390BEE2" w:rsidR="00E13E2D" w:rsidRDefault="00FF32DE" w:rsidP="001F3412">
            <w:pPr>
              <w:jc w:val="center"/>
            </w:pPr>
            <w:r>
              <w:rPr>
                <w:rFonts w:ascii="Times New Roman" w:eastAsiaTheme="minorEastAsia" w:hAnsi="Times New Roman" w:hint="eastAsia"/>
                <w:sz w:val="21"/>
                <w:szCs w:val="21"/>
              </w:rPr>
              <w:t>F</w:t>
            </w:r>
            <w:r>
              <w:rPr>
                <w:rFonts w:ascii="Times New Roman" w:eastAsiaTheme="minorEastAsia" w:hAnsi="Times New Roman"/>
                <w:sz w:val="21"/>
                <w:szCs w:val="21"/>
              </w:rPr>
              <w:t>UJIFILM Wako Pure Chemical Corporation</w:t>
            </w:r>
          </w:p>
        </w:tc>
      </w:tr>
      <w:tr w:rsidR="00DC376F" w14:paraId="7490BA6A" w14:textId="77777777" w:rsidTr="001F3412">
        <w:tc>
          <w:tcPr>
            <w:tcW w:w="2376" w:type="dxa"/>
            <w:vAlign w:val="center"/>
          </w:tcPr>
          <w:p w14:paraId="7490BA67" w14:textId="77777777" w:rsidR="00E13E2D" w:rsidRDefault="001D7619"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2-</w:t>
            </w:r>
            <w:r w:rsidR="005C7BC1" w:rsidRPr="005C7BC1">
              <w:rPr>
                <w:rFonts w:ascii="Times New Roman" w:eastAsiaTheme="minorEastAsia" w:hAnsi="Times New Roman"/>
                <w:sz w:val="21"/>
                <w:szCs w:val="21"/>
              </w:rPr>
              <w:t>propanol</w:t>
            </w:r>
          </w:p>
        </w:tc>
        <w:tc>
          <w:tcPr>
            <w:tcW w:w="2367" w:type="dxa"/>
            <w:vAlign w:val="center"/>
          </w:tcPr>
          <w:p w14:paraId="7490BA68" w14:textId="19589E65" w:rsidR="00E13E2D" w:rsidRDefault="00493729"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P</w:t>
            </w:r>
            <w:r>
              <w:rPr>
                <w:rFonts w:ascii="Times New Roman" w:eastAsiaTheme="minorEastAsia" w:hAnsi="Times New Roman"/>
                <w:sz w:val="21"/>
                <w:szCs w:val="21"/>
              </w:rPr>
              <w:t>recision analysis grade</w:t>
            </w:r>
          </w:p>
        </w:tc>
        <w:tc>
          <w:tcPr>
            <w:tcW w:w="2374" w:type="dxa"/>
            <w:vAlign w:val="center"/>
          </w:tcPr>
          <w:p w14:paraId="7490BA69" w14:textId="48779341" w:rsidR="00E13E2D" w:rsidRDefault="00FF32DE" w:rsidP="001F3412">
            <w:pPr>
              <w:jc w:val="center"/>
              <w:rPr>
                <w:rFonts w:ascii="Times New Roman" w:eastAsiaTheme="minorEastAsia" w:hAnsi="Times New Roman"/>
                <w:sz w:val="21"/>
                <w:szCs w:val="21"/>
              </w:rPr>
            </w:pPr>
            <w:r>
              <w:rPr>
                <w:rFonts w:ascii="Times New Roman" w:eastAsiaTheme="minorEastAsia" w:hAnsi="Times New Roman" w:hint="eastAsia"/>
                <w:sz w:val="21"/>
                <w:szCs w:val="21"/>
              </w:rPr>
              <w:t>F</w:t>
            </w:r>
            <w:r>
              <w:rPr>
                <w:rFonts w:ascii="Times New Roman" w:eastAsiaTheme="minorEastAsia" w:hAnsi="Times New Roman"/>
                <w:sz w:val="21"/>
                <w:szCs w:val="21"/>
              </w:rPr>
              <w:t>UJIFILM Wako Pure Chemical Corporation</w:t>
            </w:r>
          </w:p>
        </w:tc>
      </w:tr>
    </w:tbl>
    <w:p w14:paraId="7490BA6B" w14:textId="77777777" w:rsidR="00602997" w:rsidRPr="0038574C" w:rsidRDefault="00602997" w:rsidP="0093699D">
      <w:pPr>
        <w:ind w:firstLine="420"/>
        <w:rPr>
          <w:rFonts w:ascii="Times New Roman" w:eastAsiaTheme="minorEastAsia" w:hAnsi="Times New Roman"/>
          <w:sz w:val="21"/>
          <w:szCs w:val="21"/>
        </w:rPr>
      </w:pPr>
    </w:p>
    <w:p w14:paraId="7490BA6C" w14:textId="7B828242" w:rsidR="0093699D" w:rsidRPr="001F3412" w:rsidRDefault="001D7619" w:rsidP="001F3412">
      <w:pPr>
        <w:pStyle w:val="aa"/>
        <w:numPr>
          <w:ilvl w:val="0"/>
          <w:numId w:val="15"/>
        </w:numPr>
        <w:ind w:leftChars="0"/>
        <w:rPr>
          <w:rFonts w:ascii="Times New Roman" w:eastAsiaTheme="minorEastAsia" w:hAnsi="Times New Roman"/>
          <w:sz w:val="21"/>
          <w:szCs w:val="21"/>
        </w:rPr>
      </w:pPr>
      <w:r>
        <w:rPr>
          <w:rFonts w:ascii="Times New Roman" w:eastAsiaTheme="minorEastAsia" w:hAnsi="Times New Roman"/>
          <w:sz w:val="21"/>
          <w:szCs w:val="21"/>
        </w:rPr>
        <w:t>HPLC</w:t>
      </w:r>
      <w:r w:rsidR="00FF32DE">
        <w:rPr>
          <w:rFonts w:ascii="Times New Roman" w:eastAsiaTheme="minorEastAsia" w:hAnsi="Times New Roman" w:hint="eastAsia"/>
          <w:sz w:val="21"/>
          <w:szCs w:val="21"/>
        </w:rPr>
        <w:t xml:space="preserve"> </w:t>
      </w:r>
      <w:r w:rsidR="00FF32DE">
        <w:rPr>
          <w:rFonts w:ascii="Times New Roman" w:eastAsiaTheme="minorEastAsia" w:hAnsi="Times New Roman"/>
          <w:sz w:val="21"/>
          <w:szCs w:val="21"/>
        </w:rPr>
        <w:t>conditions</w:t>
      </w:r>
    </w:p>
    <w:p w14:paraId="7490BA6D" w14:textId="5039F297" w:rsidR="0093699D" w:rsidRPr="005011E3" w:rsidRDefault="00FF32DE" w:rsidP="0093699D">
      <w:pPr>
        <w:pStyle w:val="aa"/>
        <w:ind w:leftChars="0" w:left="420"/>
        <w:rPr>
          <w:rFonts w:ascii="Times New Roman" w:eastAsiaTheme="minorEastAsia" w:hAnsi="Times New Roman"/>
          <w:sz w:val="21"/>
          <w:szCs w:val="21"/>
        </w:rPr>
      </w:pPr>
      <w:r>
        <w:rPr>
          <w:rFonts w:ascii="Times New Roman" w:eastAsiaTheme="minorEastAsia" w:hAnsi="Times New Roman" w:hint="eastAsia"/>
          <w:sz w:val="21"/>
          <w:szCs w:val="21"/>
        </w:rPr>
        <w:t>S</w:t>
      </w:r>
      <w:r>
        <w:rPr>
          <w:rFonts w:ascii="Times New Roman" w:eastAsiaTheme="minorEastAsia" w:hAnsi="Times New Roman"/>
          <w:sz w:val="21"/>
          <w:szCs w:val="21"/>
        </w:rPr>
        <w:t>ystem:</w:t>
      </w:r>
      <w:r w:rsidR="0038574C">
        <w:rPr>
          <w:rFonts w:ascii="Times New Roman" w:eastAsiaTheme="minorEastAsia" w:hAnsi="Times New Roman" w:hint="eastAsia"/>
          <w:sz w:val="21"/>
          <w:szCs w:val="21"/>
        </w:rPr>
        <w:tab/>
      </w:r>
      <w:r w:rsidR="0038574C">
        <w:rPr>
          <w:rFonts w:ascii="Times New Roman" w:eastAsiaTheme="minorEastAsia" w:hAnsi="Times New Roman"/>
          <w:sz w:val="21"/>
          <w:szCs w:val="21"/>
        </w:rPr>
        <w:tab/>
      </w:r>
      <w:r w:rsidR="001F3412">
        <w:rPr>
          <w:rFonts w:ascii="Times New Roman" w:eastAsiaTheme="minorEastAsia" w:hAnsi="Times New Roman"/>
          <w:sz w:val="21"/>
          <w:szCs w:val="21"/>
        </w:rPr>
        <w:t>Nexera-i</w:t>
      </w:r>
      <w:r w:rsidR="00F03DE6">
        <w:rPr>
          <w:rFonts w:ascii="Times New Roman" w:eastAsiaTheme="minorEastAsia" w:hAnsi="Times New Roman" w:hint="eastAsia"/>
          <w:sz w:val="21"/>
          <w:szCs w:val="21"/>
        </w:rPr>
        <w:t xml:space="preserve"> LC-2040C 3D</w:t>
      </w:r>
      <w:r>
        <w:rPr>
          <w:rFonts w:ascii="Times New Roman" w:eastAsiaTheme="minorEastAsia" w:hAnsi="Times New Roman" w:hint="eastAsia"/>
          <w:sz w:val="21"/>
          <w:szCs w:val="21"/>
        </w:rPr>
        <w:t xml:space="preserve"> </w:t>
      </w:r>
      <w:r>
        <w:rPr>
          <w:rFonts w:ascii="Times New Roman" w:eastAsiaTheme="minorEastAsia" w:hAnsi="Times New Roman"/>
          <w:sz w:val="21"/>
          <w:szCs w:val="21"/>
        </w:rPr>
        <w:t>(</w:t>
      </w:r>
      <w:r w:rsidR="00C9128E">
        <w:rPr>
          <w:rFonts w:ascii="Times New Roman" w:eastAsiaTheme="minorEastAsia" w:hAnsi="Times New Roman" w:hint="eastAsia"/>
          <w:sz w:val="21"/>
          <w:szCs w:val="21"/>
        </w:rPr>
        <w:t>S</w:t>
      </w:r>
      <w:r w:rsidR="00C9128E">
        <w:rPr>
          <w:rFonts w:ascii="Times New Roman" w:eastAsiaTheme="minorEastAsia" w:hAnsi="Times New Roman"/>
          <w:sz w:val="21"/>
          <w:szCs w:val="21"/>
        </w:rPr>
        <w:t>himadzu Corporation)</w:t>
      </w:r>
    </w:p>
    <w:p w14:paraId="7490BA6E" w14:textId="606E2439" w:rsidR="001F3412" w:rsidRDefault="00C9128E" w:rsidP="0093699D">
      <w:pPr>
        <w:ind w:firstLineChars="200" w:firstLine="420"/>
        <w:rPr>
          <w:rFonts w:ascii="Times New Roman" w:eastAsiaTheme="minorEastAsia" w:hAnsi="Times New Roman"/>
          <w:sz w:val="21"/>
          <w:szCs w:val="21"/>
        </w:rPr>
      </w:pPr>
      <w:r>
        <w:rPr>
          <w:rFonts w:ascii="Times New Roman" w:eastAsiaTheme="minorEastAsia" w:hAnsi="Times New Roman" w:hint="eastAsia"/>
          <w:sz w:val="21"/>
          <w:szCs w:val="21"/>
        </w:rPr>
        <w:t>C</w:t>
      </w:r>
      <w:r>
        <w:rPr>
          <w:rFonts w:ascii="Times New Roman" w:eastAsiaTheme="minorEastAsia" w:hAnsi="Times New Roman"/>
          <w:sz w:val="21"/>
          <w:szCs w:val="21"/>
        </w:rPr>
        <w:t>olumn:</w:t>
      </w:r>
      <w:r w:rsidR="001D7619">
        <w:rPr>
          <w:rFonts w:ascii="Times New Roman" w:eastAsiaTheme="minorEastAsia" w:hAnsi="Times New Roman" w:hint="eastAsia"/>
          <w:sz w:val="21"/>
          <w:szCs w:val="21"/>
        </w:rPr>
        <w:tab/>
      </w:r>
      <w:r w:rsidR="001D7619">
        <w:rPr>
          <w:rFonts w:ascii="Times New Roman" w:eastAsiaTheme="minorEastAsia" w:hAnsi="Times New Roman" w:hint="eastAsia"/>
          <w:sz w:val="21"/>
          <w:szCs w:val="21"/>
        </w:rPr>
        <w:tab/>
        <w:t>Inertsil ODS-3</w:t>
      </w:r>
      <w:r>
        <w:rPr>
          <w:rFonts w:ascii="Times New Roman" w:eastAsiaTheme="minorEastAsia" w:hAnsi="Times New Roman" w:hint="eastAsia"/>
          <w:sz w:val="21"/>
          <w:szCs w:val="21"/>
        </w:rPr>
        <w:t xml:space="preserve"> </w:t>
      </w:r>
      <w:r>
        <w:rPr>
          <w:rFonts w:ascii="Times New Roman" w:eastAsiaTheme="minorEastAsia" w:hAnsi="Times New Roman"/>
          <w:sz w:val="21"/>
          <w:szCs w:val="21"/>
        </w:rPr>
        <w:t>(</w:t>
      </w:r>
      <w:r w:rsidR="001D7619">
        <w:rPr>
          <w:rFonts w:ascii="Times New Roman" w:eastAsiaTheme="minorEastAsia" w:hAnsi="Times New Roman" w:hint="eastAsia"/>
          <w:sz w:val="21"/>
          <w:szCs w:val="21"/>
        </w:rPr>
        <w:t>4.6</w:t>
      </w:r>
      <w:r w:rsidR="000F5C23">
        <w:rPr>
          <w:rFonts w:ascii="Times New Roman" w:eastAsiaTheme="minorEastAsia" w:hAnsi="Times New Roman"/>
          <w:sz w:val="21"/>
          <w:szCs w:val="21"/>
        </w:rPr>
        <w:t xml:space="preserve"> </w:t>
      </w:r>
      <w:r w:rsidR="001D7619">
        <w:rPr>
          <w:rFonts w:ascii="Times New Roman" w:eastAsiaTheme="minorEastAsia" w:hAnsi="Times New Roman" w:hint="eastAsia"/>
          <w:sz w:val="21"/>
          <w:szCs w:val="21"/>
        </w:rPr>
        <w:t>mm</w:t>
      </w:r>
      <w:r w:rsidR="001D7619">
        <w:rPr>
          <w:rFonts w:ascii="Times New Roman" w:eastAsiaTheme="minorEastAsia" w:hAnsi="Times New Roman"/>
          <w:sz w:val="21"/>
          <w:szCs w:val="21"/>
        </w:rPr>
        <w:t xml:space="preserve"> I.D.</w:t>
      </w:r>
      <w:r w:rsidR="001D7619">
        <w:rPr>
          <w:rFonts w:ascii="Times New Roman" w:eastAsiaTheme="minorEastAsia" w:hAnsi="Times New Roman" w:hint="eastAsia"/>
          <w:sz w:val="21"/>
          <w:szCs w:val="21"/>
        </w:rPr>
        <w:t>×</w:t>
      </w:r>
      <w:r w:rsidR="001D7619" w:rsidRPr="00251980">
        <w:rPr>
          <w:rFonts w:ascii="Times New Roman" w:eastAsiaTheme="minorEastAsia" w:hAnsi="Times New Roman"/>
          <w:sz w:val="21"/>
          <w:szCs w:val="21"/>
        </w:rPr>
        <w:t>250</w:t>
      </w:r>
      <w:r w:rsidR="000F5C23">
        <w:rPr>
          <w:rFonts w:ascii="Times New Roman" w:eastAsiaTheme="minorEastAsia" w:hAnsi="Times New Roman"/>
          <w:sz w:val="21"/>
          <w:szCs w:val="21"/>
        </w:rPr>
        <w:t xml:space="preserve"> </w:t>
      </w:r>
      <w:r w:rsidR="001D7619" w:rsidRPr="00251980">
        <w:rPr>
          <w:rFonts w:ascii="Times New Roman" w:eastAsiaTheme="minorEastAsia" w:hAnsi="Times New Roman"/>
          <w:sz w:val="21"/>
          <w:szCs w:val="21"/>
        </w:rPr>
        <w:t>mm</w:t>
      </w:r>
      <w:r>
        <w:rPr>
          <w:rFonts w:ascii="Times New Roman" w:eastAsiaTheme="minorEastAsia" w:hAnsi="Times New Roman" w:hint="eastAsia"/>
          <w:sz w:val="21"/>
          <w:szCs w:val="21"/>
        </w:rPr>
        <w:t>,</w:t>
      </w:r>
      <w:r>
        <w:rPr>
          <w:rFonts w:ascii="Times New Roman" w:eastAsiaTheme="minorEastAsia" w:hAnsi="Times New Roman"/>
          <w:sz w:val="21"/>
          <w:szCs w:val="21"/>
        </w:rPr>
        <w:t xml:space="preserve"> </w:t>
      </w:r>
      <w:r w:rsidR="001D7619" w:rsidRPr="00251980">
        <w:rPr>
          <w:rFonts w:ascii="Times New Roman" w:eastAsiaTheme="minorEastAsia" w:hAnsi="Times New Roman"/>
          <w:sz w:val="21"/>
          <w:szCs w:val="21"/>
        </w:rPr>
        <w:t>5</w:t>
      </w:r>
      <w:r w:rsidR="000F5C23">
        <w:rPr>
          <w:rFonts w:ascii="Times New Roman" w:eastAsiaTheme="minorEastAsia" w:hAnsi="Times New Roman"/>
          <w:sz w:val="21"/>
          <w:szCs w:val="21"/>
        </w:rPr>
        <w:t xml:space="preserve"> </w:t>
      </w:r>
      <w:r w:rsidR="001D7619" w:rsidRPr="00251980">
        <w:rPr>
          <w:rFonts w:ascii="Times New Roman" w:eastAsiaTheme="minorEastAsia" w:hAnsi="Times New Roman"/>
          <w:sz w:val="21"/>
          <w:szCs w:val="21"/>
        </w:rPr>
        <w:t>μ</w:t>
      </w:r>
      <w:r w:rsidR="001D7619">
        <w:rPr>
          <w:rFonts w:ascii="Times New Roman" w:eastAsiaTheme="minorEastAsia" w:hAnsi="Times New Roman" w:hint="eastAsia"/>
          <w:sz w:val="21"/>
          <w:szCs w:val="21"/>
        </w:rPr>
        <w:t>m</w:t>
      </w:r>
      <w:r>
        <w:rPr>
          <w:rFonts w:ascii="Times New Roman" w:eastAsiaTheme="minorEastAsia" w:hAnsi="Times New Roman" w:hint="eastAsia"/>
          <w:sz w:val="21"/>
          <w:szCs w:val="21"/>
        </w:rPr>
        <w:t>,</w:t>
      </w:r>
      <w:r>
        <w:rPr>
          <w:rFonts w:ascii="Times New Roman" w:eastAsiaTheme="minorEastAsia" w:hAnsi="Times New Roman"/>
          <w:sz w:val="21"/>
          <w:szCs w:val="21"/>
        </w:rPr>
        <w:t xml:space="preserve"> </w:t>
      </w:r>
      <w:r w:rsidR="00551D81">
        <w:rPr>
          <w:rFonts w:ascii="Times New Roman" w:eastAsiaTheme="minorEastAsia" w:hAnsi="Times New Roman" w:hint="eastAsia"/>
          <w:sz w:val="21"/>
          <w:szCs w:val="21"/>
        </w:rPr>
        <w:t>G</w:t>
      </w:r>
      <w:r w:rsidR="00551D81">
        <w:rPr>
          <w:rFonts w:ascii="Times New Roman" w:eastAsiaTheme="minorEastAsia" w:hAnsi="Times New Roman"/>
          <w:sz w:val="21"/>
          <w:szCs w:val="21"/>
        </w:rPr>
        <w:t>L Sciences</w:t>
      </w:r>
      <w:r w:rsidR="00551D81">
        <w:rPr>
          <w:rFonts w:ascii="Times New Roman" w:eastAsiaTheme="minorEastAsia" w:hAnsi="Times New Roman" w:hint="eastAsia"/>
          <w:sz w:val="21"/>
          <w:szCs w:val="21"/>
        </w:rPr>
        <w:t>)</w:t>
      </w:r>
    </w:p>
    <w:p w14:paraId="7490BA6F" w14:textId="225DEF56" w:rsidR="0093699D" w:rsidRPr="0051212A" w:rsidRDefault="009E0757" w:rsidP="0093699D">
      <w:pPr>
        <w:ind w:firstLineChars="200" w:firstLine="420"/>
        <w:rPr>
          <w:rFonts w:ascii="Times New Roman" w:eastAsiaTheme="minorEastAsia" w:hAnsi="Times New Roman"/>
          <w:sz w:val="21"/>
          <w:szCs w:val="21"/>
        </w:rPr>
      </w:pPr>
      <w:r>
        <w:rPr>
          <w:rFonts w:ascii="Times New Roman" w:eastAsiaTheme="minorEastAsia" w:hAnsi="Times New Roman" w:hint="eastAsia"/>
          <w:sz w:val="21"/>
          <w:szCs w:val="21"/>
        </w:rPr>
        <w:t>G</w:t>
      </w:r>
      <w:r>
        <w:rPr>
          <w:rFonts w:ascii="Times New Roman" w:eastAsiaTheme="minorEastAsia" w:hAnsi="Times New Roman"/>
          <w:sz w:val="21"/>
          <w:szCs w:val="21"/>
        </w:rPr>
        <w:t>uard column</w:t>
      </w:r>
      <w:r>
        <w:rPr>
          <w:rFonts w:ascii="Times New Roman" w:eastAsiaTheme="minorEastAsia" w:hAnsi="Times New Roman" w:hint="eastAsia"/>
          <w:sz w:val="21"/>
          <w:szCs w:val="21"/>
        </w:rPr>
        <w:t>:</w:t>
      </w:r>
      <w:r w:rsidR="001D7619">
        <w:rPr>
          <w:rFonts w:ascii="Times New Roman" w:eastAsiaTheme="minorEastAsia" w:hAnsi="Times New Roman"/>
          <w:sz w:val="21"/>
          <w:szCs w:val="21"/>
        </w:rPr>
        <w:tab/>
      </w:r>
      <w:r w:rsidR="001D7619">
        <w:rPr>
          <w:rFonts w:ascii="Times New Roman" w:eastAsiaTheme="minorEastAsia" w:hAnsi="Times New Roman" w:hint="eastAsia"/>
          <w:sz w:val="21"/>
          <w:szCs w:val="21"/>
        </w:rPr>
        <w:t>Inertsil ODS-3</w:t>
      </w:r>
      <w:r>
        <w:rPr>
          <w:rFonts w:ascii="Times New Roman" w:eastAsiaTheme="minorEastAsia" w:hAnsi="Times New Roman" w:hint="eastAsia"/>
          <w:sz w:val="21"/>
          <w:szCs w:val="21"/>
        </w:rPr>
        <w:t xml:space="preserve"> </w:t>
      </w:r>
      <w:r>
        <w:rPr>
          <w:rFonts w:ascii="Times New Roman" w:eastAsiaTheme="minorEastAsia" w:hAnsi="Times New Roman"/>
          <w:sz w:val="21"/>
          <w:szCs w:val="21"/>
        </w:rPr>
        <w:t>(</w:t>
      </w:r>
      <w:r w:rsidR="001D7619">
        <w:rPr>
          <w:rFonts w:ascii="Times New Roman" w:eastAsiaTheme="minorEastAsia" w:hAnsi="Times New Roman" w:hint="eastAsia"/>
          <w:sz w:val="21"/>
          <w:szCs w:val="21"/>
        </w:rPr>
        <w:t>4.6</w:t>
      </w:r>
      <w:r w:rsidR="000F5C23">
        <w:rPr>
          <w:rFonts w:ascii="Times New Roman" w:eastAsiaTheme="minorEastAsia" w:hAnsi="Times New Roman"/>
          <w:sz w:val="21"/>
          <w:szCs w:val="21"/>
        </w:rPr>
        <w:t xml:space="preserve"> </w:t>
      </w:r>
      <w:r w:rsidR="001D7619">
        <w:rPr>
          <w:rFonts w:ascii="Times New Roman" w:eastAsiaTheme="minorEastAsia" w:hAnsi="Times New Roman" w:hint="eastAsia"/>
          <w:sz w:val="21"/>
          <w:szCs w:val="21"/>
        </w:rPr>
        <w:t>mm</w:t>
      </w:r>
      <w:r w:rsidR="001D7619">
        <w:rPr>
          <w:rFonts w:ascii="Times New Roman" w:eastAsiaTheme="minorEastAsia" w:hAnsi="Times New Roman"/>
          <w:sz w:val="21"/>
          <w:szCs w:val="21"/>
        </w:rPr>
        <w:t xml:space="preserve"> I.D.</w:t>
      </w:r>
      <w:r w:rsidR="001D7619">
        <w:rPr>
          <w:rFonts w:ascii="Times New Roman" w:eastAsiaTheme="minorEastAsia" w:hAnsi="Times New Roman" w:hint="eastAsia"/>
          <w:sz w:val="21"/>
          <w:szCs w:val="21"/>
        </w:rPr>
        <w:t>×</w:t>
      </w:r>
      <w:r w:rsidR="001D7619">
        <w:rPr>
          <w:rFonts w:ascii="Times New Roman" w:eastAsiaTheme="minorEastAsia" w:hAnsi="Times New Roman" w:hint="eastAsia"/>
          <w:sz w:val="21"/>
          <w:szCs w:val="21"/>
        </w:rPr>
        <w:t>33</w:t>
      </w:r>
      <w:r w:rsidR="000F5C23">
        <w:rPr>
          <w:rFonts w:ascii="Times New Roman" w:eastAsiaTheme="minorEastAsia" w:hAnsi="Times New Roman"/>
          <w:sz w:val="21"/>
          <w:szCs w:val="21"/>
        </w:rPr>
        <w:t xml:space="preserve"> </w:t>
      </w:r>
      <w:r w:rsidR="001D7619" w:rsidRPr="00251980">
        <w:rPr>
          <w:rFonts w:ascii="Times New Roman" w:eastAsiaTheme="minorEastAsia" w:hAnsi="Times New Roman"/>
          <w:sz w:val="21"/>
          <w:szCs w:val="21"/>
        </w:rPr>
        <w:t>mm</w:t>
      </w:r>
      <w:r>
        <w:rPr>
          <w:rFonts w:ascii="Times New Roman" w:eastAsiaTheme="minorEastAsia" w:hAnsi="Times New Roman" w:hint="eastAsia"/>
          <w:sz w:val="21"/>
          <w:szCs w:val="21"/>
        </w:rPr>
        <w:t>,</w:t>
      </w:r>
      <w:r>
        <w:rPr>
          <w:rFonts w:ascii="Times New Roman" w:eastAsiaTheme="minorEastAsia" w:hAnsi="Times New Roman"/>
          <w:sz w:val="21"/>
          <w:szCs w:val="21"/>
        </w:rPr>
        <w:t xml:space="preserve"> </w:t>
      </w:r>
      <w:r w:rsidR="001D7619" w:rsidRPr="00251980">
        <w:rPr>
          <w:rFonts w:ascii="Times New Roman" w:eastAsiaTheme="minorEastAsia" w:hAnsi="Times New Roman"/>
          <w:sz w:val="21"/>
          <w:szCs w:val="21"/>
        </w:rPr>
        <w:t>5</w:t>
      </w:r>
      <w:r w:rsidR="000F5C23">
        <w:rPr>
          <w:rFonts w:ascii="Times New Roman" w:eastAsiaTheme="minorEastAsia" w:hAnsi="Times New Roman"/>
          <w:sz w:val="21"/>
          <w:szCs w:val="21"/>
        </w:rPr>
        <w:t xml:space="preserve"> </w:t>
      </w:r>
      <w:r w:rsidR="001D7619" w:rsidRPr="00251980">
        <w:rPr>
          <w:rFonts w:ascii="Times New Roman" w:eastAsiaTheme="minorEastAsia" w:hAnsi="Times New Roman"/>
          <w:sz w:val="21"/>
          <w:szCs w:val="21"/>
        </w:rPr>
        <w:t>μm</w:t>
      </w:r>
      <w:r>
        <w:rPr>
          <w:rFonts w:ascii="Times New Roman" w:eastAsiaTheme="minorEastAsia" w:hAnsi="Times New Roman" w:hint="eastAsia"/>
          <w:sz w:val="21"/>
          <w:szCs w:val="21"/>
        </w:rPr>
        <w:t>,</w:t>
      </w:r>
      <w:r>
        <w:rPr>
          <w:rFonts w:ascii="Times New Roman" w:eastAsiaTheme="minorEastAsia" w:hAnsi="Times New Roman"/>
          <w:sz w:val="21"/>
          <w:szCs w:val="21"/>
        </w:rPr>
        <w:t xml:space="preserve"> </w:t>
      </w:r>
      <w:r w:rsidR="00551D81">
        <w:rPr>
          <w:rFonts w:ascii="Times New Roman" w:eastAsiaTheme="minorEastAsia" w:hAnsi="Times New Roman" w:hint="eastAsia"/>
          <w:sz w:val="21"/>
          <w:szCs w:val="21"/>
        </w:rPr>
        <w:t>G</w:t>
      </w:r>
      <w:r w:rsidR="00551D81">
        <w:rPr>
          <w:rFonts w:ascii="Times New Roman" w:eastAsiaTheme="minorEastAsia" w:hAnsi="Times New Roman"/>
          <w:sz w:val="21"/>
          <w:szCs w:val="21"/>
        </w:rPr>
        <w:t>L Sciences</w:t>
      </w:r>
      <w:r w:rsidR="00551D81">
        <w:rPr>
          <w:rFonts w:ascii="Times New Roman" w:eastAsiaTheme="minorEastAsia" w:hAnsi="Times New Roman" w:hint="eastAsia"/>
          <w:sz w:val="21"/>
          <w:szCs w:val="21"/>
        </w:rPr>
        <w:t>)</w:t>
      </w:r>
    </w:p>
    <w:p w14:paraId="7490BA70" w14:textId="32B781E2" w:rsidR="001F3412" w:rsidRDefault="00551D81" w:rsidP="0093699D">
      <w:pPr>
        <w:ind w:firstLineChars="200" w:firstLine="420"/>
        <w:rPr>
          <w:rFonts w:ascii="Times New Roman" w:eastAsiaTheme="minorEastAsia" w:hAnsi="Times New Roman"/>
          <w:sz w:val="21"/>
          <w:szCs w:val="21"/>
        </w:rPr>
      </w:pPr>
      <w:r>
        <w:rPr>
          <w:rFonts w:ascii="Times New Roman" w:eastAsiaTheme="minorEastAsia" w:hAnsi="Times New Roman" w:hint="eastAsia"/>
          <w:sz w:val="21"/>
          <w:szCs w:val="21"/>
        </w:rPr>
        <w:t>M</w:t>
      </w:r>
      <w:r>
        <w:rPr>
          <w:rFonts w:ascii="Times New Roman" w:eastAsiaTheme="minorEastAsia" w:hAnsi="Times New Roman"/>
          <w:sz w:val="21"/>
          <w:szCs w:val="21"/>
        </w:rPr>
        <w:t>obile phase:</w:t>
      </w:r>
      <w:r w:rsidR="001D7619">
        <w:rPr>
          <w:rFonts w:ascii="Times New Roman" w:eastAsiaTheme="minorEastAsia" w:hAnsi="Times New Roman"/>
          <w:sz w:val="21"/>
          <w:szCs w:val="21"/>
        </w:rPr>
        <w:tab/>
      </w:r>
      <w:r w:rsidR="001D7619">
        <w:rPr>
          <w:rFonts w:ascii="Times New Roman" w:eastAsiaTheme="minorEastAsia" w:hAnsi="Times New Roman"/>
          <w:sz w:val="21"/>
          <w:szCs w:val="21"/>
        </w:rPr>
        <w:tab/>
      </w:r>
      <w:r w:rsidR="005C7BC1">
        <w:rPr>
          <w:rFonts w:ascii="Times New Roman" w:eastAsiaTheme="minorEastAsia" w:hAnsi="Times New Roman"/>
          <w:sz w:val="21"/>
          <w:szCs w:val="21"/>
        </w:rPr>
        <w:t>water</w:t>
      </w:r>
      <w:r w:rsidR="001D7619">
        <w:rPr>
          <w:rFonts w:ascii="Times New Roman" w:eastAsiaTheme="minorEastAsia" w:hAnsi="Times New Roman" w:hint="eastAsia"/>
          <w:sz w:val="21"/>
          <w:szCs w:val="21"/>
        </w:rPr>
        <w:t>/</w:t>
      </w:r>
      <w:r w:rsidR="005C7BC1" w:rsidRPr="005C7BC1">
        <w:rPr>
          <w:rFonts w:ascii="Times New Roman" w:eastAsiaTheme="minorEastAsia" w:hAnsi="Times New Roman"/>
          <w:sz w:val="21"/>
          <w:szCs w:val="21"/>
        </w:rPr>
        <w:t xml:space="preserve"> acetonitrile</w:t>
      </w:r>
      <w:r w:rsidR="005C7BC1">
        <w:rPr>
          <w:rFonts w:ascii="Times New Roman" w:eastAsiaTheme="minorEastAsia" w:hAnsi="Times New Roman" w:hint="eastAsia"/>
          <w:sz w:val="21"/>
          <w:szCs w:val="21"/>
        </w:rPr>
        <w:t xml:space="preserve"> / </w:t>
      </w:r>
      <w:r w:rsidR="005C7BC1" w:rsidRPr="005C7BC1">
        <w:rPr>
          <w:rFonts w:ascii="Times New Roman" w:eastAsiaTheme="minorEastAsia" w:hAnsi="Times New Roman"/>
          <w:sz w:val="21"/>
          <w:szCs w:val="21"/>
        </w:rPr>
        <w:t>methanol</w:t>
      </w:r>
      <w:r>
        <w:rPr>
          <w:rFonts w:ascii="Times New Roman" w:eastAsiaTheme="minorEastAsia" w:hAnsi="Times New Roman" w:hint="eastAsia"/>
          <w:sz w:val="21"/>
          <w:szCs w:val="21"/>
        </w:rPr>
        <w:t xml:space="preserve"> </w:t>
      </w:r>
      <w:r>
        <w:rPr>
          <w:rFonts w:ascii="Times New Roman" w:eastAsiaTheme="minorEastAsia" w:hAnsi="Times New Roman"/>
          <w:sz w:val="21"/>
          <w:szCs w:val="21"/>
        </w:rPr>
        <w:t>(</w:t>
      </w:r>
      <w:r w:rsidR="001D7619">
        <w:rPr>
          <w:rFonts w:ascii="Times New Roman" w:eastAsiaTheme="minorEastAsia" w:hAnsi="Times New Roman" w:hint="eastAsia"/>
          <w:sz w:val="21"/>
          <w:szCs w:val="21"/>
        </w:rPr>
        <w:t>60</w:t>
      </w:r>
      <w:r w:rsidR="005C7BC1">
        <w:rPr>
          <w:rFonts w:ascii="Times New Roman" w:eastAsiaTheme="minorEastAsia" w:hAnsi="Times New Roman" w:hint="eastAsia"/>
          <w:sz w:val="21"/>
          <w:szCs w:val="21"/>
        </w:rPr>
        <w:t>:</w:t>
      </w:r>
      <w:r w:rsidR="001D7619">
        <w:rPr>
          <w:rFonts w:ascii="Times New Roman" w:eastAsiaTheme="minorEastAsia" w:hAnsi="Times New Roman" w:hint="eastAsia"/>
          <w:sz w:val="21"/>
          <w:szCs w:val="21"/>
        </w:rPr>
        <w:t>38</w:t>
      </w:r>
      <w:r w:rsidR="005C7BC1">
        <w:rPr>
          <w:rFonts w:ascii="Times New Roman" w:eastAsiaTheme="minorEastAsia" w:hAnsi="Times New Roman" w:hint="eastAsia"/>
          <w:sz w:val="21"/>
          <w:szCs w:val="21"/>
        </w:rPr>
        <w:t>:</w:t>
      </w:r>
      <w:r w:rsidR="001D7619">
        <w:rPr>
          <w:rFonts w:ascii="Times New Roman" w:eastAsiaTheme="minorEastAsia" w:hAnsi="Times New Roman" w:hint="eastAsia"/>
          <w:sz w:val="21"/>
          <w:szCs w:val="21"/>
        </w:rPr>
        <w:t>2</w:t>
      </w:r>
      <w:r>
        <w:rPr>
          <w:rFonts w:ascii="Times New Roman" w:eastAsiaTheme="minorEastAsia" w:hAnsi="Times New Roman" w:hint="eastAsia"/>
          <w:sz w:val="21"/>
          <w:szCs w:val="21"/>
        </w:rPr>
        <w:t>)</w:t>
      </w:r>
    </w:p>
    <w:p w14:paraId="7490BA71" w14:textId="271739F0" w:rsidR="00637924" w:rsidRDefault="00551D81" w:rsidP="0093699D">
      <w:pPr>
        <w:ind w:firstLineChars="200" w:firstLine="420"/>
        <w:rPr>
          <w:rFonts w:ascii="Times New Roman" w:eastAsiaTheme="minorEastAsia" w:hAnsi="Times New Roman"/>
          <w:sz w:val="21"/>
          <w:szCs w:val="21"/>
        </w:rPr>
      </w:pPr>
      <w:r>
        <w:rPr>
          <w:rFonts w:ascii="Times New Roman" w:eastAsiaTheme="minorEastAsia" w:hAnsi="Times New Roman" w:hint="eastAsia"/>
          <w:sz w:val="21"/>
          <w:szCs w:val="21"/>
        </w:rPr>
        <w:t>C</w:t>
      </w:r>
      <w:r>
        <w:rPr>
          <w:rFonts w:ascii="Times New Roman" w:eastAsiaTheme="minorEastAsia" w:hAnsi="Times New Roman"/>
          <w:sz w:val="21"/>
          <w:szCs w:val="21"/>
        </w:rPr>
        <w:t>olumn temperature:</w:t>
      </w:r>
      <w:r w:rsidR="001D7619">
        <w:rPr>
          <w:rFonts w:ascii="Times New Roman" w:eastAsiaTheme="minorEastAsia" w:hAnsi="Times New Roman" w:hint="eastAsia"/>
          <w:sz w:val="21"/>
          <w:szCs w:val="21"/>
        </w:rPr>
        <w:tab/>
        <w:t>4</w:t>
      </w:r>
      <w:r w:rsidR="0093699D">
        <w:rPr>
          <w:rFonts w:ascii="Times New Roman" w:eastAsiaTheme="minorEastAsia" w:hAnsi="Times New Roman" w:hint="eastAsia"/>
          <w:sz w:val="21"/>
          <w:szCs w:val="21"/>
        </w:rPr>
        <w:t>0</w:t>
      </w:r>
      <w:r w:rsidR="00BD096C">
        <w:rPr>
          <w:rFonts w:ascii="Times New Roman" w:eastAsiaTheme="minorEastAsia" w:hAnsi="Times New Roman"/>
          <w:sz w:val="21"/>
          <w:szCs w:val="21"/>
        </w:rPr>
        <w:t xml:space="preserve"> </w:t>
      </w:r>
      <w:r w:rsidR="001D7619">
        <w:rPr>
          <w:rFonts w:ascii="Times New Roman" w:eastAsiaTheme="minorEastAsia" w:hAnsi="Times New Roman" w:hint="eastAsia"/>
          <w:sz w:val="21"/>
          <w:szCs w:val="21"/>
        </w:rPr>
        <w:t>℃</w:t>
      </w:r>
    </w:p>
    <w:p w14:paraId="7490BA72" w14:textId="4F5C6590" w:rsidR="001F3412" w:rsidRPr="0051212A" w:rsidRDefault="00551D81" w:rsidP="001F3412">
      <w:pPr>
        <w:ind w:firstLineChars="200" w:firstLine="420"/>
        <w:rPr>
          <w:rFonts w:ascii="Times New Roman" w:eastAsiaTheme="minorEastAsia" w:hAnsi="Times New Roman"/>
          <w:sz w:val="21"/>
          <w:szCs w:val="21"/>
        </w:rPr>
      </w:pPr>
      <w:r>
        <w:rPr>
          <w:rFonts w:ascii="Times New Roman" w:eastAsiaTheme="minorEastAsia" w:hAnsi="Times New Roman" w:hint="eastAsia"/>
          <w:sz w:val="21"/>
          <w:szCs w:val="21"/>
        </w:rPr>
        <w:t>D</w:t>
      </w:r>
      <w:r>
        <w:rPr>
          <w:rFonts w:ascii="Times New Roman" w:eastAsiaTheme="minorEastAsia" w:hAnsi="Times New Roman"/>
          <w:sz w:val="21"/>
          <w:szCs w:val="21"/>
        </w:rPr>
        <w:t>etector:</w:t>
      </w:r>
      <w:r w:rsidR="001D7619">
        <w:rPr>
          <w:rFonts w:ascii="Times New Roman" w:eastAsiaTheme="minorEastAsia" w:hAnsi="Times New Roman" w:hint="eastAsia"/>
          <w:sz w:val="21"/>
          <w:szCs w:val="21"/>
        </w:rPr>
        <w:tab/>
      </w:r>
      <w:r w:rsidR="001D7619">
        <w:rPr>
          <w:rFonts w:ascii="Times New Roman" w:eastAsiaTheme="minorEastAsia" w:hAnsi="Times New Roman" w:hint="eastAsia"/>
          <w:sz w:val="21"/>
          <w:szCs w:val="21"/>
        </w:rPr>
        <w:tab/>
        <w:t>PDA</w:t>
      </w:r>
      <w:r>
        <w:rPr>
          <w:rFonts w:ascii="Times New Roman" w:eastAsiaTheme="minorEastAsia" w:hAnsi="Times New Roman" w:hint="eastAsia"/>
          <w:sz w:val="21"/>
          <w:szCs w:val="21"/>
        </w:rPr>
        <w:t xml:space="preserve"> </w:t>
      </w:r>
      <w:r>
        <w:rPr>
          <w:rFonts w:ascii="Times New Roman" w:eastAsiaTheme="minorEastAsia" w:hAnsi="Times New Roman"/>
          <w:sz w:val="21"/>
          <w:szCs w:val="21"/>
        </w:rPr>
        <w:t>(Main wavelength: 2</w:t>
      </w:r>
      <w:r w:rsidR="001D7619">
        <w:rPr>
          <w:rFonts w:ascii="Times New Roman" w:eastAsiaTheme="minorEastAsia" w:hAnsi="Times New Roman" w:hint="eastAsia"/>
          <w:sz w:val="21"/>
          <w:szCs w:val="21"/>
        </w:rPr>
        <w:t>22</w:t>
      </w:r>
      <w:r w:rsidR="000F5C23">
        <w:rPr>
          <w:rFonts w:ascii="Times New Roman" w:eastAsiaTheme="minorEastAsia" w:hAnsi="Times New Roman"/>
          <w:sz w:val="21"/>
          <w:szCs w:val="21"/>
        </w:rPr>
        <w:t xml:space="preserve"> </w:t>
      </w:r>
      <w:r w:rsidR="001D7619">
        <w:rPr>
          <w:rFonts w:ascii="Times New Roman" w:eastAsiaTheme="minorEastAsia" w:hAnsi="Times New Roman" w:hint="eastAsia"/>
          <w:sz w:val="21"/>
          <w:szCs w:val="21"/>
        </w:rPr>
        <w:t>nm</w:t>
      </w:r>
      <w:r>
        <w:rPr>
          <w:rFonts w:ascii="Times New Roman" w:eastAsiaTheme="minorEastAsia" w:hAnsi="Times New Roman" w:hint="eastAsia"/>
          <w:sz w:val="21"/>
          <w:szCs w:val="21"/>
        </w:rPr>
        <w:t>)</w:t>
      </w:r>
    </w:p>
    <w:p w14:paraId="7490BA73" w14:textId="1E9360FF" w:rsidR="0093699D" w:rsidRDefault="00551D81" w:rsidP="0093699D">
      <w:pPr>
        <w:ind w:firstLineChars="200" w:firstLine="420"/>
        <w:rPr>
          <w:rFonts w:ascii="Times New Roman" w:eastAsiaTheme="minorEastAsia" w:hAnsi="Times New Roman"/>
          <w:sz w:val="21"/>
          <w:szCs w:val="21"/>
        </w:rPr>
      </w:pPr>
      <w:r>
        <w:rPr>
          <w:rFonts w:ascii="Times New Roman" w:eastAsiaTheme="minorEastAsia" w:hAnsi="Times New Roman" w:hint="eastAsia"/>
          <w:sz w:val="21"/>
          <w:szCs w:val="21"/>
        </w:rPr>
        <w:t>F</w:t>
      </w:r>
      <w:r>
        <w:rPr>
          <w:rFonts w:ascii="Times New Roman" w:eastAsiaTheme="minorEastAsia" w:hAnsi="Times New Roman"/>
          <w:sz w:val="21"/>
          <w:szCs w:val="21"/>
        </w:rPr>
        <w:t>low rate:</w:t>
      </w:r>
      <w:r w:rsidR="001D7619">
        <w:rPr>
          <w:rFonts w:ascii="Times New Roman" w:eastAsiaTheme="minorEastAsia" w:hAnsi="Times New Roman" w:hint="eastAsia"/>
          <w:sz w:val="21"/>
          <w:szCs w:val="21"/>
        </w:rPr>
        <w:tab/>
      </w:r>
      <w:r w:rsidR="001D7619">
        <w:rPr>
          <w:rFonts w:ascii="Times New Roman" w:eastAsiaTheme="minorEastAsia" w:hAnsi="Times New Roman" w:hint="eastAsia"/>
          <w:sz w:val="21"/>
          <w:szCs w:val="21"/>
        </w:rPr>
        <w:tab/>
      </w:r>
      <w:r w:rsidR="001D7619">
        <w:rPr>
          <w:rFonts w:ascii="Times New Roman" w:eastAsiaTheme="minorEastAsia" w:hAnsi="Times New Roman"/>
          <w:sz w:val="21"/>
          <w:szCs w:val="21"/>
        </w:rPr>
        <w:t>1</w:t>
      </w:r>
      <w:r w:rsidR="00E058FD">
        <w:rPr>
          <w:rFonts w:ascii="Times New Roman" w:eastAsiaTheme="minorEastAsia" w:hAnsi="Times New Roman" w:hint="eastAsia"/>
          <w:sz w:val="21"/>
          <w:szCs w:val="21"/>
        </w:rPr>
        <w:t>.0</w:t>
      </w:r>
      <w:r w:rsidR="000F5C23">
        <w:rPr>
          <w:rFonts w:ascii="Times New Roman" w:eastAsiaTheme="minorEastAsia" w:hAnsi="Times New Roman"/>
          <w:sz w:val="21"/>
          <w:szCs w:val="21"/>
        </w:rPr>
        <w:t xml:space="preserve"> </w:t>
      </w:r>
      <w:r w:rsidR="001D7619">
        <w:rPr>
          <w:rFonts w:ascii="Times New Roman" w:eastAsiaTheme="minorEastAsia" w:hAnsi="Times New Roman" w:hint="eastAsia"/>
          <w:sz w:val="21"/>
          <w:szCs w:val="21"/>
        </w:rPr>
        <w:t>mL/min</w:t>
      </w:r>
    </w:p>
    <w:p w14:paraId="7490BA74" w14:textId="2A7D5DDE" w:rsidR="00945479" w:rsidRPr="00945479" w:rsidRDefault="00551D81" w:rsidP="0093699D">
      <w:pPr>
        <w:ind w:firstLineChars="200" w:firstLine="420"/>
        <w:rPr>
          <w:rFonts w:ascii="Times New Roman" w:eastAsiaTheme="minorEastAsia" w:hAnsi="Times New Roman"/>
          <w:sz w:val="21"/>
          <w:szCs w:val="21"/>
        </w:rPr>
      </w:pPr>
      <w:r>
        <w:rPr>
          <w:rFonts w:ascii="Times New Roman" w:eastAsiaTheme="minorEastAsia" w:hAnsi="Times New Roman" w:hint="eastAsia"/>
          <w:sz w:val="21"/>
          <w:szCs w:val="21"/>
        </w:rPr>
        <w:t>I</w:t>
      </w:r>
      <w:r>
        <w:rPr>
          <w:rFonts w:ascii="Times New Roman" w:eastAsiaTheme="minorEastAsia" w:hAnsi="Times New Roman"/>
          <w:sz w:val="21"/>
          <w:szCs w:val="21"/>
        </w:rPr>
        <w:t>njection volume:</w:t>
      </w:r>
      <w:r w:rsidR="001D7619" w:rsidRPr="00945479">
        <w:rPr>
          <w:rFonts w:ascii="Times New Roman" w:eastAsiaTheme="minorEastAsia" w:hAnsi="Times New Roman"/>
          <w:sz w:val="21"/>
          <w:szCs w:val="21"/>
        </w:rPr>
        <w:tab/>
        <w:t>20</w:t>
      </w:r>
      <w:r w:rsidR="000F5C23">
        <w:rPr>
          <w:rFonts w:ascii="Times New Roman" w:eastAsiaTheme="minorEastAsia" w:hAnsi="Times New Roman"/>
          <w:sz w:val="21"/>
          <w:szCs w:val="21"/>
        </w:rPr>
        <w:t xml:space="preserve"> </w:t>
      </w:r>
      <w:r w:rsidR="001D7619" w:rsidRPr="00945479">
        <w:rPr>
          <w:rFonts w:ascii="Times New Roman" w:eastAsiaTheme="minorEastAsia" w:hAnsi="Times New Roman"/>
          <w:sz w:val="21"/>
          <w:szCs w:val="21"/>
        </w:rPr>
        <w:t>μL</w:t>
      </w:r>
    </w:p>
    <w:p w14:paraId="7490BA75" w14:textId="77777777" w:rsidR="0093699D" w:rsidRPr="001554E8" w:rsidRDefault="0093699D" w:rsidP="0093699D">
      <w:pPr>
        <w:rPr>
          <w:rFonts w:ascii="Times New Roman" w:eastAsiaTheme="minorEastAsia" w:hAnsi="Times New Roman"/>
          <w:b/>
          <w:sz w:val="21"/>
          <w:szCs w:val="21"/>
          <w:highlight w:val="yellow"/>
        </w:rPr>
      </w:pPr>
    </w:p>
    <w:p w14:paraId="7490BA76" w14:textId="46042F74" w:rsidR="0093699D" w:rsidRDefault="00551D81" w:rsidP="0093699D">
      <w:pPr>
        <w:pStyle w:val="aa"/>
        <w:numPr>
          <w:ilvl w:val="0"/>
          <w:numId w:val="14"/>
        </w:numPr>
        <w:ind w:leftChars="0"/>
        <w:rPr>
          <w:rFonts w:ascii="Times New Roman" w:eastAsiaTheme="minorEastAsia" w:hAnsi="Times New Roman"/>
          <w:sz w:val="21"/>
          <w:szCs w:val="21"/>
        </w:rPr>
      </w:pPr>
      <w:r>
        <w:rPr>
          <w:rFonts w:ascii="Times New Roman" w:eastAsiaTheme="minorEastAsia" w:hAnsi="Times New Roman" w:hint="eastAsia"/>
          <w:sz w:val="21"/>
          <w:szCs w:val="21"/>
        </w:rPr>
        <w:t>S</w:t>
      </w:r>
      <w:r>
        <w:rPr>
          <w:rFonts w:ascii="Times New Roman" w:eastAsiaTheme="minorEastAsia" w:hAnsi="Times New Roman"/>
          <w:sz w:val="21"/>
          <w:szCs w:val="21"/>
        </w:rPr>
        <w:t>ample preparation</w:t>
      </w:r>
    </w:p>
    <w:p w14:paraId="7490BA77" w14:textId="52B37780" w:rsidR="007D1CB4" w:rsidRDefault="00F91D8D" w:rsidP="00DE17D1">
      <w:pPr>
        <w:pStyle w:val="aa"/>
        <w:ind w:leftChars="0" w:left="420" w:firstLineChars="100" w:firstLine="210"/>
        <w:rPr>
          <w:rFonts w:ascii="Times New Roman" w:eastAsiaTheme="minorEastAsia" w:hAnsi="Times New Roman"/>
          <w:sz w:val="21"/>
          <w:szCs w:val="21"/>
        </w:rPr>
      </w:pPr>
      <w:r w:rsidRPr="00F91D8D">
        <w:rPr>
          <w:rFonts w:ascii="Times New Roman" w:eastAsiaTheme="minorEastAsia" w:hAnsi="Times New Roman"/>
          <w:sz w:val="21"/>
          <w:szCs w:val="21"/>
        </w:rPr>
        <w:t>The following is a partial modification based on Reference</w:t>
      </w:r>
      <w:r w:rsidR="00F820E2">
        <w:rPr>
          <w:rFonts w:ascii="Times New Roman" w:eastAsiaTheme="minorEastAsia" w:hAnsi="Times New Roman"/>
          <w:sz w:val="21"/>
          <w:szCs w:val="21"/>
        </w:rPr>
        <w:t xml:space="preserve"> [</w:t>
      </w:r>
      <w:r w:rsidRPr="00D06412">
        <w:rPr>
          <w:rFonts w:ascii="Times New Roman" w:eastAsiaTheme="minorEastAsia" w:hAnsi="Times New Roman"/>
          <w:sz w:val="21"/>
          <w:szCs w:val="21"/>
        </w:rPr>
        <w:t>2</w:t>
      </w:r>
      <w:r w:rsidR="00BD096C">
        <w:rPr>
          <w:rFonts w:ascii="Times New Roman" w:eastAsiaTheme="minorEastAsia" w:hAnsi="Times New Roman"/>
          <w:sz w:val="21"/>
          <w:szCs w:val="21"/>
        </w:rPr>
        <w:t>]</w:t>
      </w:r>
      <w:r w:rsidRPr="00F91D8D">
        <w:rPr>
          <w:rFonts w:ascii="Times New Roman" w:eastAsiaTheme="minorEastAsia" w:hAnsi="Times New Roman"/>
          <w:sz w:val="21"/>
          <w:szCs w:val="21"/>
        </w:rPr>
        <w:t>.</w:t>
      </w:r>
      <w:r w:rsidR="00FE4017">
        <w:rPr>
          <w:rFonts w:ascii="Times New Roman" w:eastAsiaTheme="minorEastAsia" w:hAnsi="Times New Roman"/>
          <w:sz w:val="21"/>
          <w:szCs w:val="21"/>
        </w:rPr>
        <w:t xml:space="preserve"> </w:t>
      </w:r>
    </w:p>
    <w:p w14:paraId="7490BA78" w14:textId="203219E3" w:rsidR="00FE4017" w:rsidRDefault="002F0F52" w:rsidP="00FE4017">
      <w:pPr>
        <w:pStyle w:val="aa"/>
        <w:ind w:leftChars="0" w:left="420" w:firstLineChars="100" w:firstLine="210"/>
        <w:rPr>
          <w:rFonts w:ascii="Times New Roman" w:eastAsiaTheme="minorEastAsia" w:hAnsi="Times New Roman"/>
          <w:sz w:val="21"/>
          <w:szCs w:val="21"/>
        </w:rPr>
      </w:pPr>
      <w:r>
        <w:rPr>
          <w:rFonts w:ascii="Times New Roman" w:eastAsiaTheme="minorEastAsia" w:hAnsi="Times New Roman"/>
          <w:sz w:val="21"/>
          <w:szCs w:val="21"/>
        </w:rPr>
        <w:t>A</w:t>
      </w:r>
      <w:r w:rsidR="00137FCA" w:rsidRPr="00137FCA">
        <w:rPr>
          <w:rFonts w:ascii="Times New Roman" w:eastAsiaTheme="minorEastAsia" w:hAnsi="Times New Roman"/>
          <w:sz w:val="21"/>
          <w:szCs w:val="21"/>
        </w:rPr>
        <w:t xml:space="preserve"> 30 μL of the internal standard solution (IS solution) </w:t>
      </w:r>
      <w:r w:rsidR="00774961">
        <w:rPr>
          <w:rFonts w:ascii="Times New Roman" w:eastAsiaTheme="minorEastAsia" w:hAnsi="Times New Roman"/>
          <w:sz w:val="21"/>
          <w:szCs w:val="21"/>
        </w:rPr>
        <w:t>was added to</w:t>
      </w:r>
      <w:r w:rsidR="00137FCA" w:rsidRPr="00137FCA">
        <w:rPr>
          <w:rFonts w:ascii="Times New Roman" w:eastAsiaTheme="minorEastAsia" w:hAnsi="Times New Roman"/>
          <w:sz w:val="21"/>
          <w:szCs w:val="21"/>
        </w:rPr>
        <w:t xml:space="preserve"> 330 μL of 2-propanol</w:t>
      </w:r>
      <w:r w:rsidR="00774961">
        <w:rPr>
          <w:rFonts w:ascii="Times New Roman" w:eastAsiaTheme="minorEastAsia" w:hAnsi="Times New Roman"/>
          <w:sz w:val="21"/>
          <w:szCs w:val="21"/>
        </w:rPr>
        <w:t xml:space="preserve"> and then</w:t>
      </w:r>
      <w:r w:rsidR="00137FCA" w:rsidRPr="00137FCA">
        <w:rPr>
          <w:rFonts w:ascii="Times New Roman" w:eastAsiaTheme="minorEastAsia" w:hAnsi="Times New Roman"/>
          <w:sz w:val="21"/>
          <w:szCs w:val="21"/>
        </w:rPr>
        <w:t xml:space="preserve"> to 300 μL of plasma, </w:t>
      </w:r>
      <w:r w:rsidR="00CB5359">
        <w:rPr>
          <w:rFonts w:ascii="Times New Roman" w:eastAsiaTheme="minorEastAsia" w:hAnsi="Times New Roman"/>
          <w:sz w:val="21"/>
          <w:szCs w:val="21"/>
        </w:rPr>
        <w:t xml:space="preserve">and </w:t>
      </w:r>
      <w:r w:rsidR="00137FCA" w:rsidRPr="00137FCA">
        <w:rPr>
          <w:rFonts w:ascii="Times New Roman" w:eastAsiaTheme="minorEastAsia" w:hAnsi="Times New Roman"/>
          <w:sz w:val="21"/>
          <w:szCs w:val="21"/>
        </w:rPr>
        <w:t>mix</w:t>
      </w:r>
      <w:r w:rsidR="00CB5359">
        <w:rPr>
          <w:rFonts w:ascii="Times New Roman" w:eastAsiaTheme="minorEastAsia" w:hAnsi="Times New Roman"/>
          <w:sz w:val="21"/>
          <w:szCs w:val="21"/>
        </w:rPr>
        <w:t>ed</w:t>
      </w:r>
      <w:r w:rsidR="005B4C2D">
        <w:rPr>
          <w:rFonts w:ascii="Times New Roman" w:eastAsiaTheme="minorEastAsia" w:hAnsi="Times New Roman"/>
          <w:sz w:val="21"/>
          <w:szCs w:val="21"/>
        </w:rPr>
        <w:t>. It was</w:t>
      </w:r>
      <w:r w:rsidR="00137FCA" w:rsidRPr="00137FCA">
        <w:rPr>
          <w:rFonts w:ascii="Times New Roman" w:eastAsiaTheme="minorEastAsia" w:hAnsi="Times New Roman"/>
          <w:sz w:val="21"/>
          <w:szCs w:val="21"/>
        </w:rPr>
        <w:t xml:space="preserve"> then centrifuge</w:t>
      </w:r>
      <w:r w:rsidR="005B4C2D">
        <w:rPr>
          <w:rFonts w:ascii="Times New Roman" w:eastAsiaTheme="minorEastAsia" w:hAnsi="Times New Roman"/>
          <w:sz w:val="21"/>
          <w:szCs w:val="21"/>
        </w:rPr>
        <w:t>d</w:t>
      </w:r>
      <w:r w:rsidR="00137FCA" w:rsidRPr="00137FCA">
        <w:rPr>
          <w:rFonts w:ascii="Times New Roman" w:eastAsiaTheme="minorEastAsia" w:hAnsi="Times New Roman"/>
          <w:sz w:val="21"/>
          <w:szCs w:val="21"/>
        </w:rPr>
        <w:t xml:space="preserve"> (4</w:t>
      </w:r>
      <w:r w:rsidR="00A474FE">
        <w:rPr>
          <w:rFonts w:ascii="Times New Roman" w:eastAsiaTheme="minorEastAsia" w:hAnsi="Times New Roman"/>
          <w:sz w:val="21"/>
          <w:szCs w:val="21"/>
        </w:rPr>
        <w:t xml:space="preserve"> </w:t>
      </w:r>
      <w:r w:rsidR="00262355">
        <w:rPr>
          <w:rFonts w:ascii="Times New Roman" w:eastAsiaTheme="minorEastAsia" w:hAnsi="Times New Roman"/>
          <w:sz w:val="21"/>
          <w:szCs w:val="21"/>
        </w:rPr>
        <w:t>℃</w:t>
      </w:r>
      <w:r w:rsidR="00137FCA" w:rsidRPr="00137FCA">
        <w:rPr>
          <w:rFonts w:ascii="Times New Roman" w:eastAsiaTheme="minorEastAsia" w:hAnsi="Times New Roman"/>
          <w:sz w:val="21"/>
          <w:szCs w:val="21"/>
        </w:rPr>
        <w:t xml:space="preserve">, 10000 × </w:t>
      </w:r>
      <w:r w:rsidR="00137FCA" w:rsidRPr="00D06412">
        <w:rPr>
          <w:rFonts w:ascii="Times New Roman" w:eastAsiaTheme="minorEastAsia" w:hAnsi="Times New Roman"/>
          <w:i/>
          <w:iCs/>
          <w:sz w:val="21"/>
          <w:szCs w:val="21"/>
        </w:rPr>
        <w:t>g</w:t>
      </w:r>
      <w:r w:rsidR="00137FCA" w:rsidRPr="00137FCA">
        <w:rPr>
          <w:rFonts w:ascii="Times New Roman" w:eastAsiaTheme="minorEastAsia" w:hAnsi="Times New Roman"/>
          <w:sz w:val="21"/>
          <w:szCs w:val="21"/>
        </w:rPr>
        <w:t xml:space="preserve">, 5 minutes) </w:t>
      </w:r>
      <w:r w:rsidR="00F54C4C">
        <w:rPr>
          <w:rFonts w:ascii="Times New Roman" w:eastAsiaTheme="minorEastAsia" w:hAnsi="Times New Roman"/>
          <w:sz w:val="21"/>
          <w:szCs w:val="21"/>
        </w:rPr>
        <w:t xml:space="preserve">after standing still </w:t>
      </w:r>
      <w:r w:rsidR="00137FCA" w:rsidRPr="00137FCA">
        <w:rPr>
          <w:rFonts w:ascii="Times New Roman" w:eastAsiaTheme="minorEastAsia" w:hAnsi="Times New Roman"/>
          <w:sz w:val="21"/>
          <w:szCs w:val="21"/>
        </w:rPr>
        <w:t>for 10 minutes at 4°C, then the supernatant solution</w:t>
      </w:r>
      <w:r w:rsidR="005B4C2D">
        <w:rPr>
          <w:rFonts w:ascii="Times New Roman" w:eastAsiaTheme="minorEastAsia" w:hAnsi="Times New Roman"/>
          <w:sz w:val="21"/>
          <w:szCs w:val="21"/>
        </w:rPr>
        <w:t xml:space="preserve"> separa</w:t>
      </w:r>
      <w:r w:rsidR="00CC0DB9">
        <w:rPr>
          <w:rFonts w:ascii="Times New Roman" w:eastAsiaTheme="minorEastAsia" w:hAnsi="Times New Roman"/>
          <w:sz w:val="21"/>
          <w:szCs w:val="21"/>
        </w:rPr>
        <w:t>ted</w:t>
      </w:r>
      <w:r w:rsidR="00137FCA" w:rsidRPr="00137FCA">
        <w:rPr>
          <w:rFonts w:ascii="Times New Roman" w:eastAsiaTheme="minorEastAsia" w:hAnsi="Times New Roman"/>
          <w:sz w:val="21"/>
          <w:szCs w:val="21"/>
        </w:rPr>
        <w:t>.</w:t>
      </w:r>
      <w:r w:rsidR="00137FCA">
        <w:rPr>
          <w:rFonts w:ascii="Times New Roman" w:eastAsiaTheme="minorEastAsia" w:hAnsi="Times New Roman"/>
          <w:sz w:val="21"/>
          <w:szCs w:val="21"/>
        </w:rPr>
        <w:t xml:space="preserve"> </w:t>
      </w:r>
      <w:r w:rsidR="00CC0DB9">
        <w:rPr>
          <w:rFonts w:ascii="Times New Roman" w:eastAsiaTheme="minorEastAsia" w:hAnsi="Times New Roman"/>
          <w:sz w:val="21"/>
          <w:szCs w:val="21"/>
        </w:rPr>
        <w:t>A</w:t>
      </w:r>
      <w:r w:rsidR="00DC5C6E" w:rsidRPr="00DC5C6E">
        <w:rPr>
          <w:rFonts w:ascii="Times New Roman" w:eastAsiaTheme="minorEastAsia" w:hAnsi="Times New Roman"/>
          <w:sz w:val="21"/>
          <w:szCs w:val="21"/>
        </w:rPr>
        <w:t xml:space="preserve"> 450 μL of boric acid buffer (50 mM, pH 11.0) </w:t>
      </w:r>
      <w:r w:rsidR="00CC0DB9">
        <w:rPr>
          <w:rFonts w:ascii="Times New Roman" w:eastAsiaTheme="minorEastAsia" w:hAnsi="Times New Roman"/>
          <w:sz w:val="21"/>
          <w:szCs w:val="21"/>
        </w:rPr>
        <w:t>was added to</w:t>
      </w:r>
      <w:r w:rsidR="00DC5C6E" w:rsidRPr="00DC5C6E">
        <w:rPr>
          <w:rFonts w:ascii="Times New Roman" w:eastAsiaTheme="minorEastAsia" w:hAnsi="Times New Roman"/>
          <w:sz w:val="21"/>
          <w:szCs w:val="21"/>
        </w:rPr>
        <w:t xml:space="preserve"> 1 mL of chloroform</w:t>
      </w:r>
      <w:r w:rsidR="00CC0DB9">
        <w:rPr>
          <w:rFonts w:ascii="Times New Roman" w:eastAsiaTheme="minorEastAsia" w:hAnsi="Times New Roman"/>
          <w:sz w:val="21"/>
          <w:szCs w:val="21"/>
        </w:rPr>
        <w:t>, and then added</w:t>
      </w:r>
      <w:r w:rsidR="00DC5C6E" w:rsidRPr="00DC5C6E">
        <w:rPr>
          <w:rFonts w:ascii="Times New Roman" w:eastAsiaTheme="minorEastAsia" w:hAnsi="Times New Roman"/>
          <w:sz w:val="21"/>
          <w:szCs w:val="21"/>
        </w:rPr>
        <w:t xml:space="preserve"> to the supernatant solution</w:t>
      </w:r>
      <w:r w:rsidR="00CC0DB9">
        <w:rPr>
          <w:rFonts w:ascii="Times New Roman" w:eastAsiaTheme="minorEastAsia" w:hAnsi="Times New Roman"/>
          <w:sz w:val="21"/>
          <w:szCs w:val="21"/>
        </w:rPr>
        <w:t xml:space="preserve">. This was then </w:t>
      </w:r>
      <w:r w:rsidR="00DC5C6E" w:rsidRPr="00DC5C6E">
        <w:rPr>
          <w:rFonts w:ascii="Times New Roman" w:eastAsiaTheme="minorEastAsia" w:hAnsi="Times New Roman"/>
          <w:sz w:val="21"/>
          <w:szCs w:val="21"/>
        </w:rPr>
        <w:t>shake</w:t>
      </w:r>
      <w:r w:rsidR="00CC0DB9">
        <w:rPr>
          <w:rFonts w:ascii="Times New Roman" w:eastAsiaTheme="minorEastAsia" w:hAnsi="Times New Roman"/>
          <w:sz w:val="21"/>
          <w:szCs w:val="21"/>
        </w:rPr>
        <w:t>s</w:t>
      </w:r>
      <w:r w:rsidR="00DC5C6E" w:rsidRPr="00DC5C6E">
        <w:rPr>
          <w:rFonts w:ascii="Times New Roman" w:eastAsiaTheme="minorEastAsia" w:hAnsi="Times New Roman"/>
          <w:sz w:val="21"/>
          <w:szCs w:val="21"/>
        </w:rPr>
        <w:t>, centrifuge</w:t>
      </w:r>
      <w:r w:rsidR="00CC0DB9">
        <w:rPr>
          <w:rFonts w:ascii="Times New Roman" w:eastAsiaTheme="minorEastAsia" w:hAnsi="Times New Roman"/>
          <w:sz w:val="21"/>
          <w:szCs w:val="21"/>
        </w:rPr>
        <w:t>d</w:t>
      </w:r>
      <w:r w:rsidR="00DC5C6E" w:rsidRPr="00DC5C6E">
        <w:rPr>
          <w:rFonts w:ascii="Times New Roman" w:eastAsiaTheme="minorEastAsia" w:hAnsi="Times New Roman"/>
          <w:sz w:val="21"/>
          <w:szCs w:val="21"/>
        </w:rPr>
        <w:t xml:space="preserve"> (25</w:t>
      </w:r>
      <w:r w:rsidR="00841056">
        <w:rPr>
          <w:rFonts w:ascii="Times New Roman" w:eastAsiaTheme="minorEastAsia" w:hAnsi="Times New Roman"/>
          <w:sz w:val="21"/>
          <w:szCs w:val="21"/>
        </w:rPr>
        <w:t xml:space="preserve"> ℃</w:t>
      </w:r>
      <w:r w:rsidR="00DC5C6E" w:rsidRPr="00DC5C6E">
        <w:rPr>
          <w:rFonts w:ascii="Times New Roman" w:eastAsiaTheme="minorEastAsia" w:hAnsi="Times New Roman"/>
          <w:sz w:val="21"/>
          <w:szCs w:val="21"/>
        </w:rPr>
        <w:t xml:space="preserve">, 1000 × </w:t>
      </w:r>
      <w:r w:rsidR="00DC5C6E" w:rsidRPr="00D06412">
        <w:rPr>
          <w:rFonts w:ascii="Times New Roman" w:eastAsiaTheme="minorEastAsia" w:hAnsi="Times New Roman"/>
          <w:i/>
          <w:iCs/>
          <w:sz w:val="21"/>
          <w:szCs w:val="21"/>
        </w:rPr>
        <w:t>g</w:t>
      </w:r>
      <w:r w:rsidR="00DC5C6E" w:rsidRPr="00DC5C6E">
        <w:rPr>
          <w:rFonts w:ascii="Times New Roman" w:eastAsiaTheme="minorEastAsia" w:hAnsi="Times New Roman"/>
          <w:sz w:val="21"/>
          <w:szCs w:val="21"/>
        </w:rPr>
        <w:t>, 10 min), and the chloroform layer</w:t>
      </w:r>
      <w:r w:rsidR="00BA5892">
        <w:rPr>
          <w:rFonts w:ascii="Times New Roman" w:eastAsiaTheme="minorEastAsia" w:hAnsi="Times New Roman"/>
          <w:sz w:val="21"/>
          <w:szCs w:val="21"/>
        </w:rPr>
        <w:t xml:space="preserve"> separated</w:t>
      </w:r>
      <w:r w:rsidR="00DC5C6E" w:rsidRPr="00DC5C6E">
        <w:rPr>
          <w:rFonts w:ascii="Times New Roman" w:eastAsiaTheme="minorEastAsia" w:hAnsi="Times New Roman"/>
          <w:sz w:val="21"/>
          <w:szCs w:val="21"/>
        </w:rPr>
        <w:t xml:space="preserve">. </w:t>
      </w:r>
      <w:r w:rsidR="00BA5892">
        <w:rPr>
          <w:rFonts w:ascii="Times New Roman" w:eastAsiaTheme="minorEastAsia" w:hAnsi="Times New Roman"/>
          <w:sz w:val="21"/>
          <w:szCs w:val="21"/>
        </w:rPr>
        <w:t>A</w:t>
      </w:r>
      <w:r w:rsidR="00DC5C6E" w:rsidRPr="00DC5C6E">
        <w:rPr>
          <w:rFonts w:ascii="Times New Roman" w:eastAsiaTheme="minorEastAsia" w:hAnsi="Times New Roman"/>
          <w:sz w:val="21"/>
          <w:szCs w:val="21"/>
        </w:rPr>
        <w:t xml:space="preserve"> 1 mL of chloroform </w:t>
      </w:r>
      <w:r w:rsidR="00BA5892">
        <w:rPr>
          <w:rFonts w:ascii="Times New Roman" w:eastAsiaTheme="minorEastAsia" w:hAnsi="Times New Roman"/>
          <w:sz w:val="21"/>
          <w:szCs w:val="21"/>
        </w:rPr>
        <w:t xml:space="preserve">was added </w:t>
      </w:r>
      <w:r w:rsidR="00DC5C6E" w:rsidRPr="00DC5C6E">
        <w:rPr>
          <w:rFonts w:ascii="Times New Roman" w:eastAsiaTheme="minorEastAsia" w:hAnsi="Times New Roman"/>
          <w:sz w:val="21"/>
          <w:szCs w:val="21"/>
        </w:rPr>
        <w:t xml:space="preserve">to the remaining aqueous layer and </w:t>
      </w:r>
      <w:r w:rsidR="00DC5C6E">
        <w:rPr>
          <w:rFonts w:ascii="Times New Roman" w:eastAsiaTheme="minorEastAsia" w:hAnsi="Times New Roman"/>
          <w:sz w:val="21"/>
          <w:szCs w:val="21"/>
        </w:rPr>
        <w:t>manipulate</w:t>
      </w:r>
      <w:r w:rsidR="00BA5892">
        <w:rPr>
          <w:rFonts w:ascii="Times New Roman" w:eastAsiaTheme="minorEastAsia" w:hAnsi="Times New Roman"/>
          <w:sz w:val="21"/>
          <w:szCs w:val="21"/>
        </w:rPr>
        <w:t>d</w:t>
      </w:r>
      <w:r w:rsidR="00DC5C6E" w:rsidRPr="00DC5C6E">
        <w:rPr>
          <w:rFonts w:ascii="Times New Roman" w:eastAsiaTheme="minorEastAsia" w:hAnsi="Times New Roman"/>
          <w:sz w:val="21"/>
          <w:szCs w:val="21"/>
        </w:rPr>
        <w:t xml:space="preserve"> in the same manner.</w:t>
      </w:r>
      <w:r w:rsidR="00DC5C6E">
        <w:rPr>
          <w:rFonts w:ascii="Times New Roman" w:eastAsiaTheme="minorEastAsia" w:hAnsi="Times New Roman"/>
          <w:sz w:val="21"/>
          <w:szCs w:val="21"/>
        </w:rPr>
        <w:t xml:space="preserve"> </w:t>
      </w:r>
      <w:r w:rsidR="00BA5892">
        <w:rPr>
          <w:rFonts w:ascii="Times New Roman" w:eastAsiaTheme="minorEastAsia" w:hAnsi="Times New Roman"/>
          <w:sz w:val="21"/>
          <w:szCs w:val="21"/>
        </w:rPr>
        <w:t>T</w:t>
      </w:r>
      <w:r w:rsidR="006B47F0" w:rsidRPr="006B47F0">
        <w:rPr>
          <w:rFonts w:ascii="Times New Roman" w:eastAsiaTheme="minorEastAsia" w:hAnsi="Times New Roman"/>
          <w:sz w:val="21"/>
          <w:szCs w:val="21"/>
        </w:rPr>
        <w:t>he separated chloroform layers</w:t>
      </w:r>
      <w:r w:rsidR="00BA5892">
        <w:rPr>
          <w:rFonts w:ascii="Times New Roman" w:eastAsiaTheme="minorEastAsia" w:hAnsi="Times New Roman"/>
          <w:sz w:val="21"/>
          <w:szCs w:val="21"/>
        </w:rPr>
        <w:t xml:space="preserve"> were combined</w:t>
      </w:r>
      <w:r w:rsidR="006B47F0" w:rsidRPr="006B47F0">
        <w:rPr>
          <w:rFonts w:ascii="Times New Roman" w:eastAsiaTheme="minorEastAsia" w:hAnsi="Times New Roman"/>
          <w:sz w:val="21"/>
          <w:szCs w:val="21"/>
        </w:rPr>
        <w:t xml:space="preserve"> and the solvent</w:t>
      </w:r>
      <w:r w:rsidR="00F17F75">
        <w:rPr>
          <w:rFonts w:ascii="Times New Roman" w:eastAsiaTheme="minorEastAsia" w:hAnsi="Times New Roman"/>
          <w:sz w:val="21"/>
          <w:szCs w:val="21"/>
        </w:rPr>
        <w:t xml:space="preserve"> distilled away</w:t>
      </w:r>
      <w:r w:rsidR="006B47F0" w:rsidRPr="006B47F0">
        <w:rPr>
          <w:rFonts w:ascii="Times New Roman" w:eastAsiaTheme="minorEastAsia" w:hAnsi="Times New Roman"/>
          <w:sz w:val="21"/>
          <w:szCs w:val="21"/>
        </w:rPr>
        <w:t xml:space="preserve"> under a nitrogen stream. </w:t>
      </w:r>
      <w:r w:rsidR="00F17F75">
        <w:rPr>
          <w:rFonts w:ascii="Times New Roman" w:eastAsiaTheme="minorEastAsia" w:hAnsi="Times New Roman"/>
          <w:sz w:val="21"/>
          <w:szCs w:val="21"/>
        </w:rPr>
        <w:t>A</w:t>
      </w:r>
      <w:r w:rsidR="006B47F0" w:rsidRPr="006B47F0">
        <w:rPr>
          <w:rFonts w:ascii="Times New Roman" w:eastAsiaTheme="minorEastAsia" w:hAnsi="Times New Roman"/>
          <w:sz w:val="21"/>
          <w:szCs w:val="21"/>
        </w:rPr>
        <w:t xml:space="preserve"> 100 μL of HPLC mobile phase </w:t>
      </w:r>
      <w:r w:rsidR="00F17F75">
        <w:rPr>
          <w:rFonts w:ascii="Times New Roman" w:eastAsiaTheme="minorEastAsia" w:hAnsi="Times New Roman"/>
          <w:sz w:val="21"/>
          <w:szCs w:val="21"/>
        </w:rPr>
        <w:t xml:space="preserve">was added </w:t>
      </w:r>
      <w:r w:rsidR="006B47F0" w:rsidRPr="006B47F0">
        <w:rPr>
          <w:rFonts w:ascii="Times New Roman" w:eastAsiaTheme="minorEastAsia" w:hAnsi="Times New Roman"/>
          <w:sz w:val="21"/>
          <w:szCs w:val="21"/>
        </w:rPr>
        <w:t>to the residue, dissolve</w:t>
      </w:r>
      <w:r w:rsidR="00F17F75">
        <w:rPr>
          <w:rFonts w:ascii="Times New Roman" w:eastAsiaTheme="minorEastAsia" w:hAnsi="Times New Roman"/>
          <w:sz w:val="21"/>
          <w:szCs w:val="21"/>
        </w:rPr>
        <w:t>d</w:t>
      </w:r>
      <w:r w:rsidR="006B47F0" w:rsidRPr="006B47F0">
        <w:rPr>
          <w:rFonts w:ascii="Times New Roman" w:eastAsiaTheme="minorEastAsia" w:hAnsi="Times New Roman"/>
          <w:sz w:val="21"/>
          <w:szCs w:val="21"/>
        </w:rPr>
        <w:t>, centrifuge</w:t>
      </w:r>
      <w:r w:rsidR="00F17F75">
        <w:rPr>
          <w:rFonts w:ascii="Times New Roman" w:eastAsiaTheme="minorEastAsia" w:hAnsi="Times New Roman"/>
          <w:sz w:val="21"/>
          <w:szCs w:val="21"/>
        </w:rPr>
        <w:t>d</w:t>
      </w:r>
      <w:r w:rsidR="006B47F0" w:rsidRPr="006B47F0">
        <w:rPr>
          <w:rFonts w:ascii="Times New Roman" w:eastAsiaTheme="minorEastAsia" w:hAnsi="Times New Roman"/>
          <w:sz w:val="21"/>
          <w:szCs w:val="21"/>
        </w:rPr>
        <w:t xml:space="preserve"> (25°C, 10,000 </w:t>
      </w:r>
      <w:r w:rsidR="006B47F0" w:rsidRPr="00D06412">
        <w:rPr>
          <w:rFonts w:ascii="Times New Roman" w:eastAsiaTheme="minorEastAsia" w:hAnsi="Times New Roman"/>
          <w:i/>
          <w:iCs/>
          <w:sz w:val="21"/>
          <w:szCs w:val="21"/>
        </w:rPr>
        <w:t>g</w:t>
      </w:r>
      <w:r w:rsidR="006B47F0" w:rsidRPr="006B47F0">
        <w:rPr>
          <w:rFonts w:ascii="Times New Roman" w:eastAsiaTheme="minorEastAsia" w:hAnsi="Times New Roman"/>
          <w:sz w:val="21"/>
          <w:szCs w:val="21"/>
        </w:rPr>
        <w:t xml:space="preserve">, 5 min), and </w:t>
      </w:r>
      <w:r w:rsidR="00F17F75">
        <w:rPr>
          <w:rFonts w:ascii="Times New Roman" w:eastAsiaTheme="minorEastAsia" w:hAnsi="Times New Roman"/>
          <w:sz w:val="21"/>
          <w:szCs w:val="21"/>
        </w:rPr>
        <w:t xml:space="preserve">then </w:t>
      </w:r>
      <w:r w:rsidR="006B47F0" w:rsidRPr="006B47F0">
        <w:rPr>
          <w:rFonts w:ascii="Times New Roman" w:eastAsiaTheme="minorEastAsia" w:hAnsi="Times New Roman"/>
          <w:sz w:val="21"/>
          <w:szCs w:val="21"/>
        </w:rPr>
        <w:t xml:space="preserve">the supernatant </w:t>
      </w:r>
      <w:r w:rsidR="00F17F75">
        <w:rPr>
          <w:rFonts w:ascii="Times New Roman" w:eastAsiaTheme="minorEastAsia" w:hAnsi="Times New Roman"/>
          <w:sz w:val="21"/>
          <w:szCs w:val="21"/>
        </w:rPr>
        <w:t xml:space="preserve">was used </w:t>
      </w:r>
      <w:r w:rsidR="006B47F0" w:rsidRPr="006B47F0">
        <w:rPr>
          <w:rFonts w:ascii="Times New Roman" w:eastAsiaTheme="minorEastAsia" w:hAnsi="Times New Roman"/>
          <w:sz w:val="21"/>
          <w:szCs w:val="21"/>
        </w:rPr>
        <w:t>as the sample solution.</w:t>
      </w:r>
    </w:p>
    <w:p w14:paraId="7490BA79" w14:textId="77777777" w:rsidR="00FE4017" w:rsidRPr="000F5C23" w:rsidRDefault="00FE4017" w:rsidP="000F5C23">
      <w:pPr>
        <w:rPr>
          <w:rFonts w:ascii="Times New Roman" w:eastAsiaTheme="minorEastAsia" w:hAnsi="Times New Roman"/>
          <w:sz w:val="21"/>
          <w:szCs w:val="21"/>
        </w:rPr>
      </w:pPr>
    </w:p>
    <w:p w14:paraId="7490BA7A" w14:textId="50AD2289" w:rsidR="00320C37" w:rsidRPr="000F5C23" w:rsidRDefault="006B47F0" w:rsidP="00320C37">
      <w:pPr>
        <w:pStyle w:val="aa"/>
        <w:numPr>
          <w:ilvl w:val="0"/>
          <w:numId w:val="21"/>
        </w:numPr>
        <w:spacing w:line="360" w:lineRule="exact"/>
        <w:ind w:leftChars="0" w:left="426" w:hanging="426"/>
        <w:rPr>
          <w:rFonts w:ascii="Times New Roman" w:eastAsiaTheme="minorEastAsia" w:hAnsi="Times New Roman"/>
          <w:sz w:val="21"/>
        </w:rPr>
      </w:pPr>
      <w:r>
        <w:rPr>
          <w:rFonts w:ascii="Times New Roman" w:eastAsiaTheme="minorEastAsia" w:hAnsi="Times New Roman" w:hint="eastAsia"/>
          <w:sz w:val="21"/>
        </w:rPr>
        <w:lastRenderedPageBreak/>
        <w:t>P</w:t>
      </w:r>
      <w:r>
        <w:rPr>
          <w:rFonts w:ascii="Times New Roman" w:eastAsiaTheme="minorEastAsia" w:hAnsi="Times New Roman"/>
          <w:sz w:val="21"/>
        </w:rPr>
        <w:t xml:space="preserve">eak confirmation, </w:t>
      </w:r>
      <w:r w:rsidR="00B1754D">
        <w:rPr>
          <w:rFonts w:ascii="Times New Roman" w:eastAsiaTheme="minorEastAsia" w:hAnsi="Times New Roman"/>
          <w:sz w:val="21"/>
        </w:rPr>
        <w:t>lower limit of quantification</w:t>
      </w:r>
    </w:p>
    <w:p w14:paraId="7490BA7B" w14:textId="79199B77" w:rsidR="004553FB" w:rsidRDefault="000D1EDD" w:rsidP="00166421">
      <w:pPr>
        <w:pStyle w:val="aa"/>
        <w:spacing w:line="360" w:lineRule="exact"/>
        <w:ind w:leftChars="0" w:left="426" w:firstLineChars="100" w:firstLine="210"/>
        <w:rPr>
          <w:rFonts w:ascii="Times New Roman" w:eastAsiaTheme="minorEastAsia" w:hAnsi="Times New Roman"/>
          <w:sz w:val="21"/>
        </w:rPr>
      </w:pPr>
      <w:r w:rsidRPr="000D1EDD">
        <w:rPr>
          <w:rFonts w:ascii="Times New Roman" w:eastAsiaTheme="minorEastAsia" w:hAnsi="Times New Roman"/>
          <w:sz w:val="21"/>
        </w:rPr>
        <w:t>Peak retention times and peak shapes were confirmed by analyzing TRZ standard solutions. Absorption spectra were also obtained using a PDA detector, and the measurement wavelengths were investigated at the same time.</w:t>
      </w:r>
    </w:p>
    <w:p w14:paraId="7490BA7C" w14:textId="77777777" w:rsidR="00166421" w:rsidRPr="009934BC" w:rsidRDefault="00166421" w:rsidP="00166421">
      <w:pPr>
        <w:pStyle w:val="aa"/>
        <w:spacing w:line="360" w:lineRule="exact"/>
        <w:ind w:leftChars="0" w:left="426" w:firstLineChars="100" w:firstLine="210"/>
        <w:rPr>
          <w:rFonts w:ascii="Times New Roman" w:eastAsiaTheme="minorEastAsia" w:hAnsi="Times New Roman"/>
          <w:sz w:val="21"/>
        </w:rPr>
      </w:pPr>
    </w:p>
    <w:p w14:paraId="7490BA7D" w14:textId="78FFC385" w:rsidR="00320C37" w:rsidRPr="00DC7E7B" w:rsidRDefault="000D1EDD" w:rsidP="00166421">
      <w:pPr>
        <w:spacing w:line="360" w:lineRule="exact"/>
        <w:ind w:firstLine="420"/>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sz w:val="21"/>
        </w:rPr>
        <w:t>Experiment]</w:t>
      </w:r>
    </w:p>
    <w:p w14:paraId="7490BA7E" w14:textId="035327D2" w:rsidR="00320C37" w:rsidRDefault="000D1EDD" w:rsidP="00166421">
      <w:pPr>
        <w:pStyle w:val="aa"/>
        <w:numPr>
          <w:ilvl w:val="1"/>
          <w:numId w:val="14"/>
        </w:numPr>
        <w:spacing w:line="360" w:lineRule="exact"/>
        <w:ind w:leftChars="0"/>
        <w:rPr>
          <w:rFonts w:ascii="Times New Roman" w:eastAsiaTheme="minorEastAsia" w:hAnsi="Times New Roman"/>
          <w:sz w:val="21"/>
        </w:rPr>
      </w:pPr>
      <w:r>
        <w:rPr>
          <w:rFonts w:ascii="Times New Roman" w:eastAsiaTheme="minorEastAsia" w:hAnsi="Times New Roman" w:hint="eastAsia"/>
          <w:sz w:val="21"/>
        </w:rPr>
        <w:t>P</w:t>
      </w:r>
      <w:r>
        <w:rPr>
          <w:rFonts w:ascii="Times New Roman" w:eastAsiaTheme="minorEastAsia" w:hAnsi="Times New Roman"/>
          <w:sz w:val="21"/>
        </w:rPr>
        <w:t>reparation of standard solution</w:t>
      </w:r>
    </w:p>
    <w:p w14:paraId="7490BA7F" w14:textId="02C325C6" w:rsidR="00166421" w:rsidRPr="00251980" w:rsidRDefault="005F6745" w:rsidP="00166421">
      <w:pPr>
        <w:pStyle w:val="aa"/>
        <w:spacing w:line="360" w:lineRule="exact"/>
        <w:ind w:leftChars="0" w:firstLine="210"/>
        <w:rPr>
          <w:rFonts w:ascii="Times New Roman" w:eastAsiaTheme="minorEastAsia" w:hAnsi="Times New Roman"/>
          <w:sz w:val="21"/>
        </w:rPr>
      </w:pPr>
      <w:r w:rsidRPr="005F6745">
        <w:rPr>
          <w:rFonts w:ascii="Times New Roman" w:eastAsiaTheme="minorEastAsia" w:hAnsi="Times New Roman"/>
          <w:sz w:val="21"/>
        </w:rPr>
        <w:t>Two m</w:t>
      </w:r>
      <w:r w:rsidR="008828DA">
        <w:rPr>
          <w:rFonts w:ascii="Times New Roman" w:eastAsiaTheme="minorEastAsia" w:hAnsi="Times New Roman"/>
          <w:sz w:val="21"/>
        </w:rPr>
        <w:t>i</w:t>
      </w:r>
      <w:r w:rsidR="00F37C7A">
        <w:rPr>
          <w:rFonts w:ascii="Times New Roman" w:eastAsiaTheme="minorEastAsia" w:hAnsi="Times New Roman"/>
          <w:sz w:val="21"/>
        </w:rPr>
        <w:t>lligrams</w:t>
      </w:r>
      <w:r w:rsidRPr="005F6745">
        <w:rPr>
          <w:rFonts w:ascii="Times New Roman" w:eastAsiaTheme="minorEastAsia" w:hAnsi="Times New Roman"/>
          <w:sz w:val="21"/>
        </w:rPr>
        <w:t xml:space="preserve"> of triazolam was accurately taken and diluted to 20 mL with methanol to make a TRZ standard stock solution (100 μg/mL). </w:t>
      </w:r>
      <w:r w:rsidR="006C3F48">
        <w:rPr>
          <w:rFonts w:ascii="Times New Roman" w:eastAsiaTheme="minorEastAsia" w:hAnsi="Times New Roman"/>
          <w:sz w:val="21"/>
        </w:rPr>
        <w:t xml:space="preserve">A </w:t>
      </w:r>
      <w:r w:rsidRPr="005F6745">
        <w:rPr>
          <w:rFonts w:ascii="Times New Roman" w:eastAsiaTheme="minorEastAsia" w:hAnsi="Times New Roman"/>
          <w:sz w:val="21"/>
        </w:rPr>
        <w:t>1,000 ng/mL and 100 ng/mL standard solutions were prepared by diluting the TRZ standard stock solution with HPLC mobile phase.</w:t>
      </w:r>
    </w:p>
    <w:p w14:paraId="7490BA80" w14:textId="77777777" w:rsidR="00166421" w:rsidRDefault="00166421" w:rsidP="00166421">
      <w:pPr>
        <w:pStyle w:val="aa"/>
        <w:spacing w:line="360" w:lineRule="exact"/>
        <w:ind w:leftChars="0" w:firstLine="210"/>
        <w:rPr>
          <w:rFonts w:ascii="Times New Roman" w:eastAsiaTheme="minorEastAsia" w:hAnsi="Times New Roman"/>
          <w:sz w:val="21"/>
        </w:rPr>
      </w:pPr>
    </w:p>
    <w:p w14:paraId="7490BA81" w14:textId="43511600" w:rsidR="00320C37" w:rsidRPr="00166421" w:rsidRDefault="005F6745" w:rsidP="00166421">
      <w:pPr>
        <w:spacing w:line="360" w:lineRule="exact"/>
        <w:ind w:firstLine="426"/>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sz w:val="21"/>
        </w:rPr>
        <w:t>Results]</w:t>
      </w:r>
    </w:p>
    <w:p w14:paraId="7490BA82" w14:textId="138CDA00" w:rsidR="00320C37" w:rsidRPr="00251980" w:rsidRDefault="001D7619" w:rsidP="00166421">
      <w:pPr>
        <w:spacing w:line="360" w:lineRule="exact"/>
        <w:ind w:left="426" w:firstLine="210"/>
        <w:rPr>
          <w:rFonts w:ascii="Times New Roman" w:eastAsiaTheme="minorEastAsia" w:hAnsi="Times New Roman"/>
          <w:sz w:val="21"/>
        </w:rPr>
      </w:pPr>
      <w:r w:rsidRPr="00EF00DD">
        <w:rPr>
          <w:rFonts w:ascii="Times New Roman" w:eastAsiaTheme="minorEastAsia" w:hAnsi="Times New Roman"/>
          <w:noProof/>
          <w:sz w:val="21"/>
        </w:rPr>
        <w:drawing>
          <wp:anchor distT="0" distB="0" distL="114300" distR="114300" simplePos="0" relativeHeight="251659264" behindDoc="0" locked="0" layoutInCell="1" allowOverlap="1" wp14:anchorId="7490BB15" wp14:editId="2FC56208">
            <wp:simplePos x="0" y="0"/>
            <wp:positionH relativeFrom="column">
              <wp:posOffset>-2540</wp:posOffset>
            </wp:positionH>
            <wp:positionV relativeFrom="paragraph">
              <wp:posOffset>1782445</wp:posOffset>
            </wp:positionV>
            <wp:extent cx="6301105" cy="998220"/>
            <wp:effectExtent l="0" t="0" r="0" b="0"/>
            <wp:wrapTopAndBottom/>
            <wp:docPr id="9"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5"/>
                    <pic:cNvPicPr>
                      <a:picLocks noChangeAspect="1" noChangeArrowheads="1"/>
                    </pic:cNvPicPr>
                  </pic:nvPicPr>
                  <pic:blipFill>
                    <a:blip r:embed="rId8" cstate="print">
                      <a:extLst>
                        <a:ext uri="{28A0092B-C50C-407E-A947-70E740481C1C}">
                          <a14:useLocalDpi xmlns:a14="http://schemas.microsoft.com/office/drawing/2010/main" val="0"/>
                        </a:ext>
                      </a:extLst>
                    </a:blip>
                    <a:srcRect t="18971"/>
                    <a:stretch>
                      <a:fillRect/>
                    </a:stretch>
                  </pic:blipFill>
                  <pic:spPr bwMode="auto">
                    <a:xfrm>
                      <a:off x="0" y="0"/>
                      <a:ext cx="6301105" cy="998220"/>
                    </a:xfrm>
                    <a:prstGeom prst="rect">
                      <a:avLst/>
                    </a:prstGeom>
                    <a:noFill/>
                  </pic:spPr>
                </pic:pic>
              </a:graphicData>
            </a:graphic>
            <wp14:sizeRelV relativeFrom="margin">
              <wp14:pctHeight>0</wp14:pctHeight>
            </wp14:sizeRelV>
          </wp:anchor>
        </w:drawing>
      </w:r>
      <w:r w:rsidR="001A52B6" w:rsidRPr="001A52B6">
        <w:t xml:space="preserve"> </w:t>
      </w:r>
      <w:r w:rsidR="006608EC" w:rsidRPr="00D06412">
        <w:rPr>
          <w:rFonts w:asciiTheme="majorBidi" w:hAnsiTheme="majorBidi" w:cstheme="majorBidi"/>
          <w:sz w:val="21"/>
          <w:szCs w:val="21"/>
        </w:rPr>
        <w:t>The</w:t>
      </w:r>
      <w:r w:rsidR="006608EC" w:rsidRPr="00D06412">
        <w:rPr>
          <w:rFonts w:asciiTheme="majorBidi" w:hAnsiTheme="majorBidi" w:cstheme="majorBidi"/>
        </w:rPr>
        <w:t xml:space="preserve"> </w:t>
      </w:r>
      <w:r w:rsidR="006608EC">
        <w:rPr>
          <w:rFonts w:ascii="Times New Roman" w:eastAsiaTheme="minorEastAsia" w:hAnsi="Times New Roman"/>
          <w:noProof/>
          <w:sz w:val="21"/>
        </w:rPr>
        <w:t>a</w:t>
      </w:r>
      <w:r w:rsidR="001A52B6" w:rsidRPr="001A52B6">
        <w:rPr>
          <w:rFonts w:ascii="Times New Roman" w:eastAsiaTheme="minorEastAsia" w:hAnsi="Times New Roman"/>
          <w:noProof/>
          <w:sz w:val="21"/>
        </w:rPr>
        <w:t>nalysis of each standard solution confirmed the clear peak of TRZ, and there was no problem with the peak shape (Fig. 1).</w:t>
      </w:r>
      <w:r w:rsidR="001A52B6">
        <w:rPr>
          <w:rFonts w:ascii="Times New Roman" w:eastAsiaTheme="minorEastAsia" w:hAnsi="Times New Roman"/>
          <w:noProof/>
          <w:sz w:val="21"/>
        </w:rPr>
        <w:t xml:space="preserve"> </w:t>
      </w:r>
      <w:r w:rsidR="00E73E20" w:rsidRPr="00E73E20">
        <w:rPr>
          <w:rFonts w:ascii="Times New Roman" w:eastAsiaTheme="minorEastAsia" w:hAnsi="Times New Roman"/>
          <w:sz w:val="21"/>
        </w:rPr>
        <w:t>The absorption spectrum showed that the absorption maximum was near 222 nm, so the detection wavelength was set to 222 nm.</w:t>
      </w:r>
      <w:r w:rsidR="00E73E20">
        <w:rPr>
          <w:rFonts w:ascii="Times New Roman" w:eastAsiaTheme="minorEastAsia" w:hAnsi="Times New Roman"/>
          <w:sz w:val="21"/>
        </w:rPr>
        <w:t xml:space="preserve"> </w:t>
      </w:r>
      <w:r w:rsidR="00F87FED" w:rsidRPr="00F87FED">
        <w:rPr>
          <w:rFonts w:ascii="Times New Roman" w:eastAsiaTheme="minorEastAsia" w:hAnsi="Times New Roman"/>
          <w:sz w:val="21"/>
        </w:rPr>
        <w:t>The lower limit of quantification was approximately 10 ng/mL and the detection limit was approximately 3 ng/mL, assuming that the concentration with S/N 10 was the lower limit of quantification and that with S/N3 was the detection limit. Considering that the sample is concentrated 3-fold by sample preparation, the lower limit of quantification is equivalent to approximately 3 ng/mL in blood, and the detection limit is approximately 1 ng/mL, confirming that analysis is possible even at low concentrations.</w:t>
      </w:r>
    </w:p>
    <w:p w14:paraId="7490BA83" w14:textId="178D39CD" w:rsidR="009934BC" w:rsidRDefault="001D7619" w:rsidP="009934BC">
      <w:pPr>
        <w:spacing w:line="360" w:lineRule="exact"/>
        <w:jc w:val="center"/>
        <w:rPr>
          <w:rFonts w:ascii="Times New Roman" w:eastAsiaTheme="minorEastAsia" w:hAnsi="Times New Roman"/>
          <w:sz w:val="21"/>
        </w:rPr>
      </w:pPr>
      <w:r>
        <w:rPr>
          <w:rFonts w:ascii="Times New Roman" w:eastAsiaTheme="minorEastAsia" w:hAnsi="Times New Roman" w:hint="eastAsia"/>
          <w:sz w:val="21"/>
        </w:rPr>
        <w:t>Fig.</w:t>
      </w:r>
      <w:r w:rsidR="00440B2D">
        <w:rPr>
          <w:rFonts w:ascii="Times New Roman" w:eastAsiaTheme="minorEastAsia" w:hAnsi="Times New Roman"/>
          <w:sz w:val="21"/>
        </w:rPr>
        <w:t xml:space="preserve"> 1</w:t>
      </w:r>
      <w:r>
        <w:rPr>
          <w:rFonts w:ascii="Times New Roman" w:eastAsiaTheme="minorEastAsia" w:hAnsi="Times New Roman" w:hint="eastAsia"/>
          <w:sz w:val="21"/>
        </w:rPr>
        <w:t xml:space="preserve">　</w:t>
      </w:r>
      <w:r w:rsidR="00465764">
        <w:rPr>
          <w:rFonts w:ascii="Times New Roman" w:eastAsiaTheme="minorEastAsia" w:hAnsi="Times New Roman" w:hint="eastAsia"/>
          <w:sz w:val="21"/>
        </w:rPr>
        <w:t>R</w:t>
      </w:r>
      <w:r w:rsidR="00465764">
        <w:rPr>
          <w:rFonts w:ascii="Times New Roman" w:eastAsiaTheme="minorEastAsia" w:hAnsi="Times New Roman"/>
          <w:sz w:val="21"/>
        </w:rPr>
        <w:t>esults of analysis of TRZ standard</w:t>
      </w:r>
    </w:p>
    <w:p w14:paraId="7490BA84" w14:textId="77777777" w:rsidR="009934BC" w:rsidRPr="00320C37" w:rsidRDefault="009934BC" w:rsidP="00320C37">
      <w:pPr>
        <w:spacing w:line="360" w:lineRule="exact"/>
        <w:rPr>
          <w:rFonts w:ascii="Times New Roman" w:eastAsiaTheme="minorEastAsia" w:hAnsi="Times New Roman"/>
          <w:sz w:val="21"/>
        </w:rPr>
      </w:pPr>
    </w:p>
    <w:p w14:paraId="7490BA85" w14:textId="3ECF9A52" w:rsidR="00320C37" w:rsidRPr="000F5C23" w:rsidRDefault="00465764" w:rsidP="00320C37">
      <w:pPr>
        <w:pStyle w:val="aa"/>
        <w:numPr>
          <w:ilvl w:val="0"/>
          <w:numId w:val="21"/>
        </w:numPr>
        <w:spacing w:line="360" w:lineRule="exact"/>
        <w:ind w:leftChars="0" w:left="426" w:hanging="426"/>
        <w:rPr>
          <w:rFonts w:ascii="Times New Roman" w:eastAsiaTheme="minorEastAsia" w:hAnsi="Times New Roman"/>
          <w:sz w:val="21"/>
        </w:rPr>
      </w:pPr>
      <w:r>
        <w:rPr>
          <w:rFonts w:ascii="Times New Roman" w:eastAsiaTheme="minorEastAsia" w:hAnsi="Times New Roman" w:hint="eastAsia"/>
          <w:sz w:val="21"/>
        </w:rPr>
        <w:t>S</w:t>
      </w:r>
      <w:r>
        <w:rPr>
          <w:rFonts w:ascii="Times New Roman" w:eastAsiaTheme="minorEastAsia" w:hAnsi="Times New Roman"/>
          <w:sz w:val="21"/>
        </w:rPr>
        <w:t>election of internal standard</w:t>
      </w:r>
    </w:p>
    <w:p w14:paraId="7490BA86" w14:textId="1ED3FA44" w:rsidR="00320C37" w:rsidRPr="00251980" w:rsidRDefault="005A2077" w:rsidP="00320C37">
      <w:pPr>
        <w:pStyle w:val="aa"/>
        <w:spacing w:line="360" w:lineRule="exact"/>
        <w:ind w:leftChars="213" w:left="426" w:firstLine="210"/>
        <w:rPr>
          <w:rFonts w:ascii="Times New Roman" w:eastAsiaTheme="minorEastAsia" w:hAnsi="Times New Roman"/>
          <w:sz w:val="21"/>
        </w:rPr>
      </w:pPr>
      <w:r w:rsidRPr="005A2077">
        <w:rPr>
          <w:rFonts w:ascii="Times New Roman" w:eastAsiaTheme="minorEastAsia" w:hAnsi="Times New Roman"/>
          <w:sz w:val="21"/>
        </w:rPr>
        <w:t>In this measurement, since the samples were biological samples, there was a possibility of variations in sample preparation due to differences between individual mice, and a certain amount of loss was assumed to occur during sample preparation such as liquid</w:t>
      </w:r>
      <w:r w:rsidR="001C3A39">
        <w:rPr>
          <w:rFonts w:ascii="Times New Roman" w:eastAsiaTheme="minorEastAsia" w:hAnsi="Times New Roman"/>
          <w:sz w:val="21"/>
        </w:rPr>
        <w:t>-liquid</w:t>
      </w:r>
      <w:r w:rsidRPr="005A2077">
        <w:rPr>
          <w:rFonts w:ascii="Times New Roman" w:eastAsiaTheme="minorEastAsia" w:hAnsi="Times New Roman"/>
          <w:sz w:val="21"/>
        </w:rPr>
        <w:t xml:space="preserve"> distribution, so it was decided to perform quantification using the internal standard method to compensate for these variations.</w:t>
      </w:r>
    </w:p>
    <w:p w14:paraId="7490BA87" w14:textId="4E0DFF8A" w:rsidR="003649FD" w:rsidRPr="00251980" w:rsidRDefault="00EE53AF" w:rsidP="00305726">
      <w:pPr>
        <w:pStyle w:val="aa"/>
        <w:spacing w:line="360" w:lineRule="exact"/>
        <w:ind w:leftChars="213" w:left="426" w:firstLine="210"/>
        <w:rPr>
          <w:rFonts w:ascii="Times New Roman" w:eastAsiaTheme="minorEastAsia" w:hAnsi="Times New Roman"/>
          <w:sz w:val="21"/>
        </w:rPr>
      </w:pPr>
      <w:r w:rsidRPr="00EE53AF">
        <w:rPr>
          <w:rFonts w:ascii="Times New Roman" w:eastAsiaTheme="minorEastAsia" w:hAnsi="Times New Roman"/>
          <w:sz w:val="21"/>
        </w:rPr>
        <w:t>As an internal standard (IS), a substance that has a retention time close to that of the test component and that is completely separated from both peaks is suitable. For LC-MS or LC-MS/MS, a stable isotope-labelled test component is most suitable because separation by mass is possible. However, since the measurement is performed with a UV detector, compounds with identical retention times cannot be used.</w:t>
      </w:r>
      <w:r>
        <w:rPr>
          <w:rFonts w:ascii="Times New Roman" w:eastAsiaTheme="minorEastAsia" w:hAnsi="Times New Roman"/>
          <w:sz w:val="21"/>
        </w:rPr>
        <w:t xml:space="preserve"> </w:t>
      </w:r>
      <w:r w:rsidR="00B432D3" w:rsidRPr="00B432D3">
        <w:rPr>
          <w:rFonts w:ascii="Times New Roman" w:eastAsiaTheme="minorEastAsia" w:hAnsi="Times New Roman"/>
          <w:sz w:val="21"/>
        </w:rPr>
        <w:t>In addition to the above, since IS was added in this study to compensate for losses during sample preparation, compounds with similar recovery rates as the test component were selected as candidates.</w:t>
      </w:r>
    </w:p>
    <w:p w14:paraId="7490BA88" w14:textId="6E6C5209" w:rsidR="00320C37" w:rsidRPr="00251980" w:rsidRDefault="00B74DB7" w:rsidP="00305726">
      <w:pPr>
        <w:pStyle w:val="aa"/>
        <w:spacing w:line="360" w:lineRule="exact"/>
        <w:ind w:leftChars="213" w:left="426" w:firstLine="210"/>
        <w:rPr>
          <w:rFonts w:ascii="Times New Roman" w:eastAsiaTheme="minorEastAsia" w:hAnsi="Times New Roman"/>
          <w:sz w:val="21"/>
        </w:rPr>
      </w:pPr>
      <w:r w:rsidRPr="00B74DB7">
        <w:rPr>
          <w:rFonts w:ascii="Times New Roman" w:eastAsiaTheme="minorEastAsia" w:hAnsi="Times New Roman"/>
          <w:sz w:val="21"/>
        </w:rPr>
        <w:t>Alprazolam (ALP) was selected as a candidate compound that meets the above conditions because it is readily available and relatively inexpensive (Fig. 2).</w:t>
      </w:r>
      <w:r>
        <w:rPr>
          <w:rFonts w:ascii="Times New Roman" w:eastAsiaTheme="minorEastAsia" w:hAnsi="Times New Roman"/>
          <w:sz w:val="21"/>
        </w:rPr>
        <w:t xml:space="preserve"> </w:t>
      </w:r>
      <w:r w:rsidRPr="00B74DB7">
        <w:rPr>
          <w:rFonts w:ascii="Times New Roman" w:eastAsiaTheme="minorEastAsia" w:hAnsi="Times New Roman"/>
          <w:sz w:val="21"/>
        </w:rPr>
        <w:t>ALP has the same backbone as TRZ, but with one -Cl removed from TRZ, so it is expected to have similar chemical properties.</w:t>
      </w:r>
    </w:p>
    <w:p w14:paraId="7490BA89" w14:textId="28ADFDB2" w:rsidR="00320C37" w:rsidRDefault="007F0419" w:rsidP="00305726">
      <w:pPr>
        <w:pStyle w:val="aa"/>
        <w:spacing w:line="360" w:lineRule="exact"/>
        <w:ind w:leftChars="0" w:left="426" w:firstLine="210"/>
        <w:rPr>
          <w:rFonts w:ascii="Times New Roman" w:eastAsiaTheme="minorEastAsia" w:hAnsi="Times New Roman"/>
          <w:sz w:val="21"/>
        </w:rPr>
      </w:pPr>
      <w:r w:rsidRPr="007F0419">
        <w:rPr>
          <w:rFonts w:ascii="Times New Roman" w:eastAsiaTheme="minorEastAsia" w:hAnsi="Times New Roman"/>
          <w:sz w:val="21"/>
        </w:rPr>
        <w:t xml:space="preserve">In this study, in order to examine the appropriateness of ALP as an IS in the analysis of TRZ, it was decided to confirm that the retention times of TRZ and ALP were as close as possible and that they were completely separated. In subsequent studies, the equivalence of </w:t>
      </w:r>
      <w:r w:rsidR="00444779">
        <w:rPr>
          <w:rFonts w:ascii="Times New Roman" w:eastAsiaTheme="minorEastAsia" w:hAnsi="Times New Roman"/>
          <w:sz w:val="21"/>
        </w:rPr>
        <w:t xml:space="preserve">the </w:t>
      </w:r>
      <w:r w:rsidRPr="007F0419">
        <w:rPr>
          <w:rFonts w:ascii="Times New Roman" w:eastAsiaTheme="minorEastAsia" w:hAnsi="Times New Roman"/>
          <w:sz w:val="21"/>
        </w:rPr>
        <w:t xml:space="preserve">TRZ and ALP spike and recovery rates was examined in "5. Spike </w:t>
      </w:r>
      <w:r w:rsidRPr="007F0419">
        <w:rPr>
          <w:rFonts w:ascii="Times New Roman" w:eastAsiaTheme="minorEastAsia" w:hAnsi="Times New Roman"/>
          <w:sz w:val="21"/>
        </w:rPr>
        <w:lastRenderedPageBreak/>
        <w:t>and recovery".</w:t>
      </w:r>
    </w:p>
    <w:p w14:paraId="54E854BB" w14:textId="3CBB05EB" w:rsidR="00A47E27" w:rsidRDefault="00A47E27" w:rsidP="00A47E27">
      <w:pPr>
        <w:spacing w:line="360" w:lineRule="exact"/>
        <w:rPr>
          <w:noProof/>
        </w:rPr>
      </w:pPr>
      <w:r>
        <w:rPr>
          <w:noProof/>
        </w:rPr>
        <w:drawing>
          <wp:anchor distT="0" distB="0" distL="114300" distR="114300" simplePos="0" relativeHeight="251663360" behindDoc="1" locked="0" layoutInCell="1" allowOverlap="1" wp14:anchorId="0D1CFE35" wp14:editId="6C6F5C6A">
            <wp:simplePos x="0" y="0"/>
            <wp:positionH relativeFrom="column">
              <wp:posOffset>1990725</wp:posOffset>
            </wp:positionH>
            <wp:positionV relativeFrom="paragraph">
              <wp:posOffset>86995</wp:posOffset>
            </wp:positionV>
            <wp:extent cx="2272665" cy="1335405"/>
            <wp:effectExtent l="0" t="0" r="0" b="0"/>
            <wp:wrapThrough wrapText="bothSides">
              <wp:wrapPolygon edited="0">
                <wp:start x="17744" y="0"/>
                <wp:lineTo x="4526" y="308"/>
                <wp:lineTo x="1992" y="1233"/>
                <wp:lineTo x="1992" y="5238"/>
                <wp:lineTo x="0" y="9244"/>
                <wp:lineTo x="181" y="10168"/>
                <wp:lineTo x="2897" y="15098"/>
                <wp:lineTo x="905" y="17255"/>
                <wp:lineTo x="362" y="18180"/>
                <wp:lineTo x="362" y="21261"/>
                <wp:lineTo x="18287" y="21261"/>
                <wp:lineTo x="21003" y="20029"/>
                <wp:lineTo x="20278" y="18488"/>
                <wp:lineTo x="18287" y="15098"/>
                <wp:lineTo x="19554" y="10168"/>
                <wp:lineTo x="19554" y="6779"/>
                <wp:lineTo x="19192" y="5238"/>
                <wp:lineTo x="19916" y="4314"/>
                <wp:lineTo x="19916" y="2157"/>
                <wp:lineTo x="19192" y="0"/>
                <wp:lineTo x="17744" y="0"/>
              </wp:wrapPolygon>
            </wp:wrapThrough>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72665" cy="13354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90BA8A" w14:textId="29F20620" w:rsidR="001C0F48" w:rsidRDefault="001C0F48" w:rsidP="00A47E27">
      <w:pPr>
        <w:spacing w:line="360" w:lineRule="exact"/>
        <w:rPr>
          <w:rFonts w:ascii="Times New Roman" w:eastAsiaTheme="minorEastAsia" w:hAnsi="Times New Roman"/>
          <w:sz w:val="21"/>
        </w:rPr>
      </w:pPr>
    </w:p>
    <w:p w14:paraId="07394233" w14:textId="77777777" w:rsidR="00A47E27" w:rsidRDefault="00A47E27" w:rsidP="00A47E27">
      <w:pPr>
        <w:spacing w:line="360" w:lineRule="exact"/>
        <w:rPr>
          <w:rFonts w:ascii="Times New Roman" w:eastAsiaTheme="minorEastAsia" w:hAnsi="Times New Roman"/>
          <w:sz w:val="21"/>
        </w:rPr>
      </w:pPr>
    </w:p>
    <w:p w14:paraId="3AAD6363" w14:textId="77777777" w:rsidR="00A47E27" w:rsidRDefault="00A47E27" w:rsidP="00A47E27">
      <w:pPr>
        <w:spacing w:line="360" w:lineRule="exact"/>
        <w:rPr>
          <w:rFonts w:ascii="Times New Roman" w:eastAsiaTheme="minorEastAsia" w:hAnsi="Times New Roman"/>
          <w:sz w:val="21"/>
        </w:rPr>
      </w:pPr>
    </w:p>
    <w:p w14:paraId="28CAA409" w14:textId="77777777" w:rsidR="00A47E27" w:rsidRDefault="00A47E27" w:rsidP="00A47E27">
      <w:pPr>
        <w:spacing w:line="360" w:lineRule="exact"/>
        <w:rPr>
          <w:rFonts w:ascii="Times New Roman" w:eastAsiaTheme="minorEastAsia" w:hAnsi="Times New Roman"/>
          <w:sz w:val="21"/>
        </w:rPr>
      </w:pPr>
    </w:p>
    <w:p w14:paraId="0103A34C" w14:textId="77777777" w:rsidR="00A47E27" w:rsidRPr="00A47E27" w:rsidRDefault="00A47E27" w:rsidP="00A47E27">
      <w:pPr>
        <w:spacing w:line="360" w:lineRule="exact"/>
        <w:rPr>
          <w:rFonts w:ascii="Times New Roman" w:eastAsiaTheme="minorEastAsia" w:hAnsi="Times New Roman"/>
          <w:sz w:val="21"/>
        </w:rPr>
      </w:pPr>
    </w:p>
    <w:p w14:paraId="126449B9" w14:textId="77777777" w:rsidR="00A47E27" w:rsidRDefault="00A47E27" w:rsidP="00A47E27">
      <w:pPr>
        <w:spacing w:line="360" w:lineRule="exact"/>
        <w:jc w:val="center"/>
        <w:rPr>
          <w:rFonts w:ascii="Times New Roman" w:eastAsiaTheme="minorEastAsia" w:hAnsi="Times New Roman"/>
          <w:sz w:val="21"/>
        </w:rPr>
      </w:pPr>
    </w:p>
    <w:p w14:paraId="7490BA8B" w14:textId="05258E69" w:rsidR="00166421" w:rsidRPr="00166421" w:rsidRDefault="00A47E27" w:rsidP="00A47E27">
      <w:pPr>
        <w:spacing w:line="360" w:lineRule="exact"/>
        <w:jc w:val="center"/>
        <w:rPr>
          <w:rFonts w:ascii="Times New Roman" w:eastAsiaTheme="minorEastAsia" w:hAnsi="Times New Roman"/>
          <w:sz w:val="21"/>
        </w:rPr>
      </w:pPr>
      <w:r>
        <w:rPr>
          <w:rFonts w:ascii="Times New Roman" w:eastAsiaTheme="minorEastAsia" w:hAnsi="Times New Roman"/>
          <w:sz w:val="21"/>
        </w:rPr>
        <w:t xml:space="preserve"> </w:t>
      </w:r>
      <w:r w:rsidR="001D7619">
        <w:rPr>
          <w:rFonts w:ascii="Times New Roman" w:eastAsiaTheme="minorEastAsia" w:hAnsi="Times New Roman" w:hint="eastAsia"/>
          <w:sz w:val="21"/>
        </w:rPr>
        <w:t xml:space="preserve">Fig. </w:t>
      </w:r>
      <w:r w:rsidR="00440B2D">
        <w:rPr>
          <w:rFonts w:ascii="Times New Roman" w:eastAsiaTheme="minorEastAsia" w:hAnsi="Times New Roman" w:hint="eastAsia"/>
          <w:sz w:val="21"/>
        </w:rPr>
        <w:t>2</w:t>
      </w:r>
      <w:r w:rsidR="001D7619">
        <w:rPr>
          <w:rFonts w:ascii="Times New Roman" w:eastAsiaTheme="minorEastAsia" w:hAnsi="Times New Roman" w:hint="eastAsia"/>
          <w:sz w:val="21"/>
        </w:rPr>
        <w:t xml:space="preserve">　</w:t>
      </w:r>
      <w:r w:rsidR="001D7619">
        <w:rPr>
          <w:rFonts w:ascii="Times New Roman" w:eastAsiaTheme="minorEastAsia" w:hAnsi="Times New Roman" w:hint="eastAsia"/>
          <w:sz w:val="21"/>
        </w:rPr>
        <w:t>TRZ</w:t>
      </w:r>
      <w:r w:rsidR="007F0419">
        <w:rPr>
          <w:rFonts w:ascii="Times New Roman" w:eastAsiaTheme="minorEastAsia" w:hAnsi="Times New Roman" w:hint="eastAsia"/>
          <w:sz w:val="21"/>
        </w:rPr>
        <w:t xml:space="preserve"> </w:t>
      </w:r>
      <w:r w:rsidR="007F0419">
        <w:rPr>
          <w:rFonts w:ascii="Times New Roman" w:eastAsiaTheme="minorEastAsia" w:hAnsi="Times New Roman"/>
          <w:sz w:val="21"/>
        </w:rPr>
        <w:t xml:space="preserve">and </w:t>
      </w:r>
      <w:r w:rsidR="001D7619">
        <w:rPr>
          <w:rFonts w:ascii="Times New Roman" w:eastAsiaTheme="minorEastAsia" w:hAnsi="Times New Roman" w:hint="eastAsia"/>
          <w:sz w:val="21"/>
        </w:rPr>
        <w:t>ALP</w:t>
      </w:r>
      <w:r w:rsidR="007F0419">
        <w:rPr>
          <w:rFonts w:ascii="Times New Roman" w:eastAsiaTheme="minorEastAsia" w:hAnsi="Times New Roman"/>
          <w:sz w:val="21"/>
        </w:rPr>
        <w:t xml:space="preserve"> structures</w:t>
      </w:r>
    </w:p>
    <w:p w14:paraId="7490BA8C" w14:textId="77777777" w:rsidR="00D006F4" w:rsidRDefault="00D006F4" w:rsidP="00D006F4">
      <w:pPr>
        <w:spacing w:line="360" w:lineRule="exact"/>
        <w:rPr>
          <w:rFonts w:ascii="Times New Roman" w:eastAsiaTheme="minorEastAsia" w:hAnsi="Times New Roman"/>
          <w:sz w:val="21"/>
        </w:rPr>
      </w:pPr>
    </w:p>
    <w:p w14:paraId="7490BA8D" w14:textId="43DAD5D0" w:rsidR="00E04A18" w:rsidRDefault="007F0419" w:rsidP="00166421">
      <w:pPr>
        <w:spacing w:line="360" w:lineRule="exact"/>
        <w:ind w:firstLine="420"/>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sz w:val="21"/>
        </w:rPr>
        <w:t>Experiment]</w:t>
      </w:r>
    </w:p>
    <w:p w14:paraId="7490BA8E" w14:textId="0B9CC451" w:rsidR="00D006F4" w:rsidRPr="00251980" w:rsidRDefault="007F0419" w:rsidP="00166421">
      <w:pPr>
        <w:pStyle w:val="aa"/>
        <w:numPr>
          <w:ilvl w:val="1"/>
          <w:numId w:val="14"/>
        </w:numPr>
        <w:spacing w:line="360" w:lineRule="exact"/>
        <w:ind w:leftChars="0"/>
        <w:rPr>
          <w:rFonts w:ascii="Times New Roman" w:eastAsiaTheme="minorEastAsia" w:hAnsi="Times New Roman"/>
          <w:sz w:val="21"/>
        </w:rPr>
      </w:pPr>
      <w:r>
        <w:rPr>
          <w:rFonts w:ascii="Times New Roman" w:eastAsiaTheme="minorEastAsia" w:hAnsi="Times New Roman" w:hint="eastAsia"/>
          <w:sz w:val="21"/>
        </w:rPr>
        <w:t>P</w:t>
      </w:r>
      <w:r>
        <w:rPr>
          <w:rFonts w:ascii="Times New Roman" w:eastAsiaTheme="minorEastAsia" w:hAnsi="Times New Roman"/>
          <w:sz w:val="21"/>
        </w:rPr>
        <w:t>reparation of mixed standard solutions</w:t>
      </w:r>
    </w:p>
    <w:p w14:paraId="7490BA8F" w14:textId="1230B598" w:rsidR="00D006F4" w:rsidRPr="00251980" w:rsidRDefault="007F0419" w:rsidP="00046EED">
      <w:pPr>
        <w:pStyle w:val="aa"/>
        <w:spacing w:line="360" w:lineRule="exact"/>
        <w:ind w:leftChars="0" w:firstLine="210"/>
        <w:rPr>
          <w:rFonts w:ascii="Times New Roman" w:eastAsiaTheme="minorEastAsia" w:hAnsi="Times New Roman"/>
          <w:sz w:val="21"/>
        </w:rPr>
      </w:pPr>
      <w:r>
        <w:rPr>
          <w:rFonts w:ascii="Times New Roman" w:eastAsiaTheme="minorEastAsia" w:hAnsi="Times New Roman"/>
          <w:sz w:val="21"/>
        </w:rPr>
        <w:t xml:space="preserve">Mixed solution of </w:t>
      </w:r>
      <w:r w:rsidR="001D7619" w:rsidRPr="00251980">
        <w:rPr>
          <w:rFonts w:ascii="Times New Roman" w:eastAsiaTheme="minorEastAsia" w:hAnsi="Times New Roman"/>
          <w:sz w:val="21"/>
        </w:rPr>
        <w:t>TRZ</w:t>
      </w:r>
      <w:r>
        <w:rPr>
          <w:rFonts w:ascii="Times New Roman" w:eastAsiaTheme="minorEastAsia" w:hAnsi="Times New Roman" w:hint="eastAsia"/>
          <w:sz w:val="21"/>
        </w:rPr>
        <w:t xml:space="preserve"> </w:t>
      </w:r>
      <w:r>
        <w:rPr>
          <w:rFonts w:ascii="Times New Roman" w:eastAsiaTheme="minorEastAsia" w:hAnsi="Times New Roman"/>
          <w:sz w:val="21"/>
        </w:rPr>
        <w:t xml:space="preserve">and </w:t>
      </w:r>
      <w:r w:rsidR="00046EED">
        <w:rPr>
          <w:rFonts w:ascii="Times New Roman" w:eastAsiaTheme="minorEastAsia" w:hAnsi="Times New Roman" w:hint="eastAsia"/>
          <w:sz w:val="21"/>
        </w:rPr>
        <w:t>ALP</w:t>
      </w:r>
      <w:r>
        <w:rPr>
          <w:rFonts w:ascii="Times New Roman" w:eastAsiaTheme="minorEastAsia" w:hAnsi="Times New Roman" w:hint="eastAsia"/>
          <w:sz w:val="21"/>
        </w:rPr>
        <w:t>:</w:t>
      </w:r>
      <w:r>
        <w:rPr>
          <w:rFonts w:ascii="Times New Roman" w:eastAsiaTheme="minorEastAsia" w:hAnsi="Times New Roman"/>
          <w:sz w:val="21"/>
        </w:rPr>
        <w:t xml:space="preserve"> </w:t>
      </w:r>
      <w:r w:rsidR="00DF3DD7" w:rsidRPr="00DF3DD7">
        <w:rPr>
          <w:rFonts w:ascii="Times New Roman" w:eastAsiaTheme="minorEastAsia" w:hAnsi="Times New Roman"/>
          <w:sz w:val="21"/>
        </w:rPr>
        <w:t>TRZ and ALP were prepared in mobile phase to a final concentration of 1,500 ng/mL and 300 ng/mL, respectively.</w:t>
      </w:r>
    </w:p>
    <w:p w14:paraId="7490BA90" w14:textId="77777777" w:rsidR="00D006F4" w:rsidRPr="00251980" w:rsidRDefault="00D006F4" w:rsidP="00D006F4">
      <w:pPr>
        <w:spacing w:line="360" w:lineRule="exact"/>
        <w:rPr>
          <w:rFonts w:ascii="Times New Roman" w:eastAsiaTheme="minorEastAsia" w:hAnsi="Times New Roman"/>
          <w:sz w:val="21"/>
        </w:rPr>
      </w:pPr>
    </w:p>
    <w:p w14:paraId="7490BA91" w14:textId="350B4256" w:rsidR="00D006F4" w:rsidRPr="00251980" w:rsidRDefault="00DF3DD7" w:rsidP="00166421">
      <w:pPr>
        <w:spacing w:line="360" w:lineRule="exact"/>
        <w:ind w:firstLine="420"/>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sz w:val="21"/>
        </w:rPr>
        <w:t>Results]</w:t>
      </w:r>
    </w:p>
    <w:p w14:paraId="7490BA92" w14:textId="6F518375" w:rsidR="00D006F4" w:rsidRDefault="001D7619" w:rsidP="00D006F4">
      <w:pPr>
        <w:spacing w:line="360" w:lineRule="exact"/>
        <w:rPr>
          <w:rFonts w:ascii="Times New Roman" w:eastAsiaTheme="minorEastAsia" w:hAnsi="Times New Roman"/>
          <w:sz w:val="21"/>
        </w:rPr>
      </w:pPr>
      <w:r>
        <w:rPr>
          <w:rFonts w:ascii="Times New Roman" w:eastAsiaTheme="minorEastAsia" w:hAnsi="Times New Roman" w:hint="eastAsia"/>
          <w:noProof/>
          <w:sz w:val="21"/>
        </w:rPr>
        <w:drawing>
          <wp:anchor distT="0" distB="0" distL="114300" distR="114300" simplePos="0" relativeHeight="251660288" behindDoc="0" locked="0" layoutInCell="1" allowOverlap="1" wp14:anchorId="7490BB19" wp14:editId="2577ECF7">
            <wp:simplePos x="0" y="0"/>
            <wp:positionH relativeFrom="column">
              <wp:posOffset>410210</wp:posOffset>
            </wp:positionH>
            <wp:positionV relativeFrom="paragraph">
              <wp:posOffset>474980</wp:posOffset>
            </wp:positionV>
            <wp:extent cx="5400000" cy="1210303"/>
            <wp:effectExtent l="0" t="0" r="0" b="9525"/>
            <wp:wrapTopAndBottom/>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400000" cy="1210303"/>
                    </a:xfrm>
                    <a:prstGeom prst="rect">
                      <a:avLst/>
                    </a:prstGeom>
                    <a:noFill/>
                    <a:ln>
                      <a:noFill/>
                    </a:ln>
                  </pic:spPr>
                </pic:pic>
              </a:graphicData>
            </a:graphic>
            <wp14:sizeRelH relativeFrom="page">
              <wp14:pctWidth>0</wp14:pctWidth>
            </wp14:sizeRelH>
            <wp14:sizeRelV relativeFrom="page">
              <wp14:pctHeight>0</wp14:pctHeight>
            </wp14:sizeRelV>
          </wp:anchor>
        </w:drawing>
      </w:r>
      <w:r w:rsidRPr="00251980">
        <w:rPr>
          <w:rFonts w:ascii="Times New Roman" w:eastAsiaTheme="minorEastAsia" w:hAnsi="Times New Roman"/>
          <w:sz w:val="21"/>
        </w:rPr>
        <w:t xml:space="preserve">　</w:t>
      </w:r>
      <w:r w:rsidR="00166421" w:rsidRPr="00251980">
        <w:rPr>
          <w:rFonts w:ascii="Times New Roman" w:eastAsiaTheme="minorEastAsia" w:hAnsi="Times New Roman"/>
          <w:sz w:val="21"/>
        </w:rPr>
        <w:tab/>
      </w:r>
      <w:r w:rsidR="00381989" w:rsidRPr="00381989">
        <w:rPr>
          <w:rFonts w:ascii="Times New Roman" w:eastAsiaTheme="minorEastAsia" w:hAnsi="Times New Roman"/>
          <w:sz w:val="21"/>
        </w:rPr>
        <w:t>ALP had a retention time close to that of TRZ and was found to be completely separated with a resolution of 2.308 (Fig. 3).</w:t>
      </w:r>
    </w:p>
    <w:p w14:paraId="7490BA93" w14:textId="014733C2" w:rsidR="00EF00DD" w:rsidRDefault="001D7619" w:rsidP="00EF00DD">
      <w:pPr>
        <w:spacing w:line="360" w:lineRule="exact"/>
        <w:jc w:val="center"/>
        <w:rPr>
          <w:rFonts w:ascii="Times New Roman" w:eastAsiaTheme="minorEastAsia" w:hAnsi="Times New Roman"/>
          <w:sz w:val="21"/>
        </w:rPr>
      </w:pPr>
      <w:r>
        <w:rPr>
          <w:rFonts w:ascii="Times New Roman" w:eastAsiaTheme="minorEastAsia" w:hAnsi="Times New Roman" w:hint="eastAsia"/>
          <w:sz w:val="21"/>
        </w:rPr>
        <w:t>Fig. 3</w:t>
      </w:r>
      <w:r>
        <w:rPr>
          <w:rFonts w:ascii="Times New Roman" w:eastAsiaTheme="minorEastAsia" w:hAnsi="Times New Roman" w:hint="eastAsia"/>
          <w:sz w:val="21"/>
        </w:rPr>
        <w:t xml:space="preserve">　</w:t>
      </w:r>
      <w:r w:rsidR="00381989">
        <w:rPr>
          <w:rFonts w:ascii="Times New Roman" w:eastAsiaTheme="minorEastAsia" w:hAnsi="Times New Roman" w:hint="eastAsia"/>
          <w:sz w:val="21"/>
        </w:rPr>
        <w:t>R</w:t>
      </w:r>
      <w:r w:rsidR="00381989">
        <w:rPr>
          <w:rFonts w:ascii="Times New Roman" w:eastAsiaTheme="minorEastAsia" w:hAnsi="Times New Roman"/>
          <w:sz w:val="21"/>
        </w:rPr>
        <w:t xml:space="preserve">esults of analysis of </w:t>
      </w:r>
      <w:r>
        <w:rPr>
          <w:rFonts w:ascii="Times New Roman" w:eastAsiaTheme="minorEastAsia" w:hAnsi="Times New Roman" w:hint="eastAsia"/>
          <w:sz w:val="21"/>
        </w:rPr>
        <w:t>ALP</w:t>
      </w:r>
      <w:r w:rsidR="00381989">
        <w:rPr>
          <w:rFonts w:ascii="Times New Roman" w:eastAsiaTheme="minorEastAsia" w:hAnsi="Times New Roman" w:hint="eastAsia"/>
          <w:sz w:val="21"/>
        </w:rPr>
        <w:t xml:space="preserve"> </w:t>
      </w:r>
      <w:r w:rsidR="00381989">
        <w:rPr>
          <w:rFonts w:ascii="Times New Roman" w:eastAsiaTheme="minorEastAsia" w:hAnsi="Times New Roman"/>
          <w:sz w:val="21"/>
        </w:rPr>
        <w:t xml:space="preserve">and </w:t>
      </w:r>
      <w:r>
        <w:rPr>
          <w:rFonts w:ascii="Times New Roman" w:eastAsiaTheme="minorEastAsia" w:hAnsi="Times New Roman" w:hint="eastAsia"/>
          <w:sz w:val="21"/>
        </w:rPr>
        <w:t>TRZ</w:t>
      </w:r>
    </w:p>
    <w:p w14:paraId="7490BA94" w14:textId="77777777" w:rsidR="00B93B09" w:rsidRDefault="00B93B09" w:rsidP="00EF00DD">
      <w:pPr>
        <w:spacing w:line="360" w:lineRule="exact"/>
        <w:jc w:val="center"/>
        <w:rPr>
          <w:rFonts w:ascii="Times New Roman" w:eastAsiaTheme="minorEastAsia" w:hAnsi="Times New Roman"/>
          <w:sz w:val="21"/>
        </w:rPr>
      </w:pPr>
    </w:p>
    <w:p w14:paraId="7490BA95" w14:textId="4431F051" w:rsidR="00B93B09" w:rsidRPr="00E13E2D" w:rsidRDefault="00381989" w:rsidP="00B93B09">
      <w:pPr>
        <w:pStyle w:val="aa"/>
        <w:numPr>
          <w:ilvl w:val="0"/>
          <w:numId w:val="21"/>
        </w:numPr>
        <w:spacing w:line="360" w:lineRule="exact"/>
        <w:ind w:leftChars="0" w:left="426" w:hanging="426"/>
        <w:rPr>
          <w:rFonts w:ascii="Times New Roman" w:eastAsiaTheme="minorEastAsia" w:hAnsi="Times New Roman"/>
          <w:sz w:val="21"/>
        </w:rPr>
      </w:pPr>
      <w:r>
        <w:rPr>
          <w:rFonts w:ascii="Times New Roman" w:eastAsiaTheme="minorEastAsia" w:hAnsi="Times New Roman" w:hint="eastAsia"/>
          <w:sz w:val="21"/>
        </w:rPr>
        <w:t>C</w:t>
      </w:r>
      <w:r>
        <w:rPr>
          <w:rFonts w:ascii="Times New Roman" w:eastAsiaTheme="minorEastAsia" w:hAnsi="Times New Roman"/>
          <w:sz w:val="21"/>
        </w:rPr>
        <w:t>alibration curve</w:t>
      </w:r>
      <w:r w:rsidR="00D211F8">
        <w:rPr>
          <w:rFonts w:ascii="Times New Roman" w:eastAsiaTheme="minorEastAsia" w:hAnsi="Times New Roman"/>
          <w:sz w:val="21"/>
        </w:rPr>
        <w:t>s</w:t>
      </w:r>
    </w:p>
    <w:p w14:paraId="7490BA96" w14:textId="37E7DB5D" w:rsidR="00B93B09" w:rsidRPr="00251980" w:rsidRDefault="00381989" w:rsidP="00B93B09">
      <w:pPr>
        <w:pStyle w:val="aa"/>
        <w:spacing w:line="360" w:lineRule="exact"/>
        <w:ind w:leftChars="0" w:left="426"/>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sz w:val="21"/>
        </w:rPr>
        <w:t>Experiment]</w:t>
      </w:r>
    </w:p>
    <w:p w14:paraId="7490BA98" w14:textId="161AE790" w:rsidR="00B93B09" w:rsidRPr="00251980" w:rsidRDefault="00D211F8" w:rsidP="00B93B09">
      <w:pPr>
        <w:spacing w:line="360" w:lineRule="exact"/>
        <w:ind w:left="426" w:firstLineChars="100" w:firstLine="210"/>
        <w:rPr>
          <w:rFonts w:ascii="Times New Roman" w:eastAsiaTheme="minorEastAsia" w:hAnsi="Times New Roman"/>
          <w:sz w:val="21"/>
        </w:rPr>
      </w:pPr>
      <w:r w:rsidRPr="00D211F8">
        <w:rPr>
          <w:rFonts w:ascii="Times New Roman" w:eastAsiaTheme="minorEastAsia" w:hAnsi="Times New Roman"/>
          <w:sz w:val="21"/>
        </w:rPr>
        <w:t xml:space="preserve">Calibration curves were generated for seven concentrations (5, 10, 20, 50, 100, 200, and 500 ng/mL), including 5 ng/mL in blood, which </w:t>
      </w:r>
      <w:r w:rsidR="000D61FD">
        <w:rPr>
          <w:rFonts w:ascii="Times New Roman" w:eastAsiaTheme="minorEastAsia" w:hAnsi="Times New Roman"/>
          <w:sz w:val="21"/>
        </w:rPr>
        <w:t>was</w:t>
      </w:r>
      <w:r w:rsidRPr="00D211F8">
        <w:rPr>
          <w:rFonts w:ascii="Times New Roman" w:eastAsiaTheme="minorEastAsia" w:hAnsi="Times New Roman"/>
          <w:sz w:val="21"/>
        </w:rPr>
        <w:t xml:space="preserve"> near the lower limit of quantification, and 500 ng/mL in blood, which </w:t>
      </w:r>
      <w:r w:rsidR="000D61FD">
        <w:rPr>
          <w:rFonts w:ascii="Times New Roman" w:eastAsiaTheme="minorEastAsia" w:hAnsi="Times New Roman"/>
          <w:sz w:val="21"/>
        </w:rPr>
        <w:t>was</w:t>
      </w:r>
      <w:r w:rsidRPr="00D211F8">
        <w:rPr>
          <w:rFonts w:ascii="Times New Roman" w:eastAsiaTheme="minorEastAsia" w:hAnsi="Times New Roman"/>
          <w:sz w:val="21"/>
        </w:rPr>
        <w:t xml:space="preserve"> above the maximum concentration expected. In the case of this sample preparation method, the concentration in the sample solution </w:t>
      </w:r>
      <w:r w:rsidR="00C713B7">
        <w:rPr>
          <w:rFonts w:ascii="Times New Roman" w:eastAsiaTheme="minorEastAsia" w:hAnsi="Times New Roman"/>
          <w:sz w:val="21"/>
        </w:rPr>
        <w:t>was</w:t>
      </w:r>
      <w:r w:rsidRPr="00D211F8">
        <w:rPr>
          <w:rFonts w:ascii="Times New Roman" w:eastAsiaTheme="minorEastAsia" w:hAnsi="Times New Roman"/>
          <w:sz w:val="21"/>
        </w:rPr>
        <w:t xml:space="preserve"> three times the blood concentration, so the TRZ concentrations were prepared to be 15, 30, 60, 150, 300, 600, and 1,500 ng/mL (including 300 ng/mL of ALP as an internal standard).</w:t>
      </w:r>
    </w:p>
    <w:p w14:paraId="7490BA99" w14:textId="7BFD4E38" w:rsidR="00B93B09" w:rsidRPr="00251980" w:rsidRDefault="00D211F8" w:rsidP="00B93B09">
      <w:pPr>
        <w:spacing w:line="360" w:lineRule="exact"/>
        <w:ind w:firstLine="426"/>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sz w:val="21"/>
        </w:rPr>
        <w:t>Results]</w:t>
      </w:r>
    </w:p>
    <w:p w14:paraId="7490BA9A" w14:textId="1F461060" w:rsidR="00B93B09" w:rsidRPr="00251980" w:rsidRDefault="001D7619" w:rsidP="00B93B09">
      <w:pPr>
        <w:pStyle w:val="aa"/>
        <w:spacing w:line="360" w:lineRule="exact"/>
        <w:ind w:leftChars="0" w:left="426"/>
        <w:rPr>
          <w:rFonts w:ascii="Times New Roman" w:eastAsiaTheme="minorEastAsia" w:hAnsi="Times New Roman"/>
          <w:sz w:val="21"/>
        </w:rPr>
      </w:pPr>
      <w:r w:rsidRPr="00251980">
        <w:rPr>
          <w:rFonts w:ascii="Times New Roman" w:eastAsiaTheme="minorEastAsia" w:hAnsi="Times New Roman"/>
          <w:sz w:val="21"/>
        </w:rPr>
        <w:t xml:space="preserve">　</w:t>
      </w:r>
      <w:r w:rsidR="00E315ED" w:rsidRPr="00E315ED">
        <w:rPr>
          <w:rFonts w:ascii="Times New Roman" w:eastAsiaTheme="minorEastAsia" w:hAnsi="Times New Roman"/>
          <w:sz w:val="21"/>
        </w:rPr>
        <w:t>The calibration curve showed good linearity with y=0.9346x-0.0100 and R2=0.99996 (Fig. 4). The true values of each concentration of standard samples</w:t>
      </w:r>
      <w:r w:rsidR="00EE096B">
        <w:rPr>
          <w:rFonts w:ascii="Times New Roman" w:eastAsiaTheme="minorEastAsia" w:hAnsi="Times New Roman"/>
          <w:sz w:val="21"/>
        </w:rPr>
        <w:t>,</w:t>
      </w:r>
      <w:r w:rsidR="00E315ED" w:rsidRPr="00E315ED">
        <w:rPr>
          <w:rFonts w:ascii="Times New Roman" w:eastAsiaTheme="minorEastAsia" w:hAnsi="Times New Roman"/>
          <w:sz w:val="21"/>
        </w:rPr>
        <w:t xml:space="preserve"> </w:t>
      </w:r>
      <w:r w:rsidR="00B06A97">
        <w:rPr>
          <w:rFonts w:ascii="Times New Roman" w:eastAsiaTheme="minorEastAsia" w:hAnsi="Times New Roman"/>
          <w:sz w:val="21"/>
        </w:rPr>
        <w:t>within</w:t>
      </w:r>
      <w:r w:rsidR="00E315ED" w:rsidRPr="00E315ED">
        <w:rPr>
          <w:rFonts w:ascii="Times New Roman" w:eastAsiaTheme="minorEastAsia" w:hAnsi="Times New Roman"/>
          <w:sz w:val="21"/>
        </w:rPr>
        <w:t xml:space="preserve"> the calibration curve</w:t>
      </w:r>
      <w:r w:rsidR="00EE096B">
        <w:rPr>
          <w:rFonts w:ascii="Times New Roman" w:eastAsiaTheme="minorEastAsia" w:hAnsi="Times New Roman"/>
          <w:sz w:val="21"/>
        </w:rPr>
        <w:t>,</w:t>
      </w:r>
      <w:r w:rsidR="00E315ED" w:rsidRPr="00E315ED">
        <w:rPr>
          <w:rFonts w:ascii="Times New Roman" w:eastAsiaTheme="minorEastAsia" w:hAnsi="Times New Roman"/>
          <w:sz w:val="21"/>
        </w:rPr>
        <w:t xml:space="preserve"> </w:t>
      </w:r>
      <w:r w:rsidR="00B06A97">
        <w:rPr>
          <w:rFonts w:ascii="Times New Roman" w:eastAsiaTheme="minorEastAsia" w:hAnsi="Times New Roman"/>
          <w:sz w:val="21"/>
        </w:rPr>
        <w:t xml:space="preserve">was </w:t>
      </w:r>
      <w:r w:rsidR="00E315ED" w:rsidRPr="00E315ED">
        <w:rPr>
          <w:rFonts w:ascii="Times New Roman" w:eastAsiaTheme="minorEastAsia" w:hAnsi="Times New Roman"/>
          <w:sz w:val="21"/>
        </w:rPr>
        <w:t>obtained from the regression equation</w:t>
      </w:r>
      <w:r w:rsidR="001B4366">
        <w:rPr>
          <w:rFonts w:ascii="Times New Roman" w:eastAsiaTheme="minorEastAsia" w:hAnsi="Times New Roman"/>
          <w:sz w:val="21"/>
        </w:rPr>
        <w:t>; and</w:t>
      </w:r>
      <w:r w:rsidR="00E315ED" w:rsidRPr="00E315ED">
        <w:rPr>
          <w:rFonts w:ascii="Times New Roman" w:eastAsiaTheme="minorEastAsia" w:hAnsi="Times New Roman"/>
          <w:sz w:val="21"/>
        </w:rPr>
        <w:t xml:space="preserve"> showed a good agreement with the theoretical value, with a difference of less than 10% for all concentrations (Table 2).</w:t>
      </w:r>
    </w:p>
    <w:p w14:paraId="7490BA9B" w14:textId="77777777" w:rsidR="00B93B09" w:rsidRDefault="00B93B09" w:rsidP="00B93B09">
      <w:pPr>
        <w:pStyle w:val="aa"/>
        <w:spacing w:line="360" w:lineRule="exact"/>
        <w:ind w:leftChars="0" w:left="426"/>
        <w:rPr>
          <w:rFonts w:ascii="Times New Roman" w:eastAsiaTheme="minorEastAsia" w:hAnsi="Times New Roman"/>
          <w:sz w:val="21"/>
        </w:rPr>
      </w:pPr>
    </w:p>
    <w:p w14:paraId="7490BA9C" w14:textId="5DEEEB5F" w:rsidR="00B93B09" w:rsidRDefault="001D7619" w:rsidP="00B93B09">
      <w:pPr>
        <w:pStyle w:val="aa"/>
        <w:spacing w:line="360" w:lineRule="exact"/>
        <w:ind w:leftChars="0" w:left="426"/>
        <w:jc w:val="center"/>
        <w:rPr>
          <w:rFonts w:ascii="Times New Roman" w:eastAsiaTheme="minorEastAsia" w:hAnsi="Times New Roman"/>
          <w:sz w:val="21"/>
        </w:rPr>
      </w:pPr>
      <w:r>
        <w:rPr>
          <w:rFonts w:ascii="Times New Roman" w:eastAsiaTheme="minorEastAsia" w:hAnsi="Times New Roman"/>
          <w:noProof/>
          <w:sz w:val="21"/>
        </w:rPr>
        <w:lastRenderedPageBreak/>
        <w:drawing>
          <wp:anchor distT="0" distB="0" distL="114300" distR="114300" simplePos="0" relativeHeight="251661312" behindDoc="0" locked="0" layoutInCell="1" allowOverlap="1" wp14:anchorId="7490BB1B" wp14:editId="7490BB1C">
            <wp:simplePos x="0" y="0"/>
            <wp:positionH relativeFrom="column">
              <wp:posOffset>2061210</wp:posOffset>
            </wp:positionH>
            <wp:positionV relativeFrom="paragraph">
              <wp:posOffset>0</wp:posOffset>
            </wp:positionV>
            <wp:extent cx="2435225" cy="1847850"/>
            <wp:effectExtent l="0" t="0" r="3175" b="0"/>
            <wp:wrapTopAndBottom/>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435225" cy="1847850"/>
                    </a:xfrm>
                    <a:prstGeom prst="rect">
                      <a:avLst/>
                    </a:prstGeom>
                    <a:noFill/>
                    <a:ln>
                      <a:noFill/>
                    </a:ln>
                  </pic:spPr>
                </pic:pic>
              </a:graphicData>
            </a:graphic>
            <wp14:sizeRelH relativeFrom="page">
              <wp14:pctWidth>0</wp14:pctWidth>
            </wp14:sizeRelH>
            <wp14:sizeRelV relativeFrom="page">
              <wp14:pctHeight>0</wp14:pctHeight>
            </wp14:sizeRelV>
          </wp:anchor>
        </w:drawing>
      </w:r>
      <w:r w:rsidR="00440B2D">
        <w:rPr>
          <w:rFonts w:ascii="Times New Roman" w:eastAsiaTheme="minorEastAsia" w:hAnsi="Times New Roman" w:hint="eastAsia"/>
          <w:sz w:val="21"/>
        </w:rPr>
        <w:t>Fig. 4</w:t>
      </w:r>
      <w:r>
        <w:rPr>
          <w:rFonts w:ascii="Times New Roman" w:eastAsiaTheme="minorEastAsia" w:hAnsi="Times New Roman" w:hint="eastAsia"/>
          <w:sz w:val="21"/>
        </w:rPr>
        <w:t xml:space="preserve">　</w:t>
      </w:r>
      <w:r w:rsidR="00E315ED">
        <w:rPr>
          <w:rFonts w:ascii="Times New Roman" w:eastAsiaTheme="minorEastAsia" w:hAnsi="Times New Roman" w:hint="eastAsia"/>
          <w:sz w:val="21"/>
        </w:rPr>
        <w:t>C</w:t>
      </w:r>
      <w:r w:rsidR="00E315ED">
        <w:rPr>
          <w:rFonts w:ascii="Times New Roman" w:eastAsiaTheme="minorEastAsia" w:hAnsi="Times New Roman"/>
          <w:sz w:val="21"/>
        </w:rPr>
        <w:t xml:space="preserve">alibration curve </w:t>
      </w:r>
      <w:r w:rsidR="006D5F3A">
        <w:rPr>
          <w:rFonts w:ascii="Times New Roman" w:eastAsiaTheme="minorEastAsia" w:hAnsi="Times New Roman"/>
          <w:sz w:val="21"/>
        </w:rPr>
        <w:t xml:space="preserve">is </w:t>
      </w:r>
      <w:r w:rsidR="00262355">
        <w:rPr>
          <w:rFonts w:ascii="Times New Roman" w:eastAsiaTheme="minorEastAsia" w:hAnsi="Times New Roman"/>
          <w:sz w:val="21"/>
        </w:rPr>
        <w:t>generated.</w:t>
      </w:r>
    </w:p>
    <w:p w14:paraId="7490BA9D" w14:textId="77777777" w:rsidR="00EF00DD" w:rsidRDefault="00EF00DD" w:rsidP="00F7023A">
      <w:pPr>
        <w:spacing w:line="360" w:lineRule="exact"/>
        <w:rPr>
          <w:rFonts w:ascii="Times New Roman" w:eastAsiaTheme="minorEastAsia" w:hAnsi="Times New Roman"/>
          <w:sz w:val="21"/>
        </w:rPr>
      </w:pPr>
    </w:p>
    <w:p w14:paraId="7490BA9E" w14:textId="266944B7" w:rsidR="00E909B2" w:rsidRDefault="001D7619" w:rsidP="00F7023A">
      <w:pPr>
        <w:spacing w:line="360" w:lineRule="exact"/>
        <w:rPr>
          <w:rFonts w:ascii="Times New Roman" w:eastAsiaTheme="minorEastAsia" w:hAnsi="Times New Roman"/>
          <w:sz w:val="21"/>
        </w:rPr>
      </w:pPr>
      <w:r>
        <w:rPr>
          <w:rFonts w:ascii="Times New Roman" w:eastAsiaTheme="minorEastAsia" w:hAnsi="Times New Roman" w:hint="eastAsia"/>
          <w:sz w:val="21"/>
        </w:rPr>
        <w:t xml:space="preserve">Table </w:t>
      </w:r>
      <w:r>
        <w:rPr>
          <w:rFonts w:ascii="Times New Roman" w:eastAsiaTheme="minorEastAsia" w:hAnsi="Times New Roman"/>
          <w:sz w:val="21"/>
        </w:rPr>
        <w:t>2</w:t>
      </w:r>
      <w:r>
        <w:rPr>
          <w:rFonts w:ascii="Times New Roman" w:eastAsiaTheme="minorEastAsia" w:hAnsi="Times New Roman" w:hint="eastAsia"/>
          <w:sz w:val="21"/>
        </w:rPr>
        <w:t xml:space="preserve">　</w:t>
      </w:r>
      <w:r w:rsidR="00F36A84" w:rsidRPr="00F36A84">
        <w:t xml:space="preserve"> </w:t>
      </w:r>
      <w:r w:rsidR="00F36A84" w:rsidRPr="00F36A84">
        <w:rPr>
          <w:rFonts w:ascii="Times New Roman" w:eastAsiaTheme="minorEastAsia" w:hAnsi="Times New Roman"/>
          <w:sz w:val="21"/>
        </w:rPr>
        <w:t>Difference between theoretical and measured values at each calibration point</w:t>
      </w:r>
    </w:p>
    <w:tbl>
      <w:tblPr>
        <w:tblStyle w:val="ac"/>
        <w:tblW w:w="65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660"/>
        <w:gridCol w:w="1860"/>
        <w:gridCol w:w="2996"/>
      </w:tblGrid>
      <w:tr w:rsidR="00DC376F" w14:paraId="7490BAA2" w14:textId="77777777" w:rsidTr="00E909B2">
        <w:trPr>
          <w:trHeight w:val="266"/>
        </w:trPr>
        <w:tc>
          <w:tcPr>
            <w:tcW w:w="1660" w:type="dxa"/>
            <w:shd w:val="clear" w:color="auto" w:fill="D9D9D9" w:themeFill="background1" w:themeFillShade="D9"/>
            <w:vAlign w:val="center"/>
            <w:hideMark/>
          </w:tcPr>
          <w:p w14:paraId="7490BA9F" w14:textId="37A1B129" w:rsidR="00E909B2" w:rsidRPr="00E909B2" w:rsidRDefault="00F36A84" w:rsidP="00E909B2">
            <w:pPr>
              <w:spacing w:line="360" w:lineRule="exact"/>
              <w:jc w:val="center"/>
              <w:rPr>
                <w:rFonts w:ascii="Times New Roman" w:eastAsiaTheme="minorEastAsia" w:hAnsi="Times New Roman"/>
                <w:sz w:val="21"/>
              </w:rPr>
            </w:pPr>
            <w:r>
              <w:rPr>
                <w:rFonts w:ascii="Times New Roman" w:eastAsiaTheme="minorEastAsia" w:hAnsi="Times New Roman" w:hint="eastAsia"/>
                <w:bCs/>
                <w:sz w:val="21"/>
              </w:rPr>
              <w:t>T</w:t>
            </w:r>
            <w:r>
              <w:rPr>
                <w:rFonts w:ascii="Times New Roman" w:eastAsiaTheme="minorEastAsia" w:hAnsi="Times New Roman"/>
                <w:bCs/>
                <w:sz w:val="21"/>
              </w:rPr>
              <w:t>heoretical concentration</w:t>
            </w:r>
          </w:p>
        </w:tc>
        <w:tc>
          <w:tcPr>
            <w:tcW w:w="1860" w:type="dxa"/>
            <w:shd w:val="clear" w:color="auto" w:fill="D9D9D9" w:themeFill="background1" w:themeFillShade="D9"/>
            <w:vAlign w:val="center"/>
            <w:hideMark/>
          </w:tcPr>
          <w:p w14:paraId="7490BAA0" w14:textId="26EFC103" w:rsidR="00E909B2" w:rsidRPr="00E909B2" w:rsidRDefault="00B72E53" w:rsidP="00E909B2">
            <w:pPr>
              <w:spacing w:line="360" w:lineRule="exact"/>
              <w:jc w:val="center"/>
              <w:rPr>
                <w:rFonts w:ascii="Times New Roman" w:eastAsiaTheme="minorEastAsia" w:hAnsi="Times New Roman"/>
                <w:sz w:val="21"/>
              </w:rPr>
            </w:pPr>
            <w:r>
              <w:rPr>
                <w:rFonts w:ascii="Times New Roman" w:eastAsiaTheme="minorEastAsia" w:hAnsi="Times New Roman" w:hint="eastAsia"/>
                <w:bCs/>
                <w:sz w:val="21"/>
              </w:rPr>
              <w:t>Q</w:t>
            </w:r>
            <w:r>
              <w:rPr>
                <w:rFonts w:ascii="Times New Roman" w:eastAsiaTheme="minorEastAsia" w:hAnsi="Times New Roman"/>
                <w:bCs/>
                <w:sz w:val="21"/>
              </w:rPr>
              <w:t>uantitative value</w:t>
            </w:r>
          </w:p>
        </w:tc>
        <w:tc>
          <w:tcPr>
            <w:tcW w:w="2996" w:type="dxa"/>
            <w:shd w:val="clear" w:color="auto" w:fill="D9D9D9" w:themeFill="background1" w:themeFillShade="D9"/>
            <w:vAlign w:val="center"/>
            <w:hideMark/>
          </w:tcPr>
          <w:p w14:paraId="7490BAA1" w14:textId="38E4224F" w:rsidR="00E909B2" w:rsidRPr="00E909B2" w:rsidRDefault="00B72E53" w:rsidP="00E909B2">
            <w:pPr>
              <w:spacing w:line="360" w:lineRule="exact"/>
              <w:jc w:val="center"/>
              <w:rPr>
                <w:rFonts w:ascii="Times New Roman" w:eastAsiaTheme="minorEastAsia" w:hAnsi="Times New Roman"/>
                <w:sz w:val="21"/>
              </w:rPr>
            </w:pPr>
            <w:r>
              <w:rPr>
                <w:rFonts w:ascii="Times New Roman" w:eastAsiaTheme="minorEastAsia" w:hAnsi="Times New Roman" w:hint="eastAsia"/>
                <w:bCs/>
                <w:sz w:val="21"/>
              </w:rPr>
              <w:t>Q</w:t>
            </w:r>
            <w:r>
              <w:rPr>
                <w:rFonts w:ascii="Times New Roman" w:eastAsiaTheme="minorEastAsia" w:hAnsi="Times New Roman"/>
                <w:bCs/>
                <w:sz w:val="21"/>
              </w:rPr>
              <w:t xml:space="preserve">uantitative value relative to theoretical value </w:t>
            </w:r>
            <w:r w:rsidR="001D7619" w:rsidRPr="00E909B2">
              <w:rPr>
                <w:rFonts w:ascii="Times New Roman" w:eastAsiaTheme="minorEastAsia" w:hAnsi="Times New Roman" w:hint="eastAsia"/>
                <w:bCs/>
                <w:sz w:val="21"/>
              </w:rPr>
              <w:t>(%)</w:t>
            </w:r>
          </w:p>
        </w:tc>
      </w:tr>
      <w:tr w:rsidR="00DC376F" w14:paraId="7490BAA6" w14:textId="77777777" w:rsidTr="00E909B2">
        <w:trPr>
          <w:trHeight w:val="185"/>
        </w:trPr>
        <w:tc>
          <w:tcPr>
            <w:tcW w:w="1660" w:type="dxa"/>
            <w:vAlign w:val="center"/>
            <w:hideMark/>
          </w:tcPr>
          <w:p w14:paraId="7490BAA3"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4</w:t>
            </w:r>
          </w:p>
        </w:tc>
        <w:tc>
          <w:tcPr>
            <w:tcW w:w="1860" w:type="dxa"/>
            <w:vAlign w:val="center"/>
            <w:hideMark/>
          </w:tcPr>
          <w:p w14:paraId="7490BAA4"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4.4</w:t>
            </w:r>
          </w:p>
        </w:tc>
        <w:tc>
          <w:tcPr>
            <w:tcW w:w="2996" w:type="dxa"/>
            <w:vAlign w:val="center"/>
            <w:hideMark/>
          </w:tcPr>
          <w:p w14:paraId="7490BAA5"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110.0</w:t>
            </w:r>
          </w:p>
        </w:tc>
      </w:tr>
      <w:tr w:rsidR="00DC376F" w14:paraId="7490BAAA" w14:textId="77777777" w:rsidTr="00E909B2">
        <w:trPr>
          <w:trHeight w:val="50"/>
        </w:trPr>
        <w:tc>
          <w:tcPr>
            <w:tcW w:w="1660" w:type="dxa"/>
            <w:vAlign w:val="center"/>
            <w:hideMark/>
          </w:tcPr>
          <w:p w14:paraId="7490BAA7"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20</w:t>
            </w:r>
          </w:p>
        </w:tc>
        <w:tc>
          <w:tcPr>
            <w:tcW w:w="1860" w:type="dxa"/>
            <w:vAlign w:val="center"/>
            <w:hideMark/>
          </w:tcPr>
          <w:p w14:paraId="7490BAA8"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20.2</w:t>
            </w:r>
          </w:p>
        </w:tc>
        <w:tc>
          <w:tcPr>
            <w:tcW w:w="2996" w:type="dxa"/>
            <w:vAlign w:val="center"/>
            <w:hideMark/>
          </w:tcPr>
          <w:p w14:paraId="7490BAA9"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101.0</w:t>
            </w:r>
          </w:p>
        </w:tc>
      </w:tr>
      <w:tr w:rsidR="00DC376F" w14:paraId="7490BAAE" w14:textId="77777777" w:rsidTr="00E909B2">
        <w:trPr>
          <w:trHeight w:val="153"/>
        </w:trPr>
        <w:tc>
          <w:tcPr>
            <w:tcW w:w="1660" w:type="dxa"/>
            <w:vAlign w:val="center"/>
            <w:hideMark/>
          </w:tcPr>
          <w:p w14:paraId="7490BAAB"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40</w:t>
            </w:r>
          </w:p>
        </w:tc>
        <w:tc>
          <w:tcPr>
            <w:tcW w:w="1860" w:type="dxa"/>
            <w:vAlign w:val="center"/>
            <w:hideMark/>
          </w:tcPr>
          <w:p w14:paraId="7490BAAC"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40.4</w:t>
            </w:r>
          </w:p>
        </w:tc>
        <w:tc>
          <w:tcPr>
            <w:tcW w:w="2996" w:type="dxa"/>
            <w:vAlign w:val="center"/>
            <w:hideMark/>
          </w:tcPr>
          <w:p w14:paraId="7490BAAD"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101.0</w:t>
            </w:r>
          </w:p>
        </w:tc>
      </w:tr>
      <w:tr w:rsidR="00DC376F" w14:paraId="7490BAB2" w14:textId="77777777" w:rsidTr="00E909B2">
        <w:trPr>
          <w:trHeight w:val="59"/>
        </w:trPr>
        <w:tc>
          <w:tcPr>
            <w:tcW w:w="1660" w:type="dxa"/>
            <w:vAlign w:val="center"/>
            <w:hideMark/>
          </w:tcPr>
          <w:p w14:paraId="7490BAAF"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100</w:t>
            </w:r>
          </w:p>
        </w:tc>
        <w:tc>
          <w:tcPr>
            <w:tcW w:w="1860" w:type="dxa"/>
            <w:vAlign w:val="center"/>
            <w:hideMark/>
          </w:tcPr>
          <w:p w14:paraId="7490BAB0"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99.6</w:t>
            </w:r>
          </w:p>
        </w:tc>
        <w:tc>
          <w:tcPr>
            <w:tcW w:w="2996" w:type="dxa"/>
            <w:vAlign w:val="center"/>
            <w:hideMark/>
          </w:tcPr>
          <w:p w14:paraId="7490BAB1"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99.6</w:t>
            </w:r>
          </w:p>
        </w:tc>
      </w:tr>
      <w:tr w:rsidR="00DC376F" w14:paraId="7490BAB6" w14:textId="77777777" w:rsidTr="00E909B2">
        <w:trPr>
          <w:trHeight w:val="50"/>
        </w:trPr>
        <w:tc>
          <w:tcPr>
            <w:tcW w:w="1660" w:type="dxa"/>
            <w:vAlign w:val="center"/>
            <w:hideMark/>
          </w:tcPr>
          <w:p w14:paraId="7490BAB3"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200</w:t>
            </w:r>
          </w:p>
        </w:tc>
        <w:tc>
          <w:tcPr>
            <w:tcW w:w="1860" w:type="dxa"/>
            <w:vAlign w:val="center"/>
            <w:hideMark/>
          </w:tcPr>
          <w:p w14:paraId="7490BAB4"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198.5</w:t>
            </w:r>
          </w:p>
        </w:tc>
        <w:tc>
          <w:tcPr>
            <w:tcW w:w="2996" w:type="dxa"/>
            <w:vAlign w:val="center"/>
            <w:hideMark/>
          </w:tcPr>
          <w:p w14:paraId="7490BAB5"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99.3</w:t>
            </w:r>
          </w:p>
        </w:tc>
      </w:tr>
      <w:tr w:rsidR="00DC376F" w14:paraId="7490BABA" w14:textId="77777777" w:rsidTr="00E909B2">
        <w:trPr>
          <w:trHeight w:val="50"/>
        </w:trPr>
        <w:tc>
          <w:tcPr>
            <w:tcW w:w="1660" w:type="dxa"/>
            <w:vAlign w:val="center"/>
            <w:hideMark/>
          </w:tcPr>
          <w:p w14:paraId="7490BAB7"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400</w:t>
            </w:r>
          </w:p>
        </w:tc>
        <w:tc>
          <w:tcPr>
            <w:tcW w:w="1860" w:type="dxa"/>
            <w:vAlign w:val="center"/>
            <w:hideMark/>
          </w:tcPr>
          <w:p w14:paraId="7490BAB8"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400.8</w:t>
            </w:r>
          </w:p>
        </w:tc>
        <w:tc>
          <w:tcPr>
            <w:tcW w:w="2996" w:type="dxa"/>
            <w:vAlign w:val="center"/>
            <w:hideMark/>
          </w:tcPr>
          <w:p w14:paraId="7490BAB9" w14:textId="77777777" w:rsidR="00E909B2" w:rsidRPr="00E909B2" w:rsidRDefault="001D7619" w:rsidP="00E909B2">
            <w:pPr>
              <w:spacing w:line="360" w:lineRule="exact"/>
              <w:jc w:val="center"/>
              <w:rPr>
                <w:rFonts w:ascii="Times New Roman" w:eastAsiaTheme="minorEastAsia" w:hAnsi="Times New Roman"/>
                <w:sz w:val="21"/>
              </w:rPr>
            </w:pPr>
            <w:r w:rsidRPr="00E909B2">
              <w:rPr>
                <w:rFonts w:ascii="Times New Roman" w:eastAsiaTheme="minorEastAsia" w:hAnsi="Times New Roman" w:hint="eastAsia"/>
                <w:sz w:val="21"/>
              </w:rPr>
              <w:t>100.2</w:t>
            </w:r>
          </w:p>
        </w:tc>
      </w:tr>
    </w:tbl>
    <w:p w14:paraId="7490BABB" w14:textId="77777777" w:rsidR="00E909B2" w:rsidRPr="00251980" w:rsidRDefault="00E909B2" w:rsidP="00F7023A">
      <w:pPr>
        <w:spacing w:line="360" w:lineRule="exact"/>
        <w:rPr>
          <w:rFonts w:ascii="Times New Roman" w:eastAsiaTheme="minorEastAsia" w:hAnsi="Times New Roman"/>
          <w:sz w:val="21"/>
        </w:rPr>
      </w:pPr>
    </w:p>
    <w:p w14:paraId="7490BABC" w14:textId="1AAC59B6" w:rsidR="00320C37" w:rsidRPr="00E13E2D" w:rsidRDefault="00B72E53" w:rsidP="00320C37">
      <w:pPr>
        <w:pStyle w:val="aa"/>
        <w:numPr>
          <w:ilvl w:val="0"/>
          <w:numId w:val="21"/>
        </w:numPr>
        <w:spacing w:line="360" w:lineRule="exact"/>
        <w:ind w:leftChars="0" w:left="426" w:hanging="426"/>
        <w:rPr>
          <w:rFonts w:ascii="Times New Roman" w:eastAsiaTheme="minorEastAsia" w:hAnsi="Times New Roman"/>
          <w:sz w:val="21"/>
        </w:rPr>
      </w:pPr>
      <w:r>
        <w:rPr>
          <w:rFonts w:ascii="Times New Roman" w:eastAsiaTheme="minorEastAsia" w:hAnsi="Times New Roman" w:hint="eastAsia"/>
          <w:sz w:val="21"/>
        </w:rPr>
        <w:t>S</w:t>
      </w:r>
      <w:r>
        <w:rPr>
          <w:rFonts w:ascii="Times New Roman" w:eastAsiaTheme="minorEastAsia" w:hAnsi="Times New Roman"/>
          <w:sz w:val="21"/>
        </w:rPr>
        <w:t>electivity</w:t>
      </w:r>
    </w:p>
    <w:p w14:paraId="7490BABD" w14:textId="476CD803" w:rsidR="00E04A18" w:rsidRPr="00251980" w:rsidRDefault="001D7619" w:rsidP="00F7023A">
      <w:pPr>
        <w:spacing w:line="360" w:lineRule="exact"/>
        <w:ind w:left="426"/>
        <w:rPr>
          <w:rFonts w:ascii="Times New Roman" w:eastAsiaTheme="minorEastAsia" w:hAnsi="Times New Roman"/>
          <w:sz w:val="21"/>
        </w:rPr>
      </w:pPr>
      <w:r w:rsidRPr="00251980">
        <w:rPr>
          <w:rFonts w:ascii="Times New Roman" w:eastAsiaTheme="minorEastAsia" w:hAnsi="Times New Roman"/>
          <w:sz w:val="21"/>
        </w:rPr>
        <w:t xml:space="preserve">　</w:t>
      </w:r>
      <w:r w:rsidR="00917DCF" w:rsidRPr="00917DCF">
        <w:rPr>
          <w:rFonts w:ascii="Times New Roman" w:eastAsiaTheme="minorEastAsia" w:hAnsi="Times New Roman"/>
          <w:sz w:val="21"/>
        </w:rPr>
        <w:t>It was confirmed that no peaks originating from interfering substances were observed in the manipulated blank and blank samples.</w:t>
      </w:r>
    </w:p>
    <w:p w14:paraId="7490BABE" w14:textId="77777777" w:rsidR="00F7023A" w:rsidRPr="00251980" w:rsidRDefault="00F7023A" w:rsidP="00F7023A">
      <w:pPr>
        <w:spacing w:line="360" w:lineRule="exact"/>
        <w:rPr>
          <w:rFonts w:ascii="Times New Roman" w:eastAsiaTheme="minorEastAsia" w:hAnsi="Times New Roman"/>
          <w:sz w:val="21"/>
        </w:rPr>
      </w:pPr>
    </w:p>
    <w:p w14:paraId="7490BABF" w14:textId="240D67C9" w:rsidR="00F7023A" w:rsidRPr="00251980" w:rsidRDefault="00917DCF" w:rsidP="00166421">
      <w:pPr>
        <w:spacing w:line="360" w:lineRule="exact"/>
        <w:ind w:firstLine="210"/>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sz w:val="21"/>
        </w:rPr>
        <w:t>Experiment]</w:t>
      </w:r>
    </w:p>
    <w:p w14:paraId="7490BAC0" w14:textId="4CDA4343" w:rsidR="00F7023A" w:rsidRPr="00251980" w:rsidRDefault="00917DCF" w:rsidP="00166421">
      <w:pPr>
        <w:spacing w:line="360" w:lineRule="exact"/>
        <w:ind w:left="210" w:firstLine="210"/>
        <w:rPr>
          <w:rFonts w:ascii="Times New Roman" w:eastAsiaTheme="minorEastAsia" w:hAnsi="Times New Roman"/>
          <w:sz w:val="21"/>
        </w:rPr>
      </w:pPr>
      <w:r w:rsidRPr="00917DCF">
        <w:rPr>
          <w:rFonts w:ascii="Times New Roman" w:eastAsiaTheme="minorEastAsia" w:hAnsi="Times New Roman"/>
          <w:sz w:val="21"/>
        </w:rPr>
        <w:t>No peaks that would interfere with the measurement were detected in the blank plasma.</w:t>
      </w:r>
    </w:p>
    <w:p w14:paraId="7490BAC1" w14:textId="77777777" w:rsidR="00F7023A" w:rsidRPr="00251980" w:rsidRDefault="00F7023A" w:rsidP="00F7023A">
      <w:pPr>
        <w:spacing w:line="360" w:lineRule="exact"/>
        <w:rPr>
          <w:rFonts w:ascii="Times New Roman" w:eastAsiaTheme="minorEastAsia" w:hAnsi="Times New Roman"/>
          <w:sz w:val="21"/>
        </w:rPr>
      </w:pPr>
    </w:p>
    <w:p w14:paraId="7490BAC2" w14:textId="65C15CF6" w:rsidR="00F7023A" w:rsidRPr="00251980" w:rsidRDefault="00917DCF" w:rsidP="00A27D07">
      <w:pPr>
        <w:spacing w:line="360" w:lineRule="exact"/>
        <w:ind w:firstLine="210"/>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sz w:val="21"/>
        </w:rPr>
        <w:t>Results]</w:t>
      </w:r>
    </w:p>
    <w:p w14:paraId="7490BAC3" w14:textId="244726E1" w:rsidR="00B07641" w:rsidRDefault="00313612" w:rsidP="00A27D07">
      <w:pPr>
        <w:spacing w:line="360" w:lineRule="exact"/>
        <w:ind w:left="210" w:firstLine="220"/>
        <w:rPr>
          <w:rFonts w:ascii="Times New Roman" w:eastAsiaTheme="minorEastAsia" w:hAnsi="Times New Roman"/>
          <w:sz w:val="21"/>
        </w:rPr>
      </w:pPr>
      <w:r w:rsidRPr="00313612">
        <w:rPr>
          <w:rFonts w:ascii="Times New Roman" w:eastAsiaTheme="minorEastAsia" w:hAnsi="Times New Roman"/>
          <w:sz w:val="21"/>
        </w:rPr>
        <w:t>Analysis of blank plasma (matrix sample pretreated without addition of analytes) using a glass instrument confirmed that there were no problems with selectivity, as no impurity peaks overlapping with ALP and TRZ were observed (Fig. 5).</w:t>
      </w:r>
    </w:p>
    <w:p w14:paraId="7490BAC4" w14:textId="77777777" w:rsidR="0087629C" w:rsidRDefault="001D7619" w:rsidP="00A27D07">
      <w:pPr>
        <w:spacing w:line="360" w:lineRule="exact"/>
        <w:ind w:left="210" w:firstLine="220"/>
        <w:rPr>
          <w:rFonts w:ascii="Times New Roman" w:eastAsiaTheme="minorEastAsia" w:hAnsi="Times New Roman"/>
          <w:sz w:val="21"/>
        </w:rPr>
      </w:pPr>
      <w:r>
        <w:rPr>
          <w:noProof/>
        </w:rPr>
        <mc:AlternateContent>
          <mc:Choice Requires="wpg">
            <w:drawing>
              <wp:anchor distT="0" distB="0" distL="114300" distR="114300" simplePos="0" relativeHeight="251662336" behindDoc="0" locked="0" layoutInCell="1" allowOverlap="1" wp14:anchorId="7490BB1D" wp14:editId="7490BB1E">
                <wp:simplePos x="0" y="0"/>
                <wp:positionH relativeFrom="column">
                  <wp:posOffset>984653</wp:posOffset>
                </wp:positionH>
                <wp:positionV relativeFrom="paragraph">
                  <wp:posOffset>83596</wp:posOffset>
                </wp:positionV>
                <wp:extent cx="4319905" cy="2388870"/>
                <wp:effectExtent l="0" t="0" r="4445" b="0"/>
                <wp:wrapNone/>
                <wp:docPr id="1" name="グループ化 7"/>
                <wp:cNvGraphicFramePr/>
                <a:graphic xmlns:a="http://schemas.openxmlformats.org/drawingml/2006/main">
                  <a:graphicData uri="http://schemas.microsoft.com/office/word/2010/wordprocessingGroup">
                    <wpg:wgp>
                      <wpg:cNvGrpSpPr/>
                      <wpg:grpSpPr>
                        <a:xfrm>
                          <a:off x="0" y="0"/>
                          <a:ext cx="4319905" cy="2388870"/>
                          <a:chOff x="0" y="0"/>
                          <a:chExt cx="4319905" cy="2388870"/>
                        </a:xfrm>
                      </wpg:grpSpPr>
                      <pic:pic xmlns:pic="http://schemas.openxmlformats.org/drawingml/2006/picture">
                        <pic:nvPicPr>
                          <pic:cNvPr id="2" name="図 2"/>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319905" cy="2388870"/>
                          </a:xfrm>
                          <a:prstGeom prst="rect">
                            <a:avLst/>
                          </a:prstGeom>
                          <a:noFill/>
                          <a:ln>
                            <a:noFill/>
                          </a:ln>
                        </pic:spPr>
                      </pic:pic>
                      <wps:wsp>
                        <wps:cNvPr id="6" name="正方形/長方形 6"/>
                        <wps:cNvSpPr/>
                        <wps:spPr>
                          <a:xfrm>
                            <a:off x="3331528" y="2132648"/>
                            <a:ext cx="614363" cy="104775"/>
                          </a:xfrm>
                          <a:prstGeom prst="rect">
                            <a:avLst/>
                          </a:prstGeom>
                          <a:solidFill>
                            <a:sysClr val="window" lastClr="FFFFFF"/>
                          </a:solidFill>
                          <a:ln w="12700">
                            <a:no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wps:bodyPr>
                      </wps:wsp>
                      <wps:wsp>
                        <wps:cNvPr id="7" name="テキスト ボックス 5"/>
                        <wps:cNvSpPr txBox="1"/>
                        <wps:spPr>
                          <a:xfrm>
                            <a:off x="3255327" y="2009537"/>
                            <a:ext cx="964565" cy="320040"/>
                          </a:xfrm>
                          <a:prstGeom prst="rect">
                            <a:avLst/>
                          </a:prstGeom>
                          <a:noFill/>
                        </wps:spPr>
                        <wps:txbx>
                          <w:txbxContent>
                            <w:p w14:paraId="7490BB24" w14:textId="77777777" w:rsidR="0087629C" w:rsidRPr="0087629C" w:rsidRDefault="001D7619" w:rsidP="0087629C">
                              <w:pPr>
                                <w:pStyle w:val="Web"/>
                                <w:spacing w:before="0" w:beforeAutospacing="0" w:after="0" w:afterAutospacing="0"/>
                                <w:rPr>
                                  <w:rFonts w:asciiTheme="majorHAnsi" w:hAnsiTheme="majorHAnsi" w:cstheme="majorHAnsi"/>
                                </w:rPr>
                              </w:pPr>
                              <w:r w:rsidRPr="0087629C">
                                <w:rPr>
                                  <w:rFonts w:asciiTheme="majorHAnsi" w:eastAsiaTheme="minorEastAsia" w:hAnsiTheme="majorHAnsi" w:cstheme="majorHAnsi"/>
                                  <w:color w:val="000000" w:themeColor="text1"/>
                                  <w:kern w:val="24"/>
                                  <w:sz w:val="18"/>
                                  <w:szCs w:val="18"/>
                                </w:rPr>
                                <w:t>Blank</w:t>
                              </w:r>
                              <w:r w:rsidRPr="0087629C">
                                <w:rPr>
                                  <w:rFonts w:asciiTheme="majorHAnsi" w:eastAsiaTheme="minorEastAsia" w:hAnsiTheme="majorHAnsi" w:cstheme="majorHAnsi"/>
                                  <w:color w:val="000000" w:themeColor="text1"/>
                                  <w:kern w:val="24"/>
                                  <w:sz w:val="18"/>
                                  <w:szCs w:val="18"/>
                                </w:rPr>
                                <w:t xml:space="preserve">　</w:t>
                              </w:r>
                              <w:r w:rsidRPr="0087629C">
                                <w:rPr>
                                  <w:rFonts w:asciiTheme="majorHAnsi" w:eastAsiaTheme="minorEastAsia" w:hAnsiTheme="majorHAnsi" w:cstheme="majorHAnsi"/>
                                  <w:color w:val="000000" w:themeColor="text1"/>
                                  <w:kern w:val="24"/>
                                  <w:sz w:val="18"/>
                                  <w:szCs w:val="18"/>
                                </w:rPr>
                                <w:t>Plasma</w:t>
                              </w:r>
                            </w:p>
                          </w:txbxContent>
                        </wps:txbx>
                        <wps:bodyPr wrap="none" rtlCol="0">
                          <a:spAutoFit/>
                        </wps:bodyPr>
                      </wps:wsp>
                    </wpg:wgp>
                  </a:graphicData>
                </a:graphic>
              </wp:anchor>
            </w:drawing>
          </mc:Choice>
          <mc:Fallback>
            <w:pict>
              <v:group w14:anchorId="7490BB1D" id="グループ化 7" o:spid="_x0000_s1026" style="position:absolute;left:0;text-align:left;margin-left:77.55pt;margin-top:6.6pt;width:340.15pt;height:188.1pt;z-index:251662336" coordsize="43199,238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nSNBegQAAHAKAAAOAAAAZHJzL2Uyb0RvYy54bWy8Vk9rIzcUvxf6HcTc&#10;Hc8/e+whzuJ1kmUh3YZmy55ljewRnRmpkhw7Lb3EUHrotdtDe2qPZWmhh7LQfpohC/0WfU8ztrNx&#10;YJcs1OAZPT3p6en3fu+9OXy0KgtyybURshp5wYHvEV4xmYlqPvI+f37aGXjEWFpltJAVH3lX3HiP&#10;jj7+6HCpUh7KXBYZ1wSMVCZdqpGXW6vSbtewnJfUHEjFK1DOpC6pBVHPu5mmS7BeFt3Q9/vdpdSZ&#10;0pJxY2D2uFF6R87+bMaZ/XQ2M9ySYuSBb9Y9tXtO8dk9OqTpXFOVC9a6QR/gRUlFBYduTR1TS8lC&#10;iz1TpWBaGjmzB0yWXTmbCcbdHeA2gX/nNk+0XCh3l3m6nKstTADtHZwebJY9uzzXRGQQO49UtIQQ&#10;1dd/1Ovf6vXf9frHm+9fkgRBWqp5CmufaHWhznU7MW8kvPdqpkt8w43IysF7tYWXryxhMBlHwXDo&#10;9zzCQBdGg8EgaQPAcojS3j6Wn7xjZ3dzcBf927qjBEvh3+IFoz283s0r2GUXmnutkfK9bJRUf7FQ&#10;HQitolZMRSHslaMpBBGdqi7PBTvXjbCDPtxAf/PTnyREuHEx6nE1iN29zdNCqFNRFIg5jls3gdl3&#10;mHHPTRvWHUu2KHllmzTSvACPZWVyoYxHdMrLKQdW6KcZEINBClughtKiso7nENMzY/F0jK5j+tfh&#10;YOz7w/BxZ9LzJ53YT04642GcdBL/JIn9eBBMgsk3uDuI04XhZ5LR4liJ1nWY3XP+Xlq3BaBJGJd4&#10;5JK69EaknEObt3MRphAh9NVYzS3LcTgD8D6D8tDs2Soc0jtwEXcDhCfT5ScyAwTowkoHwIcQfktb&#10;mipt7BMuS4IDgBs8cubpJfje+LZZgl5XEoMO8zQtqrcmwCbOOP/R43YIF8DkheJqNhwB6f2AxtJ6&#10;X1m6yKni4CWa3ZG4vyHxm1e/vnn5+uafX7r//vBXMyL9poa49dsCYhy0eIs7YEZRFPRC6BxYJ4Io&#10;7McD3N9wDStJP4ijftQUksCPk6SH+ofDamQhsk06mSszKXTDKeg0mVx6pKDGwuTIO3W/9rS3thUV&#10;WUIVDRPfdxG8FSqM4DE1eWPT7WruUwoL3a8Q5cgb+PhrDTex5a5/tTxAsJu44mgqsytgpZbAGWhr&#10;RrFTAYecgZvnVEMHg0noyqDNpf7KI0vocCPPfLmgWNKKpxVQYBjEMbZEJ8S9JARB39ZMb2uqRTmR&#10;kGVQDeA0N8T1ttgMZ1qWL4AxYzwVVLRicPbIY1ZvhIkFGVTQzhkfj924qZVn1YWCChs45BCu56sX&#10;VKs2KyzUmGdyQzua3kmOZi3Ef4dMKwDp/yf2Jxv21+tv6+tX9fXrev0dqdc/1+t1ff07yMRxtM0Z&#10;zAFiV48lkDnAoO/Cu58NYa8XhXAAZgMU2F7kOvIuG4b9uNdv22oEKyCqH5QNW+Y6QHeks6vpqnW1&#10;5V9Dqwq+7G5TATPVqDFUylPhatj9cXE9Gz5rXOK2n2D43XRbdnHcfSge/Qc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Ij/qWXgAAAACgEAAA8AAABkcnMvZG93bnJldi54bWxMj8FK&#10;w0AQhu+C77CM4M1u0jQSYzalFPVUBFtBvG2z0yQ0Oxuy2yR9e8eT3uZnPv75pljPthMjDr51pCBe&#10;RCCQKmdaqhV8Hl4fMhA+aDK6c4QKruhhXd7eFDo3bqIPHPehFlxCPtcKmhD6XEpfNWi1X7geiXcn&#10;N1gdOA61NIOeuNx2chlFj9LqlvhCo3vcNlid9xer4G3S0yaJX8bd+bS9fh/S969djErd382bZxAB&#10;5/AHw68+q0PJTkd3IeNFxzlNY0Z5SJYgGMiSdAXiqCDJnlYgy0L+f6H8AQAA//8DAFBLAwQKAAAA&#10;AAAAACEACY8we+9sAADvbAAAFAAAAGRycy9tZWRpYS9pbWFnZTEucG5niVBORw0KGgoAAAANSUhE&#10;UgAABQAAAALECAMAAAEX411/AAAAAXNSR0IArs4c6QAAAARnQU1BAACxjwv8YQUAAAE+UExURQAA&#10;AD8/Pz4+Pnl5eaKiogAAAD09PT4+Pj8/Pz8/PwAAAKSkpAAAAAAAAD4+PgAAAD8/Pz8/Pz8/Pz8/&#10;P1lZWTs7Oz4+Pj09PT4+Pj8/PwAAAD4+Pj8/Pz8/Pz4+Pj4+PgAAAD8/Pz09Pf8A/z09PT8/Pz8/&#10;Pz09PQAAAAAAAD4+PgAAAAAAAD4+Pj8/PwAAAAAAAEBAQD4+PgAAAI6Ojj8/PwAAAAAAALW1tT8/&#10;Pz4+Pj8/PwAAAENDQwAAAD8/PzMzMz09PUVFRTs7Oz8/Pz4+PgAAAD8/Pz09Pbq6uj8/Pz4+Pj8/&#10;Pz8/Pzw8PLy8vD8/PwAAAD8/P3Fxcb6+vjw8PD4+Pj8/PwAAAMDAwD8/PwAAAD8/PwAAAD09PQAA&#10;AD8/PwAAAD8/P09PTz8/PwAAAAAAAD8/PwAAAAAAAPF9BBgAAABqdFJOUwCUr///ZGu/UNJ//60Y&#10;hppYmQTa/y9NQtdoxZ5dzKbnJSQZ/0eAbSHdymJjPas8WJn/s3P/9KEM/+G7jbz/qVQKNv8rnXdK&#10;CD7/uJL5ZDP/wBnu//8VoiB9/3z/KOwd2YQxxf+yTI3Nu6h2Fl+gAAAACXBIWXMAABcRAAAXEQHK&#10;JvM/AABqxElEQVR4Xu29j4Mjx3Hfi8eET5ZsSsoliiw+5cXWkuH5oncSHh4Bn2+zuYucMJEvsfYS&#10;MlzDpLPK4Wj9///A618z0zPT1T9mqroLQH0ONxj0VHd/q7u6ZrALzG7OhJ17FsI8zLZnxu50fHjY&#10;cHw4gc05+ylmz+nkdlqRnuKjexbOlOQUX/CZ7sY9U7N4keAITE7xcuqM4H7vdsqpNcVzMntuN8VV&#10;BaaZLxJmAudUFZia4tAikRFcS1WBqSlesUjqsFseg+2oKjA9xXNkBEvYB96438xKWjycwBAyxWth&#10;tYpDb9yZjSDzM0kIVlMcgtcIBt64yxT7nP8UBxCBPjLFLQgKpFKNNsWthjX7jXsrgSGqCjz7KQ7B&#10;SuD4gtWqqCqwbIojKlqN4BgROCc1xftADAa52hFEo9UUZ9NqBHe5v+288CmGf2OZnuLM33auFJjZ&#10;ywpWTvFigcfc33ZSxWB6ijO58EWyBupFkmi//RTTr98rB22KF4IwwcubyAnLSOvbzevNl1u993zz&#10;Wj2/NqVTwh9LyRO9OvNogXpan2+2f6X05k6xUldD4LvNVgk0u2oE1X98Vo8gDrCMTIHx6Uit4pP9&#10;befxePR/0+g/bmYl3eNmVoL5cALPkrwlgkRqisupvDS+8d+4274TCioLDExoVAGWvO12+1v130yr&#10;3qpE+Ppbngtj+848vXwWPtWBzIeqKxmOrB7OH5vh2/xG/X+5eR1WCL5xt73fgCIi6m4KpOOv4upU&#10;zXpnCPspthPob2NYi1uzvTNbez1ry+3Frf1ZxK13ofvob82iuwO2B29r2zS77mdsO9PxznT8j3pz&#10;HgQv+c8OdVGot3bf2/IhP/Ei84cNeCU9ejT4SGERMsWraSbQ5skkMsWr4S6w3RTnnuhkilciqxhk&#10;n76INcgUr4X7CAYFchIdnOI6AlcsEk4jKFO8mmYjeO+eUzQTmIlM8WqaCbzVkzV5xxx6hN64w78j&#10;Q3mUIVO8knar2P5YNA33EeQlJkBwilnBfQRlilcjU7wSmeLVyBSfLXeZb9y5M59cmeJzITMEZYov&#10;nnZTfBkfqTgDVkyxzROMT1grpV1KDK6YYu5QBB/q1fNagaHfdgYE8ppieYO0FpnitWQKLPHjiJpu&#10;Mqe4iUDTKcEIotFS4Bfuecz4p/z2mwWBntdOcYjtC7V5YvfNdyIyAAWGyBWYF31v3HOcXmBOo7kC&#10;URkEjrtHmOKFy1jF4IO+CcLD0Xz/T/8C84b2+3zZjyB6VG4SvhaOHC5OoC/R6AlNcTtu5gJ5Mf6e&#10;FTuBwW90DdOqllG/v4bt9o367yfo7U8+cXtxoK+coY+k/nL2K7u7ffm52r7L/ZK2J2WsCv6O3YQc&#10;Qz1239rd722MQP1FyiK8XvxpXTPFuR4K1cGaYjJs5p5vq2B/wOVvIdyX9LyttbdXvU64KXo0W/vl&#10;QPt1wZM5/NRsD9bUlNu/C2Br+S3/wGwFNB5Df4FBaMPVnSx2x+x7l2Xgv5XyUzm0zwJeQuVyZSXX&#10;OYBo1yWyhFdzfSeRPeZJRHLgSmQJr0ZOIiu5whyYeJNeRPYS5jTOUaHVyRyZ61zpOcgAruIKl/Du&#10;tDlt5n/Kcf7IvBMTrhnTxyJw1+YVLuEsl/OXMKMRjArFAze0OA3gOn60VzkwBxnACDnvRLI8liUM&#10;kxta7jnBhUVgDjKAYd7v3C+LU2R5nP/jLEYDGBeKRm5ouecUjAYQAbSTyLUOYA5ZHssShsn0OHdg&#10;GA1gJWQAV5Ll8bUuYTmJVEAGMMxt7i/WszzOX8KMqCQUOQKvDxnAlWSNzBUu4X3uL9YlAlciA7iS&#10;rJGRszCMRGCYvf7Feg4ygCvJGhlZwjASgSvJH5nrGsM71F+sm6h3lpVWxnoqCZUIXIkM4EqyhsVE&#10;vbOstDLWs04o7s8DDRKBPcuGQgawp3goTNS7WutWRkUIhUoEruQ8BhDxe1bYFA+FiXpXi3Bl4EIo&#10;9Dwi8OKoPoDt1zCaAhP11ZfwSvnrhO52mN/WNMgSXknlARzFH+7Ng+tjor7yEl49gHWEFoRVywis&#10;z/0u79uaBX9p87y/iZnzWEJeWJm2Ky/h1dQRyncJK87hxCEDCHCb+Yv1vFHJWQ24K8OwbgARhGYI&#10;wA0rqiDVjjBdz+cxgOwYHM1zOWc16H3EAVwfcDmiYR7V22G3G2AygGirQ7WGOIblfKb/0sVrtfPl&#10;ZriLut57rQ4p9O3LEfBvDs97AEuFbbfbH7sBHLADuLX3gi8D6H8+gCmhOatB72MPoMPKKx3NHNHL&#10;mA2g0RbwvHgwVIXiOmFKRwudx+gv1gcvIX+NA8sH8GiCWm31TijAVdFgYbEvbM9DDV3UYQwG7DG3&#10;a/5VoxuZ8d9CmdEPYM5qcPvFg05GjuiljAdw+czxGS0akiNjsyFkxnt4mKhTQwgO8yARWAE32Csj&#10;n4zhg8RlCs27l/6Nf0aeEhWpD2Z4UZdX/vUfPevGoPnoBQR855419rL5nfr/YvNSXWHrv0i1VRfZ&#10;uX/oCWTcbz+IsVAcrwDPbsHKwCGstXuroUdNCbJPm2ebzcsH9SbupX6hTAqEwicRK8CT4QrUk69t&#10;Oqru9bhw8jo6E6iM+tlu/6d5fmb/VFf3B7u2X5mt4fMf6gF8a8pz6HLgjcZuvVtbYXs5GcQO123f&#10;sd0bJqIbbvPsDLu9XrRl1lZnNmYoNyYBwAN0QEu12RLO4WyEXjLmfaKQiRu0gf3e/72St++X7+2f&#10;YDPceft++Xtv/370y6phX/8iv+c0VHh89Pbd33vTPHqV77729j/29r1G79yz5jDI2Rx2Q78Hz+OP&#10;vN+qffThySsfPPvoNHgsfwJNYMg/DtEtLCD5wxghgT+C7K6Eci7TWguVEFyJDOBi9k/Vf1nCy3nU&#10;15Tq2nryEUx5xB5u7DxkCa9ElvBKJAJXUn8AG/yskpL6S7hgAHOWLZ3QPCQCVyIDuJjdSf9sUZbw&#10;Ym7303cidZAlLPjUX8IF5Czb1kIlAlciA7gSWcIrkQhczP796bSTAVzObjcdQE4rw5CzbFsLlQhc&#10;iQzgSmQJr0QicCUygCuRJbwY/bnBFj/OuhjMD1TlF+tlDzd2HrKEVyJLeCUygCuRJbwSicCVyACu&#10;RJbwcj6e/mJdKOJ0K+9EEJAlvBKJwJXIAK5ElvBKJAJXIgO4HPm98DoOe/lkAgIygCuRJbwSicCV&#10;yACuRJbwSiQCVyIDuJjjHftfrCuK9ukfbuw8JAJXIgO4EjkLr0QicCUygCuRJbwSicDFzL+xLhQx&#10;/4gvp5VhyFm2rYVKBK5EBnAlsoRXIhG4EhnAlcgSXsx7+cb6OubfWBcWIEt4JRKBK5EBXEn1JVxy&#10;87acZUsmNJPqEXhhd7+TAVyLLOHF3LX5geq1LGEyP69lCbMYQN5L2CIRuBIZwJXIEl6JROBKZAAX&#10;s5t9Y12WcBnRb6xLBGYiA7gSWcIraRCBlxWDMoArabCE85uWJRzggiIwegtQGcAkx+jfVGIxgOe8&#10;hMm45JNIFS55AKusDFnCK5ElvBJZwiuRJbwS1Aisrt7noL+xLgO4FlnCKznvCGTAWQ8ggxVcfwnr&#10;IcwltWy1eEKhWTSYRKIIbBSOFzSAbUbQ7xVaMcjgLWHNsF97APetvmiDF4Ft2bW6BeilDKDlgpZw&#10;GyQCV9JgADFpL7/BEs4nvWyPzYVKBK5EBnAxu6cXcOOdlkv4dNjDtwC9mZXIQz/c2HkAa+D8LjVa&#10;LWZgCasIZIAvIrWvHGkyhpcUgTKAhYy0cxhAb2WcxRI22lsLBWbt/CKwFbkDyELshNaaYh+wnC3h&#10;JmIDy9bg9o2mqdDaAANzFhHIgtyBkQEE8AcGWjGaJgMICYoJrU3OwOj1zDUCm+vKHUCusBpAaGU0&#10;G8CMZXv0y1uQnsHj+URgTji+3G426qH+/81rW6J4o1//9Du9q4/l8TTzFqC8B7DD+JEzgNtn3QB2&#10;TwozgGb/hXmdxSHzj5M2HEBg2Yb2swfw1eY7N3K/fWWeNHoAt3r3M11WRLrP84jAXNQ4bd0A2tdm&#10;ayLw+ZcbNbilJAfwyHYAc+JthhqhL16FB3DztisswVcBrZLIANKObXzZWul+eQtyprHZAJ4DKwew&#10;PSMHcrxBxu+yWw26zF8ZagAbKFPMl60F2q8M9I31UZF+ER7AlWN6VGcn9a/DlXbo1+q/M+nM3LM5&#10;OqBLeqzFgG3G7Oij5oHEQf9AVTVsfmV8fHDqvF8i28eNeUwKr/bhxs7Dn5DgylDhtyYHrsqf0FKF&#10;9lsQjmjP7fD6BZgP16oBPAdyBrAjPhj66MUP15zwElZZz+35VB/AnGUbElqTrOXpjKoP4DrqiMkY&#10;wN7kJiqJ3QDWIbyEwytj0QCuGdOcZRsSWonH0m+shwZwKJofNCVrBnAtxH0fYvfOClE6gIaWAxjg&#10;h5+4HSwSSzjpfukA6pfJRjtylq2/P2LWyxP9w9TtZvNCP73ZPP++K//MPb/Vm+32n2/evDGv8whG&#10;4OClvw0yHIoYeWirPMu1hHt55p4137M/v9fD9YH5UfX2U/VkXuUDLmHbv79NkDcs2irPkobuZ87d&#10;82uzp4Lw08/U3qebT9+pzdIBHK0M52W+szPL4FgFCyEGQTejj4tlLWHNvKcfu2f3yw83jurJDaCi&#10;7PdKqZOIu0eEPn+M1ACD4IrN6UZXBcxaYX/1q7AD98lX5sm86gZwu/k3bmnnkTmAHcMLs+cdC+16&#10;ZSOgchBVobROwH77p+55+0dq+3L7d+bVczOY5syiEqA6s7x68htzIIfg74VN1w/mqfsfxh25ybm8&#10;mZgEagTIWbbRJZzZz3LMAKpO1BhYRqOB1Ls/vv3uUGg7Vviv3b5C7bpXutgcMf8dQ/UxpobGvR7R&#10;HzA7jtGLfFJLWEgQWMKG+MqoRM6ybS1UInAlMoArkSW8EvO7TCEXN2oefhG034wccc2FntzzZnPn&#10;7R+8fZ+de9Z87J41I+vD8Op08o7shv07r/hwcDuKw0fDAaXBt/L2997+o7f/o/3e7emfFg/7m2Ff&#10;7QwVfI8nPvQMHv/qrm9l4LgbCu+8fb/8dufNsrc/Kv+BHwlD3ft7r1O/r/1Q+XDw9nfDMjkcDl5l&#10;f38YD6XC2/d4fOp2FI+etqPn2dHzeFTueXYcPD497v34EQRuHB5VUhCENuw3u8dfuX1BaIG71hYE&#10;fFyMRckyqs3CnxILZwgUgNBPi8h/iqQ7CAVgqaAqQkOwEwrBQ6hkQKE6O/1H1jd78zM3CUChOre7&#10;W/35VPOzSTkFLwVLELlQCB5CJQMKTZEAFJoip+ClYAkiFwrBQ+g1ZEBJqIyRABSacg2nYJoAXCFo&#10;BFROTjuh+90++WOYpkgGvGwe/3A6XdMPoiUAGSOn4KWsEDQCKieHh9BryIACYyQAhaZcwymYBixB&#10;5EIheAiVDCg0RQJQaIqcgpeCJYhcKEQ7obvd3TV9IFXyKWckAIWmXMEpmCgAlwsaA5WTw0OoZECh&#10;KRKAQlPkFLyU5YLGQOXk8BAqGVBoSd79O2ojAXjZ7PfpzwM2O2HoDkIhUypoKCcKwOWCxkDl5LQT&#10;+vQp+ieiOecsyYCckQAUmoJ0CsabZN1BqLXSE8NQThSAywWNgcrJYSEU600I55zF7m9gCR4SgEJT&#10;ruIUTBKAywWNgcrJ4SFUMqBQnePx6VFF3vX8GEYCkBmnw87+IPp4PD5sHhAeN7OSNQ/s1m4mJSgP&#10;xaTEPrDKL+GRgWRAoSkSgEJT5F3wUpYLGgOVk8NDqGRAoSXymxChLXIKXspyQWOgcnJ4CL2CDIjf&#10;nrCS9+g3qJQAFJZxBadgogBcI8gHKieHhdBreBNCFIACChKAQlPkFLyUNYJ8oHJyeAiVDCg0RQJQ&#10;aAn4JqQwD+NNse4g1FrpicEvJwnANYJ8oHJy2gm9273fnDan3U7tSwYUqvN+t9urANxLAArNkVPw&#10;UtYI8oHKyeEhVDKg0BL5TYjQFjkFL2WNIB+onBweQiUDCk2RABSqc7pN3x+wMA/jTbHuINRa6YnB&#10;LycJwDWCfKByctoJ3e26D6RexRfT5dHskcFVnIIFvlzFKZgELEHkQiF4CJUMKDRFAlBoyXV8HIsE&#10;LEHkQiF4CJUMKDRFAlCozt0+/RfTC/MwXsjoDkKtlZ4YoHI0sASRC4XgIVQyoNCS6/g4lsAXOQUv&#10;BUsQuVAIHkIlAwpNufwAlGhmzeWfgqkCcLGgCVA5OSyEXsGbEKoAFBbzXn8i8Gq+mC4ByI7dfq8D&#10;MPrF9MI8jDfLuoNQa6Unhr6cKgAXC5oAlZPDQ2hpBgSmE3eWUVujCkABBQlAoSXFH8ciD0Ddcai1&#10;xScMqgBcLGgCVE4OD6GSAYWmsAxAC1KbEoCsYXkKtozbXHzCoArAxYImQOXkNBR6u/wvppMH4ABS&#10;m1QBKCzmeHR/Mf1Y/sX0m1mJeVB8lRypTZI/ly6PrEcGcgpeymJBE6BycngIlVOw0BQJQKEp13EK&#10;pgjCxYImQOXksBBa/HEs8gAcQGqTKgAFFCQAhabIKXgpiwVNgMrJaSd0d7f4L6bfkAfgAFKbVAEo&#10;LEffGGHZb0KgAKRAAvAKKP041g35CWPoYBw1pSeGvpwqABcLmgCVk8NDaGkGdM81QOqLKgAFFCQA&#10;habIKXgpiwVNgMrJ4SFUMqDQktLfhEgA4lE49BfEfp/+i+lAvpVTcM9iQR1u8UP25Kx2YDG75X8x&#10;vWYqQeqLKgAFFCQAhabIKXgpiwU5upGH7MlZ6wAKV/AmRFNTdi5q5AsH/yJhPAYSgNcANAZV87DP&#10;0ME4akoFjcopAnCVIEUXgHN7/Z3ZCqx1AAfGi/DCM6ACGPxKAcgDCUCOXHgAHvbofzGd4oH4ZXeK&#10;780rJiX2gVV+CY8MJAMKTZEAZMcVXQAqIG/rvhXyGDoYR02poIpCx2SW9wM/s9dHagThSgeQYLzc&#10;Lvu8aQY+OPq1ApAFxV9MD0ITKtcagJqrCUDQ06I8jBkqQwdXcArWG3KhECsdQAJlqUkGLKcPwCvk&#10;sP84+RfTi5AAFEo4Hm+TX0wP59ubcDlmqAwdjFstPTFA5WhgCZqWV8uKWA6sovBNCBBpkgERsTNS&#10;LQxbIwHIDQlAQzjfyil4AEvQtLxaAGI5sI4yRyUDYuHGPTD81QKQBxKAbYAD8LoA34SE8236FLx6&#10;RIcOxgFYemKAytFYJ2gIQHKhEOscWMP7/dK/mJ7OgKsD8EoYAvAK+YtN+i+mh5EAJOfaBhDytygP&#10;YwYg1omhKwfWzHqwhTq6AaQPRCwH1oHiJ+cMSBaARNQLQBagfRyrm2cJwJVcWQCCfoJ5ODShXgCu&#10;BuvE0JWTBeAqof2wH0F7clY5gEbxQqMOQGx4CvMC8Mq5kgDkJq9iAD7Zfm6et6/N02ar+N0ru9/z&#10;RJdqvjPHf/8TVfaZKdhuP7UmREADAObhwFQeMQMQ68TQlZMFILZQyzAfWKG5fW1DqA/AL9Xm5RvX&#10;8VZvLM9VmWL7x2rzWV++/cDtgA6Uc3jUf6lm4RfTA3+A/HjT/yV1dUkzlLN4WGFOHv/HMIDHoXDN&#10;439/8PA/tn+pdravbcn2L9X23X9wBltnph7/9I0t+WO1/d+f28J/su2OLnpkULTOdB6Z5hLVgJcB&#10;sZYtHlbYVDVbsAfwmU5rz3U+80/Bf9fvGcyrPgO+3nyx/bHZ3XTPhEAOB6NXTWPiFLx+/KBls7Tc&#10;CguoXssaod4wqVMQIV/Y4HqpLgNHp2CN6Rg4Bb/T5e9sQQeN0KKI0dMYmkpV5ooLA5AgLqbYLip0&#10;VIIfgO55TuFYBumi7u0HLt+p5y4ADYEAtFW23720NdT7EkrQA7C4QWJsFxU6QsEfPYwAZE/Zx7HU&#10;NCZ/EL02AKFEv7TcdhFSvRIsoc3iDMuBdRTHS2gqVVlf3DWYN+V5VmuwPdD3g8J4NpqFZk0ynRzM&#10;JlNpDqgyW+y1ljfl9IFhe6DvpwBwzDMn4+w5PKb/Yvoo3zojdb4+9udst6PfAevp9WbYWAVwh0fc&#10;uGMeth91TD+5ErXzoF+YOj6q3FqZF6ZIoeurF+bJxx0uAqyEdQajObNl0E7o4XHxX0yf5xL9N9TH&#10;AVjCwmrF1OpHKAUlAFUjFAGY06buPoOF8gRyoAAM5Vs9i7N3wS4A+/+OxTPudTxqAzoBQB3hnTAA&#10;oA6wysnhIRQKwBBmrqcT3gWgBiMAFV3drDbWdHS+ZCb+M2B9AJr/qhn76MgaIMCoK85q4yq5oJGB&#10;AjA7D+ux6MZjFIAZgxQyUR10xaPDYUHAF5UVUDkapR0jC80Y3gSVhCaAArAIOxjmRx8diwNQ0RUv&#10;b0Fgzv3xVP5jGHiy9RH132+rXgBmWF0axuWz9vsjFSwFP4i2GI+D5frIZDxyA3BmpToI1gyfANQp&#10;GOiH5oThAXWAVZ4iY3zj1BIaZ9Up2I4BEGsZA6RMQlZ5NTvi1t3RjDYvki8+/8J+JSTO5JOnz/+q&#10;2/l08+71ZvMz87ksV4ZLfgAGptD+MCAr2UGEqmY0l91nZ7ZCIjucL1kuuQ/5Tfib7ffdnsXEl8LF&#10;6md+zKoA/Pu37jPUBOSfgq2/D77f3U+jzFPWeMyY1VId92X+wamg7ljihNGZzfpZTaLjGaXlSbJc&#10;eqG/kPSFiy/N8HHUvuOXXW7Tn0V9+emDjj9V9FJVffK5DsCv1LHnHywWGqX8FOz5PZpdvCnuWwKb&#10;HHUcJd8ShRrdlPQxTYDuI/od71Sove1N3uovwKmw8wJQPelT8FcqhIm+nbnqGlChR2P4sfxobBZP&#10;RrpiZ2Geo+aLRZwBad+mH6f/Yut/IXgIPc0nNjmOA1Dx2dZcIT55S/PR/NxTcOfspNzEngvA7oow&#10;xuho0HTcgTJxl3uzE4AuVf/9a4JhJQTsFd7h9YQ60GCVQ+Q6od44/MbtWn7xtvuGiAqn327f/Be3&#10;r/ltf1E4PgWrHVVn++qT/7dcaB6ZGdD3ejYCkwI/DMyx7r/jpjMwT2rTPRu65xGjJgEbsNgyaULI&#10;ZmuD88m/mt5OYS35X0yffhnd/QFyim97F7SpUuOopP+z6DrC3T6gXD2sjTIN96iKrY3Z4fOYqF0/&#10;BXoEpiPZP+wgaINx+eRhzPRI6YcefoU5lEH+u2ALTR72KO04Uk6b8xCFtoGH0LVvQgRhFRKAQlMu&#10;+RRMy9kIheAhVDKg0BQJQKEpJgADUZgur3IQKjcwPjgmsxLWQajc0OIgjDI2H0ud8iFQvtuHy3Vh&#10;sOPbcPlTVRi0Px6C5afjKdyxMg4L2gXLP4SUPqp/4XJVCJUHevhwczqEy5XLYfvbcLn+Gn2oY9CB&#10;oL2aMFUY6OCougiXQ/bhjlVJeI71X0FKosJJ/zh6zp35MfWc0324XHWn25qhRjFYfgDsdybE3Qsf&#10;5U6oY2UfFvT4h2D5nS4N9HB4PDyGyzdPgfJwz3f7Y3BI77TLwfIdUL4BhCr7sKB/0He7cC97Tve6&#10;MNDBU2COn6p/4XLlcKCDp8E5Pv3j4w/2etIEQRAEQRAEYYa6OFbX04LQhNPuXr1LEoRGnHabO3mv&#10;LDTjm48385/4CEJF7L1rBYEAF2P06I9su90pyz/bQ/R5ZnyhRGAJJXcA7LhqAOIjXyI6dyQAhabI&#10;KTgEvlAisISSOwB2LBlQaIoEoNAUMACP98fT3nxSEQk5BROAJZTcAbBjKMB2m6+/2Zg/1uUKViMZ&#10;UAgAZrh/+HCzMwF41Hfm0BG88mEzIPKDok151HxAAXg4Hswn/OUU7LNcKBFYQskdADvGC7AUcgoW&#10;AkgACk2pGoD4JwY5BYdh5wDYsWRAoSkSgEJT5BQcAl8oEVhCyR0AO5YMKDRFAtAikdyIjABE+tQ0&#10;71PwuCF8oURgCSV3AOxYMqBFMmAjJAAtEoCNqBqA+CcGogDEF0oEllByB8COJQNaJAM2AgxAfRdM&#10;7E/D4CMBeO5AAbbT8Yf9gVT8EwNRAOILJQJLKLkDYMdghvsHggDERzLguQMF4EFOwUIN8AIshZyC&#10;CcASSu4A2HFGAOL9JgQfvACUFNiGqhkQHwnAc0dOwZZxAOILJQJLKLkDYMeSAS2SARshAWiRAGyE&#10;nIIt4wDEF0oEllByB8COJQNaJAM2QgLQIgHYCDkFW8YBiC+UCCyh5A6AHUsGtEgGbERGAMpvQgQ6&#10;5BRsGQcgvlAisISSOwB2DAXgafP1ZrPbnfD+SpJkQCEAmAGPj4fTNd0hVQKwDVAA6k9En/bIGRD/&#10;xEAUgPhCicASSu4A2HHVa0B8JAOeOxKADgnANlQNQPwTA1EA4gslAksouQNgx5IBHZIB2yAB6JAA&#10;bENGAF7F3bHGLeELJQJLKLkDYMeSAR2SAdsgAeiQAGxD1QDEPzEQBSC+UCKwhJI7AHYsGdAhGbAN&#10;EoAOCcA2yCnYMWoJXygRWELJHQA7zglAnCCVDCgEAIPryu6OJQHYCCjATjr+rugGleOW8IUSgSWU&#10;3AGwYygAhzukov3F9FkJwsMENcqDRJ48kg8oAO+P99inYPeMClEGFKqBF2ApbIoJUlo+QBSA+EKJ&#10;wBJK7gDYcdUAxIcoAIVqSAA6JADbIKdgx6glfKFEYAkldwDsWDKgg0SekCQnAHGClHkACm2QU3AI&#10;fKFEYAkldwDsWE7BQlMyAhDrOyHuGRUJwHNHTsEh8IUSgSWU3AGwYzkFC02RABSaIqfgEPhCicAS&#10;Su4A2DEUgKfjh8fTNX0aRmgDGGD3v/xmg/uBVPeMigTguQMG4O6jze6aPpA6ejzMSuyjtJz8oXqe&#10;lNgHVjn9AwzA/eG6PpAqtAEvwFJIAAoBMgIQ7zchKuUGKS0fIApAfKFEYAkldwDsWDKg0BQJQKEp&#10;VQMQ/8RAFID4QonAEkruANixZEChKRKAQlPkFBwCXygRWELJHQA7zghA+UCqQIecgoWmyCk4BL5Q&#10;IrCEkjsAdiynYINk0lbIKdggAdgKOAC/3pxw/2I6xYmBKADxhRKBJZTcAbBjMAAf99h3SHXPqBAF&#10;oFANMAB/pJIf7l9Md8+oSACeO1WvAfFPDEQBiC+UCCyh5A6AHcubEAOJOCGDjACUH8MIdMgp2DBp&#10;B18oEVhCyR0AO5ZTsIFEnJBBTgDKKVggQ07Bhkk7+EKJwBJK7gDYsZyCDSTihAwkAA0SgK2QU7Bh&#10;0g6+UCKwhJI7AHYsGdBAIk7IQALQIAHYiowAvIZbc0zawRdKBJZQcgfAjiUDGkjECRlAAfh4+Hqz&#10;wf5AKj4SgOcOFIC7X319OF3PDSon7UA3nCwtJ3+U3nCytJz+AWbAzcfygVSBHrkGNEgAtqJqAKqU&#10;G6S0fIAoAPGFEoEllNwBsGPJgAYScUIGEoAGCcBWyCnYMGkHXygRWELJHQA7zghA+U6IQIecgg0S&#10;gK2QU7Bh0g6+UCKwhJI7AHacE4ByChbIkFOwQQKwFXIKNkzawRdKBJZQcgfAjiUDGkjECRlIABok&#10;AFsBBuCR4M+14p8YiAIQXygRWELJHQA7hgLs9F5uUClUAArAnTpiA/BaPpBK9MfX5RF/yCnYoNrx&#10;m8IXSgSWUHIHwI7xAiwFVqyMIApAoRo5AYgTpBKAQoCqGRD/xEAUgPhCicASSu4A2LGcgg2TABSq&#10;IQFokABshZyCDZMAxBdKBJZQcgfAjiUDGiYBKFRDAtAgAdiKjAC8krtj+U3hCyUCSyi5A2DHkgEN&#10;kwAUqiEBaJAAbEXVAMQ/MRAFIL5QIrCEkjsAdiwZ0DAJQKEaUAA+qn/XdYNKCcAmgAF46G5Q6QpW&#10;oyYY/8RAFID4QonAEkruANgxFIC7q7tBJYk+IYVcAxokAFtRNQDxTwxEAYgvlAgsoeQOgB1nBOCV&#10;3B2LRJ+QQk7BBgnAVsgp2DAJQHyhRGAJJXcA7FgyoGESgEI1JAANEoCtkFNwh98UvlAisISSOwB2&#10;LBmwg0SfkEICsEMCsAlyCu7wm8IXSgSWUHIHwI4lA3aQ6BNSZATgNfwmRCEB2AQ5BXf4TeELJQJL&#10;KLkDYMdQAD5uTpvT9XwgVUGiT0gBBqC+PeD13CFVIQHYBCgAd5tf438gFf/EQBSA+EKJwBJK7gDY&#10;cdVrQHyIAlCohgRghwRgE6oGIP6JgSgA8YUSgSWU3AGwY8mAHST6hBQUARieSglAIUBGABb/JgQM&#10;QPwTA1EA4gslAksouQNgx5IBO0j0CSkkADskAJtQNQDZnRh8fNWshfpgCSV3AOz4bDMgcnMEDQo5&#10;SAB2SAA24WxPwaQBiCmUFCyh5A6AHUsG7EBvUMgBDMDTnx1PC/9cqwSgkA0YYF//8pvNws8DggGI&#10;eWIgDUBMoaRgCSV3AOwYCsD98XazW/gX029mJfphAxDtgf4HzuUvpjd5gBnw8aPFfzEdzICYkGZA&#10;oRpLAiwFGIAq4oOUlmtIAxBTKClYQskdADuuGoCYkAagUA0JwA4JwCbIKbjDbxBTKClYQskdADuW&#10;DNiB3qCQgwSg0BQ5BYfAFEoKllByB8COJQMKTckIQLzvhGAiAXgZyCk4BKZQUrCEkjsAdiynYKEp&#10;EoBCU+QUHAJTKClYQskdADsGA/CkbxB4TZ+GEZoABtjXf8L7BpUSgJcBFID7I8EdUjFPDKQBiCmU&#10;FCyh5A6AHYMZ0Nyjd9kpOMwNbsxIBrwM8ALMIxgcEoBCgIwALP87IVAAYp4YSAMQUygpWELJHQA7&#10;lgwoNEUCUGhK1QDEPDGQBiCmUFKwhJI7AHYsGVBoigSg0BQ5BYfAFEoKllByB8COJQMKTZEAFJoi&#10;p+AQmEJJwRJK7gDYcUYA4v0mxO2hcCUZkCRBcEJOwUJToAA8bb7ebJb+xXQoADFPDKQBiCmUFCyh&#10;5A6AHYMZ8PbxcFr6eUDJgFhc/BkY9HCnjiz+i+kSgFgcLz4ESfyDAhDzxEAagJhCV5EKQCyhZA50&#10;gB1XDUC3h4JkwMtAApA1EoCLgAIQ88RAGoCYQlcSnyAsoYQOWMCOJQMyRzLgNfwm5FqimSEECwyI&#10;NM6n4GljmEKJsBOHJZTcAbDjqgHo9lDg21gdys9LPJEA1JxhAF7KxWHVAMQ8MZAGIKZQUrCEkjsA&#10;diwZUIPamFCCBKCGawBeyGk2Ro6LhcMAByDmiYE0ADGFrgEeeXcESyiVAz1gxwRrTDIgGnp2wjNE&#10;MG9tgBw5bX69OS37QKoEIBrRALyMGAS9uN27G1QW/8V0E2nTQhOAk5JVD9Q/cD4V/DB+2T9Ky9c+&#10;9MirGRoXmsfRPHTP43L3wCqnf0ABuNt8vPQDqZIB0dCzE54hVQpN3XlB4IUEIBoSgEuAA1Cl3CCl&#10;5RrSAMQUugY4ABX6AJZQKgd6wI6rBqDbQ4FvY4gkA/D8kQDUcA1AzWXEGUjVAMQ8MeAHoNciptC1&#10;RGcISyilAwaw45wALAzSc82AqC0KmVTNgG4PBQnAy0BOwZppAGIKJQVLKLkDYMcZAVj62Vsw1eHH&#10;DBbTAGQPQd5oRL0MKAGIiARgBDgAMU8MpAGIKZQEM21qgyWU3AGwY8mAmmkAsqcLwPNHAlAjAdgM&#10;0Inj/fG07M+1yikYC3jwuwDEEkrkwADYMeTjR5uvv9ksu0GlZEAs7OSEpqgLwPMHdOLpR5vdsg+k&#10;mqmclJiHzoBoD/wPpKLKQ3noj5x22/FDTZv9uOrZP6AA3B1/sPwvpgO5RE7BhdjBB6fARGEYJg4M&#10;gB0vCrAUUAC6ZxRIA5AJ6QA8fzKcQLo7lgRgMYkAvAhIvIMCEPPEQBqAmEJXkA5ALKFEDgyAHVcN&#10;QPeMAmkAMiEdgOePBKBGArAZVQMQ88RAGoCYQleQDkAsoUQODIAdVw1A94wCaQAK1ZAA1EgANiMj&#10;APF+DIN5YiANQEyhFLgZMb8jCcLOAbBjyYCaaQBypw/A80cCUCMB2IwMH9BPwbP2lpwYSAOwVFBM&#10;KAV9AGIJJXcA7JhkEUEB6J5R+iQNQO70AXj+QD48Lr9BZdUAxIka0wpOU1W4ggDcnP7E3aDSvS4B&#10;mEqKUzBNAJYKigmloA9ALKHkDoAdQwH4eK+SH+pfTB+KURauawzoqhDTCk5TiHTjBI4XykA2hsQH&#10;YCq7Yn4BaDi/ALwE8J1T8whMJd9TsMFrqlRQTOhyMgIQSyiNAx5gxxkBWPhjmEgAuuey9gBcY0BX&#10;S0BsCoeMADx/8J1T8whMZVcsAZiHBOAi1DwCUymn4DIyAhBLKI0DHmDHGQGIdgruKGsPgDQAeZAR&#10;gOcPvnMSgFiA49QfuIDQJAlACJeHZyl1yYmBNABLBcWEEjAEIJZQcgfAjqsGoKP80w0BSAOQOUMA&#10;uuczRgKwRwKwBVUD0OVhOQWvZAhALKHkDoAdVw1AB9MMeD4MAeieV/Nu+6V+ev7GvNo82263b/7I&#10;7g+8U6WGV8/19v/QZW9NwXZrDJaQ4UJhvEgAkoMWdz3b7Qf6qQ/Azzebv9+6FyO2r/VW2z353vaV&#10;KVK8CJnmge9LOCRMPy4PMz0Fe5QKigldzDBK8CQhCX3+756bHOYHYBds6pUJTssQgCr7deXP0gkQ&#10;FAT5dv/N42az6AOpkQDsgAc0H9IAZEFOACLx9sc2siYB+GPzIhmAX9jz9zJA3+4eD6dFN6hUITEp&#10;0Y/RXRYx7qzoblCpf713oY9hlNQk9fsUj7/dbh7efa52/ukbW/LsP6jtk+1fWoNnH1gz/di+1tvn&#10;b9T2b7df2sLtp93RBQ84AHfLP5AawPSjOjRMO+3Kp0DlGtIMWCooJnQxwyiBk4Qk9OV3DyqNqSs6&#10;PwP+dPudfRHKgOaNx29MyeZtZxcDFAT7hsuoH4xO5RSswZk+E1Uqjw0BqMLr9ya+bKgp1FHNcAp+&#10;4S78Xi5/B6zB8SCBetcx6gej02sKwAneAZTp64LMC0BzDdgBXANujdHz4b3wIlA8SNEFYJeHp52W&#10;nkg0pAFYKigmFJ+MACwS+uIDU67eShQF4BOdFZ/YgiSgoDoB6J47MDq9/AwIkhGAJTxxOezFd2UB&#10;uPlMvbA/P1xBtQD0OyrrNBxjEoBYPHNR99m2OxlnBqC6VHxlK2yXn4cznFn/iwvdgP5fdGJQ2PIG&#10;AbhMKB3gDGAJpXYA7nh1cOXQBeAyGgQgB/wBqzJLbWgQgKVdSgCOhwx+cY5kOIB9Cp43Fz8xNAjA&#10;uKA5UPkawFH3D0BnMA4OjAA7Bt3ERHcydFTYJRBipAHImipTVo2mAZgVPVcagOOJqTJNTcD1TLUW&#10;igjdif4/zcOdbfTE0CIAo4ICQOUrACdmdABLKIEDY8COQT8XYH7fEYwIVTjqyL3Iih7AyBVnNXEB&#10;wPOEOYMNAOV/qA6V/7nWYzgiVOGoIffiBg6fY//WB7BxxXALa1C9q9VkN+bZI29IrJkz79vo2zKl&#10;euted9i67nmMNYgcgTEWpjNnq/dNRb3RZaadJoBd3+3LblDZOWEd7PftjgtAk4dNkbEKoo92GPsb&#10;3bQ72LM5qmJ1UD2ZY9rQPHkNmJf2oQutlSu09O12zwZ1oPRMBZWTgyWU3AGw434ypvQBqKZE1VYP&#10;Zap37EdLh7kzL4cH9AnR/uOV3qdRb3I+TgrYYH4g9YI/1cr+AQegCrglfzEdOif2DXktRk7BA4CN&#10;K85pIWmU1YhAQnGApYhNpor4YACa8gCmHGjQFWfFTspodjwqKABUTg6WUHIHwI6rBqABNwOigNmW&#10;UAZ6AMYwnZUHYNCKIAAlDhtQMwD1W9YxriB6YlgfgElTZzDYlZ6poHJysISSOwB2XDcAp73lRBEQ&#10;gAWUB6BQDQlAhQRgOyoFoJ1bKAATJ4a1gZEMYXd4sCo9U0Hl5MQEhdxu5gDYcb0AVD3NBmQ+QiHy&#10;rGDKA/BCOAeHMgLQ/HIqF+vzzHNVoJoJFWeQZwVztQF4DmBnQDuJs6lUBSYAw90lTgzrAyPRgjs8&#10;WJWeqaByciKCgj43cwDsuEoAdikICsAEwaEsItGCO7y+H05ob87Ao8oBuIj1w5howR1e3w8ntDdn&#10;4FHVANR5ONRh4sRAPoyug6GfhKAZUDk5pSPXzAGw40gAPj0u+TSMYeK4/y5gQYOzYcTGdUDejzAn&#10;Eg8fL/6L6dOppJxZjLYvMQDPxZlIAB522AFYegLIOTFEBjrrsw4aZzeYUwglARYU9r2ZA2DHkQC8&#10;3ZefgmdTafbDg4FDrO3cfp0dpczqWGeyXHryV5vfud36LLgkixGYSrXfvxyPx/jVQmKN2GMo3Zwd&#10;Jb6/+PJFxm3Gn//e7TjedHfE2m6evFFhbP5kyM9dWTYZAVjymxDn8MTv7uXDuFy9sgWxE8OkqRmp&#10;4zkWM0rPVFA5OSlBU999+/7vzmy3r//255sv3L5C34Jtu53+oZr+rzJYPnN3ddOm2zdffLXZ/M3P&#10;/xUYf6BQ5AzomPjdvxyXq1fTAZqTsshrIW11zQTvcvrtJAT7u0W7ZPnWS5oqA/75z7Z/6u5aXgRN&#10;AE5Q0x+KAKB4TMoCPt4d0c/pfq4Z4PaS3/b3yVd09+L9Qt+T3IWiRt+lXGVAc0ydjIupGoCTPNwV&#10;R08ky0Onq6mfC1uJCQoBlZMDCgIcDtqrmFLlL2xAaUb3R3V0t8k391NVgaYSoL5zqg65d1+qDPhz&#10;HcRwAIJCcQMQcFsVh44AxWO0RdoqRNf88hbOmM7hHMfHN+RVr8d/+EOH3Lfbv3av3upAHAegeRPy&#10;xO4VUyEAze9BQkeA4jHaIm0F0Fdc3AIB2T+exCCnr+kl4AuX7CxP1EWfvh255TMTY6MAfPmpeRf8&#10;/JXKocamCPJTsPs1nNmYH48GhgTMz+q/Ng9UGfAPTg3719EW5sQEhYDKycEQqv/UoF/e3TXf8qT7&#10;i3EWeyYeBaDlefzvJYGCUANwmGZ/z598/1VeUGirqCXUvCavi55C82WoTuj7Kejhk+lbkBd+KP10&#10;/JM9d3k4C8C3n5o/t/mz8rvltwjA5OiMawQrTIqG01rANsWo7oL6DBm8SPnj/dVfy/f6pKZ4Ozr6&#10;7fb7dmcagOoy8fl3b37aXygWQHQKDg/AKA/bAyYiZz+gdq87+/Fhg1c07No99zpQyTAv70tmHU8p&#10;LQ9geoC0FZMWNO5qYv+Lty6k+vKfdTGm+Ol2+x/drka97H4wOAlA/TZFnYLfRtIfKDQjALN/ExIc&#10;1q7QPdunoKVCJbI+CGLcjC/kgzW6QvvcmwRsg9UvH/2TZT/AzE/3+l8Kq/3RD5bV65+4Xe93Joov&#10;f2HiUr91/tkQvNkQZcABNbtmgsez7AfQsOsbzt4rTl/P6Gt4lmrXvvJr+/ua8evpUVxc67SdjJon&#10;7sry0v3x1k+KT8KJACz5e8FxT/XR6AljlvrMHQBtmTk2hOTEMEhXcWKcUzUhNABUTg6WUHIHwI4T&#10;AWhvUKlmTTWQeLg7RvaPyV0f190EsmvcKEk2pQxmNr48tW9CeigJP3TIqx11wh+Xu4c67Gyy7rSp&#10;H32nGb0vfkzE5GqLPNQIgILNVZNlemj2UK1Ys8G+LAPaeh3mZVfmLHyChWtZ3iZUc14ecsd66eHK&#10;O1zpuNi8UhtdPD3avx4/KfN+TBMAZqaVEe5AAmUWsHdF2Rj56l8u5NeAPirig5SWk3N1QskdADuu&#10;GoCCMEUCUGiKnIJDXJ1QcgfAjiUDCk3JCMCiu2MJQhFyCg5xdULJHQA7luwmNEUCUGiKnIJDXJ1Q&#10;cgfAjiUDCk3JCkD7dzEFgQAXY3kY62HTA5UbyA+OyazU/iBUbiA/OCazEtHBakC9lZaTc3VCyR1Y&#10;0fF+D5g9AuWqECrXbc04HYLl98cTYH8bLtfZPNQx6ABg/wgo/VD9C5fv9uFyoOfHzW24XLsctD8e&#10;guWn8BB9CDqw34XKzR+GDnSg3ArO8W6vjoTtgx2rcmCOd+45ykk5GbpN5eExXP7RBrqt5Um3Nefr&#10;Q7D88RvT95zdY7h886OwIOV5sHwXFnp41KWBHu7Uv3D5AbA3/c56ODzu7sLlyuVg+el9uHxzHxy6&#10;O/0pzqCgnfJ5Vq4mTBWGOtiH51iV69JAeXiOVXlgjvd3j4fdKSMEw+KM/8HyzVOgXM/4fFQ2+2Nw&#10;+tS4hO3Do6gBhCr7sKB/wArA0324XHkQ6OHwqHJ1sFy5HCzfAeU6g4Q6VvZhQY9/CJU/1YWBDk73&#10;4Tk+3SuHg+XhOT7dh+Z4f39/lxWAe5W35+nWjkuofKeGN2h/POxCaXijFkKo/HBUwx6y39+Gy0/K&#10;+1DHT58CDhyD5WrQwz3rAAyXH4/h8tvbUA+qAxUiofKwIi3osAuW78OC7o/3gKBdoHyn1Yc6Ph7D&#10;c6zfuwL2wTlWARGY4+wAFARBEARBEARBEARBEJpy2tv/giAI18T+pH+9tTvd/+jgSgRBEK4ElQD3&#10;O/X09N4VCIIgCIIgCFfB/MNgcUq/d1pgb2/HSdiBodS+r+DdKzR621C2DuRydYLEgRQMBZUmLghJ&#10;gCm6CpIAAc5ekDiQgqEglARY/G12UkpuyN6A3AQoCAI5cgXooLbvK+QmQLYO5HJ1gsSBFAwFSQJ0&#10;UNv3FSQBApy9IHEgBUNBKAlQ3gIXkJsABUEgR64AHdT2fYXcBMjWgVyuTpA4kIKhoMLEddpv3v/b&#10;93pHf/nDbOwBSYApugqSAAHOXpA4kIKhoMLE9Xj30e0f7g770/6kkqHZ2ANYV5IIyFtgQRDyKL0C&#10;3B3u/rDb7E8q8akrQL2xB+QKMEVXITcBsnUgl6sTJA6kYCgI68pNEmCKroIkQICzFyQOpGAoqFUC&#10;JETeAguCkAdK4lrwMRjCc4FcAWax2IFcrk6QOJCCoaBWV4CEQyEJMIvFDuRydYLEgRQMBbVKgITI&#10;W2BBEPLASVzyFjhNVyE3AbJ1IJerEyQOpGAoqNUVIOFQSALMYrEDuVydIHEgBUNBrRIgIfIWeAWs&#10;h04QsJErQAe1fV8hNwE2ceAmIqmJoBjcBIkDKRgKkgTooLbvK0gCBCi1ZydIHEjBUFCrBEiIvAVe&#10;TiwBCsLlIVeADmr7vkJuAmzigFwBeogDKS5AEEoClG+CZNBVkAQIUGrPTpA4kIKhoFZXgITIW+Dl&#10;yFtg4booTFz6hqhf9/dClRuiFtBVyE2ATRyQK0APcSDFBQgqTFz6hqjH/l6o9oao+g3w8fig+37g&#10;sL15UKs4YdNwezPs89N5cwMfVU/BcmirnoLl0FY9BcvBrfoXOTrfcrPXm8jR+VZtIkfnW7WJHJ1v&#10;1SZy9DK3pVeAu8Pd1/29UFfcEJUQeQu8HHkLLFwXWIlL3gKn6CrkJsAmDshbYA9xIMUFCJIE6KC2&#10;7yvwToARTU0ExeAmSBxIwVBQqwRIiLwFXg7zsRMEZOQK0EFt31fITYBNHJArQA9xIMUFCJIE6KC2&#10;7ytIAgQotWcnSBxIwVAQSgLUH4Nxuwxg/jYuNwE2gfnYCQIycgXooLbvK+QmwCYOyBWghziQ4gIE&#10;SQJ0UNv3FSQBApTasxMkDqRgKAgnAcpb4HxyE2ATmI+dICAjV4AOavu+Qm4CbOKAXAF6iAMpLkCQ&#10;JEAHtX1fQRIgQKk9O0HiQAqGglolQEKYv43LTYBNYD52goCMXAE6qO37CrkJsIkDcgXoIQ6kuABB&#10;pYlrf9zfPz0eT3rHvHLlkgBTdBUkAQKU2rMTJA6kYCioMHGd9pv91x9/o7bD/QANWFeSCDB/G5eb&#10;AFugBLEeO0FApjBx7Xab3fuDepIboi7dcr4hqtJ2Ax5VT8FyaKueguXQVj0Fy8Et9Q1Lqe31JnJ0&#10;vlWbyNH5Vm0iR+dbtYkcvcxtYQJUb3+f/tlt/+5X3gLn01XwLrGiV1stHFCCYE0tBEXhJkgcSMFQ&#10;ENZbV3kLnEtuAmxBNAEKwuWBk7jKvwlCeC6QK8AsQvbRBNhCUBRugsSBFAwFtboCJBwKSYBZhOwl&#10;AfqIAykuQFCrBEiIvAVeTDQBCsLlIVeADmr7vkJuAmzhQDQBthAUhZsgcSAFQ0GSAB3U9n0FSYAA&#10;pfbsBIkDKRgKapUACZG3wIuJJkBBuDzkCtBBbd9XyE2ALRyIJsAWgqJwEyQOpGAoCCUB6m+CuN1c&#10;CIdCEmAWIXtJgD7iQIoLENTqCpAQeQu8mGgCFITLo1UCJDwXyBVgFiH7aAJsISgKN0HiQAqGgiQB&#10;Oqjt+wqSAAFK7dkJEgdSMBTUKgESIm+BFxNNgIJweRQmLn0/wF/vNrvTqd/YA3IFmKKrkJsAWzgQ&#10;TYAtBEXhJkgcSMFQUGni2h29WwGuuCEq4VBIAswiZC8J0EccSHEBggoTl74h6sd7ffHXb+yB0gRI&#10;SHQVt8fTxk4m86ETBGywEherK0D9oD7ZlNr3FbwME002LRywQwfQQlAUboLEgRQMBUkCdFDb9xW8&#10;DAMnG0ULB+zQAbQQFIWbIHEgBUNBKAlwwTdBCImu4vZ42tjJZD50goCNXAE6qO37Cl6GiSabFg7Y&#10;oQNoISgKN0HiQAqGgiQBOqjt+wpehoGTjaKFA3boAFoIisJNkDiQgqGgVgmQkOgqbo+njZ1MLYjz&#10;2AkCMnIF6KC27yt4CSaaa1o4oAWBoloIisJNkDiQgqEgSYAOavu+gpdgwFyjaeGAFgSKaiEoCjdB&#10;4kAKhoJaJUBC1AqOZpbGeNrYydSCOI+dICAjV4AOavu+gpdgormmhQNaECiqhaAo3ASJAykYCpIE&#10;6KC27yt4CQbMNZoWDmhBoKgWgqJwEyQOpGAoqFUCJESt4GhmaYynjZ1MLYjz2AkCMiiJi9vfBNEP&#10;6pNNqX1fwUsw0VzTwgEtCBTVQlAUboLEgRQMBbW6AiQcCrWC1YN6rEvt+wpeggFzjaaFA1oQKKqF&#10;oCjcBIkDKRgKKk+A7//te7Vde0NUQtQKjmaWxnja2MnUgjiPnSAgU5y4Ht8/3h32J9Y3RNUP6pNN&#10;qX1fwUsw0VzTwgEtCBTVQlAUboLEgRQMBZUmrsOP7ne7zX71DVEJh0KtYPWgHutS+76Cl2DAXKNp&#10;4YAWBIpqISgKN0HiQAqGgrDeumK1g4BawdHM0hhPGzuZWhDnsRMEZFolQMJzgVrB6kF9sim17yt4&#10;CSaaa1o4oAWBoloIisJNkDiQgqEgSYAOavu+gpdgwFyjaeGAFgSKaiEoCjdB4kAKhoJaJUBC1AqO&#10;ZpbGeNrYydSCOI+dICAjV4AOavu+gpdgormmhQNaECiqhaAo3ASJAykYCkJJgPJNkAy6Cl6CAXON&#10;poUDWhAoqoWgKNwEiQMpGApqdQVIiFrB0czSGE8bO5laEOexEwRkWiVAwnOBWsHqQX2yKbXvK3gJ&#10;JpprWjigBYGiWgiKwk2QOJCCoSBJgA5q+76Cl2DAXKNp4YAWBIpqISgKN0HiQAqGglolQELUCo5m&#10;lsZ42tjJ1II4j50gICNXgA5q+76Cl2CiuaaFA1oQKKqFoCjcBIkDKRgKkgTooLbvK3gJBsw1mhYO&#10;aEGgqBaConATJA6kYCioVQIkRK3gaGZpjKeNm0yjh/PYCQIyhYnrdDweT/vjfrMZNga5AkzRVfAS&#10;TDTXNHDA6AFFNRAUh5sgcSAFQ0HFV273P/qT/laAcj/AAroKXoIBc42mgQNGDyiqgaA43ASJAykY&#10;CipOgDvvXqhmo78GonjQfT9w2N48qEWcsGm49bTpPB20abQ1enQCjNjIVraXtC1NgPqKT94CK0rt&#10;+wo6wTi83TkNHDB6QFENBMXhJkgcSMFQUPEVIIAkwBRdBS/BgLlG08ABowcU1UBQHG6CxIEUDAW1&#10;SoCEqBUczSyN8bRxk2n0cB47QUBGrgAd1PZ9BS/BRHNNAweMHlBUA0FxuAkSB1IwFCQJ0EFt31fw&#10;EgyYazQNHDB6QFENBMXhJkgcSMFQUKsESIhawdHM0hhPGzeZRg/nsRMEZOQK0EFt31fwEkw01zRw&#10;wOgBRTUQFIebIHEgBUNBkgAd1PZ9BS/BgLlG08ABowcU1UBQHG6CxIEUDAW1SoCEqBUczSyN8bRx&#10;k2n0cB47QUAGJXHpb4K43VwIzwVqBasH9cmm1L6v4CWYaK5p4IDRA4pqICgON0HiQAqGglpdARIO&#10;hVrB6kE91qX2fQUvwYC5RtPAAaMHFNVAUBxugsSBFAwFtUqAhKgVHM0sjfG0cZNp9HAeO0FARq4A&#10;HdT2fQUvwURzTQMHjB5QVANBcbgJEgdSMBQkCdBBbd9X8BIMmGs0DRwwekBRDQTF4SZIHEjBUFBp&#10;4jodb//s6fF4Wns3GELUCo5mlsZ42rjJNHo4j50gIFOYuE6794+PH3+z38gNUd1zNl0FL8FEc00D&#10;B4weUFQDQXG4CRIHUjAUVJi4drvN7v1BPUkCdM/ZdBW8BAPmGk0DB4weUFQDQXG4CRIHUjAUVJq4&#10;9sfbj24RbohKiFrB0czSGE8bN5lGD+exEwRksBKXXAGm6Cp4CSaaaxo4YPSAohoIisNNkDiQgqEg&#10;lAQo3wTJoKvgJRgw12gaOGD0gKIaCIrDTZA4kIKhoFZXgISoFRzNLI3xtHGTafRwHjtBQKZVAiQ8&#10;F6gVrB7UJ5tS+76Cl2CiuaaBA0YPKKqBoDjcBIkDKRgKkgTooLbvK3gJBsw1mgYOGD2gqAaC4nAT&#10;JA6kYCioVQIkRK3gaGZpjKeNm0yjh/PYCQIycgXooLbvK3gJJpprGjhg9ICiGgiKw02QOJCCoSBJ&#10;gA5q+76Cl2DAXKNp4IDRA4pqICgON0HiQAqGglolQELUCo5mlsZ42rjJNHo4j50gICNXgA5q+76C&#10;l2CiuaaBA0YPKKqBoDjcBIkDKRgKkgTooLbvK3gJBsw1mgYOGD2gqAaC4nATJA6kYCgIJQEu+CYI&#10;IWoFRzNLYzxt3GQaPZzHThCQkStAB7V9X8FLMNFc08ABowcU1UBQHG6CxIEUDAUVJq7Hu8Pu17vN&#10;7nTqN/aAJMAUXQUvwYC5RtPAAaMHFNVAUBxugsSBFAxDojBx7Y6/uj32twJccT9AQtQKjmaWxnja&#10;uMm0ejgPniDgUnoF+H6z+/VeX/z1G3tArgBTdBW8/BJNNQ0csHogVQ0ExeEmSBxIwVAQ1pWbJMAU&#10;XQUvv0CpxtDAAasHUtVAUBxugsSBFAwFtUqAhKgFHM0sjfG0cZNp9XAePEHARa4AHdT2fQUvv0RT&#10;TQMHrB5IVQNBcbgJEgdSMBQkCdBBbd9X8PILlGoMDRyweiBVDQTF4SZIHEjBUFCrBEiIWsDRzNIY&#10;Txs3mVYP58ETBFxQEpf8TZAMugpefommmgYOWD2QqgaC4nATJA6kYCio1RUg4VCoBawe1GNdat9X&#10;8PILlGoMDRyweiBVDQTF4SZIHEjBUFCrBEiIWsDRzNIYTxs3mVYP58ETBFzkCtBBbd9X8PJLNNU0&#10;cMDqgVQ1EBSHmyBxIAVDQZIAHdT2fQUvv0CpxtDAAasHUtVAUBxugsSBFAwFtUqAhKgFHM0sjfG0&#10;cZNp9XAePEHARa4AHdT2fQUvv0RTTQMHrB5IVQNBcbgJEgdSMBSEkwDlYzBpugpefoFSjaGBA1YP&#10;pKqBoDjcBIkDKRgKKkxc90+Pxw/V/9Nmf9xv7MaAdSWJgFrA0czSGE8bN5lWD+fBEwRcChPX48ff&#10;7PX/zdr7ARKeC9QCVg/qk02pfV/Byy/RVNPAAasHUtVAUBxugsSBFAwFFSaujw6b3Xv1f+clQP09&#10;kOPxQff9wGF786DWcMKm4dbTpvN00KbR1uqBVKmnYDm0VU/BcmirnoLl4Fb9ixydb7nZ603k6Hyr&#10;NpGj863aRI7Ot2oTOXqZ28IEeLg97vV/9+5X3gKX42njJtPq4Tx4goALVuKSt8ApugpefommmgYO&#10;WD2QqgaC4nATJA6kYChIEqCD2r6v4OUXKNUYGjhg9UCqGgiKw02QOJCCoaBWCZAQtYCjmaUxnjZu&#10;Mq0ezoMnCLjIFaCD2r6v4OWXaKpp4IDVA6lqICgON0HiQAqGgiQBOqjt+wpefoFSjaGBA1YPpKqB&#10;oDjcBIkDKRgKwkmA5d8EIUQt4GhmaYynjZtMq4fz4AkCLnIF6KC27yt4+SWaauo74ORAquoLSsBN&#10;kDiQgqEgSYAOavu+gpdfoFRjqO+AkwOpqi8oATdB4kAKhoJQEqD+JojbZYBawNHM0hhPGzOZTg7n&#10;wRMEXOQK0EFt31fw8ks01dR3wMmBVNUXlICbIHEgBUNBkgAd1PZ9BS+/QKnGUN8BJwdSVV9QAm6C&#10;xIEUDAW1SoCEqAUczSyN8bQxk+nkcB48QcBFrgAd1PZ9BS+/RFNNfQecHEhVfUEJuAkSB1IwFFSY&#10;uPQNUU/DjWCW3w2GcCjUAlYP6rEute8rePkFSjWG+g44OZCq+oIScBMkDqRgKKgwcemboQ63Alxx&#10;Q1RC1AKOZpbGeNqYyXRyOA+eIOBSmLj0DVGPkwSoPwQjN0TN3vK9IarOfGofUqWeguXQVj0Fy6Gt&#10;egqWg1vqG5ZS2+tN5Oh8qzaRo/Ot2kSOzrdqEzl6mdvCBGhuhipvgRWl9n0FnWYc3u6c+g44OZCq&#10;+oIScBMkDqRgKAjrrSv1W+BorhijTAusq+NpYybTyeE8eIKAC0ri0m+B3W4upam6YFUqU/Vge3Ly&#10;PIk6Vd8BJwdSVV9QAm6CxIEUDAW1ugIsVRrNFWOUqXqwnRvPk6hT9R1wciBV9QUl4CZIHEjBUFCr&#10;BFjITTRXjFGmBdbV8bQxk+nkcB48QcDlTK4AyxMg25OT50nUqfoOODmQqvqCEnATJA6kYChIEqCj&#10;2tx4nkSdqu+AkwOpqi8oATdB4kAKhoJaJcBC5C1wBZwczoMnCLjIFaCj2snJ8yTqVH0HnBxIVX1B&#10;CbgJEgdSMBSEkgDpPwZzOQlw5EjMq/oOODWQqPqCEnATJA6kYCio1RVgIZfzFngkjZdOp4bx4AkC&#10;Mq0SYGGqlivAJOvtnRpIVH1BCbgJEgdSMBSEkgDlLXAGrsLIkZhX9R1waiBR9QUl4CZIHEjBUFCr&#10;K8BC5C1wBZwaxoMnCMiUJq7D7e0v36vn026zO5mNLZcrwBSuwsiRmFf1HXBqIFH1BSXgJkgcSMFQ&#10;UGHierz7pfp32J/W3hC1UKkkwCTr7Z0aSFR9QQm4CRIHUjAMieK3ro93P9ht9ieV+NQVoN7Y4uJ2&#10;ypC3wBVwahgPniAgg5W45AowhaswciTmVX0HnBpIVH1BCbgJEgdSMBQkCdBRa25GjsS8qu+AUwOJ&#10;qi8oATdB4kAKhoJQEuCCj8EUIm+BK+DUMB48QUBGrgAdtU5OI0diXtV3wKmBRNUXlICbIHEgBUNB&#10;kgAdteZm5EjMq/oOODWQqPqCEnATJA6kYCgIJwHKW+BsRtJ46ezUMB49QcBFrgAdtU5OI0diXtV3&#10;oFMDqKovKAE3QeJACoaCJAE6as3NyJGYV/Ud6NQAquoLSsBNkDiQgqGgVgmwEHkLXIFODePREwRc&#10;5ArQUevkNHIk5lV9Bzo1gKr6ghJwEyQOpGAoSBKgo9bcjByJeVXfgU4NoKq+oATcBIkDKRgKapUA&#10;C5G3wBXo1DAePUHABSVxyQ1RM3AVRo7EvKrvQKcGUFVfUAJugsSBFAwFtboCLFQqCTDJevtODaCq&#10;vqAE3ASJAykYCipNXIfb21/190JdcUPUQuQtcAU6NYxHTxBwKUxc+oaof9LfC9XeEFW/AT4eH3Ty&#10;fSDa3mxuIkcn2xttn7Bpt1XZZSjhpVMnPr0PqFJPwXJoq56C5dBWPQXLwa36Fzk633Kz15vI0flW&#10;bSJH51u1iRydb9UmcvQyt8VXbo93v+rvhbrihqi6+3xUAnR7GShTnWXcq1yo7bsKI0diXtV3oFMD&#10;qKovKAE3QeJACoaCsN660r4FVksylivGaMt869qMlPGS2anhO3iCgEyrBFiWqtWbsvxVqS1VBfsi&#10;m1onp5EfMafqO9CpAVTVF5SAmyBxIAVDQZIAHbXmZuRHzKn6DnRqAFX1BSXgJkgcSMFQUKsEWIZa&#10;krFcMUZb5lvXZqSMl8xODd/BEwRk5ArQUevkNPIj5lR9Bzo1gKr6ghJwEyQOpGAoCCUB6o/BuN1c&#10;ypRKAkyz3r5TA6iqLygBN0HiQAqGglpdAZahlmQsV4zRlvnWtRkp4yWzU8N38AQBmVYJsCxVyxVg&#10;mvX2nRpAVX1BCbgJEgdSMBSEkwDlLXAaV2HkR8yp+g50agBV9QUl4CZIHEjBUFCrK8Ay1JKM5Yox&#10;2jLfujYjZbxkdmr4Dp4gINMqAZalarkCTLPevlMDqKovKAE3QeJACoaCJAE6as3NyI+YU/Ud6NQA&#10;quoLSsBA0Cjsz9GBEWfvwIIOWiXAMtSSjOWKMdoy37o2I2W8ZHZq+A4eN47EcS+QUzqB++P+/unx&#10;eNI75pUrL22nLFXLFWCa9fadGkBVfUEJ2gsaJ8AzdGDM2TuwoIPyM9j+64+/2W+8+wEaJAGmcBVG&#10;fsScqu9ApwZQVV9QguaCVNBLAiyBoaDyBLh7f9jsdrVviKpvcxq36bfa8iZh026rsstQovwK2TTa&#10;6sSn93mpYrw9qq0KfOCobM9hW5gAD7fH249u+3e/8hY4H1dh5EfMqfoOdGoAVfUFJWguSAe9F/jn&#10;58CEs3dgQQflV4BhJAGmcBVGfsScqu9ApwZQVV9QguaCJAG651wYCsJJgOXfBClDLclYrhijLfOt&#10;azNSxktmp4bv4DFjkgCFMwRr/krbKUvVcgWYZr19pwZQVV9QguaCJgnw/ByYcPYOLOhAEqCj1tyM&#10;/Ig5Vd+BTg2gqr6gBK0FmZiXBFgAQ0GtEmAZaknGcsUYbZlvXZuRMlYyezF8B48XNuZpI18gplUC&#10;LEvVcgWYZrV9LwZQVV1QitaCpgkwr31vpbR2YEqp/SUIOosEqFakJMAUq+17MYCq6oJStBa0KAH6&#10;Xx5p7cCUUvtLENQqARZhU1ouZda1GSljJbMXw3fweDFNgDkoa9KlIhSCMhv6myBuN5eiVK1WpFwB&#10;plht34sBVFUXlKK1IBvzQ+TntK+syyr4cLO/BEGliQuitJ0ipWpFSgJMsdq+FwOoqi4oRWtBNubL&#10;8pm27mu0dmBKqf0lCCpNXBBY7QSxKS2XMuvajJSxktmL4Tt4rHAhXxb52pp0rQhlYE1GaTtFqVqt&#10;SLkCTLHavhcDqKouKEVjQS7kh8jPaV9b9zUaOzCj1P4SBJUmLojSdoqUqhUpCTDFavteDKCquqAU&#10;jQV1IV+Sz4xtSYUR3OwvQVBp4tL3fxluBLP8bjBF2JSWS5l1bUbKWMnsxfAdPFZ0IV8S+taWdLEI&#10;RZTPxf7Y3wqw1g1R1YqUK8AUq+17MYCq6oJSNBbUhXwf+hntW9uuRmMHZpTaX4Kg0sS12ewkAWqW&#10;zs3Ij5hT1R3oxQCqqgtK0VhQF/J96Ge0b227Go0dmFFqfwmCChOXviHqQd4Cr2CkjJXMXgzfwWNF&#10;F/IloW9tSReLUATWXJS2U5Sq1YqUK8AUq+17MYCq6oJSNBbUhXwf+un2nWlXo7EDM0rtL0FQaeIK&#10;It8EycBVGPkRc6q6A70YQFV1QSkaC+pCvg/9dPvOtKvR2IEZpfaXIKg0cUFgtRPEprRcyqxrM1LG&#10;SmYvhu/gcaKP+ILQ70xJV4tQAtZUlLZTlKrVipQrwBSr7XsxgKrqglK0FdRHfL+Tbr8zdc9tHZhT&#10;an8JgkoTF0RpO0VK1YqUBJhitf0gJiyruqAUbQUNEd/tpdvvLN1zWwfmlNpfgqDSxAWB1U4Qm9Jy&#10;KbOuzUgZK5mDGL6jx4gh4vNjv7MkXS1CCVhTUdpOUapWC1KuAFOsth/EhGVVF5SiraAh4ru9dPud&#10;pXtu68CcUvtLEFSauCBK2ylSqhZkfgI0hpIAk8zsBzFhWdUFpWgraIj4bi/dfmfpnts6MKfU/hIE&#10;lSYuCKx2gugFGcsVI4xhtnV1RspYyRzE8B09RgwRnx37vSHpahFKwJqK0naKUrVakHIFmGK1/SAm&#10;LKu6oBRtBQ0R3+0l2++ruJ22Dswptb8EQaWJC6K0nSKlakFKAkyx2n4QE5ZVXVCKtoKGiO/2ku1P&#10;q7R1YE6p/SUIKk1cQRZ8E6QIvSBjuWKEMcy2rs5IGSuZgxi+o8eIaTbLYEEVgRismShtpyhVqwUp&#10;V4ApVtsPYsKyqgtK0VbQPJsl259WaevAnFL7SxBUmLge32/2X79XO6fdZncyG3ugsJ0ypWpBSgJM&#10;sdp+EBOWVV1QiqaCvIDvdpPtD3XsXlMHApTaX4Kg0sS1Od3+8u6wP629H2AJLqVlUmZdnZEyVjIH&#10;MXxHjw9+wOcG/2BHuVyEEgpn4vEv7je73WZ/UolPXQHqjT1QOqMlqVqvR7kCTLHafhATllVdUIqm&#10;gvyAd/vJ9oc6dq+pAwFK7S9BUGnigihtp0SpXo+SAFOsth/EhGVVF5SiqSA/4N1+qn2vit1t6kCA&#10;UvtLEFSauCCw2gnhUlomZdbVGSljJXMQw3f0+OAHfGbwL6giUIM1EaXtlKRqvR7lCjDFavtBTFhW&#10;dUEpmgoKZLNU+7MqTR0IUGp/CYJKExdEaTslSvV6lASYYrX9ICYsq7qgFE0FzbJZuv1ZlaYOBCi1&#10;vwRBpYkLAqudEC6lZVJmXZ2RMlYyBzF8R48Ps2yWZkEVgRqUiSD+myB6PcoVYIrV9oOYsKzqglI0&#10;FRTIZqn2Z1WaOhCg1P4SBJUmLojSdkqU6vUoCTDFavtBTFhWdUEpWgoax7t9lWrfr2P2WzoQotT+&#10;EgSVJi4IrHZCuJSWSZl1dUbKWMkcxPAdPTaM4z0v+n0ryvUiFIA1EaXtlKRqvR7lCjDFavtBTFhW&#10;dUEpWgoax7t9lWh/VMW8aOlAiFL7SxBUmrggStspUarXoyTAFKvtBzFhWdUFpWgpaBzv9lWi/XmV&#10;lg6EKLW/BEGliQsCq50QLqVlUmZdnZEyVjIHMXxHjw3zbJZkQRWBHKx5KG2nJFXr9bj2CjCpr9bJ&#10;aeRHzClqQTP7QUxYVnVBKVoKCmWzRPvzKi0dCFFqfwmCkokhk9J2SpTq9bgyAaY/plNrbkZ+xJyi&#10;FjSzH8SEZVUXlKKloHk2S7Y/r9LSgRCl9pcgKJkYJuyO+81e/fc2htJ2SnApLZOgNe0dq0sYKct2&#10;qgaDGFayeDLPZkkWVBHIKZyHjw4q6fW3AlxxP8CSVK3X42VeAcZSDbWgmf2gJayquqAULQWFslmi&#10;/XmVlg6EKLW/BEHJxDDh9PR+yH1mo78GonjQfT+QbPV6fLiJ2wzbG71Vm1G5SoCTklZb5YxXMtXZ&#10;cjuMcFiVegqWQ1v1FCyHtuopWA5u1b/I0fkW097kr6FEhX+yfWPTlxzVVu16Jemt2kSOzrdqEzk6&#10;36pN5OhlbgsT4E6lup28BV7BWFm2VxUYtHBSxZNpOGWE18SETUBeOVjzUNqOzr+ZmOUob4FTrLX3&#10;pIRV1RaUpKGgaTiZ1/H2A1UaOhCk1P4SBCUTQyal7RQoNctREmCKtfaelLCq2oKSNBQUyGap9gNV&#10;GjoQpNT+EgQlE0MmWO0EsMsxkirGGMOptbwFTuJJYaSKKYFslmJBFYEerGkobacgVZvlKFeAKdba&#10;e1LCqmoLStJQUDCbxdsPVGnoQJBS+0sQlEwMmZS2U6DULMfCBLgxv9IckAQ4Y2rvSQmrqi0oSUNB&#10;gWyWaj9QpaEDQUrtL0FQMjFkgtVOAJfRzDaDoLm8BU7iSWGkiimBbJZiQRWBHqxpKG2nIFWb5bj2&#10;CjApsNbJaexHxCtqQVN7T0pYVW1BSdoJmgeTLom2H6rSzoEwpfaXIKg0cUGUtlOg1CzHh1iuGGHt&#10;JAGmmNp7UsKqagtK0k5QKJsl2g9VaedAmFL7SxBUmriC6G+CuF0C3HKM5IoR1m5inU6AtRgLy3Wq&#10;Ap4URqp4EspmCRZUESqANQul7RSkarMc5QowxVp7T0pYVW1BSdoJCmezaPuhKu0cCFNqfwmCShMX&#10;RGk7BUrNcpQEmGKtvS8lKKu2oCTtBIWyWaL9UJV2DoQptb8EQaWJCwKrnQBuNUZyxQhrN7GWt8BJ&#10;fCmMZLEklM0SLKhSm+dbxY/dC/3yzWu3a3imD1vGB+Y8eecMe757ZZt3qJeaz966145PTWlVsGah&#10;tJ2CVG1WY+YV4PHo7OQKMMXU3pcSlFVbUJJ2ggLBpIpi7YfCT98Qpgha+y9ebP/Xy+3nX7qXgQTY&#10;HVOpzGawvoNn2w/c3ohRE+rFH7vdl36idYTKSh1eMEKliWvz4eP90+PxtPZuMAVKzWpclwCVupTA&#10;8qErxFUYuxFxilrQ1N6XEpRVW1CSZoKC2SzefrBKMwdCqKu2f/FKJUF3cRZLgDoDmmTVd1CYAFU3&#10;E/s+p44odXjBCKXywpTD3ePjx9/sN2tviFqAW42RXDEwJECz7VDqCAUWMRaW5VQdfCmMZHEkmM3c&#10;M8CCKpWx+U29Ke1SUyQBqnfD46u1zATYvegSaIdKvuO+6lE6CSoBfnTY7HZrE2BBqjarUa4AU6y1&#10;96UEZdUWlKSZoFAsqbJY+8EqzRwIoHOSth9yG5wAlY3Nd30HJVeAv/jZ20nLqu9g9WKHF4xQKi9M&#10;UQnwcItwQ9R8pXYxSgJMsdbelxKUVVtQkmaCgtks3n6wSjMH5qgrv0+t/csuO80TYM9X7t3qg0pd&#10;E0a/x5gkwI7x7zrU++FxRwOlDi8YoVReyAWrnTndYozkCo39NYe8BV6ML4WRLI4EYykaYOGDXGJy&#10;+mtb+9M4+ApwTslbYJVr/YZVXm3wy98elDlY8E2Q/FRtF2PyCnCaAEcdqEMpgeXnjkJchbEbEaeo&#10;BU3tfSlBWbUFJWklKBxK0Y/1QVXKoHPY/vbX2nc/BsxIgH0HZb8EUTmv+42HuvyD02qxwwtGqHQO&#10;IOjm0i7GjASoHvqftZMEmGJq70sJyqotKEkrQeFQOucE6H4p4ezVK31NRpcAddqzP2kMffbFo9Th&#10;BSNUOgcQWO3M6RZjJFdotAB9HXq0dmNrXe52WzMWlnCqJr4URrIYEg6laIABB5kEpfkBoIf9MeDo&#10;53sqv2G9BTaoxlVrKv+NCHwShhqsKShtJz9V28WYcwVon61dzSvAm6x84SqMbSM1VwjKYmrvSwnK&#10;qi0oSStBQChFfqcB1Cj9m4ytHAa5AEGFUwBS2k6+UrsYVyfAlMIVcyMJMAi1fStBUCBJAkzCUFDh&#10;FIBgtTOnW4yRXKHpBEBvgSkVJqSNGNuW1CTGl8JIFj+gQIoEGHiILiiFPLBmoLSd/FRtF+OqK0Bz&#10;LKFwxclJrgCDUNu3EgQGUvGB0uuPRg7DXICgshmAKW0nX6ldjKwTYEqbwVUYm0YqrhCUxdTelxKU&#10;VVtQkjaC4DgCj0AHJAEmqCCobAZgsNqZ0y3GSK7QdAJCb4HNsYnCovetUVRDBW2NTdFErMeXwkgW&#10;OyKRDhyK1IgeEyqANQGl7SRTdf/RarsY0a8Apwlw+clJNZTQZnAVxqaRissF5TG196UEZdUWlKSJ&#10;oEigQ5cTYBXdQaS9GU0cjnEBgkrGHwT/myC6OdukW4upBNj3H0iA7thYoiRA99zhSwnKqi0oSQtB&#10;4yAaA6wmuIrpINbihBYOR7kAQQXDHwWrHYNLp2bbr8VIrlAoW2sQeAvstI0lylvgCb6UqCwzjuab&#10;h2qe1L/xuF42SV+nlwI5o7NuBG1l3Ua3p+fE7I/b7crVxh43T65U/5vYXweFPt8//ebxtNvsTsPG&#10;Higdu1iq7tvSM+PWYsYVoDWArwDHGqe/uQgKMsHhY0vnmPI4roNxrxGnMpvtKT/5jfGl+Pv9GCzo&#10;wDigN66JGLCNd0Tt9q251u1hU6hfD0xf24/duWp6O6vRY40edMMWUwKaO0oHaPWUpaC2vwRBiTmd&#10;cbh7HG4F6N8P0Me86oqGg7oz/aRxSk1cjSrb8gG1FnWZSoDOwGEOun2NMjTLdp4AR032L7ISYITB&#10;XrUzbiqMGmutWnvbCbevBn3dSJgXfQe2zKcz7La6pnnYF16lQHVrddTLuzPWzyMXgv4sH6E8Su3Z&#10;CRIHUjAU1C2BXFQCVDlPXfz1G1te2k42/VpMJZlJAjRbQ1ha3mdXclDtFDQ1NsXSsJ6REj6yBIEU&#10;rMRV2k52qnZrMflbYHXcWCSuAHsaXAEaxqaRimWCbka/9s5hYj9SEpS1soMkpfbsBIkDKRgKurgE&#10;6JScSQKM1CwTVH5BO2l/VD3Y1vIRyqPUnp0gcSAFQ0E4CVD/WImIfi2mFvg4AXqO5SXA5ah2Cpqa&#10;mOKJWNnSqDqWKkFgDlbiKm0nN1V3S7H0CvB40ymC8t+kweUnJ91OSpzCVZhYwhWLBKlmMiSMmLQ/&#10;rh5qbPkI5VFqz06QOJCCoaALTYDHDdMEODWEKxYJUs1kSBgxaX9cPdTY8hHKo9SenSBxIAVDQSgJ&#10;0Hy6goZhJaYW+DQBdq5lJsDl6Hay25oaIolQzaxsaVwdSZZAA96n+K8erMRV2k5uqu5mOucK0Jpo&#10;Jep/aQJcfHIyzYzbCmIrTA3hikWCVDMPGRp8Ju2Pa4faWjxCmZTasxNUzQE1O1mTzdaBXCoIKk1c&#10;EKXt5CrtJnpBAnSawso6657Fc2OaGbcVxFaYGsIViwSpZiQBprgYB/Ts5Mw2WwdyqSCoNHFBYLUz&#10;ZZjn1Iyr48ZE//BPPdS+1RRW1lmvx3ZqdjOYGiKKWNfUuDaSLIECOzkyRShgJa7SdjJTdT/Lyj4x&#10;4+qwsVAJUItR+4kEOG5w8cnJdmp2o9gKU0O4YpEg1YxcAaa4EAfc3GRM99XNwIIOLjkBWlHXkAB1&#10;K5IAU1yIA25uMqabqQP5VBDUKgFm4s9yfMb1UWPhzPRTSQJcjN9pmqlhCw1BxrVxZAkUdHMjc4QB&#10;TuIq/xhMZqruJ1nZxydcHzUWzsw8aVWZCXDxycnvNIatMDWEK5YI0q3IFWCKy3Cgn5r0fPN0oIAK&#10;gnASYHkizVTaT7Kyj0+4PmosnJnNB8Mdnyb05h2L58bvNIatMDWEK5YI0q2kf08+ZtL+uHKoqcUj&#10;lEmpPTtBdRzopyY93TwdKKCCoCUJ8PH9ZrP2hqh5jOY4PuH6qLHozDLNV2NbyW1ratdCQ5BxZRxZ&#10;AgHD1MgkIbAoAd4d9sfhhqj6eyDH44NOvg/IWz3FfYl6EbLxj2r7G1cyqjvb+pbrtjfeNm6ptzNV&#10;5rY1Icvo1nwVYCgp0xDcqsHwSkKq1NOkJL5VT8FyaKueguXgVv2LHJ1vudnrTeTofKs2Ns5tSTzC&#10;1VZtIkfnW7WJHL3M7ZIEuNtt9r9eeUNU3X0aPcUWZT+8CGGO6o0zM+EB41la8gQN9Pa2lXhvGlth&#10;ZgdWjAqa3PxFv5C3wCkuwgF/ZlITztKBEioIwnrrSvIWOL0oFe57kWarN70ZYG/orddjW8lta2a3&#10;SISq5Ndz+4uackzrrmlLICQw7xi83H66eab+t+G57vnJuzev7csnP3v7v17ZXXJaJcCsVO1NsLIH&#10;phtIgPELot66Z/HJybYS68xiK8zswIoxQaqSX8/sr7sCnNYNtLV4hDIptWcnqIYDo3lJTXhJ+zr7&#10;/X8mA37xYjuny02bH/7uN25PAXTwcvv5l253jLV/uf3APA8MCfAX//V726/+27u/Vvnvyb/Z/vfS&#10;NFg+oheQAO2BfuPMMhLgyKJ86CyujVhnFlthZgdWjAnSlbyKZlcSYIpLcGA8L4kZB9p/8s5ltREq&#10;++To+fZvlO2f/ty+CFaYNT9kQ2M/z38WdwX47F//x1ebn35v+0Y95QgaUVqB91vgyfQCsw0kQNDe&#10;YI/FLHJxbeQ2NbNbosHU8Sp2u0vackyrrmhKIGQ8L3iz9Ay6aAthkuBX3pWgz2dvt995F24qHdqX&#10;L202nOC96dYJ8LO3b37/f/+fP9EvnwN5EhnOV4D+9Gr78HT7CVBvnZWqELY39NY95ecOi2sj0pfD&#10;VpjbQTUjgkwVr57ZjTs8Z9z+tGqgqYigINT27ARVcGAyLYkJL2jfXJaV6Pnkdyphzis8UXlu9JNE&#10;lQ/ta/1Txgf10iTaZza76TLDS3XxpxPgc5cXOwqysqF8RHESIMk3QUazq+3D0y0J0O7GHZ4zbn9a&#10;NdBURFAQant2gio4kDFNHvntqzT1Y2cf/BEgkIpcB0/+H/eWWKe/8XVbfwEYTYCfvVVG9i2wO2Kv&#10;ACuMaKsrwAxmkxuebSABKsL2ht56NV0bmW3NzRaIsFWGit3egqY6plVXNCWQMZsVpGlSaWqctybE&#10;j6vsaY5+8nZy9acYfh9ik10wAX7xQhe6nwF+8cI8DZmQllYJMJ2qx3Or7YOzrQvVf3ds2AMraAbr&#10;nvJzh6VrA+yrw1YImAE11ekeOOKK+6N2R7UP2IcZOzytGmhq6QjlUmqfXUH7ov+frQMd88+2BqbJ&#10;I7f97jINtH8+/BZ4hK6gKruDz/TvbkeoY/2VY+QK8Nlf662HqrfdfnU+vwTR3wRxu7mklY7nVtsH&#10;Z1sXqv/u2LDXVXAXiGO6Iu9Q+dBZAk2FsRUiYiboaA8fcqX9QbsDjhDA2OFZzXlTS0col1L73ArW&#10;E7U9Vwd6Ah/un5d4ZLb/vHvfCtkrA/UGOcDD5tvvbbfu/e8cVW/4fUgkAQ7vuj949Xyo8u1v/9jt&#10;ZVM+Za2uAJOEZhYqU/+7Q6N8NznW0xfMjpTTNZHXVNAqXNWU6s3scFcwfQ6YZgN0cgF/fafz4Pw9&#10;Cbmw2qsnP9xuv99dpQUZLvGm6LrAIcWz7fZz7zfFNtkBvwQxmLfLKmmaJvUHYcDMikirBJhK1dOJ&#10;Nfah2dZl6n93qE+AroJ5daPWcWcwmGqG/bggnQj8er19Xzg+GgD0oC8ddWK+jesY1xpMRs/afmwY&#10;Z+TwvKIpUZvhyKhCBtT2eRUG/f6IZsHDAY/5LIXLOpLt/726ftsOX7oI2D/5WeAHexpz4N9BKeoX&#10;KjVux++II1eAhmfbN/oyU18BqtS5/ev/qV6Qj2i7K8CU0um8GnswAIb81l+yuApeFbfrlShUbrQF&#10;D/2eR1fkbx3OgaFsVnkC6IHC9GOPdRb5CdA9afuxoUWVhYo7ByxzC11iSvtDowoZUNvnVRg8O/sE&#10;GHZgPnU9YPtP/vxf/l8qf6lrP/ORuw7P/smf/+f/akz055F9fvH3rirwQeVf/Mvf6qPdR6UHoglQ&#10;vZP+yvZj3wJ/+703f6ReFA5QeQW2b4GBWQ0Um6JAAgygD4WOuyaGrUYZdkV94XC0x6vQPQWsDKoc&#10;OuRjFY4t/Vfevt0FDjpMybx4QsCgdyRZmTO++LN2BJS/wKsvXvzp7/7uJ+PENkK9D/397//Zv/9z&#10;99Lj+fb3/8x+UDnMk3e//7vAJ6SBz9ZoPv/ys7f2Q9XmVx/9jw2f/PDt93USJGZd4tof924P9Qow&#10;MKfOfn5kUtInuJJzgVrr/dnV1Q9I0Jhis5kL6o+5He+QZvIyycgBr/Js1xUY+1knrmBWDrff05e5&#10;nVGFDKjtcyqM/ErcIGgGBwcGlPiwPewVLwcUDAWtSoD2foAGxAQYnNDOfnoFNzPuClaMdeC98BSd&#10;Mqdm6mVXYJ9Hh1e+ARu33KFfdSXWfnzce9nt9SV++5NaU+zhdQ7EsGNZ2n66wmSClH3C0TF0DjtK&#10;KmjlkD3kFSsHNIwEmZhT4CVA16DC7c7mxb422+GQ2hvZjV6EsXFtO5mZZ9Svh9YXVLmAYDvBIvN/&#10;Zu4VTOvM2pjSVxwYvTQHzWu3F6GvYHbGFaavVxFsa1RoFSB0OY91VNISMcdNu6M3Y7riCe6owhXM&#10;Ko4JHNU1dLGrrvHNuqP2lWX0YkJ3zNbrGvRfjGD5FjgA4bnAcl2CbIw4XFmKBg6YxeHo9vqS6SFt&#10;b57Ua1t9wtBB8Liu6+rbVxZ7QG2MUYwCh21j3N6Tl9pfgqB1CXBAEmAKboLO3gF2gsSBFAwFoSTA&#10;Bd8EEQRBaI5cATquTtDZO8BOkDiQgqEgSYCOqxN09g6wEyQOpGAoqFUCFARBaI5cATquTtDZO8BO&#10;kDiQgqEgSYCOqxN09g6wEyQOpGAoqFUCFARBaA5K4iK5IeqYCueCMs5e0Nk7wE6QOJCCoaBWV4AM&#10;h6KMsxd09g6wEyQOpGAoqFUCFARBaA5+Auz3AkXRg6X2F3Sw1F4OahYfLLW/oIOl9ldzcC2lLVHb&#10;i6AUZ+8AO0HiQIqzF9QOdkrJ54aas3dARhSb85/hFh6cdpvdqX9Kc//0m0f1lG2/eXxvbjyYbX/a&#10;a/uCCofb20OBvdKjKXDg7qAs8+0V79UQZVcodlhVUB1k2pv5crZZVXSFkkk2tgWTbAUV+GwqFExy&#10;J0hRYJ8/ycZekT3JukKxwwWTbAbfWWZX+NB6kW3/tZnhEkH5Hhv70nWMhepZSe2eMjjc6YHLt1c+&#10;KccK7A+32jC7wuPdL+/UwBXYH5RtgaDd8Ve3pyKH1YSWdbBT23z7x7uPbnfZ9nq+nG1eFV2hZJKt&#10;bf4kG/uSSVYViiZZd2BnOd++ZJKtwwWTbDvIn2TrQMEkq8F3lvkVrBf59uZ/iX3JFCv73Cnef/Of&#10;nt7+8u4Hu/3xhJEqVW+6GfeUgR24fPvHv7hX23z7nToFqFjJr6CDvcBeNa4GucSB99qyQM/hR0Ue&#10;Fzt82uk5yLX3bPOq6Aolk6xtSyZZ2xf5bMQUTLLrwC6lXAcKJtnoKZlkVaHY4YJJNoPvLPMrGC/y&#10;7e0MF7Rf4LFrO2+K96f7f7x/1AnwZDoQBEEQBEEQrp7N5v8HRlJ5bY6x4OUAAAAASUVORK5CYIJQ&#10;SwECLQAUAAYACAAAACEAsYJntgoBAAATAgAAEwAAAAAAAAAAAAAAAAAAAAAAW0NvbnRlbnRfVHlw&#10;ZXNdLnhtbFBLAQItABQABgAIAAAAIQA4/SH/1gAAAJQBAAALAAAAAAAAAAAAAAAAADsBAABfcmVs&#10;cy8ucmVsc1BLAQItABQABgAIAAAAIQDxnSNBegQAAHAKAAAOAAAAAAAAAAAAAAAAADoCAABkcnMv&#10;ZTJvRG9jLnhtbFBLAQItABQABgAIAAAAIQCqJg6+vAAAACEBAAAZAAAAAAAAAAAAAAAAAOAGAABk&#10;cnMvX3JlbHMvZTJvRG9jLnhtbC5yZWxzUEsBAi0AFAAGAAgAAAAhAIj/qWXgAAAACgEAAA8AAAAA&#10;AAAAAAAAAAAA0wcAAGRycy9kb3ducmV2LnhtbFBLAQItAAoAAAAAAAAAIQAJjzB772wAAO9sAAAU&#10;AAAAAAAAAAAAAAAAAOAIAABkcnMvbWVkaWEvaW1hZ2UxLnBuZ1BLBQYAAAAABgAGAHwBAAABdg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2" o:spid="_x0000_s1027" type="#_x0000_t75" style="position:absolute;width:43199;height:2388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L1soDBAAAA2gAAAA8AAABkcnMvZG93bnJldi54bWxEj81qwkAUhfcF32G4grs60YUpqaOIKLSL&#10;UBJ9gEvmNglm7oSZMT9v3ykUujycn4+zP06mEwM531pWsFknIIgrq1uuFdxv19c3ED4ga+wsk4KZ&#10;PBwPi5c9ZtqOXNBQhlrEEfYZKmhC6DMpfdWQQb+2PXH0vq0zGKJ0tdQOxzhuOrlNkp002HIkNNjT&#10;uaHqUT5NhNTFZ/p1f463YXaX4PM8zX2u1Go5nd5BBJrCf/iv/aEVbOH3SrwB8vA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PL1soDBAAAA2gAAAA8AAAAAAAAAAAAAAAAAnwIA&#10;AGRycy9kb3ducmV2LnhtbFBLBQYAAAAABAAEAPcAAACNAwAAAAA=&#10;">
                  <v:imagedata r:id="rId13" o:title=""/>
                </v:shape>
                <v:rect id="正方形/長方形 6" o:spid="_x0000_s1028" style="position:absolute;left:33315;top:21326;width:6143;height:104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l3PsIA&#10;AADaAAAADwAAAGRycy9kb3ducmV2LnhtbESPzWoCMRSF90LfIdyCG9GMXcgwGkUUrboRbQtdXibX&#10;mcHJTZxEHd/eFAouD+fn40xmranFjRpfWVYwHCQgiHOrKy4UfH+t+ikIH5A11pZJwYM8zKZvnQlm&#10;2t75QLdjKEQcYZ+hgjIEl0np85IM+oF1xNE72cZgiLIppG7wHsdNLT+SZCQNVhwJJTpalJSfj1cT&#10;Iel+6T6X23S93zl9/eld6DdFpbrv7XwMIlAbXuH/9kYrGMHflXgD5PQ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CXc+wgAAANoAAAAPAAAAAAAAAAAAAAAAAJgCAABkcnMvZG93&#10;bnJldi54bWxQSwUGAAAAAAQABAD1AAAAhwMAAAAA&#10;" fillcolor="window" stroked="f" strokeweight="1pt"/>
                <v:shapetype id="_x0000_t202" coordsize="21600,21600" o:spt="202" path="m,l,21600r21600,l21600,xe">
                  <v:stroke joinstyle="miter"/>
                  <v:path gradientshapeok="t" o:connecttype="rect"/>
                </v:shapetype>
                <v:shape id="テキスト ボックス 5" o:spid="_x0000_s1029" type="#_x0000_t202" style="position:absolute;left:32553;top:20095;width:9645;height:320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DYncIA&#10;AADaAAAADwAAAGRycy9kb3ducmV2LnhtbESPzW7CMBCE75V4B2uRuIEDgkJTDEL8SNzaQh9gFW/j&#10;kHgdxQYCT4+RkHoczcw3mvmytZW4UOMLxwqGgwQEceZ0wbmC3+OuPwPhA7LGyjEpuJGH5aLzNsdU&#10;uyv/0OUQchEh7FNUYEKoUyl9ZsiiH7iaOHp/rrEYomxyqRu8Rrit5ChJ3qXFguOCwZrWhrLycLYK&#10;Zon9KsuP0be34/twYtYbt61PSvW67eoTRKA2/Idf7b1WMIXnlXgD5O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ANidwgAAANoAAAAPAAAAAAAAAAAAAAAAAJgCAABkcnMvZG93&#10;bnJldi54bWxQSwUGAAAAAAQABAD1AAAAhwMAAAAA&#10;" filled="f" stroked="f">
                  <v:textbox style="mso-fit-shape-to-text:t">
                    <w:txbxContent>
                      <w:p w14:paraId="7490BB24" w14:textId="77777777" w:rsidR="0087629C" w:rsidRPr="0087629C" w:rsidRDefault="001D7619" w:rsidP="0087629C">
                        <w:pPr>
                          <w:pStyle w:val="Web"/>
                          <w:spacing w:before="0" w:beforeAutospacing="0" w:after="0" w:afterAutospacing="0"/>
                          <w:rPr>
                            <w:rFonts w:asciiTheme="majorHAnsi" w:hAnsiTheme="majorHAnsi" w:cstheme="majorHAnsi"/>
                          </w:rPr>
                        </w:pPr>
                        <w:r w:rsidRPr="0087629C">
                          <w:rPr>
                            <w:rFonts w:asciiTheme="majorHAnsi" w:eastAsiaTheme="minorEastAsia" w:hAnsiTheme="majorHAnsi" w:cstheme="majorHAnsi"/>
                            <w:color w:val="000000" w:themeColor="text1"/>
                            <w:kern w:val="24"/>
                            <w:sz w:val="18"/>
                            <w:szCs w:val="18"/>
                          </w:rPr>
                          <w:t>Blank</w:t>
                        </w:r>
                        <w:r w:rsidRPr="0087629C">
                          <w:rPr>
                            <w:rFonts w:asciiTheme="majorHAnsi" w:eastAsiaTheme="minorEastAsia" w:hAnsiTheme="majorHAnsi" w:cstheme="majorHAnsi"/>
                            <w:color w:val="000000" w:themeColor="text1"/>
                            <w:kern w:val="24"/>
                            <w:sz w:val="18"/>
                            <w:szCs w:val="18"/>
                          </w:rPr>
                          <w:t xml:space="preserve">　</w:t>
                        </w:r>
                        <w:r w:rsidRPr="0087629C">
                          <w:rPr>
                            <w:rFonts w:asciiTheme="majorHAnsi" w:eastAsiaTheme="minorEastAsia" w:hAnsiTheme="majorHAnsi" w:cstheme="majorHAnsi"/>
                            <w:color w:val="000000" w:themeColor="text1"/>
                            <w:kern w:val="24"/>
                            <w:sz w:val="18"/>
                            <w:szCs w:val="18"/>
                          </w:rPr>
                          <w:t>Plasma</w:t>
                        </w:r>
                      </w:p>
                    </w:txbxContent>
                  </v:textbox>
                </v:shape>
              </v:group>
            </w:pict>
          </mc:Fallback>
        </mc:AlternateContent>
      </w:r>
    </w:p>
    <w:p w14:paraId="7490BAC5" w14:textId="77777777" w:rsidR="0087629C" w:rsidRDefault="0087629C" w:rsidP="00A27D07">
      <w:pPr>
        <w:spacing w:line="360" w:lineRule="exact"/>
        <w:ind w:left="210" w:firstLine="220"/>
        <w:rPr>
          <w:rFonts w:ascii="Times New Roman" w:eastAsiaTheme="minorEastAsia" w:hAnsi="Times New Roman"/>
          <w:sz w:val="21"/>
        </w:rPr>
      </w:pPr>
    </w:p>
    <w:p w14:paraId="7490BAC6" w14:textId="77777777" w:rsidR="0087629C" w:rsidRDefault="0087629C" w:rsidP="00A27D07">
      <w:pPr>
        <w:spacing w:line="360" w:lineRule="exact"/>
        <w:ind w:left="210" w:firstLine="220"/>
        <w:rPr>
          <w:rFonts w:ascii="Times New Roman" w:eastAsiaTheme="minorEastAsia" w:hAnsi="Times New Roman"/>
          <w:sz w:val="21"/>
        </w:rPr>
      </w:pPr>
    </w:p>
    <w:p w14:paraId="7490BAC7" w14:textId="77777777" w:rsidR="0087629C" w:rsidRDefault="0087629C" w:rsidP="00A27D07">
      <w:pPr>
        <w:spacing w:line="360" w:lineRule="exact"/>
        <w:ind w:left="210" w:firstLine="220"/>
        <w:rPr>
          <w:rFonts w:ascii="Times New Roman" w:eastAsiaTheme="minorEastAsia" w:hAnsi="Times New Roman"/>
          <w:sz w:val="21"/>
        </w:rPr>
      </w:pPr>
    </w:p>
    <w:p w14:paraId="7490BAC8" w14:textId="77777777" w:rsidR="0087629C" w:rsidRDefault="0087629C" w:rsidP="00A27D07">
      <w:pPr>
        <w:spacing w:line="360" w:lineRule="exact"/>
        <w:ind w:left="210" w:firstLine="220"/>
        <w:rPr>
          <w:rFonts w:ascii="Times New Roman" w:eastAsiaTheme="minorEastAsia" w:hAnsi="Times New Roman"/>
          <w:sz w:val="21"/>
        </w:rPr>
      </w:pPr>
    </w:p>
    <w:p w14:paraId="7490BAC9" w14:textId="77777777" w:rsidR="0087629C" w:rsidRDefault="0087629C" w:rsidP="00A27D07">
      <w:pPr>
        <w:spacing w:line="360" w:lineRule="exact"/>
        <w:ind w:left="210" w:firstLine="220"/>
        <w:rPr>
          <w:rFonts w:ascii="Times New Roman" w:eastAsiaTheme="minorEastAsia" w:hAnsi="Times New Roman"/>
          <w:sz w:val="21"/>
        </w:rPr>
      </w:pPr>
    </w:p>
    <w:p w14:paraId="7490BACA" w14:textId="77777777" w:rsidR="0087629C" w:rsidRDefault="0087629C" w:rsidP="00A27D07">
      <w:pPr>
        <w:spacing w:line="360" w:lineRule="exact"/>
        <w:ind w:left="210" w:firstLine="220"/>
        <w:rPr>
          <w:rFonts w:ascii="Times New Roman" w:eastAsiaTheme="minorEastAsia" w:hAnsi="Times New Roman"/>
          <w:sz w:val="21"/>
        </w:rPr>
      </w:pPr>
    </w:p>
    <w:p w14:paraId="7490BACB" w14:textId="77777777" w:rsidR="0087629C" w:rsidRDefault="0087629C" w:rsidP="00A27D07">
      <w:pPr>
        <w:spacing w:line="360" w:lineRule="exact"/>
        <w:ind w:left="210" w:firstLine="220"/>
        <w:rPr>
          <w:rFonts w:ascii="Times New Roman" w:eastAsiaTheme="minorEastAsia" w:hAnsi="Times New Roman"/>
          <w:sz w:val="21"/>
        </w:rPr>
      </w:pPr>
    </w:p>
    <w:p w14:paraId="7490BACC" w14:textId="77777777" w:rsidR="0087629C" w:rsidRDefault="0087629C" w:rsidP="00A27D07">
      <w:pPr>
        <w:spacing w:line="360" w:lineRule="exact"/>
        <w:ind w:left="210" w:firstLine="220"/>
        <w:rPr>
          <w:rFonts w:ascii="Times New Roman" w:eastAsiaTheme="minorEastAsia" w:hAnsi="Times New Roman"/>
          <w:sz w:val="21"/>
        </w:rPr>
      </w:pPr>
    </w:p>
    <w:p w14:paraId="7490BACD" w14:textId="77777777" w:rsidR="0087629C" w:rsidRPr="00251980" w:rsidRDefault="0087629C" w:rsidP="00A27D07">
      <w:pPr>
        <w:spacing w:line="360" w:lineRule="exact"/>
        <w:ind w:left="210" w:firstLine="220"/>
        <w:rPr>
          <w:rFonts w:ascii="Times New Roman" w:eastAsiaTheme="minorEastAsia" w:hAnsi="Times New Roman"/>
          <w:sz w:val="21"/>
        </w:rPr>
      </w:pPr>
    </w:p>
    <w:p w14:paraId="7490BACE" w14:textId="77777777" w:rsidR="00F7023A" w:rsidRPr="00251980" w:rsidRDefault="001D7619" w:rsidP="00166421">
      <w:pPr>
        <w:tabs>
          <w:tab w:val="left" w:pos="950"/>
        </w:tabs>
        <w:spacing w:line="360" w:lineRule="exact"/>
        <w:rPr>
          <w:rFonts w:ascii="Times New Roman" w:eastAsiaTheme="minorEastAsia" w:hAnsi="Times New Roman"/>
          <w:sz w:val="21"/>
        </w:rPr>
      </w:pPr>
      <w:r w:rsidRPr="00251980">
        <w:rPr>
          <w:rFonts w:ascii="Times New Roman" w:eastAsiaTheme="minorEastAsia" w:hAnsi="Times New Roman"/>
          <w:sz w:val="21"/>
        </w:rPr>
        <w:tab/>
      </w:r>
    </w:p>
    <w:p w14:paraId="7490BACF" w14:textId="59358B3B" w:rsidR="00166421" w:rsidRPr="00251980" w:rsidRDefault="001D7619" w:rsidP="000A4143">
      <w:pPr>
        <w:tabs>
          <w:tab w:val="left" w:pos="950"/>
        </w:tabs>
        <w:spacing w:line="360" w:lineRule="exact"/>
        <w:jc w:val="center"/>
        <w:rPr>
          <w:rFonts w:ascii="Times New Roman" w:eastAsiaTheme="minorEastAsia" w:hAnsi="Times New Roman"/>
          <w:sz w:val="21"/>
        </w:rPr>
      </w:pPr>
      <w:r>
        <w:rPr>
          <w:rFonts w:ascii="Times New Roman" w:eastAsiaTheme="minorEastAsia" w:hAnsi="Times New Roman"/>
          <w:sz w:val="21"/>
        </w:rPr>
        <w:lastRenderedPageBreak/>
        <w:t xml:space="preserve">Fig. </w:t>
      </w:r>
      <w:r w:rsidR="00A27D07">
        <w:rPr>
          <w:rFonts w:ascii="Times New Roman" w:eastAsiaTheme="minorEastAsia" w:hAnsi="Times New Roman" w:hint="eastAsia"/>
          <w:sz w:val="21"/>
        </w:rPr>
        <w:t>5</w:t>
      </w:r>
      <w:r w:rsidR="000A4143" w:rsidRPr="00251980">
        <w:rPr>
          <w:rFonts w:ascii="Times New Roman" w:eastAsiaTheme="minorEastAsia" w:hAnsi="Times New Roman"/>
          <w:sz w:val="21"/>
        </w:rPr>
        <w:t xml:space="preserve">　</w:t>
      </w:r>
      <w:r w:rsidR="00313612">
        <w:rPr>
          <w:rFonts w:ascii="Times New Roman" w:eastAsiaTheme="minorEastAsia" w:hAnsi="Times New Roman" w:hint="eastAsia"/>
          <w:sz w:val="21"/>
        </w:rPr>
        <w:t>R</w:t>
      </w:r>
      <w:r w:rsidR="00313612">
        <w:rPr>
          <w:rFonts w:ascii="Times New Roman" w:eastAsiaTheme="minorEastAsia" w:hAnsi="Times New Roman"/>
          <w:sz w:val="21"/>
        </w:rPr>
        <w:t>esults of measurement of blank plasma</w:t>
      </w:r>
    </w:p>
    <w:p w14:paraId="7490BAD0" w14:textId="77777777" w:rsidR="0098157F" w:rsidRPr="00B93B09" w:rsidRDefault="0098157F" w:rsidP="00B93B09">
      <w:pPr>
        <w:spacing w:line="360" w:lineRule="exact"/>
        <w:rPr>
          <w:rFonts w:ascii="Times New Roman" w:eastAsiaTheme="minorEastAsia" w:hAnsi="Times New Roman"/>
          <w:sz w:val="21"/>
        </w:rPr>
      </w:pPr>
    </w:p>
    <w:p w14:paraId="7490BAD1" w14:textId="0886969E" w:rsidR="00320C37" w:rsidRPr="00E13E2D" w:rsidRDefault="00313612" w:rsidP="00320C37">
      <w:pPr>
        <w:pStyle w:val="aa"/>
        <w:numPr>
          <w:ilvl w:val="0"/>
          <w:numId w:val="21"/>
        </w:numPr>
        <w:spacing w:line="360" w:lineRule="exact"/>
        <w:ind w:leftChars="0" w:left="426" w:hanging="426"/>
        <w:rPr>
          <w:rFonts w:ascii="Times New Roman" w:eastAsiaTheme="minorEastAsia" w:hAnsi="Times New Roman"/>
          <w:sz w:val="21"/>
        </w:rPr>
      </w:pPr>
      <w:r>
        <w:rPr>
          <w:rFonts w:ascii="Times New Roman" w:eastAsiaTheme="minorEastAsia" w:hAnsi="Times New Roman" w:hint="eastAsia"/>
          <w:sz w:val="21"/>
        </w:rPr>
        <w:t>S</w:t>
      </w:r>
      <w:r>
        <w:rPr>
          <w:rFonts w:ascii="Times New Roman" w:eastAsiaTheme="minorEastAsia" w:hAnsi="Times New Roman"/>
          <w:sz w:val="21"/>
        </w:rPr>
        <w:t>pike and recovery</w:t>
      </w:r>
    </w:p>
    <w:p w14:paraId="7490BAD2" w14:textId="40F508F2" w:rsidR="001530D0" w:rsidRDefault="001D7619" w:rsidP="001530D0">
      <w:pPr>
        <w:spacing w:line="360" w:lineRule="exact"/>
        <w:ind w:left="426"/>
        <w:rPr>
          <w:rFonts w:ascii="Times New Roman" w:eastAsiaTheme="minorEastAsia" w:hAnsi="Times New Roman"/>
          <w:sz w:val="21"/>
        </w:rPr>
      </w:pPr>
      <w:r>
        <w:rPr>
          <w:rFonts w:ascii="Times New Roman" w:eastAsiaTheme="minorEastAsia" w:hAnsi="Times New Roman" w:hint="eastAsia"/>
          <w:sz w:val="21"/>
        </w:rPr>
        <w:t xml:space="preserve">　</w:t>
      </w:r>
      <w:r w:rsidR="00495172" w:rsidRPr="00495172">
        <w:rPr>
          <w:rFonts w:ascii="Times New Roman" w:eastAsiaTheme="minorEastAsia" w:hAnsi="Times New Roman"/>
          <w:sz w:val="21"/>
        </w:rPr>
        <w:t>To evaluate the validity of using ALP as IS, the spike and recovery rate of TRZ and ALP w</w:t>
      </w:r>
      <w:r w:rsidR="007306E1">
        <w:rPr>
          <w:rFonts w:ascii="Times New Roman" w:eastAsiaTheme="minorEastAsia" w:hAnsi="Times New Roman"/>
          <w:sz w:val="21"/>
        </w:rPr>
        <w:t>as</w:t>
      </w:r>
      <w:r w:rsidR="00495172" w:rsidRPr="00495172">
        <w:rPr>
          <w:rFonts w:ascii="Times New Roman" w:eastAsiaTheme="minorEastAsia" w:hAnsi="Times New Roman"/>
          <w:sz w:val="21"/>
        </w:rPr>
        <w:t xml:space="preserve"> checked. First, a known amount of </w:t>
      </w:r>
      <w:r w:rsidR="00B1795C">
        <w:rPr>
          <w:rFonts w:ascii="Times New Roman" w:eastAsiaTheme="minorEastAsia" w:hAnsi="Times New Roman"/>
          <w:sz w:val="21"/>
        </w:rPr>
        <w:t xml:space="preserve">a </w:t>
      </w:r>
      <w:r w:rsidR="00495172" w:rsidRPr="00495172">
        <w:rPr>
          <w:rFonts w:ascii="Times New Roman" w:eastAsiaTheme="minorEastAsia" w:hAnsi="Times New Roman"/>
          <w:sz w:val="21"/>
        </w:rPr>
        <w:t xml:space="preserve">mixed solution of ALP and TRZ </w:t>
      </w:r>
      <w:r w:rsidR="00F23000">
        <w:rPr>
          <w:rFonts w:ascii="Times New Roman" w:eastAsiaTheme="minorEastAsia" w:hAnsi="Times New Roman"/>
          <w:sz w:val="21"/>
        </w:rPr>
        <w:t>was</w:t>
      </w:r>
      <w:r w:rsidR="00495172" w:rsidRPr="00495172">
        <w:rPr>
          <w:rFonts w:ascii="Times New Roman" w:eastAsiaTheme="minorEastAsia" w:hAnsi="Times New Roman"/>
          <w:sz w:val="21"/>
        </w:rPr>
        <w:t xml:space="preserve"> added using water instead of plasma, followed by</w:t>
      </w:r>
      <w:r w:rsidR="00F23000">
        <w:rPr>
          <w:rFonts w:ascii="Times New Roman" w:eastAsiaTheme="minorEastAsia" w:hAnsi="Times New Roman"/>
          <w:sz w:val="21"/>
        </w:rPr>
        <w:t xml:space="preserve"> the</w:t>
      </w:r>
      <w:r w:rsidR="00495172" w:rsidRPr="00495172">
        <w:rPr>
          <w:rFonts w:ascii="Times New Roman" w:eastAsiaTheme="minorEastAsia" w:hAnsi="Times New Roman"/>
          <w:sz w:val="21"/>
        </w:rPr>
        <w:t xml:space="preserve"> preparation and analysis of the resulting sample solution.</w:t>
      </w:r>
      <w:r w:rsidR="00495172">
        <w:rPr>
          <w:rFonts w:ascii="Times New Roman" w:eastAsiaTheme="minorEastAsia" w:hAnsi="Times New Roman"/>
          <w:sz w:val="21"/>
        </w:rPr>
        <w:t xml:space="preserve"> </w:t>
      </w:r>
      <w:r w:rsidR="006C3993" w:rsidRPr="006C3993">
        <w:rPr>
          <w:rFonts w:ascii="Times New Roman" w:eastAsiaTheme="minorEastAsia" w:hAnsi="Times New Roman"/>
          <w:sz w:val="21"/>
        </w:rPr>
        <w:t>The blank plasma was then used for the spike and recovery test. In this study, two concentrations, low (equivalent to 10 ng/mL in blood) and high (equivalent to 200 ng/mL in blood), were prepared at n=3 each.</w:t>
      </w:r>
    </w:p>
    <w:p w14:paraId="7490BAD3" w14:textId="77777777" w:rsidR="001530D0" w:rsidRDefault="001530D0" w:rsidP="001530D0">
      <w:pPr>
        <w:spacing w:line="360" w:lineRule="exact"/>
        <w:ind w:left="426"/>
        <w:rPr>
          <w:rFonts w:ascii="Times New Roman" w:eastAsiaTheme="minorEastAsia" w:hAnsi="Times New Roman"/>
          <w:sz w:val="21"/>
        </w:rPr>
      </w:pPr>
    </w:p>
    <w:p w14:paraId="7490BAD4" w14:textId="7ACBAC6C" w:rsidR="001530D0" w:rsidRDefault="006C3993" w:rsidP="001530D0">
      <w:pPr>
        <w:spacing w:line="360" w:lineRule="exact"/>
        <w:ind w:left="426"/>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sz w:val="21"/>
        </w:rPr>
        <w:t>Experiment]</w:t>
      </w:r>
    </w:p>
    <w:p w14:paraId="7490BAD5" w14:textId="5F6B738F" w:rsidR="001530D0" w:rsidRDefault="006C3993" w:rsidP="001530D0">
      <w:pPr>
        <w:pStyle w:val="aa"/>
        <w:numPr>
          <w:ilvl w:val="0"/>
          <w:numId w:val="23"/>
        </w:numPr>
        <w:spacing w:line="360" w:lineRule="exact"/>
        <w:ind w:leftChars="0"/>
        <w:rPr>
          <w:rFonts w:ascii="Times New Roman" w:eastAsiaTheme="minorEastAsia" w:hAnsi="Times New Roman"/>
          <w:sz w:val="21"/>
        </w:rPr>
      </w:pPr>
      <w:r>
        <w:rPr>
          <w:rFonts w:ascii="Times New Roman" w:eastAsiaTheme="minorEastAsia" w:hAnsi="Times New Roman" w:hint="eastAsia"/>
          <w:sz w:val="21"/>
        </w:rPr>
        <w:t>P</w:t>
      </w:r>
      <w:r>
        <w:rPr>
          <w:rFonts w:ascii="Times New Roman" w:eastAsiaTheme="minorEastAsia" w:hAnsi="Times New Roman"/>
          <w:sz w:val="21"/>
        </w:rPr>
        <w:t>reparation of standard solution for spiking</w:t>
      </w:r>
    </w:p>
    <w:p w14:paraId="7490BAD6" w14:textId="38D31024" w:rsidR="001530D0" w:rsidRDefault="00A34C03" w:rsidP="00E25526">
      <w:pPr>
        <w:pStyle w:val="aa"/>
        <w:spacing w:line="360" w:lineRule="exact"/>
        <w:ind w:leftChars="0" w:left="846" w:firstLine="210"/>
        <w:rPr>
          <w:rFonts w:ascii="Times New Roman" w:eastAsiaTheme="minorEastAsia" w:hAnsi="Times New Roman"/>
          <w:sz w:val="21"/>
        </w:rPr>
      </w:pPr>
      <w:r w:rsidRPr="00A34C03">
        <w:rPr>
          <w:rFonts w:ascii="Times New Roman" w:eastAsiaTheme="minorEastAsia" w:hAnsi="Times New Roman"/>
          <w:sz w:val="21"/>
        </w:rPr>
        <w:t>TRZ and ALP were dissolved in a small amount of 2-propanol, and then prepared in water to make a mixed solution of 2,000 ng/mL TRZ and 1,000 ng/mL ALP for high concentration and 100 ng/mL TRZ and 1,000 ng/mL ALP for low concentration.</w:t>
      </w:r>
    </w:p>
    <w:p w14:paraId="7490BAD7" w14:textId="77777777" w:rsidR="00945479" w:rsidRDefault="00945479" w:rsidP="00E25526">
      <w:pPr>
        <w:pStyle w:val="aa"/>
        <w:spacing w:line="360" w:lineRule="exact"/>
        <w:ind w:leftChars="0" w:left="846" w:firstLine="210"/>
        <w:rPr>
          <w:rFonts w:ascii="Times New Roman" w:eastAsiaTheme="minorEastAsia" w:hAnsi="Times New Roman"/>
          <w:sz w:val="21"/>
        </w:rPr>
      </w:pPr>
    </w:p>
    <w:p w14:paraId="7490BAD8" w14:textId="20B05560" w:rsidR="00945479" w:rsidRPr="001530D0" w:rsidRDefault="00A34C03" w:rsidP="00945479">
      <w:pPr>
        <w:pStyle w:val="aa"/>
        <w:numPr>
          <w:ilvl w:val="0"/>
          <w:numId w:val="23"/>
        </w:numPr>
        <w:spacing w:line="360" w:lineRule="exact"/>
        <w:ind w:leftChars="0"/>
        <w:rPr>
          <w:rFonts w:ascii="Times New Roman" w:eastAsiaTheme="minorEastAsia" w:hAnsi="Times New Roman"/>
          <w:sz w:val="21"/>
        </w:rPr>
      </w:pPr>
      <w:r>
        <w:rPr>
          <w:rFonts w:ascii="Times New Roman" w:eastAsiaTheme="minorEastAsia" w:hAnsi="Times New Roman" w:hint="eastAsia"/>
          <w:sz w:val="21"/>
        </w:rPr>
        <w:t>S</w:t>
      </w:r>
      <w:r>
        <w:rPr>
          <w:rFonts w:ascii="Times New Roman" w:eastAsiaTheme="minorEastAsia" w:hAnsi="Times New Roman"/>
          <w:sz w:val="21"/>
        </w:rPr>
        <w:t>pike and recovery test (water)</w:t>
      </w:r>
    </w:p>
    <w:p w14:paraId="7490BAD9" w14:textId="07056AD8" w:rsidR="00945479" w:rsidRPr="001530D0" w:rsidRDefault="00AE6F31" w:rsidP="00945479">
      <w:pPr>
        <w:pStyle w:val="aa"/>
        <w:spacing w:line="360" w:lineRule="exact"/>
        <w:ind w:leftChars="0" w:left="846" w:firstLine="210"/>
        <w:rPr>
          <w:rFonts w:ascii="Times New Roman" w:eastAsiaTheme="minorEastAsia" w:hAnsi="Times New Roman"/>
          <w:sz w:val="21"/>
        </w:rPr>
      </w:pPr>
      <w:r>
        <w:rPr>
          <w:rFonts w:ascii="Times New Roman" w:eastAsiaTheme="minorEastAsia" w:hAnsi="Times New Roman"/>
          <w:sz w:val="21"/>
        </w:rPr>
        <w:t>A s</w:t>
      </w:r>
      <w:r w:rsidR="00850F02" w:rsidRPr="00850F02">
        <w:rPr>
          <w:rFonts w:ascii="Times New Roman" w:eastAsiaTheme="minorEastAsia" w:hAnsi="Times New Roman"/>
          <w:sz w:val="21"/>
        </w:rPr>
        <w:t>ample preparation</w:t>
      </w:r>
      <w:r w:rsidR="008864A6">
        <w:rPr>
          <w:rFonts w:ascii="Times New Roman" w:eastAsiaTheme="minorEastAsia" w:hAnsi="Times New Roman"/>
          <w:sz w:val="21"/>
        </w:rPr>
        <w:t xml:space="preserve"> was created</w:t>
      </w:r>
      <w:r w:rsidR="00850F02" w:rsidRPr="00850F02">
        <w:rPr>
          <w:rFonts w:ascii="Times New Roman" w:eastAsiaTheme="minorEastAsia" w:hAnsi="Times New Roman"/>
          <w:sz w:val="21"/>
        </w:rPr>
        <w:t xml:space="preserve"> after adding 30 μL of the above standard solution instead of the IS solution to 300 μL of water. The obtained sample solution </w:t>
      </w:r>
      <w:r w:rsidR="00D02785">
        <w:rPr>
          <w:rFonts w:ascii="Times New Roman" w:eastAsiaTheme="minorEastAsia" w:hAnsi="Times New Roman"/>
          <w:sz w:val="21"/>
        </w:rPr>
        <w:t>was</w:t>
      </w:r>
      <w:r w:rsidR="00850F02" w:rsidRPr="00850F02">
        <w:rPr>
          <w:rFonts w:ascii="Times New Roman" w:eastAsiaTheme="minorEastAsia" w:hAnsi="Times New Roman"/>
          <w:sz w:val="21"/>
        </w:rPr>
        <w:t xml:space="preserve"> analyzed and the recovery </w:t>
      </w:r>
      <w:r w:rsidR="00D02785">
        <w:rPr>
          <w:rFonts w:ascii="Times New Roman" w:eastAsiaTheme="minorEastAsia" w:hAnsi="Times New Roman"/>
          <w:sz w:val="21"/>
        </w:rPr>
        <w:t>wa</w:t>
      </w:r>
      <w:r w:rsidR="00850F02" w:rsidRPr="00850F02">
        <w:rPr>
          <w:rFonts w:ascii="Times New Roman" w:eastAsiaTheme="minorEastAsia" w:hAnsi="Times New Roman"/>
          <w:sz w:val="21"/>
        </w:rPr>
        <w:t>s calculated by the absolute calibration curve method.</w:t>
      </w:r>
    </w:p>
    <w:p w14:paraId="7490BADA" w14:textId="77777777" w:rsidR="00945479" w:rsidRPr="0010519F" w:rsidRDefault="00945479" w:rsidP="00945479">
      <w:pPr>
        <w:spacing w:line="360" w:lineRule="exact"/>
        <w:rPr>
          <w:rFonts w:ascii="Times New Roman" w:eastAsiaTheme="minorEastAsia" w:hAnsi="Times New Roman"/>
          <w:sz w:val="21"/>
        </w:rPr>
      </w:pPr>
    </w:p>
    <w:p w14:paraId="7490BADB" w14:textId="2D3C101F" w:rsidR="001530D0" w:rsidRPr="001530D0" w:rsidRDefault="00850F02" w:rsidP="001530D0">
      <w:pPr>
        <w:pStyle w:val="aa"/>
        <w:numPr>
          <w:ilvl w:val="0"/>
          <w:numId w:val="23"/>
        </w:numPr>
        <w:spacing w:line="360" w:lineRule="exact"/>
        <w:ind w:leftChars="0"/>
        <w:rPr>
          <w:rFonts w:ascii="Times New Roman" w:eastAsiaTheme="minorEastAsia" w:hAnsi="Times New Roman"/>
          <w:sz w:val="21"/>
        </w:rPr>
      </w:pPr>
      <w:r>
        <w:rPr>
          <w:rFonts w:ascii="Times New Roman" w:eastAsiaTheme="minorEastAsia" w:hAnsi="Times New Roman" w:hint="eastAsia"/>
          <w:sz w:val="21"/>
        </w:rPr>
        <w:t>S</w:t>
      </w:r>
      <w:r>
        <w:rPr>
          <w:rFonts w:ascii="Times New Roman" w:eastAsiaTheme="minorEastAsia" w:hAnsi="Times New Roman"/>
          <w:sz w:val="21"/>
        </w:rPr>
        <w:t>pike and recovery test (plasma)</w:t>
      </w:r>
    </w:p>
    <w:p w14:paraId="7490BADC" w14:textId="794713F5" w:rsidR="001530D0" w:rsidRPr="001530D0" w:rsidRDefault="00D02785" w:rsidP="00E25526">
      <w:pPr>
        <w:pStyle w:val="aa"/>
        <w:spacing w:line="360" w:lineRule="exact"/>
        <w:ind w:leftChars="0" w:left="846" w:firstLine="210"/>
        <w:rPr>
          <w:rFonts w:ascii="Times New Roman" w:eastAsiaTheme="minorEastAsia" w:hAnsi="Times New Roman"/>
          <w:sz w:val="21"/>
        </w:rPr>
      </w:pPr>
      <w:r>
        <w:rPr>
          <w:rFonts w:ascii="Times New Roman" w:eastAsiaTheme="minorEastAsia" w:hAnsi="Times New Roman"/>
          <w:sz w:val="21"/>
        </w:rPr>
        <w:t xml:space="preserve">A </w:t>
      </w:r>
      <w:r w:rsidR="00F54B4A">
        <w:rPr>
          <w:rFonts w:ascii="Times New Roman" w:eastAsiaTheme="minorEastAsia" w:hAnsi="Times New Roman"/>
          <w:sz w:val="21"/>
        </w:rPr>
        <w:t>s</w:t>
      </w:r>
      <w:r w:rsidR="008028DE" w:rsidRPr="008028DE">
        <w:rPr>
          <w:rFonts w:ascii="Times New Roman" w:eastAsiaTheme="minorEastAsia" w:hAnsi="Times New Roman"/>
          <w:sz w:val="21"/>
        </w:rPr>
        <w:t xml:space="preserve">ample preparation </w:t>
      </w:r>
      <w:r w:rsidR="004956C1">
        <w:rPr>
          <w:rFonts w:ascii="Times New Roman" w:eastAsiaTheme="minorEastAsia" w:hAnsi="Times New Roman"/>
          <w:sz w:val="21"/>
        </w:rPr>
        <w:t>wa</w:t>
      </w:r>
      <w:r w:rsidR="008028DE" w:rsidRPr="008028DE">
        <w:rPr>
          <w:rFonts w:ascii="Times New Roman" w:eastAsiaTheme="minorEastAsia" w:hAnsi="Times New Roman"/>
          <w:sz w:val="21"/>
        </w:rPr>
        <w:t xml:space="preserve">s </w:t>
      </w:r>
      <w:r>
        <w:rPr>
          <w:rFonts w:ascii="Times New Roman" w:eastAsiaTheme="minorEastAsia" w:hAnsi="Times New Roman"/>
          <w:sz w:val="21"/>
        </w:rPr>
        <w:t>produced</w:t>
      </w:r>
      <w:r w:rsidR="008028DE" w:rsidRPr="008028DE">
        <w:rPr>
          <w:rFonts w:ascii="Times New Roman" w:eastAsiaTheme="minorEastAsia" w:hAnsi="Times New Roman"/>
          <w:sz w:val="21"/>
        </w:rPr>
        <w:t xml:space="preserve"> after adding 30 μL of the above standard solution instead of IS solution to 300 μL of blank plasma. The obtained sample solution </w:t>
      </w:r>
      <w:r w:rsidR="00F54B4A">
        <w:rPr>
          <w:rFonts w:ascii="Times New Roman" w:eastAsiaTheme="minorEastAsia" w:hAnsi="Times New Roman"/>
          <w:sz w:val="21"/>
        </w:rPr>
        <w:t>was</w:t>
      </w:r>
      <w:r w:rsidR="008028DE" w:rsidRPr="008028DE">
        <w:rPr>
          <w:rFonts w:ascii="Times New Roman" w:eastAsiaTheme="minorEastAsia" w:hAnsi="Times New Roman"/>
          <w:sz w:val="21"/>
        </w:rPr>
        <w:t xml:space="preserve"> analyzed and the recovery rate </w:t>
      </w:r>
      <w:r w:rsidR="00F54B4A">
        <w:rPr>
          <w:rFonts w:ascii="Times New Roman" w:eastAsiaTheme="minorEastAsia" w:hAnsi="Times New Roman"/>
          <w:sz w:val="21"/>
        </w:rPr>
        <w:t>was</w:t>
      </w:r>
      <w:r w:rsidR="008028DE" w:rsidRPr="008028DE">
        <w:rPr>
          <w:rFonts w:ascii="Times New Roman" w:eastAsiaTheme="minorEastAsia" w:hAnsi="Times New Roman"/>
          <w:sz w:val="21"/>
        </w:rPr>
        <w:t xml:space="preserve"> calculated by the internal standard method.</w:t>
      </w:r>
    </w:p>
    <w:p w14:paraId="7490BADD" w14:textId="77777777" w:rsidR="001530D0" w:rsidRDefault="001530D0" w:rsidP="001530D0">
      <w:pPr>
        <w:spacing w:line="360" w:lineRule="exact"/>
        <w:ind w:left="426"/>
        <w:rPr>
          <w:rFonts w:ascii="Times New Roman" w:eastAsiaTheme="minorEastAsia" w:hAnsi="Times New Roman"/>
          <w:sz w:val="21"/>
        </w:rPr>
      </w:pPr>
    </w:p>
    <w:p w14:paraId="7490BADE" w14:textId="13E155CE" w:rsidR="00E25526" w:rsidRPr="001530D0" w:rsidRDefault="008028DE" w:rsidP="001530D0">
      <w:pPr>
        <w:spacing w:line="360" w:lineRule="exact"/>
        <w:ind w:left="426"/>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sz w:val="21"/>
        </w:rPr>
        <w:t>Results]</w:t>
      </w:r>
    </w:p>
    <w:p w14:paraId="7490BADF" w14:textId="2DFE0EAB" w:rsidR="001530D0" w:rsidRDefault="001D7619" w:rsidP="00E04A18">
      <w:pPr>
        <w:spacing w:line="360" w:lineRule="exact"/>
        <w:ind w:left="426"/>
        <w:rPr>
          <w:rFonts w:ascii="Times New Roman" w:eastAsiaTheme="minorEastAsia" w:hAnsi="Times New Roman"/>
          <w:sz w:val="21"/>
        </w:rPr>
      </w:pPr>
      <w:r>
        <w:rPr>
          <w:rFonts w:ascii="Times New Roman" w:eastAsiaTheme="minorEastAsia" w:hAnsi="Times New Roman" w:hint="eastAsia"/>
          <w:sz w:val="21"/>
        </w:rPr>
        <w:t xml:space="preserve">　</w:t>
      </w:r>
      <w:r w:rsidR="008F009C" w:rsidRPr="008F009C">
        <w:rPr>
          <w:rFonts w:ascii="Times New Roman" w:eastAsiaTheme="minorEastAsia" w:hAnsi="Times New Roman"/>
          <w:sz w:val="21"/>
        </w:rPr>
        <w:t xml:space="preserve">Table 3 shows the results of the spike and recovery test </w:t>
      </w:r>
      <w:r w:rsidR="008F009C">
        <w:rPr>
          <w:rFonts w:ascii="Times New Roman" w:eastAsiaTheme="minorEastAsia" w:hAnsi="Times New Roman"/>
          <w:sz w:val="21"/>
        </w:rPr>
        <w:t xml:space="preserve">conducted </w:t>
      </w:r>
      <w:r w:rsidR="008F009C" w:rsidRPr="008F009C">
        <w:rPr>
          <w:rFonts w:ascii="Times New Roman" w:eastAsiaTheme="minorEastAsia" w:hAnsi="Times New Roman"/>
          <w:sz w:val="21"/>
        </w:rPr>
        <w:t>using water instead of plasma.</w:t>
      </w:r>
    </w:p>
    <w:p w14:paraId="7490BAE0" w14:textId="50EF954A" w:rsidR="00945479" w:rsidRDefault="001D7619" w:rsidP="00E04A18">
      <w:pPr>
        <w:spacing w:line="360" w:lineRule="exact"/>
        <w:ind w:left="426"/>
        <w:rPr>
          <w:rFonts w:ascii="Times New Roman" w:eastAsiaTheme="minorEastAsia" w:hAnsi="Times New Roman"/>
          <w:sz w:val="21"/>
        </w:rPr>
      </w:pPr>
      <w:r>
        <w:rPr>
          <w:rFonts w:ascii="Times New Roman" w:eastAsiaTheme="minorEastAsia" w:hAnsi="Times New Roman" w:hint="eastAsia"/>
          <w:sz w:val="21"/>
        </w:rPr>
        <w:t xml:space="preserve">　</w:t>
      </w:r>
      <w:r w:rsidR="009A20C4" w:rsidRPr="009A20C4">
        <w:rPr>
          <w:rFonts w:ascii="Times New Roman" w:eastAsiaTheme="minorEastAsia" w:hAnsi="Times New Roman"/>
          <w:sz w:val="21"/>
        </w:rPr>
        <w:t xml:space="preserve">The </w:t>
      </w:r>
      <w:r w:rsidR="00514CA1">
        <w:rPr>
          <w:rFonts w:ascii="Times New Roman" w:eastAsiaTheme="minorEastAsia" w:hAnsi="Times New Roman"/>
          <w:sz w:val="21"/>
        </w:rPr>
        <w:t xml:space="preserve">good </w:t>
      </w:r>
      <w:r w:rsidR="009A20C4" w:rsidRPr="009A20C4">
        <w:rPr>
          <w:rFonts w:ascii="Times New Roman" w:eastAsiaTheme="minorEastAsia" w:hAnsi="Times New Roman"/>
          <w:sz w:val="21"/>
        </w:rPr>
        <w:t>recovery rates of 91-98% were obtained with low spike concentration of TRZ, high spike concentration of TRZ, and ALP. As there was almost no difference between the recovery rates of TRZ and ALP, we thought that variability during sample preparation could be compensated by using ALP for IS.</w:t>
      </w:r>
    </w:p>
    <w:p w14:paraId="7490BAE1" w14:textId="77777777" w:rsidR="00945479" w:rsidRDefault="00945479" w:rsidP="00E04A18">
      <w:pPr>
        <w:spacing w:line="360" w:lineRule="exact"/>
        <w:ind w:left="426"/>
        <w:rPr>
          <w:rFonts w:ascii="Times New Roman" w:eastAsiaTheme="minorEastAsia" w:hAnsi="Times New Roman"/>
          <w:sz w:val="21"/>
        </w:rPr>
      </w:pPr>
    </w:p>
    <w:p w14:paraId="7490BAE2" w14:textId="3D26CF6C" w:rsidR="00945479" w:rsidRDefault="001D7619" w:rsidP="00E04A18">
      <w:pPr>
        <w:spacing w:line="360" w:lineRule="exact"/>
        <w:ind w:left="426"/>
        <w:rPr>
          <w:rFonts w:ascii="Times New Roman" w:eastAsiaTheme="minorEastAsia" w:hAnsi="Times New Roman"/>
          <w:sz w:val="21"/>
        </w:rPr>
      </w:pPr>
      <w:r>
        <w:rPr>
          <w:rFonts w:ascii="Times New Roman" w:eastAsiaTheme="minorEastAsia" w:hAnsi="Times New Roman" w:hint="eastAsia"/>
          <w:sz w:val="21"/>
        </w:rPr>
        <w:t xml:space="preserve">Table </w:t>
      </w:r>
      <w:r>
        <w:rPr>
          <w:rFonts w:ascii="Times New Roman" w:eastAsiaTheme="minorEastAsia" w:hAnsi="Times New Roman"/>
          <w:sz w:val="21"/>
        </w:rPr>
        <w:t>3</w:t>
      </w:r>
      <w:r>
        <w:rPr>
          <w:rFonts w:ascii="Times New Roman" w:eastAsiaTheme="minorEastAsia" w:hAnsi="Times New Roman" w:hint="eastAsia"/>
          <w:sz w:val="21"/>
        </w:rPr>
        <w:t xml:space="preserve">　</w:t>
      </w:r>
      <w:r w:rsidR="009A20C4">
        <w:rPr>
          <w:rFonts w:ascii="Times New Roman" w:eastAsiaTheme="minorEastAsia" w:hAnsi="Times New Roman" w:hint="eastAsia"/>
          <w:sz w:val="21"/>
        </w:rPr>
        <w:t>R</w:t>
      </w:r>
      <w:r w:rsidR="009A20C4">
        <w:rPr>
          <w:rFonts w:ascii="Times New Roman" w:eastAsiaTheme="minorEastAsia" w:hAnsi="Times New Roman"/>
          <w:sz w:val="21"/>
        </w:rPr>
        <w:t>esults of spike and recovery test (water)</w:t>
      </w:r>
    </w:p>
    <w:tbl>
      <w:tblPr>
        <w:tblStyle w:val="ac"/>
        <w:tblW w:w="4962"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382"/>
        <w:gridCol w:w="1874"/>
        <w:gridCol w:w="1706"/>
      </w:tblGrid>
      <w:tr w:rsidR="00DC376F" w14:paraId="7490BAE6" w14:textId="77777777" w:rsidTr="0010519F">
        <w:trPr>
          <w:trHeight w:val="399"/>
        </w:trPr>
        <w:tc>
          <w:tcPr>
            <w:tcW w:w="1382" w:type="dxa"/>
            <w:shd w:val="clear" w:color="auto" w:fill="D9D9D9" w:themeFill="background1" w:themeFillShade="D9"/>
            <w:hideMark/>
          </w:tcPr>
          <w:p w14:paraId="7490BAE3" w14:textId="231084CB" w:rsidR="0010519F" w:rsidRPr="00945479" w:rsidRDefault="009A20C4" w:rsidP="00945479">
            <w:pPr>
              <w:widowControl/>
              <w:adjustRightInd/>
              <w:jc w:val="center"/>
              <w:textAlignment w:val="auto"/>
              <w:rPr>
                <w:rFonts w:ascii="Times New Roman" w:eastAsiaTheme="minorEastAsia" w:hAnsi="Times New Roman"/>
                <w:sz w:val="21"/>
              </w:rPr>
            </w:pPr>
            <w:r>
              <w:rPr>
                <w:rFonts w:ascii="Times New Roman" w:eastAsiaTheme="minorEastAsia" w:hAnsi="Times New Roman"/>
                <w:sz w:val="21"/>
              </w:rPr>
              <w:t>Compound</w:t>
            </w:r>
          </w:p>
        </w:tc>
        <w:tc>
          <w:tcPr>
            <w:tcW w:w="1874" w:type="dxa"/>
            <w:shd w:val="clear" w:color="auto" w:fill="D9D9D9" w:themeFill="background1" w:themeFillShade="D9"/>
            <w:hideMark/>
          </w:tcPr>
          <w:p w14:paraId="7490BAE4" w14:textId="78D33D5E" w:rsidR="0010519F" w:rsidRPr="00945479" w:rsidRDefault="009A20C4" w:rsidP="00945479">
            <w:pPr>
              <w:widowControl/>
              <w:adjustRightInd/>
              <w:jc w:val="center"/>
              <w:textAlignment w:val="auto"/>
              <w:rPr>
                <w:rFonts w:ascii="Times New Roman" w:eastAsiaTheme="minorEastAsia" w:hAnsi="Times New Roman"/>
                <w:sz w:val="21"/>
              </w:rPr>
            </w:pPr>
            <w:r>
              <w:rPr>
                <w:rFonts w:ascii="Times New Roman" w:eastAsiaTheme="minorEastAsia" w:hAnsi="Times New Roman" w:hint="eastAsia"/>
                <w:sz w:val="21"/>
              </w:rPr>
              <w:t>S</w:t>
            </w:r>
            <w:r>
              <w:rPr>
                <w:rFonts w:ascii="Times New Roman" w:eastAsiaTheme="minorEastAsia" w:hAnsi="Times New Roman"/>
                <w:sz w:val="21"/>
              </w:rPr>
              <w:t>pike concentration</w:t>
            </w:r>
          </w:p>
        </w:tc>
        <w:tc>
          <w:tcPr>
            <w:tcW w:w="1706" w:type="dxa"/>
            <w:shd w:val="clear" w:color="auto" w:fill="D9D9D9" w:themeFill="background1" w:themeFillShade="D9"/>
            <w:hideMark/>
          </w:tcPr>
          <w:p w14:paraId="7490BAE5" w14:textId="1278538C" w:rsidR="0010519F" w:rsidRPr="00945479" w:rsidRDefault="009A20C4" w:rsidP="0010519F">
            <w:pPr>
              <w:widowControl/>
              <w:adjustRightInd/>
              <w:jc w:val="center"/>
              <w:textAlignment w:val="auto"/>
              <w:rPr>
                <w:rFonts w:ascii="Times New Roman" w:eastAsiaTheme="minorEastAsia" w:hAnsi="Times New Roman"/>
                <w:sz w:val="21"/>
              </w:rPr>
            </w:pPr>
            <w:r>
              <w:rPr>
                <w:rFonts w:ascii="Times New Roman" w:eastAsiaTheme="minorEastAsia" w:hAnsi="Times New Roman" w:hint="eastAsia"/>
                <w:sz w:val="21"/>
              </w:rPr>
              <w:t>S</w:t>
            </w:r>
            <w:r>
              <w:rPr>
                <w:rFonts w:ascii="Times New Roman" w:eastAsiaTheme="minorEastAsia" w:hAnsi="Times New Roman"/>
                <w:sz w:val="21"/>
              </w:rPr>
              <w:t>pike and recovery test</w:t>
            </w:r>
          </w:p>
        </w:tc>
      </w:tr>
      <w:tr w:rsidR="00DC376F" w14:paraId="7490BAEA" w14:textId="77777777" w:rsidTr="0010519F">
        <w:trPr>
          <w:trHeight w:val="303"/>
        </w:trPr>
        <w:tc>
          <w:tcPr>
            <w:tcW w:w="1382" w:type="dxa"/>
            <w:hideMark/>
          </w:tcPr>
          <w:p w14:paraId="7490BAE7" w14:textId="77777777" w:rsidR="0010519F" w:rsidRPr="00945479" w:rsidRDefault="001D7619" w:rsidP="00945479">
            <w:pPr>
              <w:widowControl/>
              <w:adjustRightInd/>
              <w:jc w:val="center"/>
              <w:textAlignment w:val="auto"/>
              <w:rPr>
                <w:rFonts w:ascii="Times New Roman" w:eastAsiaTheme="minorEastAsia" w:hAnsi="Times New Roman"/>
                <w:sz w:val="21"/>
              </w:rPr>
            </w:pPr>
            <w:r w:rsidRPr="00945479">
              <w:rPr>
                <w:rFonts w:ascii="Times New Roman" w:eastAsiaTheme="minorEastAsia" w:hAnsi="Times New Roman" w:hint="eastAsia"/>
                <w:sz w:val="21"/>
              </w:rPr>
              <w:t>TRZ</w:t>
            </w:r>
          </w:p>
        </w:tc>
        <w:tc>
          <w:tcPr>
            <w:tcW w:w="1874" w:type="dxa"/>
            <w:hideMark/>
          </w:tcPr>
          <w:p w14:paraId="7490BAE8" w14:textId="77777777" w:rsidR="0010519F" w:rsidRPr="00945479" w:rsidRDefault="001D7619" w:rsidP="00945479">
            <w:pPr>
              <w:widowControl/>
              <w:adjustRightInd/>
              <w:jc w:val="center"/>
              <w:textAlignment w:val="auto"/>
              <w:rPr>
                <w:rFonts w:ascii="Times New Roman" w:eastAsiaTheme="minorEastAsia" w:hAnsi="Times New Roman"/>
                <w:sz w:val="21"/>
              </w:rPr>
            </w:pPr>
            <w:r w:rsidRPr="00945479">
              <w:rPr>
                <w:rFonts w:ascii="Times New Roman" w:eastAsiaTheme="minorEastAsia" w:hAnsi="Times New Roman" w:hint="eastAsia"/>
                <w:sz w:val="21"/>
              </w:rPr>
              <w:t>10</w:t>
            </w:r>
            <w:r w:rsidR="00E13E2D">
              <w:rPr>
                <w:rFonts w:ascii="Times New Roman" w:eastAsiaTheme="minorEastAsia" w:hAnsi="Times New Roman"/>
                <w:sz w:val="21"/>
              </w:rPr>
              <w:t xml:space="preserve"> </w:t>
            </w:r>
            <w:r w:rsidRPr="00945479">
              <w:rPr>
                <w:rFonts w:ascii="Times New Roman" w:eastAsiaTheme="minorEastAsia" w:hAnsi="Times New Roman" w:hint="eastAsia"/>
                <w:sz w:val="21"/>
              </w:rPr>
              <w:t>ng/mL</w:t>
            </w:r>
          </w:p>
        </w:tc>
        <w:tc>
          <w:tcPr>
            <w:tcW w:w="1706" w:type="dxa"/>
            <w:hideMark/>
          </w:tcPr>
          <w:p w14:paraId="7490BAE9" w14:textId="77777777" w:rsidR="0010519F" w:rsidRPr="00945479" w:rsidRDefault="001D7619" w:rsidP="00945479">
            <w:pPr>
              <w:widowControl/>
              <w:adjustRightInd/>
              <w:jc w:val="center"/>
              <w:textAlignment w:val="auto"/>
              <w:rPr>
                <w:rFonts w:ascii="Times New Roman" w:eastAsiaTheme="minorEastAsia" w:hAnsi="Times New Roman"/>
                <w:sz w:val="21"/>
              </w:rPr>
            </w:pPr>
            <w:r w:rsidRPr="00945479">
              <w:rPr>
                <w:rFonts w:ascii="Times New Roman" w:eastAsiaTheme="minorEastAsia" w:hAnsi="Times New Roman" w:hint="eastAsia"/>
                <w:sz w:val="21"/>
              </w:rPr>
              <w:t>91.6%</w:t>
            </w:r>
          </w:p>
        </w:tc>
      </w:tr>
      <w:tr w:rsidR="00DC376F" w14:paraId="7490BAEE" w14:textId="77777777" w:rsidTr="0010519F">
        <w:trPr>
          <w:trHeight w:val="303"/>
        </w:trPr>
        <w:tc>
          <w:tcPr>
            <w:tcW w:w="1382" w:type="dxa"/>
            <w:hideMark/>
          </w:tcPr>
          <w:p w14:paraId="7490BAEB" w14:textId="77777777" w:rsidR="0010519F" w:rsidRPr="00945479" w:rsidRDefault="001D7619" w:rsidP="00945479">
            <w:pPr>
              <w:widowControl/>
              <w:adjustRightInd/>
              <w:jc w:val="center"/>
              <w:textAlignment w:val="auto"/>
              <w:rPr>
                <w:rFonts w:ascii="Times New Roman" w:eastAsiaTheme="minorEastAsia" w:hAnsi="Times New Roman"/>
                <w:sz w:val="21"/>
              </w:rPr>
            </w:pPr>
            <w:r w:rsidRPr="00945479">
              <w:rPr>
                <w:rFonts w:ascii="Times New Roman" w:eastAsiaTheme="minorEastAsia" w:hAnsi="Times New Roman" w:hint="eastAsia"/>
                <w:sz w:val="21"/>
              </w:rPr>
              <w:t>TRZ</w:t>
            </w:r>
          </w:p>
        </w:tc>
        <w:tc>
          <w:tcPr>
            <w:tcW w:w="1874" w:type="dxa"/>
            <w:hideMark/>
          </w:tcPr>
          <w:p w14:paraId="7490BAEC" w14:textId="77777777" w:rsidR="0010519F" w:rsidRPr="00945479" w:rsidRDefault="001D7619" w:rsidP="00945479">
            <w:pPr>
              <w:widowControl/>
              <w:adjustRightInd/>
              <w:jc w:val="center"/>
              <w:textAlignment w:val="auto"/>
              <w:rPr>
                <w:rFonts w:ascii="Times New Roman" w:eastAsiaTheme="minorEastAsia" w:hAnsi="Times New Roman"/>
                <w:sz w:val="21"/>
              </w:rPr>
            </w:pPr>
            <w:r w:rsidRPr="00945479">
              <w:rPr>
                <w:rFonts w:ascii="Times New Roman" w:eastAsiaTheme="minorEastAsia" w:hAnsi="Times New Roman" w:hint="eastAsia"/>
                <w:sz w:val="21"/>
              </w:rPr>
              <w:t>200</w:t>
            </w:r>
            <w:r w:rsidR="00E13E2D">
              <w:rPr>
                <w:rFonts w:ascii="Times New Roman" w:eastAsiaTheme="minorEastAsia" w:hAnsi="Times New Roman"/>
                <w:sz w:val="21"/>
              </w:rPr>
              <w:t xml:space="preserve"> </w:t>
            </w:r>
            <w:r w:rsidRPr="00945479">
              <w:rPr>
                <w:rFonts w:ascii="Times New Roman" w:eastAsiaTheme="minorEastAsia" w:hAnsi="Times New Roman" w:hint="eastAsia"/>
                <w:sz w:val="21"/>
              </w:rPr>
              <w:t>ng/mL</w:t>
            </w:r>
          </w:p>
        </w:tc>
        <w:tc>
          <w:tcPr>
            <w:tcW w:w="1706" w:type="dxa"/>
            <w:hideMark/>
          </w:tcPr>
          <w:p w14:paraId="7490BAED" w14:textId="77777777" w:rsidR="0010519F" w:rsidRPr="00945479" w:rsidRDefault="001D7619" w:rsidP="00945479">
            <w:pPr>
              <w:widowControl/>
              <w:adjustRightInd/>
              <w:jc w:val="center"/>
              <w:textAlignment w:val="auto"/>
              <w:rPr>
                <w:rFonts w:ascii="Times New Roman" w:eastAsiaTheme="minorEastAsia" w:hAnsi="Times New Roman"/>
                <w:sz w:val="21"/>
              </w:rPr>
            </w:pPr>
            <w:r w:rsidRPr="00945479">
              <w:rPr>
                <w:rFonts w:ascii="Times New Roman" w:eastAsiaTheme="minorEastAsia" w:hAnsi="Times New Roman" w:hint="eastAsia"/>
                <w:sz w:val="21"/>
              </w:rPr>
              <w:t>97.8%</w:t>
            </w:r>
          </w:p>
        </w:tc>
      </w:tr>
      <w:tr w:rsidR="00DC376F" w14:paraId="7490BAF2" w14:textId="77777777" w:rsidTr="00FD538E">
        <w:trPr>
          <w:trHeight w:val="50"/>
        </w:trPr>
        <w:tc>
          <w:tcPr>
            <w:tcW w:w="1382" w:type="dxa"/>
            <w:hideMark/>
          </w:tcPr>
          <w:p w14:paraId="7490BAEF" w14:textId="77777777" w:rsidR="0010519F" w:rsidRPr="00945479" w:rsidRDefault="001D7619" w:rsidP="00945479">
            <w:pPr>
              <w:widowControl/>
              <w:adjustRightInd/>
              <w:jc w:val="center"/>
              <w:textAlignment w:val="auto"/>
              <w:rPr>
                <w:rFonts w:ascii="Times New Roman" w:eastAsiaTheme="minorEastAsia" w:hAnsi="Times New Roman"/>
                <w:sz w:val="21"/>
              </w:rPr>
            </w:pPr>
            <w:r w:rsidRPr="00945479">
              <w:rPr>
                <w:rFonts w:ascii="Times New Roman" w:eastAsiaTheme="minorEastAsia" w:hAnsi="Times New Roman" w:hint="eastAsia"/>
                <w:sz w:val="21"/>
              </w:rPr>
              <w:t>ALP</w:t>
            </w:r>
          </w:p>
        </w:tc>
        <w:tc>
          <w:tcPr>
            <w:tcW w:w="1874" w:type="dxa"/>
            <w:hideMark/>
          </w:tcPr>
          <w:p w14:paraId="7490BAF0" w14:textId="77777777" w:rsidR="0010519F" w:rsidRPr="00945479" w:rsidRDefault="001D7619" w:rsidP="00945479">
            <w:pPr>
              <w:widowControl/>
              <w:adjustRightInd/>
              <w:jc w:val="center"/>
              <w:textAlignment w:val="auto"/>
              <w:rPr>
                <w:rFonts w:ascii="Times New Roman" w:eastAsiaTheme="minorEastAsia" w:hAnsi="Times New Roman"/>
                <w:sz w:val="21"/>
              </w:rPr>
            </w:pPr>
            <w:r w:rsidRPr="00945479">
              <w:rPr>
                <w:rFonts w:ascii="Times New Roman" w:eastAsiaTheme="minorEastAsia" w:hAnsi="Times New Roman" w:hint="eastAsia"/>
                <w:sz w:val="21"/>
              </w:rPr>
              <w:t>100</w:t>
            </w:r>
            <w:r w:rsidR="00E13E2D">
              <w:rPr>
                <w:rFonts w:ascii="Times New Roman" w:eastAsiaTheme="minorEastAsia" w:hAnsi="Times New Roman"/>
                <w:sz w:val="21"/>
              </w:rPr>
              <w:t xml:space="preserve"> </w:t>
            </w:r>
            <w:r w:rsidRPr="00945479">
              <w:rPr>
                <w:rFonts w:ascii="Times New Roman" w:eastAsiaTheme="minorEastAsia" w:hAnsi="Times New Roman" w:hint="eastAsia"/>
                <w:sz w:val="21"/>
              </w:rPr>
              <w:t>ng/mL</w:t>
            </w:r>
          </w:p>
        </w:tc>
        <w:tc>
          <w:tcPr>
            <w:tcW w:w="1706" w:type="dxa"/>
            <w:hideMark/>
          </w:tcPr>
          <w:p w14:paraId="7490BAF1" w14:textId="77777777" w:rsidR="0010519F" w:rsidRPr="00945479" w:rsidRDefault="001D7619" w:rsidP="00945479">
            <w:pPr>
              <w:widowControl/>
              <w:adjustRightInd/>
              <w:jc w:val="center"/>
              <w:textAlignment w:val="auto"/>
              <w:rPr>
                <w:rFonts w:ascii="Times New Roman" w:eastAsiaTheme="minorEastAsia" w:hAnsi="Times New Roman"/>
                <w:sz w:val="21"/>
              </w:rPr>
            </w:pPr>
            <w:r w:rsidRPr="00945479">
              <w:rPr>
                <w:rFonts w:ascii="Times New Roman" w:eastAsiaTheme="minorEastAsia" w:hAnsi="Times New Roman" w:hint="eastAsia"/>
                <w:sz w:val="21"/>
              </w:rPr>
              <w:t>97.6%</w:t>
            </w:r>
          </w:p>
        </w:tc>
      </w:tr>
    </w:tbl>
    <w:p w14:paraId="7490BAF3" w14:textId="77777777" w:rsidR="00945479" w:rsidRPr="00945479" w:rsidRDefault="00945479" w:rsidP="00E04A18">
      <w:pPr>
        <w:spacing w:line="360" w:lineRule="exact"/>
        <w:ind w:left="426"/>
        <w:rPr>
          <w:rFonts w:ascii="Times New Roman" w:eastAsiaTheme="minorEastAsia" w:hAnsi="Times New Roman"/>
          <w:sz w:val="21"/>
        </w:rPr>
      </w:pPr>
    </w:p>
    <w:p w14:paraId="7490BAF4" w14:textId="215404E7" w:rsidR="00E25526" w:rsidRDefault="00F6131A" w:rsidP="00E04A18">
      <w:pPr>
        <w:spacing w:line="360" w:lineRule="exact"/>
        <w:ind w:left="426"/>
        <w:rPr>
          <w:rFonts w:ascii="Times New Roman" w:eastAsiaTheme="minorEastAsia" w:hAnsi="Times New Roman"/>
          <w:sz w:val="21"/>
        </w:rPr>
      </w:pPr>
      <w:r>
        <w:rPr>
          <w:rFonts w:ascii="Times New Roman" w:eastAsiaTheme="minorEastAsia" w:hAnsi="Times New Roman" w:hint="eastAsia"/>
          <w:sz w:val="21"/>
        </w:rPr>
        <w:t>T</w:t>
      </w:r>
      <w:r>
        <w:rPr>
          <w:rFonts w:ascii="Times New Roman" w:eastAsiaTheme="minorEastAsia" w:hAnsi="Times New Roman"/>
          <w:sz w:val="21"/>
        </w:rPr>
        <w:t xml:space="preserve">able 4 shows the results of </w:t>
      </w:r>
      <w:r w:rsidR="00A9715F">
        <w:rPr>
          <w:rFonts w:ascii="Times New Roman" w:eastAsiaTheme="minorEastAsia" w:hAnsi="Times New Roman"/>
          <w:sz w:val="21"/>
        </w:rPr>
        <w:t xml:space="preserve">the </w:t>
      </w:r>
      <w:r>
        <w:rPr>
          <w:rFonts w:ascii="Times New Roman" w:eastAsiaTheme="minorEastAsia" w:hAnsi="Times New Roman"/>
          <w:sz w:val="21"/>
        </w:rPr>
        <w:t>spike and recovery test performed using blank plasma.</w:t>
      </w:r>
      <w:r>
        <w:rPr>
          <w:rFonts w:ascii="Times New Roman" w:eastAsiaTheme="minorEastAsia" w:hAnsi="Times New Roman" w:hint="eastAsia"/>
          <w:sz w:val="21"/>
        </w:rPr>
        <w:t xml:space="preserve"> </w:t>
      </w:r>
      <w:r w:rsidR="00592505" w:rsidRPr="00592505">
        <w:rPr>
          <w:rFonts w:ascii="Times New Roman" w:eastAsiaTheme="minorEastAsia" w:hAnsi="Times New Roman"/>
          <w:sz w:val="21"/>
        </w:rPr>
        <w:t>At high concentrations, both recovery rate and repeatability were good. At low concentrations, the recovery rate was relatively good, although there was some variation.</w:t>
      </w:r>
    </w:p>
    <w:p w14:paraId="7490BAF5" w14:textId="36D58A6D" w:rsidR="009F05C8" w:rsidRDefault="001D7619" w:rsidP="00E04A18">
      <w:pPr>
        <w:spacing w:line="360" w:lineRule="exact"/>
        <w:ind w:left="426"/>
        <w:rPr>
          <w:rFonts w:ascii="Times New Roman" w:eastAsiaTheme="minorEastAsia" w:hAnsi="Times New Roman"/>
          <w:sz w:val="21"/>
        </w:rPr>
      </w:pPr>
      <w:r>
        <w:rPr>
          <w:rFonts w:ascii="Times New Roman" w:eastAsiaTheme="minorEastAsia" w:hAnsi="Times New Roman" w:hint="eastAsia"/>
          <w:sz w:val="21"/>
        </w:rPr>
        <w:t xml:space="preserve">　</w:t>
      </w:r>
      <w:r w:rsidR="00F12B60" w:rsidRPr="00F12B60">
        <w:rPr>
          <w:rFonts w:ascii="Times New Roman" w:eastAsiaTheme="minorEastAsia" w:hAnsi="Times New Roman"/>
          <w:sz w:val="21"/>
        </w:rPr>
        <w:t xml:space="preserve">One of the reasons for the variation at low concentrations may be the influence of impurities in the plasma </w:t>
      </w:r>
      <w:r w:rsidR="00F12B60" w:rsidRPr="00F12B60">
        <w:rPr>
          <w:rFonts w:ascii="Times New Roman" w:eastAsiaTheme="minorEastAsia" w:hAnsi="Times New Roman"/>
          <w:sz w:val="21"/>
        </w:rPr>
        <w:lastRenderedPageBreak/>
        <w:t>samples. Since this test method use</w:t>
      </w:r>
      <w:r w:rsidR="005A4CEF">
        <w:rPr>
          <w:rFonts w:ascii="Times New Roman" w:eastAsiaTheme="minorEastAsia" w:hAnsi="Times New Roman"/>
          <w:sz w:val="21"/>
        </w:rPr>
        <w:t>d</w:t>
      </w:r>
      <w:r w:rsidR="00F12B60" w:rsidRPr="00F12B60">
        <w:rPr>
          <w:rFonts w:ascii="Times New Roman" w:eastAsiaTheme="minorEastAsia" w:hAnsi="Times New Roman"/>
          <w:sz w:val="21"/>
        </w:rPr>
        <w:t xml:space="preserve"> chloroform for extraction, impurities may remain on the column during elution with water/acetonitrile/methanol (60:38:2) for 60 minutes, which may have affected the quantitative values because they interfered with the measurement of the next sample.</w:t>
      </w:r>
      <w:r w:rsidR="00F12B60">
        <w:rPr>
          <w:rFonts w:ascii="Times New Roman" w:eastAsiaTheme="minorEastAsia" w:hAnsi="Times New Roman"/>
          <w:sz w:val="21"/>
        </w:rPr>
        <w:t xml:space="preserve"> </w:t>
      </w:r>
      <w:r w:rsidR="008B5E1B" w:rsidRPr="008B5E1B">
        <w:rPr>
          <w:rFonts w:ascii="Times New Roman" w:eastAsiaTheme="minorEastAsia" w:hAnsi="Times New Roman"/>
          <w:sz w:val="21"/>
          <w:szCs w:val="21"/>
        </w:rPr>
        <w:t>To eliminate this influence, a water/acetonitrile/methanol (10:88:2) flow for about 20 minutes after ALP and TRZ had eluted was used.</w:t>
      </w:r>
    </w:p>
    <w:p w14:paraId="7490BAF6" w14:textId="77777777" w:rsidR="00E25526" w:rsidRDefault="00E25526" w:rsidP="00E04A18">
      <w:pPr>
        <w:spacing w:line="360" w:lineRule="exact"/>
        <w:ind w:left="426"/>
        <w:rPr>
          <w:rFonts w:ascii="Times New Roman" w:eastAsiaTheme="minorEastAsia" w:hAnsi="Times New Roman"/>
          <w:sz w:val="21"/>
        </w:rPr>
      </w:pPr>
    </w:p>
    <w:p w14:paraId="7490BAF7" w14:textId="3E0CA3B7" w:rsidR="00E25526" w:rsidRDefault="001D7619" w:rsidP="00E04A18">
      <w:pPr>
        <w:spacing w:line="360" w:lineRule="exact"/>
        <w:ind w:left="426"/>
        <w:rPr>
          <w:rFonts w:ascii="Times New Roman" w:eastAsiaTheme="minorEastAsia" w:hAnsi="Times New Roman"/>
          <w:sz w:val="21"/>
        </w:rPr>
      </w:pPr>
      <w:r>
        <w:rPr>
          <w:rFonts w:ascii="Times New Roman" w:eastAsiaTheme="minorEastAsia" w:hAnsi="Times New Roman" w:hint="eastAsia"/>
          <w:sz w:val="21"/>
        </w:rPr>
        <w:t>Table</w:t>
      </w:r>
      <w:r w:rsidR="00E909B2">
        <w:rPr>
          <w:rFonts w:ascii="Times New Roman" w:eastAsiaTheme="minorEastAsia" w:hAnsi="Times New Roman"/>
          <w:sz w:val="21"/>
        </w:rPr>
        <w:t xml:space="preserve"> 4</w:t>
      </w:r>
      <w:r>
        <w:rPr>
          <w:rFonts w:ascii="Times New Roman" w:eastAsiaTheme="minorEastAsia" w:hAnsi="Times New Roman" w:hint="eastAsia"/>
          <w:sz w:val="21"/>
        </w:rPr>
        <w:t xml:space="preserve"> </w:t>
      </w:r>
      <w:r w:rsidR="008B5E1B">
        <w:rPr>
          <w:rFonts w:ascii="Times New Roman" w:eastAsiaTheme="minorEastAsia" w:hAnsi="Times New Roman"/>
          <w:sz w:val="21"/>
        </w:rPr>
        <w:t>Results of spike and recovery test (plasma)</w:t>
      </w:r>
    </w:p>
    <w:tbl>
      <w:tblPr>
        <w:tblW w:w="7938" w:type="dxa"/>
        <w:tblInd w:w="421" w:type="dxa"/>
        <w:tblLayout w:type="fixed"/>
        <w:tblCellMar>
          <w:left w:w="99" w:type="dxa"/>
          <w:right w:w="99" w:type="dxa"/>
        </w:tblCellMar>
        <w:tblLook w:val="04A0" w:firstRow="1" w:lastRow="0" w:firstColumn="1" w:lastColumn="0" w:noHBand="0" w:noVBand="1"/>
      </w:tblPr>
      <w:tblGrid>
        <w:gridCol w:w="2693"/>
        <w:gridCol w:w="1049"/>
        <w:gridCol w:w="1049"/>
        <w:gridCol w:w="1049"/>
        <w:gridCol w:w="1049"/>
        <w:gridCol w:w="1049"/>
      </w:tblGrid>
      <w:tr w:rsidR="00DC376F" w14:paraId="7490BAFE" w14:textId="77777777" w:rsidTr="00E25526">
        <w:trPr>
          <w:trHeight w:val="260"/>
        </w:trPr>
        <w:tc>
          <w:tcPr>
            <w:tcW w:w="2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490BAF8" w14:textId="121FDB87" w:rsidR="00E25526" w:rsidRPr="00E25526" w:rsidRDefault="008B5E1B" w:rsidP="00E25526">
            <w:pPr>
              <w:widowControl/>
              <w:adjustRightInd/>
              <w:jc w:val="center"/>
              <w:textAlignment w:val="auto"/>
              <w:rPr>
                <w:rFonts w:ascii="Times New Roman" w:eastAsiaTheme="minorEastAsia" w:hAnsi="Times New Roman"/>
                <w:sz w:val="21"/>
              </w:rPr>
            </w:pPr>
            <w:r>
              <w:rPr>
                <w:rFonts w:ascii="Times New Roman" w:eastAsiaTheme="minorEastAsia" w:hAnsi="Times New Roman" w:hint="eastAsia"/>
                <w:sz w:val="21"/>
              </w:rPr>
              <w:t>S</w:t>
            </w:r>
            <w:r>
              <w:rPr>
                <w:rFonts w:ascii="Times New Roman" w:eastAsiaTheme="minorEastAsia" w:hAnsi="Times New Roman"/>
                <w:sz w:val="21"/>
              </w:rPr>
              <w:t xml:space="preserve">pike and recovery rate </w:t>
            </w:r>
            <w:r w:rsidR="001D7619" w:rsidRPr="00E25526">
              <w:rPr>
                <w:rFonts w:ascii="Times New Roman" w:eastAsiaTheme="minorEastAsia" w:hAnsi="Times New Roman" w:hint="eastAsia"/>
                <w:sz w:val="21"/>
              </w:rPr>
              <w:t>(%)</w:t>
            </w:r>
          </w:p>
        </w:tc>
        <w:tc>
          <w:tcPr>
            <w:tcW w:w="104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490BAF9"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1</w:t>
            </w:r>
          </w:p>
        </w:tc>
        <w:tc>
          <w:tcPr>
            <w:tcW w:w="104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490BAFA"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2</w:t>
            </w:r>
          </w:p>
        </w:tc>
        <w:tc>
          <w:tcPr>
            <w:tcW w:w="104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490BAFB"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3</w:t>
            </w:r>
          </w:p>
        </w:tc>
        <w:tc>
          <w:tcPr>
            <w:tcW w:w="104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490BAFC" w14:textId="16766069" w:rsidR="00E25526" w:rsidRPr="00E25526" w:rsidRDefault="008B5E1B" w:rsidP="00E25526">
            <w:pPr>
              <w:widowControl/>
              <w:adjustRightInd/>
              <w:jc w:val="center"/>
              <w:textAlignment w:val="auto"/>
              <w:rPr>
                <w:rFonts w:ascii="Times New Roman" w:eastAsiaTheme="minorEastAsia" w:hAnsi="Times New Roman"/>
                <w:sz w:val="21"/>
              </w:rPr>
            </w:pPr>
            <w:r>
              <w:rPr>
                <w:rFonts w:ascii="Times New Roman" w:eastAsiaTheme="minorEastAsia" w:hAnsi="Times New Roman" w:hint="eastAsia"/>
                <w:sz w:val="21"/>
              </w:rPr>
              <w:t>M</w:t>
            </w:r>
            <w:r>
              <w:rPr>
                <w:rFonts w:ascii="Times New Roman" w:eastAsiaTheme="minorEastAsia" w:hAnsi="Times New Roman"/>
                <w:sz w:val="21"/>
              </w:rPr>
              <w:t>ean</w:t>
            </w:r>
          </w:p>
        </w:tc>
        <w:tc>
          <w:tcPr>
            <w:tcW w:w="104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7490BAFD" w14:textId="734B9238" w:rsidR="00E25526" w:rsidRPr="00E25526" w:rsidRDefault="0099493A"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sz w:val="21"/>
              </w:rPr>
              <w:t>RSD</w:t>
            </w:r>
            <w:r>
              <w:rPr>
                <w:rFonts w:ascii="Times New Roman" w:eastAsiaTheme="minorEastAsia" w:hAnsi="Times New Roman"/>
                <w:sz w:val="21"/>
              </w:rPr>
              <w:t xml:space="preserve"> (</w:t>
            </w:r>
            <w:r w:rsidR="001D7619">
              <w:rPr>
                <w:rFonts w:ascii="Times New Roman" w:eastAsiaTheme="minorEastAsia" w:hAnsi="Times New Roman" w:hint="eastAsia"/>
                <w:sz w:val="21"/>
              </w:rPr>
              <w:t>%)</w:t>
            </w:r>
          </w:p>
        </w:tc>
      </w:tr>
      <w:tr w:rsidR="00DC376F" w14:paraId="7490BB05" w14:textId="77777777" w:rsidTr="00E25526">
        <w:trPr>
          <w:trHeight w:val="260"/>
        </w:trPr>
        <w:tc>
          <w:tcPr>
            <w:tcW w:w="2693" w:type="dxa"/>
            <w:tcBorders>
              <w:top w:val="nil"/>
              <w:left w:val="single" w:sz="4" w:space="0" w:color="auto"/>
              <w:bottom w:val="single" w:sz="4" w:space="0" w:color="auto"/>
              <w:right w:val="single" w:sz="4" w:space="0" w:color="auto"/>
            </w:tcBorders>
            <w:shd w:val="clear" w:color="auto" w:fill="auto"/>
            <w:noWrap/>
            <w:vAlign w:val="center"/>
            <w:hideMark/>
          </w:tcPr>
          <w:p w14:paraId="7490BAFF" w14:textId="4DA32ADE" w:rsidR="00E25526" w:rsidRPr="008B5E1B" w:rsidRDefault="008B5E1B" w:rsidP="00E25526">
            <w:pPr>
              <w:widowControl/>
              <w:adjustRightInd/>
              <w:jc w:val="center"/>
              <w:textAlignment w:val="auto"/>
              <w:rPr>
                <w:rFonts w:ascii="Times New Roman" w:eastAsiaTheme="minorEastAsia" w:hAnsi="Times New Roman"/>
                <w:sz w:val="21"/>
              </w:rPr>
            </w:pPr>
            <w:r>
              <w:rPr>
                <w:rFonts w:ascii="Times New Roman" w:eastAsiaTheme="minorEastAsia" w:hAnsi="Times New Roman" w:hint="eastAsia"/>
                <w:sz w:val="21"/>
              </w:rPr>
              <w:t>L</w:t>
            </w:r>
            <w:r>
              <w:rPr>
                <w:rFonts w:ascii="Times New Roman" w:eastAsiaTheme="minorEastAsia" w:hAnsi="Times New Roman"/>
                <w:sz w:val="21"/>
              </w:rPr>
              <w:t>ow concentration (</w:t>
            </w:r>
            <w:r w:rsidR="001D7619">
              <w:rPr>
                <w:rFonts w:ascii="Times New Roman" w:eastAsiaTheme="minorEastAsia" w:hAnsi="Times New Roman" w:hint="eastAsia"/>
                <w:sz w:val="21"/>
              </w:rPr>
              <w:t>TRZ</w:t>
            </w:r>
            <w:r w:rsidR="001D7619">
              <w:rPr>
                <w:rFonts w:ascii="Times New Roman" w:eastAsiaTheme="minorEastAsia" w:hAnsi="Times New Roman"/>
                <w:sz w:val="21"/>
              </w:rPr>
              <w:t xml:space="preserve"> </w:t>
            </w:r>
            <w:r w:rsidR="001D7619">
              <w:rPr>
                <w:rFonts w:ascii="Times New Roman" w:eastAsiaTheme="minorEastAsia" w:hAnsi="Times New Roman" w:hint="eastAsia"/>
                <w:sz w:val="21"/>
              </w:rPr>
              <w:t>10</w:t>
            </w:r>
            <w:r w:rsidR="00E13E2D">
              <w:rPr>
                <w:rFonts w:ascii="Times New Roman" w:eastAsiaTheme="minorEastAsia" w:hAnsi="Times New Roman"/>
                <w:sz w:val="21"/>
              </w:rPr>
              <w:t xml:space="preserve"> </w:t>
            </w:r>
            <w:r w:rsidR="001D7619">
              <w:rPr>
                <w:rFonts w:ascii="Times New Roman" w:eastAsiaTheme="minorEastAsia" w:hAnsi="Times New Roman" w:hint="eastAsia"/>
                <w:sz w:val="21"/>
              </w:rPr>
              <w:t>ng/mL</w:t>
            </w:r>
            <w:r>
              <w:rPr>
                <w:rFonts w:ascii="Times New Roman" w:eastAsiaTheme="minorEastAsia" w:hAnsi="Times New Roman"/>
                <w:sz w:val="21"/>
              </w:rPr>
              <w:t>)</w:t>
            </w:r>
          </w:p>
        </w:tc>
        <w:tc>
          <w:tcPr>
            <w:tcW w:w="1049" w:type="dxa"/>
            <w:tcBorders>
              <w:top w:val="nil"/>
              <w:left w:val="nil"/>
              <w:bottom w:val="single" w:sz="4" w:space="0" w:color="auto"/>
              <w:right w:val="single" w:sz="4" w:space="0" w:color="auto"/>
            </w:tcBorders>
            <w:shd w:val="clear" w:color="auto" w:fill="auto"/>
            <w:noWrap/>
            <w:vAlign w:val="center"/>
            <w:hideMark/>
          </w:tcPr>
          <w:p w14:paraId="7490BB00"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138.6</w:t>
            </w:r>
          </w:p>
        </w:tc>
        <w:tc>
          <w:tcPr>
            <w:tcW w:w="1049" w:type="dxa"/>
            <w:tcBorders>
              <w:top w:val="nil"/>
              <w:left w:val="nil"/>
              <w:bottom w:val="single" w:sz="4" w:space="0" w:color="auto"/>
              <w:right w:val="single" w:sz="4" w:space="0" w:color="auto"/>
            </w:tcBorders>
            <w:shd w:val="clear" w:color="auto" w:fill="auto"/>
            <w:noWrap/>
            <w:vAlign w:val="center"/>
            <w:hideMark/>
          </w:tcPr>
          <w:p w14:paraId="7490BB01"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108.2</w:t>
            </w:r>
          </w:p>
        </w:tc>
        <w:tc>
          <w:tcPr>
            <w:tcW w:w="1049" w:type="dxa"/>
            <w:tcBorders>
              <w:top w:val="nil"/>
              <w:left w:val="nil"/>
              <w:bottom w:val="single" w:sz="4" w:space="0" w:color="auto"/>
              <w:right w:val="single" w:sz="4" w:space="0" w:color="auto"/>
            </w:tcBorders>
            <w:shd w:val="clear" w:color="auto" w:fill="auto"/>
            <w:noWrap/>
            <w:vAlign w:val="center"/>
            <w:hideMark/>
          </w:tcPr>
          <w:p w14:paraId="7490BB02" w14:textId="77777777" w:rsidR="00E25526" w:rsidRPr="00E25526" w:rsidRDefault="001D7619" w:rsidP="00E25526">
            <w:pPr>
              <w:widowControl/>
              <w:adjustRightInd/>
              <w:jc w:val="center"/>
              <w:textAlignment w:val="auto"/>
              <w:rPr>
                <w:rFonts w:ascii="Times New Roman" w:eastAsiaTheme="minorEastAsia" w:hAnsi="Times New Roman"/>
                <w:sz w:val="21"/>
              </w:rPr>
            </w:pPr>
            <w:r>
              <w:rPr>
                <w:rFonts w:ascii="Times New Roman" w:eastAsiaTheme="minorEastAsia" w:hAnsi="Times New Roman" w:hint="eastAsia"/>
                <w:sz w:val="21"/>
              </w:rPr>
              <w:t>-*</w:t>
            </w:r>
          </w:p>
        </w:tc>
        <w:tc>
          <w:tcPr>
            <w:tcW w:w="1049" w:type="dxa"/>
            <w:tcBorders>
              <w:top w:val="nil"/>
              <w:left w:val="nil"/>
              <w:bottom w:val="single" w:sz="4" w:space="0" w:color="auto"/>
              <w:right w:val="single" w:sz="4" w:space="0" w:color="auto"/>
            </w:tcBorders>
            <w:shd w:val="clear" w:color="auto" w:fill="auto"/>
            <w:noWrap/>
            <w:vAlign w:val="center"/>
            <w:hideMark/>
          </w:tcPr>
          <w:p w14:paraId="7490BB03"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123.4</w:t>
            </w:r>
          </w:p>
        </w:tc>
        <w:tc>
          <w:tcPr>
            <w:tcW w:w="1049" w:type="dxa"/>
            <w:tcBorders>
              <w:top w:val="nil"/>
              <w:left w:val="nil"/>
              <w:bottom w:val="single" w:sz="4" w:space="0" w:color="auto"/>
              <w:right w:val="single" w:sz="4" w:space="0" w:color="auto"/>
            </w:tcBorders>
            <w:shd w:val="clear" w:color="auto" w:fill="auto"/>
            <w:noWrap/>
            <w:vAlign w:val="center"/>
            <w:hideMark/>
          </w:tcPr>
          <w:p w14:paraId="7490BB04"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17.43</w:t>
            </w:r>
          </w:p>
        </w:tc>
      </w:tr>
      <w:tr w:rsidR="00DC376F" w14:paraId="7490BB0C" w14:textId="77777777" w:rsidTr="00E25526">
        <w:trPr>
          <w:trHeight w:val="260"/>
        </w:trPr>
        <w:tc>
          <w:tcPr>
            <w:tcW w:w="2693" w:type="dxa"/>
            <w:tcBorders>
              <w:top w:val="nil"/>
              <w:left w:val="single" w:sz="4" w:space="0" w:color="auto"/>
              <w:bottom w:val="single" w:sz="4" w:space="0" w:color="auto"/>
              <w:right w:val="single" w:sz="4" w:space="0" w:color="auto"/>
            </w:tcBorders>
            <w:shd w:val="clear" w:color="auto" w:fill="auto"/>
            <w:noWrap/>
            <w:vAlign w:val="center"/>
            <w:hideMark/>
          </w:tcPr>
          <w:p w14:paraId="7490BB06" w14:textId="0AFAF574" w:rsidR="00E25526" w:rsidRPr="00E25526" w:rsidRDefault="008B5E1B" w:rsidP="00E25526">
            <w:pPr>
              <w:widowControl/>
              <w:adjustRightInd/>
              <w:jc w:val="center"/>
              <w:textAlignment w:val="auto"/>
              <w:rPr>
                <w:rFonts w:ascii="Times New Roman" w:eastAsiaTheme="minorEastAsia" w:hAnsi="Times New Roman"/>
                <w:sz w:val="21"/>
              </w:rPr>
            </w:pPr>
            <w:r>
              <w:rPr>
                <w:rFonts w:ascii="Times New Roman" w:eastAsiaTheme="minorEastAsia" w:hAnsi="Times New Roman" w:hint="eastAsia"/>
                <w:sz w:val="21"/>
              </w:rPr>
              <w:t>H</w:t>
            </w:r>
            <w:r>
              <w:rPr>
                <w:rFonts w:ascii="Times New Roman" w:eastAsiaTheme="minorEastAsia" w:hAnsi="Times New Roman"/>
                <w:sz w:val="21"/>
              </w:rPr>
              <w:t>igh concentration (</w:t>
            </w:r>
            <w:r w:rsidR="001D7619">
              <w:rPr>
                <w:rFonts w:ascii="Times New Roman" w:eastAsiaTheme="minorEastAsia" w:hAnsi="Times New Roman" w:hint="eastAsia"/>
                <w:sz w:val="21"/>
              </w:rPr>
              <w:t>TRZ</w:t>
            </w:r>
            <w:r w:rsidR="001D7619">
              <w:rPr>
                <w:rFonts w:ascii="Times New Roman" w:eastAsiaTheme="minorEastAsia" w:hAnsi="Times New Roman"/>
                <w:sz w:val="21"/>
              </w:rPr>
              <w:t xml:space="preserve"> </w:t>
            </w:r>
            <w:r w:rsidR="001D7619" w:rsidRPr="00E25526">
              <w:rPr>
                <w:rFonts w:ascii="Times New Roman" w:eastAsiaTheme="minorEastAsia" w:hAnsi="Times New Roman" w:hint="eastAsia"/>
                <w:sz w:val="21"/>
              </w:rPr>
              <w:t>200</w:t>
            </w:r>
            <w:r w:rsidR="00E13E2D">
              <w:rPr>
                <w:rFonts w:ascii="Times New Roman" w:eastAsiaTheme="minorEastAsia" w:hAnsi="Times New Roman"/>
                <w:sz w:val="21"/>
              </w:rPr>
              <w:t xml:space="preserve"> </w:t>
            </w:r>
            <w:r w:rsidR="001D7619">
              <w:rPr>
                <w:rFonts w:ascii="Times New Roman" w:eastAsiaTheme="minorEastAsia" w:hAnsi="Times New Roman" w:hint="eastAsia"/>
                <w:sz w:val="21"/>
              </w:rPr>
              <w:t>ng/mL</w:t>
            </w:r>
            <w:r>
              <w:rPr>
                <w:rFonts w:ascii="Times New Roman" w:eastAsiaTheme="minorEastAsia" w:hAnsi="Times New Roman" w:hint="eastAsia"/>
                <w:sz w:val="21"/>
              </w:rPr>
              <w:t>)</w:t>
            </w:r>
          </w:p>
        </w:tc>
        <w:tc>
          <w:tcPr>
            <w:tcW w:w="1049" w:type="dxa"/>
            <w:tcBorders>
              <w:top w:val="nil"/>
              <w:left w:val="nil"/>
              <w:bottom w:val="single" w:sz="4" w:space="0" w:color="auto"/>
              <w:right w:val="single" w:sz="4" w:space="0" w:color="auto"/>
            </w:tcBorders>
            <w:shd w:val="clear" w:color="auto" w:fill="auto"/>
            <w:noWrap/>
            <w:vAlign w:val="center"/>
            <w:hideMark/>
          </w:tcPr>
          <w:p w14:paraId="7490BB07"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99.0</w:t>
            </w:r>
          </w:p>
        </w:tc>
        <w:tc>
          <w:tcPr>
            <w:tcW w:w="1049" w:type="dxa"/>
            <w:tcBorders>
              <w:top w:val="nil"/>
              <w:left w:val="nil"/>
              <w:bottom w:val="single" w:sz="4" w:space="0" w:color="auto"/>
              <w:right w:val="single" w:sz="4" w:space="0" w:color="auto"/>
            </w:tcBorders>
            <w:shd w:val="clear" w:color="auto" w:fill="auto"/>
            <w:noWrap/>
            <w:vAlign w:val="center"/>
            <w:hideMark/>
          </w:tcPr>
          <w:p w14:paraId="7490BB08"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100.9</w:t>
            </w:r>
          </w:p>
        </w:tc>
        <w:tc>
          <w:tcPr>
            <w:tcW w:w="1049" w:type="dxa"/>
            <w:tcBorders>
              <w:top w:val="nil"/>
              <w:left w:val="nil"/>
              <w:bottom w:val="single" w:sz="4" w:space="0" w:color="auto"/>
              <w:right w:val="single" w:sz="4" w:space="0" w:color="auto"/>
            </w:tcBorders>
            <w:shd w:val="clear" w:color="auto" w:fill="auto"/>
            <w:noWrap/>
            <w:vAlign w:val="center"/>
            <w:hideMark/>
          </w:tcPr>
          <w:p w14:paraId="7490BB09"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97.2</w:t>
            </w:r>
          </w:p>
        </w:tc>
        <w:tc>
          <w:tcPr>
            <w:tcW w:w="1049" w:type="dxa"/>
            <w:tcBorders>
              <w:top w:val="nil"/>
              <w:left w:val="nil"/>
              <w:bottom w:val="single" w:sz="4" w:space="0" w:color="auto"/>
              <w:right w:val="single" w:sz="4" w:space="0" w:color="auto"/>
            </w:tcBorders>
            <w:shd w:val="clear" w:color="auto" w:fill="auto"/>
            <w:noWrap/>
            <w:vAlign w:val="center"/>
            <w:hideMark/>
          </w:tcPr>
          <w:p w14:paraId="7490BB0A"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99.0</w:t>
            </w:r>
          </w:p>
        </w:tc>
        <w:tc>
          <w:tcPr>
            <w:tcW w:w="1049" w:type="dxa"/>
            <w:tcBorders>
              <w:top w:val="nil"/>
              <w:left w:val="nil"/>
              <w:bottom w:val="single" w:sz="4" w:space="0" w:color="auto"/>
              <w:right w:val="single" w:sz="4" w:space="0" w:color="auto"/>
            </w:tcBorders>
            <w:shd w:val="clear" w:color="auto" w:fill="auto"/>
            <w:noWrap/>
            <w:vAlign w:val="center"/>
            <w:hideMark/>
          </w:tcPr>
          <w:p w14:paraId="7490BB0B" w14:textId="77777777" w:rsidR="00E25526" w:rsidRPr="00E25526" w:rsidRDefault="001D7619" w:rsidP="00E25526">
            <w:pPr>
              <w:widowControl/>
              <w:adjustRightInd/>
              <w:jc w:val="center"/>
              <w:textAlignment w:val="auto"/>
              <w:rPr>
                <w:rFonts w:ascii="Times New Roman" w:eastAsiaTheme="minorEastAsia" w:hAnsi="Times New Roman"/>
                <w:sz w:val="21"/>
              </w:rPr>
            </w:pPr>
            <w:r w:rsidRPr="00E25526">
              <w:rPr>
                <w:rFonts w:ascii="Times New Roman" w:eastAsiaTheme="minorEastAsia" w:hAnsi="Times New Roman" w:hint="eastAsia"/>
                <w:sz w:val="21"/>
              </w:rPr>
              <w:t>1.86</w:t>
            </w:r>
          </w:p>
        </w:tc>
      </w:tr>
    </w:tbl>
    <w:p w14:paraId="7490BB0D" w14:textId="3D4ECF70" w:rsidR="00E25526" w:rsidRDefault="001D7619" w:rsidP="00E04A18">
      <w:pPr>
        <w:spacing w:line="360" w:lineRule="exact"/>
        <w:ind w:left="426"/>
        <w:rPr>
          <w:rFonts w:ascii="Times New Roman" w:eastAsiaTheme="minorEastAsia" w:hAnsi="Times New Roman"/>
          <w:sz w:val="21"/>
        </w:rPr>
      </w:pPr>
      <w:r>
        <w:rPr>
          <w:rFonts w:ascii="Times New Roman" w:eastAsiaTheme="minorEastAsia" w:hAnsi="Times New Roman" w:hint="eastAsia"/>
          <w:sz w:val="21"/>
        </w:rPr>
        <w:t>*</w:t>
      </w:r>
      <w:r>
        <w:rPr>
          <w:rFonts w:ascii="Times New Roman" w:eastAsiaTheme="minorEastAsia" w:hAnsi="Times New Roman" w:hint="eastAsia"/>
          <w:sz w:val="21"/>
        </w:rPr>
        <w:t>：</w:t>
      </w:r>
      <w:r w:rsidR="00CF229B" w:rsidRPr="00CF229B">
        <w:rPr>
          <w:rFonts w:ascii="Times New Roman" w:eastAsiaTheme="minorEastAsia" w:hAnsi="Times New Roman"/>
          <w:sz w:val="21"/>
        </w:rPr>
        <w:t>Measurements could not be taken due to damage to the instrument.</w:t>
      </w:r>
    </w:p>
    <w:p w14:paraId="7490BB0E" w14:textId="77777777" w:rsidR="007231B2" w:rsidRPr="00251980" w:rsidRDefault="007231B2" w:rsidP="007231B2">
      <w:pPr>
        <w:spacing w:line="360" w:lineRule="exact"/>
        <w:rPr>
          <w:rFonts w:ascii="Times New Roman" w:eastAsiaTheme="minorEastAsia" w:hAnsi="Times New Roman"/>
          <w:sz w:val="21"/>
          <w:szCs w:val="21"/>
        </w:rPr>
      </w:pPr>
    </w:p>
    <w:p w14:paraId="7490BB10" w14:textId="77777777" w:rsidR="001A0853" w:rsidRDefault="001A0853" w:rsidP="00243AB7">
      <w:pPr>
        <w:spacing w:line="360" w:lineRule="exact"/>
        <w:rPr>
          <w:rFonts w:ascii="Times New Roman" w:eastAsiaTheme="minorEastAsia" w:hAnsi="Times New Roman"/>
          <w:sz w:val="21"/>
          <w:szCs w:val="21"/>
        </w:rPr>
      </w:pPr>
    </w:p>
    <w:p w14:paraId="7490BB14" w14:textId="77777777" w:rsidR="00DE17D1" w:rsidRPr="00DE17D1" w:rsidRDefault="00DE17D1" w:rsidP="00DE17D1">
      <w:pPr>
        <w:pStyle w:val="aa"/>
        <w:spacing w:line="360" w:lineRule="exact"/>
        <w:ind w:leftChars="0" w:left="360"/>
        <w:rPr>
          <w:rFonts w:ascii="Times New Roman" w:eastAsiaTheme="minorEastAsia" w:hAnsi="Times New Roman"/>
          <w:sz w:val="21"/>
          <w:szCs w:val="21"/>
        </w:rPr>
      </w:pPr>
    </w:p>
    <w:sectPr w:rsidR="00DE17D1" w:rsidRPr="00DE17D1" w:rsidSect="007D1765">
      <w:footerReference w:type="default" r:id="rId14"/>
      <w:headerReference w:type="first" r:id="rId15"/>
      <w:footerReference w:type="first" r:id="rId16"/>
      <w:pgSz w:w="11906" w:h="16838" w:code="9"/>
      <w:pgMar w:top="851" w:right="849" w:bottom="567" w:left="1134" w:header="567" w:footer="227" w:gutter="0"/>
      <w:pgNumType w:start="0"/>
      <w:cols w:space="425"/>
      <w:titlePg/>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E80CBA" w16cex:dateUtc="2023-04-17T12:51:00Z"/>
  <w16cex:commentExtensible w16cex:durableId="27E73D05" w16cex:dateUtc="2023-04-17T07:35:00Z"/>
  <w16cex:commentExtensible w16cex:durableId="27E501C6" w16cex:dateUtc="2023-04-15T08: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5356EFF" w16cid:durableId="27E80CBA"/>
  <w16cid:commentId w16cid:paraId="23F521B2" w16cid:durableId="27E73D05"/>
  <w16cid:commentId w16cid:paraId="3E8ED989" w16cid:durableId="27E501C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DC6C8D" w14:textId="77777777" w:rsidR="006E5252" w:rsidRDefault="006E5252">
      <w:r>
        <w:separator/>
      </w:r>
    </w:p>
  </w:endnote>
  <w:endnote w:type="continuationSeparator" w:id="0">
    <w:p w14:paraId="4E33BE70" w14:textId="77777777" w:rsidR="006E5252" w:rsidRDefault="006E5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0337084"/>
      <w:docPartObj>
        <w:docPartGallery w:val="Page Numbers (Bottom of Page)"/>
        <w:docPartUnique/>
      </w:docPartObj>
    </w:sdtPr>
    <w:sdtEndPr/>
    <w:sdtContent>
      <w:p w14:paraId="7490BB1F" w14:textId="77777777" w:rsidR="00D56CBE" w:rsidRDefault="001D7619">
        <w:pPr>
          <w:pStyle w:val="a5"/>
          <w:jc w:val="center"/>
        </w:pPr>
        <w:r>
          <w:fldChar w:fldCharType="begin"/>
        </w:r>
        <w:r>
          <w:instrText>PAGE   \* MERGEFORMAT</w:instrText>
        </w:r>
        <w:r>
          <w:fldChar w:fldCharType="separate"/>
        </w:r>
        <w:r w:rsidR="00842EAF" w:rsidRPr="00842EAF">
          <w:rPr>
            <w:noProof/>
            <w:lang w:val="ja-JP"/>
          </w:rPr>
          <w:t>5</w:t>
        </w:r>
        <w:r>
          <w:fldChar w:fldCharType="end"/>
        </w:r>
      </w:p>
    </w:sdtContent>
  </w:sdt>
  <w:p w14:paraId="7490BB20" w14:textId="77777777" w:rsidR="00D56CBE" w:rsidRDefault="00D56CBE">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90BB22" w14:textId="77777777" w:rsidR="00D56CBE" w:rsidRDefault="00D56CBE" w:rsidP="000F5C23">
    <w:pPr>
      <w:pStyle w:val="a5"/>
    </w:pPr>
  </w:p>
  <w:p w14:paraId="7490BB23" w14:textId="77777777" w:rsidR="00D56CBE" w:rsidRDefault="00D56CBE">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B9E4A4" w14:textId="77777777" w:rsidR="006E5252" w:rsidRDefault="006E5252">
      <w:r>
        <w:separator/>
      </w:r>
    </w:p>
  </w:footnote>
  <w:footnote w:type="continuationSeparator" w:id="0">
    <w:p w14:paraId="420B81F2" w14:textId="77777777" w:rsidR="006E5252" w:rsidRDefault="006E525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90BB21" w14:textId="77777777" w:rsidR="00D56CBE" w:rsidRDefault="001D7619">
    <w:pPr>
      <w:pStyle w:val="a3"/>
    </w:pPr>
    <w:r>
      <w:ptab w:relativeTo="margin" w:alignment="center" w:leader="none"/>
    </w:r>
    <w:r>
      <w:ptab w:relativeTo="margin" w:alignment="right"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D3525"/>
    <w:multiLevelType w:val="hybridMultilevel"/>
    <w:tmpl w:val="219CD6BE"/>
    <w:lvl w:ilvl="0" w:tplc="9C1423F4">
      <w:start w:val="1"/>
      <w:numFmt w:val="bullet"/>
      <w:lvlText w:val=""/>
      <w:lvlJc w:val="left"/>
      <w:pPr>
        <w:ind w:left="846" w:hanging="420"/>
      </w:pPr>
      <w:rPr>
        <w:rFonts w:ascii="Wingdings" w:hAnsi="Wingdings" w:hint="default"/>
      </w:rPr>
    </w:lvl>
    <w:lvl w:ilvl="1" w:tplc="8940F7AC" w:tentative="1">
      <w:start w:val="1"/>
      <w:numFmt w:val="bullet"/>
      <w:lvlText w:val=""/>
      <w:lvlJc w:val="left"/>
      <w:pPr>
        <w:ind w:left="1266" w:hanging="420"/>
      </w:pPr>
      <w:rPr>
        <w:rFonts w:ascii="Wingdings" w:hAnsi="Wingdings" w:hint="default"/>
      </w:rPr>
    </w:lvl>
    <w:lvl w:ilvl="2" w:tplc="396C4AF6" w:tentative="1">
      <w:start w:val="1"/>
      <w:numFmt w:val="bullet"/>
      <w:lvlText w:val=""/>
      <w:lvlJc w:val="left"/>
      <w:pPr>
        <w:ind w:left="1686" w:hanging="420"/>
      </w:pPr>
      <w:rPr>
        <w:rFonts w:ascii="Wingdings" w:hAnsi="Wingdings" w:hint="default"/>
      </w:rPr>
    </w:lvl>
    <w:lvl w:ilvl="3" w:tplc="2B68A89A" w:tentative="1">
      <w:start w:val="1"/>
      <w:numFmt w:val="bullet"/>
      <w:lvlText w:val=""/>
      <w:lvlJc w:val="left"/>
      <w:pPr>
        <w:ind w:left="2106" w:hanging="420"/>
      </w:pPr>
      <w:rPr>
        <w:rFonts w:ascii="Wingdings" w:hAnsi="Wingdings" w:hint="default"/>
      </w:rPr>
    </w:lvl>
    <w:lvl w:ilvl="4" w:tplc="CB145658" w:tentative="1">
      <w:start w:val="1"/>
      <w:numFmt w:val="bullet"/>
      <w:lvlText w:val=""/>
      <w:lvlJc w:val="left"/>
      <w:pPr>
        <w:ind w:left="2526" w:hanging="420"/>
      </w:pPr>
      <w:rPr>
        <w:rFonts w:ascii="Wingdings" w:hAnsi="Wingdings" w:hint="default"/>
      </w:rPr>
    </w:lvl>
    <w:lvl w:ilvl="5" w:tplc="D708E49A" w:tentative="1">
      <w:start w:val="1"/>
      <w:numFmt w:val="bullet"/>
      <w:lvlText w:val=""/>
      <w:lvlJc w:val="left"/>
      <w:pPr>
        <w:ind w:left="2946" w:hanging="420"/>
      </w:pPr>
      <w:rPr>
        <w:rFonts w:ascii="Wingdings" w:hAnsi="Wingdings" w:hint="default"/>
      </w:rPr>
    </w:lvl>
    <w:lvl w:ilvl="6" w:tplc="62E44FF4" w:tentative="1">
      <w:start w:val="1"/>
      <w:numFmt w:val="bullet"/>
      <w:lvlText w:val=""/>
      <w:lvlJc w:val="left"/>
      <w:pPr>
        <w:ind w:left="3366" w:hanging="420"/>
      </w:pPr>
      <w:rPr>
        <w:rFonts w:ascii="Wingdings" w:hAnsi="Wingdings" w:hint="default"/>
      </w:rPr>
    </w:lvl>
    <w:lvl w:ilvl="7" w:tplc="C4E63B0A" w:tentative="1">
      <w:start w:val="1"/>
      <w:numFmt w:val="bullet"/>
      <w:lvlText w:val=""/>
      <w:lvlJc w:val="left"/>
      <w:pPr>
        <w:ind w:left="3786" w:hanging="420"/>
      </w:pPr>
      <w:rPr>
        <w:rFonts w:ascii="Wingdings" w:hAnsi="Wingdings" w:hint="default"/>
      </w:rPr>
    </w:lvl>
    <w:lvl w:ilvl="8" w:tplc="43964574" w:tentative="1">
      <w:start w:val="1"/>
      <w:numFmt w:val="bullet"/>
      <w:lvlText w:val=""/>
      <w:lvlJc w:val="left"/>
      <w:pPr>
        <w:ind w:left="4206" w:hanging="420"/>
      </w:pPr>
      <w:rPr>
        <w:rFonts w:ascii="Wingdings" w:hAnsi="Wingdings" w:hint="default"/>
      </w:rPr>
    </w:lvl>
  </w:abstractNum>
  <w:abstractNum w:abstractNumId="1" w15:restartNumberingAfterBreak="0">
    <w:nsid w:val="081C58D8"/>
    <w:multiLevelType w:val="hybridMultilevel"/>
    <w:tmpl w:val="5AB2F3C6"/>
    <w:lvl w:ilvl="0" w:tplc="957659AC">
      <w:start w:val="1"/>
      <w:numFmt w:val="decimal"/>
      <w:lvlText w:val="%1)"/>
      <w:lvlJc w:val="left"/>
      <w:pPr>
        <w:ind w:left="360" w:hanging="360"/>
      </w:pPr>
      <w:rPr>
        <w:rFonts w:hint="default"/>
        <w:color w:val="auto"/>
      </w:rPr>
    </w:lvl>
    <w:lvl w:ilvl="1" w:tplc="A68CB978" w:tentative="1">
      <w:start w:val="1"/>
      <w:numFmt w:val="aiueoFullWidth"/>
      <w:lvlText w:val="(%2)"/>
      <w:lvlJc w:val="left"/>
      <w:pPr>
        <w:ind w:left="840" w:hanging="420"/>
      </w:pPr>
    </w:lvl>
    <w:lvl w:ilvl="2" w:tplc="E140D736" w:tentative="1">
      <w:start w:val="1"/>
      <w:numFmt w:val="decimalEnclosedCircle"/>
      <w:lvlText w:val="%3"/>
      <w:lvlJc w:val="left"/>
      <w:pPr>
        <w:ind w:left="1260" w:hanging="420"/>
      </w:pPr>
    </w:lvl>
    <w:lvl w:ilvl="3" w:tplc="D7964A50" w:tentative="1">
      <w:start w:val="1"/>
      <w:numFmt w:val="decimal"/>
      <w:lvlText w:val="%4."/>
      <w:lvlJc w:val="left"/>
      <w:pPr>
        <w:ind w:left="1680" w:hanging="420"/>
      </w:pPr>
    </w:lvl>
    <w:lvl w:ilvl="4" w:tplc="6E62FF24" w:tentative="1">
      <w:start w:val="1"/>
      <w:numFmt w:val="aiueoFullWidth"/>
      <w:lvlText w:val="(%5)"/>
      <w:lvlJc w:val="left"/>
      <w:pPr>
        <w:ind w:left="2100" w:hanging="420"/>
      </w:pPr>
    </w:lvl>
    <w:lvl w:ilvl="5" w:tplc="D3B210C2" w:tentative="1">
      <w:start w:val="1"/>
      <w:numFmt w:val="decimalEnclosedCircle"/>
      <w:lvlText w:val="%6"/>
      <w:lvlJc w:val="left"/>
      <w:pPr>
        <w:ind w:left="2520" w:hanging="420"/>
      </w:pPr>
    </w:lvl>
    <w:lvl w:ilvl="6" w:tplc="2A127710" w:tentative="1">
      <w:start w:val="1"/>
      <w:numFmt w:val="decimal"/>
      <w:lvlText w:val="%7."/>
      <w:lvlJc w:val="left"/>
      <w:pPr>
        <w:ind w:left="2940" w:hanging="420"/>
      </w:pPr>
    </w:lvl>
    <w:lvl w:ilvl="7" w:tplc="37F89438" w:tentative="1">
      <w:start w:val="1"/>
      <w:numFmt w:val="aiueoFullWidth"/>
      <w:lvlText w:val="(%8)"/>
      <w:lvlJc w:val="left"/>
      <w:pPr>
        <w:ind w:left="3360" w:hanging="420"/>
      </w:pPr>
    </w:lvl>
    <w:lvl w:ilvl="8" w:tplc="A4A8302C" w:tentative="1">
      <w:start w:val="1"/>
      <w:numFmt w:val="decimalEnclosedCircle"/>
      <w:lvlText w:val="%9"/>
      <w:lvlJc w:val="left"/>
      <w:pPr>
        <w:ind w:left="3780" w:hanging="420"/>
      </w:pPr>
    </w:lvl>
  </w:abstractNum>
  <w:abstractNum w:abstractNumId="2" w15:restartNumberingAfterBreak="0">
    <w:nsid w:val="0AF33061"/>
    <w:multiLevelType w:val="hybridMultilevel"/>
    <w:tmpl w:val="673E1C4C"/>
    <w:lvl w:ilvl="0" w:tplc="5F92B708">
      <w:start w:val="1"/>
      <w:numFmt w:val="decimal"/>
      <w:lvlText w:val="%1."/>
      <w:lvlJc w:val="left"/>
      <w:pPr>
        <w:ind w:left="780" w:hanging="360"/>
      </w:pPr>
      <w:rPr>
        <w:rFonts w:hint="default"/>
      </w:rPr>
    </w:lvl>
    <w:lvl w:ilvl="1" w:tplc="28662B1C" w:tentative="1">
      <w:start w:val="1"/>
      <w:numFmt w:val="aiueoFullWidth"/>
      <w:lvlText w:val="(%2)"/>
      <w:lvlJc w:val="left"/>
      <w:pPr>
        <w:ind w:left="1260" w:hanging="420"/>
      </w:pPr>
    </w:lvl>
    <w:lvl w:ilvl="2" w:tplc="3C4A2D4C" w:tentative="1">
      <w:start w:val="1"/>
      <w:numFmt w:val="decimalEnclosedCircle"/>
      <w:lvlText w:val="%3"/>
      <w:lvlJc w:val="left"/>
      <w:pPr>
        <w:ind w:left="1680" w:hanging="420"/>
      </w:pPr>
    </w:lvl>
    <w:lvl w:ilvl="3" w:tplc="1D08278E" w:tentative="1">
      <w:start w:val="1"/>
      <w:numFmt w:val="decimal"/>
      <w:lvlText w:val="%4."/>
      <w:lvlJc w:val="left"/>
      <w:pPr>
        <w:ind w:left="2100" w:hanging="420"/>
      </w:pPr>
    </w:lvl>
    <w:lvl w:ilvl="4" w:tplc="CA908C9A" w:tentative="1">
      <w:start w:val="1"/>
      <w:numFmt w:val="aiueoFullWidth"/>
      <w:lvlText w:val="(%5)"/>
      <w:lvlJc w:val="left"/>
      <w:pPr>
        <w:ind w:left="2520" w:hanging="420"/>
      </w:pPr>
    </w:lvl>
    <w:lvl w:ilvl="5" w:tplc="75522744" w:tentative="1">
      <w:start w:val="1"/>
      <w:numFmt w:val="decimalEnclosedCircle"/>
      <w:lvlText w:val="%6"/>
      <w:lvlJc w:val="left"/>
      <w:pPr>
        <w:ind w:left="2940" w:hanging="420"/>
      </w:pPr>
    </w:lvl>
    <w:lvl w:ilvl="6" w:tplc="AABEB166" w:tentative="1">
      <w:start w:val="1"/>
      <w:numFmt w:val="decimal"/>
      <w:lvlText w:val="%7."/>
      <w:lvlJc w:val="left"/>
      <w:pPr>
        <w:ind w:left="3360" w:hanging="420"/>
      </w:pPr>
    </w:lvl>
    <w:lvl w:ilvl="7" w:tplc="08C2391A" w:tentative="1">
      <w:start w:val="1"/>
      <w:numFmt w:val="aiueoFullWidth"/>
      <w:lvlText w:val="(%8)"/>
      <w:lvlJc w:val="left"/>
      <w:pPr>
        <w:ind w:left="3780" w:hanging="420"/>
      </w:pPr>
    </w:lvl>
    <w:lvl w:ilvl="8" w:tplc="00868BCE" w:tentative="1">
      <w:start w:val="1"/>
      <w:numFmt w:val="decimalEnclosedCircle"/>
      <w:lvlText w:val="%9"/>
      <w:lvlJc w:val="left"/>
      <w:pPr>
        <w:ind w:left="4200" w:hanging="420"/>
      </w:pPr>
    </w:lvl>
  </w:abstractNum>
  <w:abstractNum w:abstractNumId="3" w15:restartNumberingAfterBreak="0">
    <w:nsid w:val="11936723"/>
    <w:multiLevelType w:val="hybridMultilevel"/>
    <w:tmpl w:val="D7767E8E"/>
    <w:lvl w:ilvl="0" w:tplc="3672FCC8">
      <w:start w:val="1"/>
      <w:numFmt w:val="decimal"/>
      <w:lvlText w:val="%1."/>
      <w:lvlJc w:val="left"/>
      <w:pPr>
        <w:ind w:left="720" w:hanging="720"/>
      </w:pPr>
      <w:rPr>
        <w:rFonts w:hint="default"/>
      </w:rPr>
    </w:lvl>
    <w:lvl w:ilvl="1" w:tplc="456EEE50">
      <w:start w:val="1"/>
      <w:numFmt w:val="aiueoFullWidth"/>
      <w:lvlText w:val="(%2)"/>
      <w:lvlJc w:val="left"/>
      <w:pPr>
        <w:ind w:left="840" w:hanging="420"/>
      </w:pPr>
    </w:lvl>
    <w:lvl w:ilvl="2" w:tplc="2D5ECDD0" w:tentative="1">
      <w:start w:val="1"/>
      <w:numFmt w:val="decimalEnclosedCircle"/>
      <w:lvlText w:val="%3"/>
      <w:lvlJc w:val="left"/>
      <w:pPr>
        <w:ind w:left="1260" w:hanging="420"/>
      </w:pPr>
    </w:lvl>
    <w:lvl w:ilvl="3" w:tplc="29ECC2A6" w:tentative="1">
      <w:start w:val="1"/>
      <w:numFmt w:val="decimal"/>
      <w:lvlText w:val="%4."/>
      <w:lvlJc w:val="left"/>
      <w:pPr>
        <w:ind w:left="1680" w:hanging="420"/>
      </w:pPr>
    </w:lvl>
    <w:lvl w:ilvl="4" w:tplc="D1FC4178" w:tentative="1">
      <w:start w:val="1"/>
      <w:numFmt w:val="aiueoFullWidth"/>
      <w:lvlText w:val="(%5)"/>
      <w:lvlJc w:val="left"/>
      <w:pPr>
        <w:ind w:left="2100" w:hanging="420"/>
      </w:pPr>
    </w:lvl>
    <w:lvl w:ilvl="5" w:tplc="F0742112" w:tentative="1">
      <w:start w:val="1"/>
      <w:numFmt w:val="decimalEnclosedCircle"/>
      <w:lvlText w:val="%6"/>
      <w:lvlJc w:val="left"/>
      <w:pPr>
        <w:ind w:left="2520" w:hanging="420"/>
      </w:pPr>
    </w:lvl>
    <w:lvl w:ilvl="6" w:tplc="F60A813E" w:tentative="1">
      <w:start w:val="1"/>
      <w:numFmt w:val="decimal"/>
      <w:lvlText w:val="%7."/>
      <w:lvlJc w:val="left"/>
      <w:pPr>
        <w:ind w:left="2940" w:hanging="420"/>
      </w:pPr>
    </w:lvl>
    <w:lvl w:ilvl="7" w:tplc="86AE5A1C" w:tentative="1">
      <w:start w:val="1"/>
      <w:numFmt w:val="aiueoFullWidth"/>
      <w:lvlText w:val="(%8)"/>
      <w:lvlJc w:val="left"/>
      <w:pPr>
        <w:ind w:left="3360" w:hanging="420"/>
      </w:pPr>
    </w:lvl>
    <w:lvl w:ilvl="8" w:tplc="7CD8F3B2" w:tentative="1">
      <w:start w:val="1"/>
      <w:numFmt w:val="decimalEnclosedCircle"/>
      <w:lvlText w:val="%9"/>
      <w:lvlJc w:val="left"/>
      <w:pPr>
        <w:ind w:left="3780" w:hanging="420"/>
      </w:pPr>
    </w:lvl>
  </w:abstractNum>
  <w:abstractNum w:abstractNumId="4" w15:restartNumberingAfterBreak="0">
    <w:nsid w:val="12E33F55"/>
    <w:multiLevelType w:val="hybridMultilevel"/>
    <w:tmpl w:val="C088DDB0"/>
    <w:lvl w:ilvl="0" w:tplc="ED289BD6">
      <w:start w:val="1"/>
      <w:numFmt w:val="decimal"/>
      <w:lvlText w:val="%1."/>
      <w:lvlJc w:val="left"/>
      <w:pPr>
        <w:ind w:left="840" w:hanging="420"/>
      </w:pPr>
    </w:lvl>
    <w:lvl w:ilvl="1" w:tplc="FFFAE26A" w:tentative="1">
      <w:start w:val="1"/>
      <w:numFmt w:val="aiueoFullWidth"/>
      <w:lvlText w:val="(%2)"/>
      <w:lvlJc w:val="left"/>
      <w:pPr>
        <w:ind w:left="1260" w:hanging="420"/>
      </w:pPr>
    </w:lvl>
    <w:lvl w:ilvl="2" w:tplc="AD3A271E" w:tentative="1">
      <w:start w:val="1"/>
      <w:numFmt w:val="decimalEnclosedCircle"/>
      <w:lvlText w:val="%3"/>
      <w:lvlJc w:val="left"/>
      <w:pPr>
        <w:ind w:left="1680" w:hanging="420"/>
      </w:pPr>
    </w:lvl>
    <w:lvl w:ilvl="3" w:tplc="F712227E" w:tentative="1">
      <w:start w:val="1"/>
      <w:numFmt w:val="decimal"/>
      <w:lvlText w:val="%4."/>
      <w:lvlJc w:val="left"/>
      <w:pPr>
        <w:ind w:left="2100" w:hanging="420"/>
      </w:pPr>
    </w:lvl>
    <w:lvl w:ilvl="4" w:tplc="99C49BD2" w:tentative="1">
      <w:start w:val="1"/>
      <w:numFmt w:val="aiueoFullWidth"/>
      <w:lvlText w:val="(%5)"/>
      <w:lvlJc w:val="left"/>
      <w:pPr>
        <w:ind w:left="2520" w:hanging="420"/>
      </w:pPr>
    </w:lvl>
    <w:lvl w:ilvl="5" w:tplc="67083F5E" w:tentative="1">
      <w:start w:val="1"/>
      <w:numFmt w:val="decimalEnclosedCircle"/>
      <w:lvlText w:val="%6"/>
      <w:lvlJc w:val="left"/>
      <w:pPr>
        <w:ind w:left="2940" w:hanging="420"/>
      </w:pPr>
    </w:lvl>
    <w:lvl w:ilvl="6" w:tplc="456CCB98" w:tentative="1">
      <w:start w:val="1"/>
      <w:numFmt w:val="decimal"/>
      <w:lvlText w:val="%7."/>
      <w:lvlJc w:val="left"/>
      <w:pPr>
        <w:ind w:left="3360" w:hanging="420"/>
      </w:pPr>
    </w:lvl>
    <w:lvl w:ilvl="7" w:tplc="0E6C967E" w:tentative="1">
      <w:start w:val="1"/>
      <w:numFmt w:val="aiueoFullWidth"/>
      <w:lvlText w:val="(%8)"/>
      <w:lvlJc w:val="left"/>
      <w:pPr>
        <w:ind w:left="3780" w:hanging="420"/>
      </w:pPr>
    </w:lvl>
    <w:lvl w:ilvl="8" w:tplc="E3E691D0" w:tentative="1">
      <w:start w:val="1"/>
      <w:numFmt w:val="decimalEnclosedCircle"/>
      <w:lvlText w:val="%9"/>
      <w:lvlJc w:val="left"/>
      <w:pPr>
        <w:ind w:left="4200" w:hanging="420"/>
      </w:pPr>
    </w:lvl>
  </w:abstractNum>
  <w:abstractNum w:abstractNumId="5" w15:restartNumberingAfterBreak="0">
    <w:nsid w:val="1D04565A"/>
    <w:multiLevelType w:val="hybridMultilevel"/>
    <w:tmpl w:val="422296FE"/>
    <w:lvl w:ilvl="0" w:tplc="9E92C424">
      <w:start w:val="1"/>
      <w:numFmt w:val="upperRoman"/>
      <w:lvlText w:val="%1."/>
      <w:lvlJc w:val="left"/>
      <w:pPr>
        <w:ind w:left="720" w:hanging="720"/>
      </w:pPr>
      <w:rPr>
        <w:rFonts w:hint="default"/>
      </w:rPr>
    </w:lvl>
    <w:lvl w:ilvl="1" w:tplc="55F4E9C2">
      <w:start w:val="1"/>
      <w:numFmt w:val="aiueoFullWidth"/>
      <w:lvlText w:val="(%2)"/>
      <w:lvlJc w:val="left"/>
      <w:pPr>
        <w:ind w:left="840" w:hanging="420"/>
      </w:pPr>
    </w:lvl>
    <w:lvl w:ilvl="2" w:tplc="4C22202E" w:tentative="1">
      <w:start w:val="1"/>
      <w:numFmt w:val="decimalEnclosedCircle"/>
      <w:lvlText w:val="%3"/>
      <w:lvlJc w:val="left"/>
      <w:pPr>
        <w:ind w:left="1260" w:hanging="420"/>
      </w:pPr>
    </w:lvl>
    <w:lvl w:ilvl="3" w:tplc="EF38CE6A" w:tentative="1">
      <w:start w:val="1"/>
      <w:numFmt w:val="decimal"/>
      <w:lvlText w:val="%4."/>
      <w:lvlJc w:val="left"/>
      <w:pPr>
        <w:ind w:left="1680" w:hanging="420"/>
      </w:pPr>
    </w:lvl>
    <w:lvl w:ilvl="4" w:tplc="67CED302" w:tentative="1">
      <w:start w:val="1"/>
      <w:numFmt w:val="aiueoFullWidth"/>
      <w:lvlText w:val="(%5)"/>
      <w:lvlJc w:val="left"/>
      <w:pPr>
        <w:ind w:left="2100" w:hanging="420"/>
      </w:pPr>
    </w:lvl>
    <w:lvl w:ilvl="5" w:tplc="806C0E20" w:tentative="1">
      <w:start w:val="1"/>
      <w:numFmt w:val="decimalEnclosedCircle"/>
      <w:lvlText w:val="%6"/>
      <w:lvlJc w:val="left"/>
      <w:pPr>
        <w:ind w:left="2520" w:hanging="420"/>
      </w:pPr>
    </w:lvl>
    <w:lvl w:ilvl="6" w:tplc="2BEA2840" w:tentative="1">
      <w:start w:val="1"/>
      <w:numFmt w:val="decimal"/>
      <w:lvlText w:val="%7."/>
      <w:lvlJc w:val="left"/>
      <w:pPr>
        <w:ind w:left="2940" w:hanging="420"/>
      </w:pPr>
    </w:lvl>
    <w:lvl w:ilvl="7" w:tplc="7446FF1A" w:tentative="1">
      <w:start w:val="1"/>
      <w:numFmt w:val="aiueoFullWidth"/>
      <w:lvlText w:val="(%8)"/>
      <w:lvlJc w:val="left"/>
      <w:pPr>
        <w:ind w:left="3360" w:hanging="420"/>
      </w:pPr>
    </w:lvl>
    <w:lvl w:ilvl="8" w:tplc="1D26B946" w:tentative="1">
      <w:start w:val="1"/>
      <w:numFmt w:val="decimalEnclosedCircle"/>
      <w:lvlText w:val="%9"/>
      <w:lvlJc w:val="left"/>
      <w:pPr>
        <w:ind w:left="3780" w:hanging="420"/>
      </w:pPr>
    </w:lvl>
  </w:abstractNum>
  <w:abstractNum w:abstractNumId="6" w15:restartNumberingAfterBreak="0">
    <w:nsid w:val="1D1029E3"/>
    <w:multiLevelType w:val="hybridMultilevel"/>
    <w:tmpl w:val="33AA61F6"/>
    <w:lvl w:ilvl="0" w:tplc="D9FAF40A">
      <w:start w:val="1"/>
      <w:numFmt w:val="decimal"/>
      <w:lvlText w:val="%1)"/>
      <w:lvlJc w:val="left"/>
      <w:pPr>
        <w:ind w:left="360" w:hanging="360"/>
      </w:pPr>
      <w:rPr>
        <w:rFonts w:hint="default"/>
      </w:rPr>
    </w:lvl>
    <w:lvl w:ilvl="1" w:tplc="A3265FF6" w:tentative="1">
      <w:start w:val="1"/>
      <w:numFmt w:val="aiueoFullWidth"/>
      <w:lvlText w:val="(%2)"/>
      <w:lvlJc w:val="left"/>
      <w:pPr>
        <w:ind w:left="840" w:hanging="420"/>
      </w:pPr>
    </w:lvl>
    <w:lvl w:ilvl="2" w:tplc="E1029224" w:tentative="1">
      <w:start w:val="1"/>
      <w:numFmt w:val="decimalEnclosedCircle"/>
      <w:lvlText w:val="%3"/>
      <w:lvlJc w:val="left"/>
      <w:pPr>
        <w:ind w:left="1260" w:hanging="420"/>
      </w:pPr>
    </w:lvl>
    <w:lvl w:ilvl="3" w:tplc="FE886504" w:tentative="1">
      <w:start w:val="1"/>
      <w:numFmt w:val="decimal"/>
      <w:lvlText w:val="%4."/>
      <w:lvlJc w:val="left"/>
      <w:pPr>
        <w:ind w:left="1680" w:hanging="420"/>
      </w:pPr>
    </w:lvl>
    <w:lvl w:ilvl="4" w:tplc="D56661D6" w:tentative="1">
      <w:start w:val="1"/>
      <w:numFmt w:val="aiueoFullWidth"/>
      <w:lvlText w:val="(%5)"/>
      <w:lvlJc w:val="left"/>
      <w:pPr>
        <w:ind w:left="2100" w:hanging="420"/>
      </w:pPr>
    </w:lvl>
    <w:lvl w:ilvl="5" w:tplc="C8D8A8E0" w:tentative="1">
      <w:start w:val="1"/>
      <w:numFmt w:val="decimalEnclosedCircle"/>
      <w:lvlText w:val="%6"/>
      <w:lvlJc w:val="left"/>
      <w:pPr>
        <w:ind w:left="2520" w:hanging="420"/>
      </w:pPr>
    </w:lvl>
    <w:lvl w:ilvl="6" w:tplc="380ED9FC" w:tentative="1">
      <w:start w:val="1"/>
      <w:numFmt w:val="decimal"/>
      <w:lvlText w:val="%7."/>
      <w:lvlJc w:val="left"/>
      <w:pPr>
        <w:ind w:left="2940" w:hanging="420"/>
      </w:pPr>
    </w:lvl>
    <w:lvl w:ilvl="7" w:tplc="3222A4D0" w:tentative="1">
      <w:start w:val="1"/>
      <w:numFmt w:val="aiueoFullWidth"/>
      <w:lvlText w:val="(%8)"/>
      <w:lvlJc w:val="left"/>
      <w:pPr>
        <w:ind w:left="3360" w:hanging="420"/>
      </w:pPr>
    </w:lvl>
    <w:lvl w:ilvl="8" w:tplc="6BDEA6A4" w:tentative="1">
      <w:start w:val="1"/>
      <w:numFmt w:val="decimalEnclosedCircle"/>
      <w:lvlText w:val="%9"/>
      <w:lvlJc w:val="left"/>
      <w:pPr>
        <w:ind w:left="3780" w:hanging="420"/>
      </w:pPr>
    </w:lvl>
  </w:abstractNum>
  <w:abstractNum w:abstractNumId="7" w15:restartNumberingAfterBreak="0">
    <w:nsid w:val="210E55F8"/>
    <w:multiLevelType w:val="hybridMultilevel"/>
    <w:tmpl w:val="B8F419EE"/>
    <w:lvl w:ilvl="0" w:tplc="FA5E716C">
      <w:start w:val="1"/>
      <w:numFmt w:val="decimalEnclosedCircle"/>
      <w:lvlText w:val="%1"/>
      <w:lvlJc w:val="left"/>
      <w:pPr>
        <w:ind w:left="780" w:hanging="360"/>
      </w:pPr>
      <w:rPr>
        <w:rFonts w:hint="default"/>
      </w:rPr>
    </w:lvl>
    <w:lvl w:ilvl="1" w:tplc="9E9AE388" w:tentative="1">
      <w:start w:val="1"/>
      <w:numFmt w:val="aiueoFullWidth"/>
      <w:lvlText w:val="(%2)"/>
      <w:lvlJc w:val="left"/>
      <w:pPr>
        <w:ind w:left="1260" w:hanging="420"/>
      </w:pPr>
    </w:lvl>
    <w:lvl w:ilvl="2" w:tplc="7EE80572" w:tentative="1">
      <w:start w:val="1"/>
      <w:numFmt w:val="decimalEnclosedCircle"/>
      <w:lvlText w:val="%3"/>
      <w:lvlJc w:val="left"/>
      <w:pPr>
        <w:ind w:left="1680" w:hanging="420"/>
      </w:pPr>
    </w:lvl>
    <w:lvl w:ilvl="3" w:tplc="3C587324" w:tentative="1">
      <w:start w:val="1"/>
      <w:numFmt w:val="decimal"/>
      <w:lvlText w:val="%4."/>
      <w:lvlJc w:val="left"/>
      <w:pPr>
        <w:ind w:left="2100" w:hanging="420"/>
      </w:pPr>
    </w:lvl>
    <w:lvl w:ilvl="4" w:tplc="A1049748" w:tentative="1">
      <w:start w:val="1"/>
      <w:numFmt w:val="aiueoFullWidth"/>
      <w:lvlText w:val="(%5)"/>
      <w:lvlJc w:val="left"/>
      <w:pPr>
        <w:ind w:left="2520" w:hanging="420"/>
      </w:pPr>
    </w:lvl>
    <w:lvl w:ilvl="5" w:tplc="4E70B4CC" w:tentative="1">
      <w:start w:val="1"/>
      <w:numFmt w:val="decimalEnclosedCircle"/>
      <w:lvlText w:val="%6"/>
      <w:lvlJc w:val="left"/>
      <w:pPr>
        <w:ind w:left="2940" w:hanging="420"/>
      </w:pPr>
    </w:lvl>
    <w:lvl w:ilvl="6" w:tplc="A7446EE0" w:tentative="1">
      <w:start w:val="1"/>
      <w:numFmt w:val="decimal"/>
      <w:lvlText w:val="%7."/>
      <w:lvlJc w:val="left"/>
      <w:pPr>
        <w:ind w:left="3360" w:hanging="420"/>
      </w:pPr>
    </w:lvl>
    <w:lvl w:ilvl="7" w:tplc="ECCC021C" w:tentative="1">
      <w:start w:val="1"/>
      <w:numFmt w:val="aiueoFullWidth"/>
      <w:lvlText w:val="(%8)"/>
      <w:lvlJc w:val="left"/>
      <w:pPr>
        <w:ind w:left="3780" w:hanging="420"/>
      </w:pPr>
    </w:lvl>
    <w:lvl w:ilvl="8" w:tplc="43081366" w:tentative="1">
      <w:start w:val="1"/>
      <w:numFmt w:val="decimalEnclosedCircle"/>
      <w:lvlText w:val="%9"/>
      <w:lvlJc w:val="left"/>
      <w:pPr>
        <w:ind w:left="4200" w:hanging="420"/>
      </w:pPr>
    </w:lvl>
  </w:abstractNum>
  <w:abstractNum w:abstractNumId="8" w15:restartNumberingAfterBreak="0">
    <w:nsid w:val="2454675A"/>
    <w:multiLevelType w:val="hybridMultilevel"/>
    <w:tmpl w:val="5AE0C896"/>
    <w:lvl w:ilvl="0" w:tplc="BBE0FCE4">
      <w:start w:val="1"/>
      <w:numFmt w:val="decimalEnclosedCircle"/>
      <w:lvlText w:val="%1"/>
      <w:lvlJc w:val="left"/>
      <w:pPr>
        <w:ind w:left="780" w:hanging="360"/>
      </w:pPr>
      <w:rPr>
        <w:rFonts w:hint="default"/>
      </w:rPr>
    </w:lvl>
    <w:lvl w:ilvl="1" w:tplc="3D22BD7A" w:tentative="1">
      <w:start w:val="1"/>
      <w:numFmt w:val="aiueoFullWidth"/>
      <w:lvlText w:val="(%2)"/>
      <w:lvlJc w:val="left"/>
      <w:pPr>
        <w:ind w:left="1260" w:hanging="420"/>
      </w:pPr>
    </w:lvl>
    <w:lvl w:ilvl="2" w:tplc="7B722A96" w:tentative="1">
      <w:start w:val="1"/>
      <w:numFmt w:val="decimalEnclosedCircle"/>
      <w:lvlText w:val="%3"/>
      <w:lvlJc w:val="left"/>
      <w:pPr>
        <w:ind w:left="1680" w:hanging="420"/>
      </w:pPr>
    </w:lvl>
    <w:lvl w:ilvl="3" w:tplc="453434EC" w:tentative="1">
      <w:start w:val="1"/>
      <w:numFmt w:val="decimal"/>
      <w:lvlText w:val="%4."/>
      <w:lvlJc w:val="left"/>
      <w:pPr>
        <w:ind w:left="2100" w:hanging="420"/>
      </w:pPr>
    </w:lvl>
    <w:lvl w:ilvl="4" w:tplc="A04E686E" w:tentative="1">
      <w:start w:val="1"/>
      <w:numFmt w:val="aiueoFullWidth"/>
      <w:lvlText w:val="(%5)"/>
      <w:lvlJc w:val="left"/>
      <w:pPr>
        <w:ind w:left="2520" w:hanging="420"/>
      </w:pPr>
    </w:lvl>
    <w:lvl w:ilvl="5" w:tplc="BD6436A4" w:tentative="1">
      <w:start w:val="1"/>
      <w:numFmt w:val="decimalEnclosedCircle"/>
      <w:lvlText w:val="%6"/>
      <w:lvlJc w:val="left"/>
      <w:pPr>
        <w:ind w:left="2940" w:hanging="420"/>
      </w:pPr>
    </w:lvl>
    <w:lvl w:ilvl="6" w:tplc="A5B0E4D4" w:tentative="1">
      <w:start w:val="1"/>
      <w:numFmt w:val="decimal"/>
      <w:lvlText w:val="%7."/>
      <w:lvlJc w:val="left"/>
      <w:pPr>
        <w:ind w:left="3360" w:hanging="420"/>
      </w:pPr>
    </w:lvl>
    <w:lvl w:ilvl="7" w:tplc="1468218E" w:tentative="1">
      <w:start w:val="1"/>
      <w:numFmt w:val="aiueoFullWidth"/>
      <w:lvlText w:val="(%8)"/>
      <w:lvlJc w:val="left"/>
      <w:pPr>
        <w:ind w:left="3780" w:hanging="420"/>
      </w:pPr>
    </w:lvl>
    <w:lvl w:ilvl="8" w:tplc="B34884F0" w:tentative="1">
      <w:start w:val="1"/>
      <w:numFmt w:val="decimalEnclosedCircle"/>
      <w:lvlText w:val="%9"/>
      <w:lvlJc w:val="left"/>
      <w:pPr>
        <w:ind w:left="4200" w:hanging="420"/>
      </w:pPr>
    </w:lvl>
  </w:abstractNum>
  <w:abstractNum w:abstractNumId="9" w15:restartNumberingAfterBreak="0">
    <w:nsid w:val="29F67133"/>
    <w:multiLevelType w:val="hybridMultilevel"/>
    <w:tmpl w:val="6E0E92C0"/>
    <w:lvl w:ilvl="0" w:tplc="59EC1EB0">
      <w:start w:val="1"/>
      <w:numFmt w:val="decimal"/>
      <w:lvlText w:val="%1)"/>
      <w:lvlJc w:val="left"/>
      <w:pPr>
        <w:ind w:left="360" w:hanging="360"/>
      </w:pPr>
      <w:rPr>
        <w:rFonts w:hint="default"/>
      </w:rPr>
    </w:lvl>
    <w:lvl w:ilvl="1" w:tplc="899A83CE" w:tentative="1">
      <w:start w:val="1"/>
      <w:numFmt w:val="aiueoFullWidth"/>
      <w:lvlText w:val="(%2)"/>
      <w:lvlJc w:val="left"/>
      <w:pPr>
        <w:ind w:left="840" w:hanging="420"/>
      </w:pPr>
    </w:lvl>
    <w:lvl w:ilvl="2" w:tplc="E80824EC" w:tentative="1">
      <w:start w:val="1"/>
      <w:numFmt w:val="decimalEnclosedCircle"/>
      <w:lvlText w:val="%3"/>
      <w:lvlJc w:val="left"/>
      <w:pPr>
        <w:ind w:left="1260" w:hanging="420"/>
      </w:pPr>
    </w:lvl>
    <w:lvl w:ilvl="3" w:tplc="D00E34CA" w:tentative="1">
      <w:start w:val="1"/>
      <w:numFmt w:val="decimal"/>
      <w:lvlText w:val="%4."/>
      <w:lvlJc w:val="left"/>
      <w:pPr>
        <w:ind w:left="1680" w:hanging="420"/>
      </w:pPr>
    </w:lvl>
    <w:lvl w:ilvl="4" w:tplc="9A0ADCA8" w:tentative="1">
      <w:start w:val="1"/>
      <w:numFmt w:val="aiueoFullWidth"/>
      <w:lvlText w:val="(%5)"/>
      <w:lvlJc w:val="left"/>
      <w:pPr>
        <w:ind w:left="2100" w:hanging="420"/>
      </w:pPr>
    </w:lvl>
    <w:lvl w:ilvl="5" w:tplc="B5BA3974" w:tentative="1">
      <w:start w:val="1"/>
      <w:numFmt w:val="decimalEnclosedCircle"/>
      <w:lvlText w:val="%6"/>
      <w:lvlJc w:val="left"/>
      <w:pPr>
        <w:ind w:left="2520" w:hanging="420"/>
      </w:pPr>
    </w:lvl>
    <w:lvl w:ilvl="6" w:tplc="7CD8CB50" w:tentative="1">
      <w:start w:val="1"/>
      <w:numFmt w:val="decimal"/>
      <w:lvlText w:val="%7."/>
      <w:lvlJc w:val="left"/>
      <w:pPr>
        <w:ind w:left="2940" w:hanging="420"/>
      </w:pPr>
    </w:lvl>
    <w:lvl w:ilvl="7" w:tplc="54E2CF90" w:tentative="1">
      <w:start w:val="1"/>
      <w:numFmt w:val="aiueoFullWidth"/>
      <w:lvlText w:val="(%8)"/>
      <w:lvlJc w:val="left"/>
      <w:pPr>
        <w:ind w:left="3360" w:hanging="420"/>
      </w:pPr>
    </w:lvl>
    <w:lvl w:ilvl="8" w:tplc="7586F2C0" w:tentative="1">
      <w:start w:val="1"/>
      <w:numFmt w:val="decimalEnclosedCircle"/>
      <w:lvlText w:val="%9"/>
      <w:lvlJc w:val="left"/>
      <w:pPr>
        <w:ind w:left="3780" w:hanging="420"/>
      </w:pPr>
    </w:lvl>
  </w:abstractNum>
  <w:abstractNum w:abstractNumId="10" w15:restartNumberingAfterBreak="0">
    <w:nsid w:val="32577165"/>
    <w:multiLevelType w:val="hybridMultilevel"/>
    <w:tmpl w:val="BA0CDFB4"/>
    <w:lvl w:ilvl="0" w:tplc="10E20E24">
      <w:start w:val="1"/>
      <w:numFmt w:val="bullet"/>
      <w:lvlText w:val=""/>
      <w:lvlJc w:val="left"/>
      <w:pPr>
        <w:ind w:left="420" w:hanging="420"/>
      </w:pPr>
      <w:rPr>
        <w:rFonts w:ascii="Wingdings" w:hAnsi="Wingdings" w:hint="default"/>
      </w:rPr>
    </w:lvl>
    <w:lvl w:ilvl="1" w:tplc="FD6E25FA">
      <w:start w:val="1"/>
      <w:numFmt w:val="bullet"/>
      <w:lvlText w:val=""/>
      <w:lvlJc w:val="left"/>
      <w:pPr>
        <w:ind w:left="840" w:hanging="420"/>
      </w:pPr>
      <w:rPr>
        <w:rFonts w:ascii="Wingdings" w:hAnsi="Wingdings" w:hint="default"/>
      </w:rPr>
    </w:lvl>
    <w:lvl w:ilvl="2" w:tplc="6DA4C0A6">
      <w:start w:val="1"/>
      <w:numFmt w:val="bullet"/>
      <w:lvlText w:val=""/>
      <w:lvlJc w:val="left"/>
      <w:pPr>
        <w:ind w:left="1260" w:hanging="420"/>
      </w:pPr>
      <w:rPr>
        <w:rFonts w:ascii="Wingdings" w:hAnsi="Wingdings" w:hint="default"/>
      </w:rPr>
    </w:lvl>
    <w:lvl w:ilvl="3" w:tplc="1EBA3C0E" w:tentative="1">
      <w:start w:val="1"/>
      <w:numFmt w:val="bullet"/>
      <w:lvlText w:val=""/>
      <w:lvlJc w:val="left"/>
      <w:pPr>
        <w:ind w:left="1680" w:hanging="420"/>
      </w:pPr>
      <w:rPr>
        <w:rFonts w:ascii="Wingdings" w:hAnsi="Wingdings" w:hint="default"/>
      </w:rPr>
    </w:lvl>
    <w:lvl w:ilvl="4" w:tplc="5E600F74" w:tentative="1">
      <w:start w:val="1"/>
      <w:numFmt w:val="bullet"/>
      <w:lvlText w:val=""/>
      <w:lvlJc w:val="left"/>
      <w:pPr>
        <w:ind w:left="2100" w:hanging="420"/>
      </w:pPr>
      <w:rPr>
        <w:rFonts w:ascii="Wingdings" w:hAnsi="Wingdings" w:hint="default"/>
      </w:rPr>
    </w:lvl>
    <w:lvl w:ilvl="5" w:tplc="1DDE1DEA" w:tentative="1">
      <w:start w:val="1"/>
      <w:numFmt w:val="bullet"/>
      <w:lvlText w:val=""/>
      <w:lvlJc w:val="left"/>
      <w:pPr>
        <w:ind w:left="2520" w:hanging="420"/>
      </w:pPr>
      <w:rPr>
        <w:rFonts w:ascii="Wingdings" w:hAnsi="Wingdings" w:hint="default"/>
      </w:rPr>
    </w:lvl>
    <w:lvl w:ilvl="6" w:tplc="1CEE51B6" w:tentative="1">
      <w:start w:val="1"/>
      <w:numFmt w:val="bullet"/>
      <w:lvlText w:val=""/>
      <w:lvlJc w:val="left"/>
      <w:pPr>
        <w:ind w:left="2940" w:hanging="420"/>
      </w:pPr>
      <w:rPr>
        <w:rFonts w:ascii="Wingdings" w:hAnsi="Wingdings" w:hint="default"/>
      </w:rPr>
    </w:lvl>
    <w:lvl w:ilvl="7" w:tplc="2A125092" w:tentative="1">
      <w:start w:val="1"/>
      <w:numFmt w:val="bullet"/>
      <w:lvlText w:val=""/>
      <w:lvlJc w:val="left"/>
      <w:pPr>
        <w:ind w:left="3360" w:hanging="420"/>
      </w:pPr>
      <w:rPr>
        <w:rFonts w:ascii="Wingdings" w:hAnsi="Wingdings" w:hint="default"/>
      </w:rPr>
    </w:lvl>
    <w:lvl w:ilvl="8" w:tplc="4F3890E0" w:tentative="1">
      <w:start w:val="1"/>
      <w:numFmt w:val="bullet"/>
      <w:lvlText w:val=""/>
      <w:lvlJc w:val="left"/>
      <w:pPr>
        <w:ind w:left="3780" w:hanging="420"/>
      </w:pPr>
      <w:rPr>
        <w:rFonts w:ascii="Wingdings" w:hAnsi="Wingdings" w:hint="default"/>
      </w:rPr>
    </w:lvl>
  </w:abstractNum>
  <w:abstractNum w:abstractNumId="11" w15:restartNumberingAfterBreak="0">
    <w:nsid w:val="3CBD512F"/>
    <w:multiLevelType w:val="hybridMultilevel"/>
    <w:tmpl w:val="D45C55F6"/>
    <w:lvl w:ilvl="0" w:tplc="BE6E0BA2">
      <w:start w:val="1"/>
      <w:numFmt w:val="decimal"/>
      <w:lvlText w:val="%1)"/>
      <w:lvlJc w:val="left"/>
      <w:pPr>
        <w:ind w:left="360" w:hanging="360"/>
      </w:pPr>
      <w:rPr>
        <w:rFonts w:hint="default"/>
      </w:rPr>
    </w:lvl>
    <w:lvl w:ilvl="1" w:tplc="C980F17E" w:tentative="1">
      <w:start w:val="1"/>
      <w:numFmt w:val="aiueoFullWidth"/>
      <w:lvlText w:val="(%2)"/>
      <w:lvlJc w:val="left"/>
      <w:pPr>
        <w:ind w:left="840" w:hanging="420"/>
      </w:pPr>
    </w:lvl>
    <w:lvl w:ilvl="2" w:tplc="0AA01DE6" w:tentative="1">
      <w:start w:val="1"/>
      <w:numFmt w:val="decimalEnclosedCircle"/>
      <w:lvlText w:val="%3"/>
      <w:lvlJc w:val="left"/>
      <w:pPr>
        <w:ind w:left="1260" w:hanging="420"/>
      </w:pPr>
    </w:lvl>
    <w:lvl w:ilvl="3" w:tplc="4D82C5CC" w:tentative="1">
      <w:start w:val="1"/>
      <w:numFmt w:val="decimal"/>
      <w:lvlText w:val="%4."/>
      <w:lvlJc w:val="left"/>
      <w:pPr>
        <w:ind w:left="1680" w:hanging="420"/>
      </w:pPr>
    </w:lvl>
    <w:lvl w:ilvl="4" w:tplc="BF8297AA" w:tentative="1">
      <w:start w:val="1"/>
      <w:numFmt w:val="aiueoFullWidth"/>
      <w:lvlText w:val="(%5)"/>
      <w:lvlJc w:val="left"/>
      <w:pPr>
        <w:ind w:left="2100" w:hanging="420"/>
      </w:pPr>
    </w:lvl>
    <w:lvl w:ilvl="5" w:tplc="DF4AD6B6" w:tentative="1">
      <w:start w:val="1"/>
      <w:numFmt w:val="decimalEnclosedCircle"/>
      <w:lvlText w:val="%6"/>
      <w:lvlJc w:val="left"/>
      <w:pPr>
        <w:ind w:left="2520" w:hanging="420"/>
      </w:pPr>
    </w:lvl>
    <w:lvl w:ilvl="6" w:tplc="9092D11A" w:tentative="1">
      <w:start w:val="1"/>
      <w:numFmt w:val="decimal"/>
      <w:lvlText w:val="%7."/>
      <w:lvlJc w:val="left"/>
      <w:pPr>
        <w:ind w:left="2940" w:hanging="420"/>
      </w:pPr>
    </w:lvl>
    <w:lvl w:ilvl="7" w:tplc="92E0373E" w:tentative="1">
      <w:start w:val="1"/>
      <w:numFmt w:val="aiueoFullWidth"/>
      <w:lvlText w:val="(%8)"/>
      <w:lvlJc w:val="left"/>
      <w:pPr>
        <w:ind w:left="3360" w:hanging="420"/>
      </w:pPr>
    </w:lvl>
    <w:lvl w:ilvl="8" w:tplc="C674EEEA" w:tentative="1">
      <w:start w:val="1"/>
      <w:numFmt w:val="decimalEnclosedCircle"/>
      <w:lvlText w:val="%9"/>
      <w:lvlJc w:val="left"/>
      <w:pPr>
        <w:ind w:left="3780" w:hanging="420"/>
      </w:pPr>
    </w:lvl>
  </w:abstractNum>
  <w:abstractNum w:abstractNumId="12" w15:restartNumberingAfterBreak="0">
    <w:nsid w:val="3D441428"/>
    <w:multiLevelType w:val="hybridMultilevel"/>
    <w:tmpl w:val="FA44B8AE"/>
    <w:lvl w:ilvl="0" w:tplc="64A69CFE">
      <w:start w:val="1"/>
      <w:numFmt w:val="bullet"/>
      <w:lvlText w:val=""/>
      <w:lvlJc w:val="left"/>
      <w:pPr>
        <w:ind w:left="420" w:hanging="420"/>
      </w:pPr>
      <w:rPr>
        <w:rFonts w:ascii="Wingdings" w:hAnsi="Wingdings" w:hint="default"/>
      </w:rPr>
    </w:lvl>
    <w:lvl w:ilvl="1" w:tplc="53FA0B5A" w:tentative="1">
      <w:start w:val="1"/>
      <w:numFmt w:val="bullet"/>
      <w:lvlText w:val=""/>
      <w:lvlJc w:val="left"/>
      <w:pPr>
        <w:ind w:left="840" w:hanging="420"/>
      </w:pPr>
      <w:rPr>
        <w:rFonts w:ascii="Wingdings" w:hAnsi="Wingdings" w:hint="default"/>
      </w:rPr>
    </w:lvl>
    <w:lvl w:ilvl="2" w:tplc="EBD26CF6" w:tentative="1">
      <w:start w:val="1"/>
      <w:numFmt w:val="bullet"/>
      <w:lvlText w:val=""/>
      <w:lvlJc w:val="left"/>
      <w:pPr>
        <w:ind w:left="1260" w:hanging="420"/>
      </w:pPr>
      <w:rPr>
        <w:rFonts w:ascii="Wingdings" w:hAnsi="Wingdings" w:hint="default"/>
      </w:rPr>
    </w:lvl>
    <w:lvl w:ilvl="3" w:tplc="757EFB3E" w:tentative="1">
      <w:start w:val="1"/>
      <w:numFmt w:val="bullet"/>
      <w:lvlText w:val=""/>
      <w:lvlJc w:val="left"/>
      <w:pPr>
        <w:ind w:left="1680" w:hanging="420"/>
      </w:pPr>
      <w:rPr>
        <w:rFonts w:ascii="Wingdings" w:hAnsi="Wingdings" w:hint="default"/>
      </w:rPr>
    </w:lvl>
    <w:lvl w:ilvl="4" w:tplc="213AF19C" w:tentative="1">
      <w:start w:val="1"/>
      <w:numFmt w:val="bullet"/>
      <w:lvlText w:val=""/>
      <w:lvlJc w:val="left"/>
      <w:pPr>
        <w:ind w:left="2100" w:hanging="420"/>
      </w:pPr>
      <w:rPr>
        <w:rFonts w:ascii="Wingdings" w:hAnsi="Wingdings" w:hint="default"/>
      </w:rPr>
    </w:lvl>
    <w:lvl w:ilvl="5" w:tplc="B2AE617C" w:tentative="1">
      <w:start w:val="1"/>
      <w:numFmt w:val="bullet"/>
      <w:lvlText w:val=""/>
      <w:lvlJc w:val="left"/>
      <w:pPr>
        <w:ind w:left="2520" w:hanging="420"/>
      </w:pPr>
      <w:rPr>
        <w:rFonts w:ascii="Wingdings" w:hAnsi="Wingdings" w:hint="default"/>
      </w:rPr>
    </w:lvl>
    <w:lvl w:ilvl="6" w:tplc="366A09EE" w:tentative="1">
      <w:start w:val="1"/>
      <w:numFmt w:val="bullet"/>
      <w:lvlText w:val=""/>
      <w:lvlJc w:val="left"/>
      <w:pPr>
        <w:ind w:left="2940" w:hanging="420"/>
      </w:pPr>
      <w:rPr>
        <w:rFonts w:ascii="Wingdings" w:hAnsi="Wingdings" w:hint="default"/>
      </w:rPr>
    </w:lvl>
    <w:lvl w:ilvl="7" w:tplc="4D64898A" w:tentative="1">
      <w:start w:val="1"/>
      <w:numFmt w:val="bullet"/>
      <w:lvlText w:val=""/>
      <w:lvlJc w:val="left"/>
      <w:pPr>
        <w:ind w:left="3360" w:hanging="420"/>
      </w:pPr>
      <w:rPr>
        <w:rFonts w:ascii="Wingdings" w:hAnsi="Wingdings" w:hint="default"/>
      </w:rPr>
    </w:lvl>
    <w:lvl w:ilvl="8" w:tplc="08E0B8D0" w:tentative="1">
      <w:start w:val="1"/>
      <w:numFmt w:val="bullet"/>
      <w:lvlText w:val=""/>
      <w:lvlJc w:val="left"/>
      <w:pPr>
        <w:ind w:left="3780" w:hanging="420"/>
      </w:pPr>
      <w:rPr>
        <w:rFonts w:ascii="Wingdings" w:hAnsi="Wingdings" w:hint="default"/>
      </w:rPr>
    </w:lvl>
  </w:abstractNum>
  <w:abstractNum w:abstractNumId="13" w15:restartNumberingAfterBreak="0">
    <w:nsid w:val="42322E78"/>
    <w:multiLevelType w:val="hybridMultilevel"/>
    <w:tmpl w:val="54BE9416"/>
    <w:lvl w:ilvl="0" w:tplc="85408D7E">
      <w:start w:val="1"/>
      <w:numFmt w:val="upperRoman"/>
      <w:lvlText w:val="%1."/>
      <w:lvlJc w:val="left"/>
      <w:pPr>
        <w:ind w:left="720" w:hanging="720"/>
      </w:pPr>
      <w:rPr>
        <w:rFonts w:hint="default"/>
      </w:rPr>
    </w:lvl>
    <w:lvl w:ilvl="1" w:tplc="A0F42446" w:tentative="1">
      <w:start w:val="1"/>
      <w:numFmt w:val="aiueoFullWidth"/>
      <w:lvlText w:val="(%2)"/>
      <w:lvlJc w:val="left"/>
      <w:pPr>
        <w:ind w:left="840" w:hanging="420"/>
      </w:pPr>
    </w:lvl>
    <w:lvl w:ilvl="2" w:tplc="E6562C1E" w:tentative="1">
      <w:start w:val="1"/>
      <w:numFmt w:val="decimalEnclosedCircle"/>
      <w:lvlText w:val="%3"/>
      <w:lvlJc w:val="left"/>
      <w:pPr>
        <w:ind w:left="1260" w:hanging="420"/>
      </w:pPr>
    </w:lvl>
    <w:lvl w:ilvl="3" w:tplc="CFCC51E4" w:tentative="1">
      <w:start w:val="1"/>
      <w:numFmt w:val="decimal"/>
      <w:lvlText w:val="%4."/>
      <w:lvlJc w:val="left"/>
      <w:pPr>
        <w:ind w:left="1680" w:hanging="420"/>
      </w:pPr>
    </w:lvl>
    <w:lvl w:ilvl="4" w:tplc="0A7CB69A" w:tentative="1">
      <w:start w:val="1"/>
      <w:numFmt w:val="aiueoFullWidth"/>
      <w:lvlText w:val="(%5)"/>
      <w:lvlJc w:val="left"/>
      <w:pPr>
        <w:ind w:left="2100" w:hanging="420"/>
      </w:pPr>
    </w:lvl>
    <w:lvl w:ilvl="5" w:tplc="DCB492D4" w:tentative="1">
      <w:start w:val="1"/>
      <w:numFmt w:val="decimalEnclosedCircle"/>
      <w:lvlText w:val="%6"/>
      <w:lvlJc w:val="left"/>
      <w:pPr>
        <w:ind w:left="2520" w:hanging="420"/>
      </w:pPr>
    </w:lvl>
    <w:lvl w:ilvl="6" w:tplc="4792152A" w:tentative="1">
      <w:start w:val="1"/>
      <w:numFmt w:val="decimal"/>
      <w:lvlText w:val="%7."/>
      <w:lvlJc w:val="left"/>
      <w:pPr>
        <w:ind w:left="2940" w:hanging="420"/>
      </w:pPr>
    </w:lvl>
    <w:lvl w:ilvl="7" w:tplc="2DC8AE88" w:tentative="1">
      <w:start w:val="1"/>
      <w:numFmt w:val="aiueoFullWidth"/>
      <w:lvlText w:val="(%8)"/>
      <w:lvlJc w:val="left"/>
      <w:pPr>
        <w:ind w:left="3360" w:hanging="420"/>
      </w:pPr>
    </w:lvl>
    <w:lvl w:ilvl="8" w:tplc="20C6CEBC" w:tentative="1">
      <w:start w:val="1"/>
      <w:numFmt w:val="decimalEnclosedCircle"/>
      <w:lvlText w:val="%9"/>
      <w:lvlJc w:val="left"/>
      <w:pPr>
        <w:ind w:left="3780" w:hanging="420"/>
      </w:pPr>
    </w:lvl>
  </w:abstractNum>
  <w:abstractNum w:abstractNumId="14" w15:restartNumberingAfterBreak="0">
    <w:nsid w:val="432D4576"/>
    <w:multiLevelType w:val="hybridMultilevel"/>
    <w:tmpl w:val="EEF263F4"/>
    <w:lvl w:ilvl="0" w:tplc="AC023890">
      <w:start w:val="1"/>
      <w:numFmt w:val="bullet"/>
      <w:lvlText w:val=""/>
      <w:lvlJc w:val="left"/>
      <w:pPr>
        <w:ind w:left="420" w:hanging="420"/>
      </w:pPr>
      <w:rPr>
        <w:rFonts w:ascii="Wingdings" w:hAnsi="Wingdings" w:hint="default"/>
      </w:rPr>
    </w:lvl>
    <w:lvl w:ilvl="1" w:tplc="69CC4F26" w:tentative="1">
      <w:start w:val="1"/>
      <w:numFmt w:val="bullet"/>
      <w:lvlText w:val=""/>
      <w:lvlJc w:val="left"/>
      <w:pPr>
        <w:ind w:left="840" w:hanging="420"/>
      </w:pPr>
      <w:rPr>
        <w:rFonts w:ascii="Wingdings" w:hAnsi="Wingdings" w:hint="default"/>
      </w:rPr>
    </w:lvl>
    <w:lvl w:ilvl="2" w:tplc="C08895F6" w:tentative="1">
      <w:start w:val="1"/>
      <w:numFmt w:val="bullet"/>
      <w:lvlText w:val=""/>
      <w:lvlJc w:val="left"/>
      <w:pPr>
        <w:ind w:left="1260" w:hanging="420"/>
      </w:pPr>
      <w:rPr>
        <w:rFonts w:ascii="Wingdings" w:hAnsi="Wingdings" w:hint="default"/>
      </w:rPr>
    </w:lvl>
    <w:lvl w:ilvl="3" w:tplc="8620FFD6" w:tentative="1">
      <w:start w:val="1"/>
      <w:numFmt w:val="bullet"/>
      <w:lvlText w:val=""/>
      <w:lvlJc w:val="left"/>
      <w:pPr>
        <w:ind w:left="1680" w:hanging="420"/>
      </w:pPr>
      <w:rPr>
        <w:rFonts w:ascii="Wingdings" w:hAnsi="Wingdings" w:hint="default"/>
      </w:rPr>
    </w:lvl>
    <w:lvl w:ilvl="4" w:tplc="6DD8754A" w:tentative="1">
      <w:start w:val="1"/>
      <w:numFmt w:val="bullet"/>
      <w:lvlText w:val=""/>
      <w:lvlJc w:val="left"/>
      <w:pPr>
        <w:ind w:left="2100" w:hanging="420"/>
      </w:pPr>
      <w:rPr>
        <w:rFonts w:ascii="Wingdings" w:hAnsi="Wingdings" w:hint="default"/>
      </w:rPr>
    </w:lvl>
    <w:lvl w:ilvl="5" w:tplc="2EAAB67A" w:tentative="1">
      <w:start w:val="1"/>
      <w:numFmt w:val="bullet"/>
      <w:lvlText w:val=""/>
      <w:lvlJc w:val="left"/>
      <w:pPr>
        <w:ind w:left="2520" w:hanging="420"/>
      </w:pPr>
      <w:rPr>
        <w:rFonts w:ascii="Wingdings" w:hAnsi="Wingdings" w:hint="default"/>
      </w:rPr>
    </w:lvl>
    <w:lvl w:ilvl="6" w:tplc="0E228B82" w:tentative="1">
      <w:start w:val="1"/>
      <w:numFmt w:val="bullet"/>
      <w:lvlText w:val=""/>
      <w:lvlJc w:val="left"/>
      <w:pPr>
        <w:ind w:left="2940" w:hanging="420"/>
      </w:pPr>
      <w:rPr>
        <w:rFonts w:ascii="Wingdings" w:hAnsi="Wingdings" w:hint="default"/>
      </w:rPr>
    </w:lvl>
    <w:lvl w:ilvl="7" w:tplc="A3326080" w:tentative="1">
      <w:start w:val="1"/>
      <w:numFmt w:val="bullet"/>
      <w:lvlText w:val=""/>
      <w:lvlJc w:val="left"/>
      <w:pPr>
        <w:ind w:left="3360" w:hanging="420"/>
      </w:pPr>
      <w:rPr>
        <w:rFonts w:ascii="Wingdings" w:hAnsi="Wingdings" w:hint="default"/>
      </w:rPr>
    </w:lvl>
    <w:lvl w:ilvl="8" w:tplc="947E2AE2" w:tentative="1">
      <w:start w:val="1"/>
      <w:numFmt w:val="bullet"/>
      <w:lvlText w:val=""/>
      <w:lvlJc w:val="left"/>
      <w:pPr>
        <w:ind w:left="3780" w:hanging="420"/>
      </w:pPr>
      <w:rPr>
        <w:rFonts w:ascii="Wingdings" w:hAnsi="Wingdings" w:hint="default"/>
      </w:rPr>
    </w:lvl>
  </w:abstractNum>
  <w:abstractNum w:abstractNumId="15" w15:restartNumberingAfterBreak="0">
    <w:nsid w:val="4D5A3F31"/>
    <w:multiLevelType w:val="hybridMultilevel"/>
    <w:tmpl w:val="E040BAFE"/>
    <w:lvl w:ilvl="0" w:tplc="543261B0">
      <w:start w:val="1"/>
      <w:numFmt w:val="decimal"/>
      <w:lvlText w:val="%1."/>
      <w:lvlJc w:val="left"/>
      <w:pPr>
        <w:ind w:left="844" w:hanging="420"/>
      </w:pPr>
    </w:lvl>
    <w:lvl w:ilvl="1" w:tplc="04F80EB0" w:tentative="1">
      <w:start w:val="1"/>
      <w:numFmt w:val="aiueoFullWidth"/>
      <w:lvlText w:val="(%2)"/>
      <w:lvlJc w:val="left"/>
      <w:pPr>
        <w:ind w:left="1264" w:hanging="420"/>
      </w:pPr>
    </w:lvl>
    <w:lvl w:ilvl="2" w:tplc="D8FCD746" w:tentative="1">
      <w:start w:val="1"/>
      <w:numFmt w:val="decimalEnclosedCircle"/>
      <w:lvlText w:val="%3"/>
      <w:lvlJc w:val="left"/>
      <w:pPr>
        <w:ind w:left="1684" w:hanging="420"/>
      </w:pPr>
    </w:lvl>
    <w:lvl w:ilvl="3" w:tplc="4C6298C6" w:tentative="1">
      <w:start w:val="1"/>
      <w:numFmt w:val="decimal"/>
      <w:lvlText w:val="%4."/>
      <w:lvlJc w:val="left"/>
      <w:pPr>
        <w:ind w:left="2104" w:hanging="420"/>
      </w:pPr>
    </w:lvl>
    <w:lvl w:ilvl="4" w:tplc="697AC6D2" w:tentative="1">
      <w:start w:val="1"/>
      <w:numFmt w:val="aiueoFullWidth"/>
      <w:lvlText w:val="(%5)"/>
      <w:lvlJc w:val="left"/>
      <w:pPr>
        <w:ind w:left="2524" w:hanging="420"/>
      </w:pPr>
    </w:lvl>
    <w:lvl w:ilvl="5" w:tplc="FFBEA9D0" w:tentative="1">
      <w:start w:val="1"/>
      <w:numFmt w:val="decimalEnclosedCircle"/>
      <w:lvlText w:val="%6"/>
      <w:lvlJc w:val="left"/>
      <w:pPr>
        <w:ind w:left="2944" w:hanging="420"/>
      </w:pPr>
    </w:lvl>
    <w:lvl w:ilvl="6" w:tplc="15E6628C" w:tentative="1">
      <w:start w:val="1"/>
      <w:numFmt w:val="decimal"/>
      <w:lvlText w:val="%7."/>
      <w:lvlJc w:val="left"/>
      <w:pPr>
        <w:ind w:left="3364" w:hanging="420"/>
      </w:pPr>
    </w:lvl>
    <w:lvl w:ilvl="7" w:tplc="FA96E4F8" w:tentative="1">
      <w:start w:val="1"/>
      <w:numFmt w:val="aiueoFullWidth"/>
      <w:lvlText w:val="(%8)"/>
      <w:lvlJc w:val="left"/>
      <w:pPr>
        <w:ind w:left="3784" w:hanging="420"/>
      </w:pPr>
    </w:lvl>
    <w:lvl w:ilvl="8" w:tplc="7F8EF1F6" w:tentative="1">
      <w:start w:val="1"/>
      <w:numFmt w:val="decimalEnclosedCircle"/>
      <w:lvlText w:val="%9"/>
      <w:lvlJc w:val="left"/>
      <w:pPr>
        <w:ind w:left="4204" w:hanging="420"/>
      </w:pPr>
    </w:lvl>
  </w:abstractNum>
  <w:abstractNum w:abstractNumId="16" w15:restartNumberingAfterBreak="0">
    <w:nsid w:val="512D6B70"/>
    <w:multiLevelType w:val="hybridMultilevel"/>
    <w:tmpl w:val="EABAA334"/>
    <w:lvl w:ilvl="0" w:tplc="6CA0D5D4">
      <w:start w:val="1"/>
      <w:numFmt w:val="decimal"/>
      <w:lvlText w:val="%1."/>
      <w:lvlJc w:val="left"/>
      <w:pPr>
        <w:ind w:left="720" w:hanging="720"/>
      </w:pPr>
      <w:rPr>
        <w:rFonts w:hint="default"/>
      </w:rPr>
    </w:lvl>
    <w:lvl w:ilvl="1" w:tplc="C1BE2FB4">
      <w:start w:val="1"/>
      <w:numFmt w:val="aiueoFullWidth"/>
      <w:lvlText w:val="(%2)"/>
      <w:lvlJc w:val="left"/>
      <w:pPr>
        <w:ind w:left="840" w:hanging="420"/>
      </w:pPr>
    </w:lvl>
    <w:lvl w:ilvl="2" w:tplc="68E6D2AC" w:tentative="1">
      <w:start w:val="1"/>
      <w:numFmt w:val="decimalEnclosedCircle"/>
      <w:lvlText w:val="%3"/>
      <w:lvlJc w:val="left"/>
      <w:pPr>
        <w:ind w:left="1260" w:hanging="420"/>
      </w:pPr>
    </w:lvl>
    <w:lvl w:ilvl="3" w:tplc="9EFEE010" w:tentative="1">
      <w:start w:val="1"/>
      <w:numFmt w:val="decimal"/>
      <w:lvlText w:val="%4."/>
      <w:lvlJc w:val="left"/>
      <w:pPr>
        <w:ind w:left="1680" w:hanging="420"/>
      </w:pPr>
    </w:lvl>
    <w:lvl w:ilvl="4" w:tplc="6C129068" w:tentative="1">
      <w:start w:val="1"/>
      <w:numFmt w:val="aiueoFullWidth"/>
      <w:lvlText w:val="(%5)"/>
      <w:lvlJc w:val="left"/>
      <w:pPr>
        <w:ind w:left="2100" w:hanging="420"/>
      </w:pPr>
    </w:lvl>
    <w:lvl w:ilvl="5" w:tplc="62E0924C" w:tentative="1">
      <w:start w:val="1"/>
      <w:numFmt w:val="decimalEnclosedCircle"/>
      <w:lvlText w:val="%6"/>
      <w:lvlJc w:val="left"/>
      <w:pPr>
        <w:ind w:left="2520" w:hanging="420"/>
      </w:pPr>
    </w:lvl>
    <w:lvl w:ilvl="6" w:tplc="F1F62EFE" w:tentative="1">
      <w:start w:val="1"/>
      <w:numFmt w:val="decimal"/>
      <w:lvlText w:val="%7."/>
      <w:lvlJc w:val="left"/>
      <w:pPr>
        <w:ind w:left="2940" w:hanging="420"/>
      </w:pPr>
    </w:lvl>
    <w:lvl w:ilvl="7" w:tplc="0CB011C4" w:tentative="1">
      <w:start w:val="1"/>
      <w:numFmt w:val="aiueoFullWidth"/>
      <w:lvlText w:val="(%8)"/>
      <w:lvlJc w:val="left"/>
      <w:pPr>
        <w:ind w:left="3360" w:hanging="420"/>
      </w:pPr>
    </w:lvl>
    <w:lvl w:ilvl="8" w:tplc="10A01042" w:tentative="1">
      <w:start w:val="1"/>
      <w:numFmt w:val="decimalEnclosedCircle"/>
      <w:lvlText w:val="%9"/>
      <w:lvlJc w:val="left"/>
      <w:pPr>
        <w:ind w:left="3780" w:hanging="420"/>
      </w:pPr>
    </w:lvl>
  </w:abstractNum>
  <w:abstractNum w:abstractNumId="17" w15:restartNumberingAfterBreak="0">
    <w:nsid w:val="54CD0AF3"/>
    <w:multiLevelType w:val="hybridMultilevel"/>
    <w:tmpl w:val="75942BF0"/>
    <w:lvl w:ilvl="0" w:tplc="64767306">
      <w:start w:val="1"/>
      <w:numFmt w:val="upperRoman"/>
      <w:lvlText w:val="%1."/>
      <w:lvlJc w:val="left"/>
      <w:pPr>
        <w:ind w:left="720" w:hanging="720"/>
      </w:pPr>
      <w:rPr>
        <w:rFonts w:hint="default"/>
      </w:rPr>
    </w:lvl>
    <w:lvl w:ilvl="1" w:tplc="27EAB138" w:tentative="1">
      <w:start w:val="1"/>
      <w:numFmt w:val="aiueoFullWidth"/>
      <w:lvlText w:val="(%2)"/>
      <w:lvlJc w:val="left"/>
      <w:pPr>
        <w:ind w:left="840" w:hanging="420"/>
      </w:pPr>
    </w:lvl>
    <w:lvl w:ilvl="2" w:tplc="39DC0CBC" w:tentative="1">
      <w:start w:val="1"/>
      <w:numFmt w:val="decimalEnclosedCircle"/>
      <w:lvlText w:val="%3"/>
      <w:lvlJc w:val="left"/>
      <w:pPr>
        <w:ind w:left="1260" w:hanging="420"/>
      </w:pPr>
    </w:lvl>
    <w:lvl w:ilvl="3" w:tplc="F0407286" w:tentative="1">
      <w:start w:val="1"/>
      <w:numFmt w:val="decimal"/>
      <w:lvlText w:val="%4."/>
      <w:lvlJc w:val="left"/>
      <w:pPr>
        <w:ind w:left="1680" w:hanging="420"/>
      </w:pPr>
    </w:lvl>
    <w:lvl w:ilvl="4" w:tplc="E6B44E40" w:tentative="1">
      <w:start w:val="1"/>
      <w:numFmt w:val="aiueoFullWidth"/>
      <w:lvlText w:val="(%5)"/>
      <w:lvlJc w:val="left"/>
      <w:pPr>
        <w:ind w:left="2100" w:hanging="420"/>
      </w:pPr>
    </w:lvl>
    <w:lvl w:ilvl="5" w:tplc="82F6A36A" w:tentative="1">
      <w:start w:val="1"/>
      <w:numFmt w:val="decimalEnclosedCircle"/>
      <w:lvlText w:val="%6"/>
      <w:lvlJc w:val="left"/>
      <w:pPr>
        <w:ind w:left="2520" w:hanging="420"/>
      </w:pPr>
    </w:lvl>
    <w:lvl w:ilvl="6" w:tplc="BEBE2D0E" w:tentative="1">
      <w:start w:val="1"/>
      <w:numFmt w:val="decimal"/>
      <w:lvlText w:val="%7."/>
      <w:lvlJc w:val="left"/>
      <w:pPr>
        <w:ind w:left="2940" w:hanging="420"/>
      </w:pPr>
    </w:lvl>
    <w:lvl w:ilvl="7" w:tplc="EBD01DAE" w:tentative="1">
      <w:start w:val="1"/>
      <w:numFmt w:val="aiueoFullWidth"/>
      <w:lvlText w:val="(%8)"/>
      <w:lvlJc w:val="left"/>
      <w:pPr>
        <w:ind w:left="3360" w:hanging="420"/>
      </w:pPr>
    </w:lvl>
    <w:lvl w:ilvl="8" w:tplc="E9B42220" w:tentative="1">
      <w:start w:val="1"/>
      <w:numFmt w:val="decimalEnclosedCircle"/>
      <w:lvlText w:val="%9"/>
      <w:lvlJc w:val="left"/>
      <w:pPr>
        <w:ind w:left="3780" w:hanging="420"/>
      </w:pPr>
    </w:lvl>
  </w:abstractNum>
  <w:abstractNum w:abstractNumId="18" w15:restartNumberingAfterBreak="0">
    <w:nsid w:val="57227836"/>
    <w:multiLevelType w:val="hybridMultilevel"/>
    <w:tmpl w:val="E0B29FF2"/>
    <w:lvl w:ilvl="0" w:tplc="043E397E">
      <w:start w:val="1"/>
      <w:numFmt w:val="bullet"/>
      <w:lvlText w:val=""/>
      <w:lvlJc w:val="left"/>
      <w:pPr>
        <w:ind w:left="844" w:hanging="420"/>
      </w:pPr>
      <w:rPr>
        <w:rFonts w:ascii="Wingdings" w:hAnsi="Wingdings" w:hint="default"/>
      </w:rPr>
    </w:lvl>
    <w:lvl w:ilvl="1" w:tplc="039CEF94" w:tentative="1">
      <w:start w:val="1"/>
      <w:numFmt w:val="aiueoFullWidth"/>
      <w:lvlText w:val="(%2)"/>
      <w:lvlJc w:val="left"/>
      <w:pPr>
        <w:ind w:left="1264" w:hanging="420"/>
      </w:pPr>
    </w:lvl>
    <w:lvl w:ilvl="2" w:tplc="8F066174" w:tentative="1">
      <w:start w:val="1"/>
      <w:numFmt w:val="decimalEnclosedCircle"/>
      <w:lvlText w:val="%3"/>
      <w:lvlJc w:val="left"/>
      <w:pPr>
        <w:ind w:left="1684" w:hanging="420"/>
      </w:pPr>
    </w:lvl>
    <w:lvl w:ilvl="3" w:tplc="1652C168" w:tentative="1">
      <w:start w:val="1"/>
      <w:numFmt w:val="decimal"/>
      <w:lvlText w:val="%4."/>
      <w:lvlJc w:val="left"/>
      <w:pPr>
        <w:ind w:left="2104" w:hanging="420"/>
      </w:pPr>
    </w:lvl>
    <w:lvl w:ilvl="4" w:tplc="3014C8A2" w:tentative="1">
      <w:start w:val="1"/>
      <w:numFmt w:val="aiueoFullWidth"/>
      <w:lvlText w:val="(%5)"/>
      <w:lvlJc w:val="left"/>
      <w:pPr>
        <w:ind w:left="2524" w:hanging="420"/>
      </w:pPr>
    </w:lvl>
    <w:lvl w:ilvl="5" w:tplc="6DC4814E" w:tentative="1">
      <w:start w:val="1"/>
      <w:numFmt w:val="decimalEnclosedCircle"/>
      <w:lvlText w:val="%6"/>
      <w:lvlJc w:val="left"/>
      <w:pPr>
        <w:ind w:left="2944" w:hanging="420"/>
      </w:pPr>
    </w:lvl>
    <w:lvl w:ilvl="6" w:tplc="2A927194" w:tentative="1">
      <w:start w:val="1"/>
      <w:numFmt w:val="decimal"/>
      <w:lvlText w:val="%7."/>
      <w:lvlJc w:val="left"/>
      <w:pPr>
        <w:ind w:left="3364" w:hanging="420"/>
      </w:pPr>
    </w:lvl>
    <w:lvl w:ilvl="7" w:tplc="B012277A" w:tentative="1">
      <w:start w:val="1"/>
      <w:numFmt w:val="aiueoFullWidth"/>
      <w:lvlText w:val="(%8)"/>
      <w:lvlJc w:val="left"/>
      <w:pPr>
        <w:ind w:left="3784" w:hanging="420"/>
      </w:pPr>
    </w:lvl>
    <w:lvl w:ilvl="8" w:tplc="EF66C6C0" w:tentative="1">
      <w:start w:val="1"/>
      <w:numFmt w:val="decimalEnclosedCircle"/>
      <w:lvlText w:val="%9"/>
      <w:lvlJc w:val="left"/>
      <w:pPr>
        <w:ind w:left="4204" w:hanging="420"/>
      </w:pPr>
    </w:lvl>
  </w:abstractNum>
  <w:abstractNum w:abstractNumId="19" w15:restartNumberingAfterBreak="0">
    <w:nsid w:val="620F1FB7"/>
    <w:multiLevelType w:val="hybridMultilevel"/>
    <w:tmpl w:val="B3C074DE"/>
    <w:lvl w:ilvl="0" w:tplc="E0CA4CB4">
      <w:start w:val="1"/>
      <w:numFmt w:val="decimal"/>
      <w:lvlText w:val="%1."/>
      <w:lvlJc w:val="left"/>
      <w:pPr>
        <w:ind w:left="844" w:hanging="420"/>
      </w:pPr>
    </w:lvl>
    <w:lvl w:ilvl="1" w:tplc="28B86564" w:tentative="1">
      <w:start w:val="1"/>
      <w:numFmt w:val="aiueoFullWidth"/>
      <w:lvlText w:val="(%2)"/>
      <w:lvlJc w:val="left"/>
      <w:pPr>
        <w:ind w:left="1264" w:hanging="420"/>
      </w:pPr>
    </w:lvl>
    <w:lvl w:ilvl="2" w:tplc="24B23732" w:tentative="1">
      <w:start w:val="1"/>
      <w:numFmt w:val="decimalEnclosedCircle"/>
      <w:lvlText w:val="%3"/>
      <w:lvlJc w:val="left"/>
      <w:pPr>
        <w:ind w:left="1684" w:hanging="420"/>
      </w:pPr>
    </w:lvl>
    <w:lvl w:ilvl="3" w:tplc="F808D2E6" w:tentative="1">
      <w:start w:val="1"/>
      <w:numFmt w:val="decimal"/>
      <w:lvlText w:val="%4."/>
      <w:lvlJc w:val="left"/>
      <w:pPr>
        <w:ind w:left="2104" w:hanging="420"/>
      </w:pPr>
    </w:lvl>
    <w:lvl w:ilvl="4" w:tplc="5F3E2BEC" w:tentative="1">
      <w:start w:val="1"/>
      <w:numFmt w:val="aiueoFullWidth"/>
      <w:lvlText w:val="(%5)"/>
      <w:lvlJc w:val="left"/>
      <w:pPr>
        <w:ind w:left="2524" w:hanging="420"/>
      </w:pPr>
    </w:lvl>
    <w:lvl w:ilvl="5" w:tplc="6B2C0FCA" w:tentative="1">
      <w:start w:val="1"/>
      <w:numFmt w:val="decimalEnclosedCircle"/>
      <w:lvlText w:val="%6"/>
      <w:lvlJc w:val="left"/>
      <w:pPr>
        <w:ind w:left="2944" w:hanging="420"/>
      </w:pPr>
    </w:lvl>
    <w:lvl w:ilvl="6" w:tplc="3A72AE62" w:tentative="1">
      <w:start w:val="1"/>
      <w:numFmt w:val="decimal"/>
      <w:lvlText w:val="%7."/>
      <w:lvlJc w:val="left"/>
      <w:pPr>
        <w:ind w:left="3364" w:hanging="420"/>
      </w:pPr>
    </w:lvl>
    <w:lvl w:ilvl="7" w:tplc="8A42AD1A" w:tentative="1">
      <w:start w:val="1"/>
      <w:numFmt w:val="aiueoFullWidth"/>
      <w:lvlText w:val="(%8)"/>
      <w:lvlJc w:val="left"/>
      <w:pPr>
        <w:ind w:left="3784" w:hanging="420"/>
      </w:pPr>
    </w:lvl>
    <w:lvl w:ilvl="8" w:tplc="2EE67312" w:tentative="1">
      <w:start w:val="1"/>
      <w:numFmt w:val="decimalEnclosedCircle"/>
      <w:lvlText w:val="%9"/>
      <w:lvlJc w:val="left"/>
      <w:pPr>
        <w:ind w:left="4204" w:hanging="420"/>
      </w:pPr>
    </w:lvl>
  </w:abstractNum>
  <w:abstractNum w:abstractNumId="20" w15:restartNumberingAfterBreak="0">
    <w:nsid w:val="716B5E1E"/>
    <w:multiLevelType w:val="hybridMultilevel"/>
    <w:tmpl w:val="EABAA334"/>
    <w:lvl w:ilvl="0" w:tplc="C9321D54">
      <w:start w:val="1"/>
      <w:numFmt w:val="decimal"/>
      <w:lvlText w:val="%1."/>
      <w:lvlJc w:val="left"/>
      <w:pPr>
        <w:ind w:left="720" w:hanging="720"/>
      </w:pPr>
      <w:rPr>
        <w:rFonts w:hint="default"/>
      </w:rPr>
    </w:lvl>
    <w:lvl w:ilvl="1" w:tplc="70D06DF4">
      <w:start w:val="1"/>
      <w:numFmt w:val="aiueoFullWidth"/>
      <w:lvlText w:val="(%2)"/>
      <w:lvlJc w:val="left"/>
      <w:pPr>
        <w:ind w:left="840" w:hanging="420"/>
      </w:pPr>
    </w:lvl>
    <w:lvl w:ilvl="2" w:tplc="97225DEE" w:tentative="1">
      <w:start w:val="1"/>
      <w:numFmt w:val="decimalEnclosedCircle"/>
      <w:lvlText w:val="%3"/>
      <w:lvlJc w:val="left"/>
      <w:pPr>
        <w:ind w:left="1260" w:hanging="420"/>
      </w:pPr>
    </w:lvl>
    <w:lvl w:ilvl="3" w:tplc="0980B87E" w:tentative="1">
      <w:start w:val="1"/>
      <w:numFmt w:val="decimal"/>
      <w:lvlText w:val="%4."/>
      <w:lvlJc w:val="left"/>
      <w:pPr>
        <w:ind w:left="1680" w:hanging="420"/>
      </w:pPr>
    </w:lvl>
    <w:lvl w:ilvl="4" w:tplc="3740DC4E" w:tentative="1">
      <w:start w:val="1"/>
      <w:numFmt w:val="aiueoFullWidth"/>
      <w:lvlText w:val="(%5)"/>
      <w:lvlJc w:val="left"/>
      <w:pPr>
        <w:ind w:left="2100" w:hanging="420"/>
      </w:pPr>
    </w:lvl>
    <w:lvl w:ilvl="5" w:tplc="26804810" w:tentative="1">
      <w:start w:val="1"/>
      <w:numFmt w:val="decimalEnclosedCircle"/>
      <w:lvlText w:val="%6"/>
      <w:lvlJc w:val="left"/>
      <w:pPr>
        <w:ind w:left="2520" w:hanging="420"/>
      </w:pPr>
    </w:lvl>
    <w:lvl w:ilvl="6" w:tplc="00F04E58" w:tentative="1">
      <w:start w:val="1"/>
      <w:numFmt w:val="decimal"/>
      <w:lvlText w:val="%7."/>
      <w:lvlJc w:val="left"/>
      <w:pPr>
        <w:ind w:left="2940" w:hanging="420"/>
      </w:pPr>
    </w:lvl>
    <w:lvl w:ilvl="7" w:tplc="1B90E850" w:tentative="1">
      <w:start w:val="1"/>
      <w:numFmt w:val="aiueoFullWidth"/>
      <w:lvlText w:val="(%8)"/>
      <w:lvlJc w:val="left"/>
      <w:pPr>
        <w:ind w:left="3360" w:hanging="420"/>
      </w:pPr>
    </w:lvl>
    <w:lvl w:ilvl="8" w:tplc="C1848F5A" w:tentative="1">
      <w:start w:val="1"/>
      <w:numFmt w:val="decimalEnclosedCircle"/>
      <w:lvlText w:val="%9"/>
      <w:lvlJc w:val="left"/>
      <w:pPr>
        <w:ind w:left="3780" w:hanging="420"/>
      </w:pPr>
    </w:lvl>
  </w:abstractNum>
  <w:abstractNum w:abstractNumId="21" w15:restartNumberingAfterBreak="0">
    <w:nsid w:val="7D980DDB"/>
    <w:multiLevelType w:val="hybridMultilevel"/>
    <w:tmpl w:val="C1B0151C"/>
    <w:lvl w:ilvl="0" w:tplc="911AF7E8">
      <w:start w:val="1"/>
      <w:numFmt w:val="bullet"/>
      <w:lvlText w:val=""/>
      <w:lvlJc w:val="left"/>
      <w:pPr>
        <w:ind w:left="420" w:hanging="420"/>
      </w:pPr>
      <w:rPr>
        <w:rFonts w:ascii="Wingdings" w:hAnsi="Wingdings" w:hint="default"/>
      </w:rPr>
    </w:lvl>
    <w:lvl w:ilvl="1" w:tplc="17187140" w:tentative="1">
      <w:start w:val="1"/>
      <w:numFmt w:val="bullet"/>
      <w:lvlText w:val=""/>
      <w:lvlJc w:val="left"/>
      <w:pPr>
        <w:ind w:left="840" w:hanging="420"/>
      </w:pPr>
      <w:rPr>
        <w:rFonts w:ascii="Wingdings" w:hAnsi="Wingdings" w:hint="default"/>
      </w:rPr>
    </w:lvl>
    <w:lvl w:ilvl="2" w:tplc="2F5C5982" w:tentative="1">
      <w:start w:val="1"/>
      <w:numFmt w:val="bullet"/>
      <w:lvlText w:val=""/>
      <w:lvlJc w:val="left"/>
      <w:pPr>
        <w:ind w:left="1260" w:hanging="420"/>
      </w:pPr>
      <w:rPr>
        <w:rFonts w:ascii="Wingdings" w:hAnsi="Wingdings" w:hint="default"/>
      </w:rPr>
    </w:lvl>
    <w:lvl w:ilvl="3" w:tplc="59A225FC" w:tentative="1">
      <w:start w:val="1"/>
      <w:numFmt w:val="bullet"/>
      <w:lvlText w:val=""/>
      <w:lvlJc w:val="left"/>
      <w:pPr>
        <w:ind w:left="1680" w:hanging="420"/>
      </w:pPr>
      <w:rPr>
        <w:rFonts w:ascii="Wingdings" w:hAnsi="Wingdings" w:hint="default"/>
      </w:rPr>
    </w:lvl>
    <w:lvl w:ilvl="4" w:tplc="A8BEFCF4" w:tentative="1">
      <w:start w:val="1"/>
      <w:numFmt w:val="bullet"/>
      <w:lvlText w:val=""/>
      <w:lvlJc w:val="left"/>
      <w:pPr>
        <w:ind w:left="2100" w:hanging="420"/>
      </w:pPr>
      <w:rPr>
        <w:rFonts w:ascii="Wingdings" w:hAnsi="Wingdings" w:hint="default"/>
      </w:rPr>
    </w:lvl>
    <w:lvl w:ilvl="5" w:tplc="E8CED326" w:tentative="1">
      <w:start w:val="1"/>
      <w:numFmt w:val="bullet"/>
      <w:lvlText w:val=""/>
      <w:lvlJc w:val="left"/>
      <w:pPr>
        <w:ind w:left="2520" w:hanging="420"/>
      </w:pPr>
      <w:rPr>
        <w:rFonts w:ascii="Wingdings" w:hAnsi="Wingdings" w:hint="default"/>
      </w:rPr>
    </w:lvl>
    <w:lvl w:ilvl="6" w:tplc="D4C299CC" w:tentative="1">
      <w:start w:val="1"/>
      <w:numFmt w:val="bullet"/>
      <w:lvlText w:val=""/>
      <w:lvlJc w:val="left"/>
      <w:pPr>
        <w:ind w:left="2940" w:hanging="420"/>
      </w:pPr>
      <w:rPr>
        <w:rFonts w:ascii="Wingdings" w:hAnsi="Wingdings" w:hint="default"/>
      </w:rPr>
    </w:lvl>
    <w:lvl w:ilvl="7" w:tplc="BD3AD0A0" w:tentative="1">
      <w:start w:val="1"/>
      <w:numFmt w:val="bullet"/>
      <w:lvlText w:val=""/>
      <w:lvlJc w:val="left"/>
      <w:pPr>
        <w:ind w:left="3360" w:hanging="420"/>
      </w:pPr>
      <w:rPr>
        <w:rFonts w:ascii="Wingdings" w:hAnsi="Wingdings" w:hint="default"/>
      </w:rPr>
    </w:lvl>
    <w:lvl w:ilvl="8" w:tplc="079C420C" w:tentative="1">
      <w:start w:val="1"/>
      <w:numFmt w:val="bullet"/>
      <w:lvlText w:val=""/>
      <w:lvlJc w:val="left"/>
      <w:pPr>
        <w:ind w:left="3780" w:hanging="420"/>
      </w:pPr>
      <w:rPr>
        <w:rFonts w:ascii="Wingdings" w:hAnsi="Wingdings" w:hint="default"/>
      </w:rPr>
    </w:lvl>
  </w:abstractNum>
  <w:abstractNum w:abstractNumId="22" w15:restartNumberingAfterBreak="0">
    <w:nsid w:val="7E0A0CD0"/>
    <w:multiLevelType w:val="hybridMultilevel"/>
    <w:tmpl w:val="9B6C0E00"/>
    <w:lvl w:ilvl="0" w:tplc="3522E944">
      <w:start w:val="1"/>
      <w:numFmt w:val="upperRoman"/>
      <w:lvlText w:val="%1."/>
      <w:lvlJc w:val="left"/>
      <w:pPr>
        <w:ind w:left="720" w:hanging="720"/>
      </w:pPr>
      <w:rPr>
        <w:rFonts w:hint="default"/>
      </w:rPr>
    </w:lvl>
    <w:lvl w:ilvl="1" w:tplc="64582004" w:tentative="1">
      <w:start w:val="1"/>
      <w:numFmt w:val="aiueoFullWidth"/>
      <w:lvlText w:val="(%2)"/>
      <w:lvlJc w:val="left"/>
      <w:pPr>
        <w:ind w:left="840" w:hanging="420"/>
      </w:pPr>
    </w:lvl>
    <w:lvl w:ilvl="2" w:tplc="BB786524" w:tentative="1">
      <w:start w:val="1"/>
      <w:numFmt w:val="decimalEnclosedCircle"/>
      <w:lvlText w:val="%3"/>
      <w:lvlJc w:val="left"/>
      <w:pPr>
        <w:ind w:left="1260" w:hanging="420"/>
      </w:pPr>
    </w:lvl>
    <w:lvl w:ilvl="3" w:tplc="8200CCB4" w:tentative="1">
      <w:start w:val="1"/>
      <w:numFmt w:val="decimal"/>
      <w:lvlText w:val="%4."/>
      <w:lvlJc w:val="left"/>
      <w:pPr>
        <w:ind w:left="1680" w:hanging="420"/>
      </w:pPr>
    </w:lvl>
    <w:lvl w:ilvl="4" w:tplc="99F82524" w:tentative="1">
      <w:start w:val="1"/>
      <w:numFmt w:val="aiueoFullWidth"/>
      <w:lvlText w:val="(%5)"/>
      <w:lvlJc w:val="left"/>
      <w:pPr>
        <w:ind w:left="2100" w:hanging="420"/>
      </w:pPr>
    </w:lvl>
    <w:lvl w:ilvl="5" w:tplc="35520DEC" w:tentative="1">
      <w:start w:val="1"/>
      <w:numFmt w:val="decimalEnclosedCircle"/>
      <w:lvlText w:val="%6"/>
      <w:lvlJc w:val="left"/>
      <w:pPr>
        <w:ind w:left="2520" w:hanging="420"/>
      </w:pPr>
    </w:lvl>
    <w:lvl w:ilvl="6" w:tplc="5964AF0E" w:tentative="1">
      <w:start w:val="1"/>
      <w:numFmt w:val="decimal"/>
      <w:lvlText w:val="%7."/>
      <w:lvlJc w:val="left"/>
      <w:pPr>
        <w:ind w:left="2940" w:hanging="420"/>
      </w:pPr>
    </w:lvl>
    <w:lvl w:ilvl="7" w:tplc="3C18C83C" w:tentative="1">
      <w:start w:val="1"/>
      <w:numFmt w:val="aiueoFullWidth"/>
      <w:lvlText w:val="(%8)"/>
      <w:lvlJc w:val="left"/>
      <w:pPr>
        <w:ind w:left="3360" w:hanging="420"/>
      </w:pPr>
    </w:lvl>
    <w:lvl w:ilvl="8" w:tplc="5F3E25F2" w:tentative="1">
      <w:start w:val="1"/>
      <w:numFmt w:val="decimalEnclosedCircle"/>
      <w:lvlText w:val="%9"/>
      <w:lvlJc w:val="left"/>
      <w:pPr>
        <w:ind w:left="3780" w:hanging="420"/>
      </w:pPr>
    </w:lvl>
  </w:abstractNum>
  <w:abstractNum w:abstractNumId="23" w15:restartNumberingAfterBreak="0">
    <w:nsid w:val="7ED50C8B"/>
    <w:multiLevelType w:val="hybridMultilevel"/>
    <w:tmpl w:val="89842BF6"/>
    <w:lvl w:ilvl="0" w:tplc="E77406BA">
      <w:start w:val="1"/>
      <w:numFmt w:val="bullet"/>
      <w:lvlText w:val=""/>
      <w:lvlJc w:val="left"/>
      <w:pPr>
        <w:ind w:left="420" w:hanging="420"/>
      </w:pPr>
      <w:rPr>
        <w:rFonts w:ascii="Wingdings" w:hAnsi="Wingdings" w:hint="default"/>
      </w:rPr>
    </w:lvl>
    <w:lvl w:ilvl="1" w:tplc="6C4AAB5E" w:tentative="1">
      <w:start w:val="1"/>
      <w:numFmt w:val="bullet"/>
      <w:lvlText w:val=""/>
      <w:lvlJc w:val="left"/>
      <w:pPr>
        <w:ind w:left="840" w:hanging="420"/>
      </w:pPr>
      <w:rPr>
        <w:rFonts w:ascii="Wingdings" w:hAnsi="Wingdings" w:hint="default"/>
      </w:rPr>
    </w:lvl>
    <w:lvl w:ilvl="2" w:tplc="C2AE098E" w:tentative="1">
      <w:start w:val="1"/>
      <w:numFmt w:val="bullet"/>
      <w:lvlText w:val=""/>
      <w:lvlJc w:val="left"/>
      <w:pPr>
        <w:ind w:left="1260" w:hanging="420"/>
      </w:pPr>
      <w:rPr>
        <w:rFonts w:ascii="Wingdings" w:hAnsi="Wingdings" w:hint="default"/>
      </w:rPr>
    </w:lvl>
    <w:lvl w:ilvl="3" w:tplc="0932311A" w:tentative="1">
      <w:start w:val="1"/>
      <w:numFmt w:val="bullet"/>
      <w:lvlText w:val=""/>
      <w:lvlJc w:val="left"/>
      <w:pPr>
        <w:ind w:left="1680" w:hanging="420"/>
      </w:pPr>
      <w:rPr>
        <w:rFonts w:ascii="Wingdings" w:hAnsi="Wingdings" w:hint="default"/>
      </w:rPr>
    </w:lvl>
    <w:lvl w:ilvl="4" w:tplc="0ED45916" w:tentative="1">
      <w:start w:val="1"/>
      <w:numFmt w:val="bullet"/>
      <w:lvlText w:val=""/>
      <w:lvlJc w:val="left"/>
      <w:pPr>
        <w:ind w:left="2100" w:hanging="420"/>
      </w:pPr>
      <w:rPr>
        <w:rFonts w:ascii="Wingdings" w:hAnsi="Wingdings" w:hint="default"/>
      </w:rPr>
    </w:lvl>
    <w:lvl w:ilvl="5" w:tplc="066A5DF8" w:tentative="1">
      <w:start w:val="1"/>
      <w:numFmt w:val="bullet"/>
      <w:lvlText w:val=""/>
      <w:lvlJc w:val="left"/>
      <w:pPr>
        <w:ind w:left="2520" w:hanging="420"/>
      </w:pPr>
      <w:rPr>
        <w:rFonts w:ascii="Wingdings" w:hAnsi="Wingdings" w:hint="default"/>
      </w:rPr>
    </w:lvl>
    <w:lvl w:ilvl="6" w:tplc="4E4E5D32" w:tentative="1">
      <w:start w:val="1"/>
      <w:numFmt w:val="bullet"/>
      <w:lvlText w:val=""/>
      <w:lvlJc w:val="left"/>
      <w:pPr>
        <w:ind w:left="2940" w:hanging="420"/>
      </w:pPr>
      <w:rPr>
        <w:rFonts w:ascii="Wingdings" w:hAnsi="Wingdings" w:hint="default"/>
      </w:rPr>
    </w:lvl>
    <w:lvl w:ilvl="7" w:tplc="C90ECBD2" w:tentative="1">
      <w:start w:val="1"/>
      <w:numFmt w:val="bullet"/>
      <w:lvlText w:val=""/>
      <w:lvlJc w:val="left"/>
      <w:pPr>
        <w:ind w:left="3360" w:hanging="420"/>
      </w:pPr>
      <w:rPr>
        <w:rFonts w:ascii="Wingdings" w:hAnsi="Wingdings" w:hint="default"/>
      </w:rPr>
    </w:lvl>
    <w:lvl w:ilvl="8" w:tplc="DA0474DA" w:tentative="1">
      <w:start w:val="1"/>
      <w:numFmt w:val="bullet"/>
      <w:lvlText w:val=""/>
      <w:lvlJc w:val="left"/>
      <w:pPr>
        <w:ind w:left="3780" w:hanging="420"/>
      </w:pPr>
      <w:rPr>
        <w:rFonts w:ascii="Wingdings" w:hAnsi="Wingdings" w:hint="default"/>
      </w:rPr>
    </w:lvl>
  </w:abstractNum>
  <w:num w:numId="1">
    <w:abstractNumId w:val="14"/>
  </w:num>
  <w:num w:numId="2">
    <w:abstractNumId w:val="23"/>
  </w:num>
  <w:num w:numId="3">
    <w:abstractNumId w:val="2"/>
  </w:num>
  <w:num w:numId="4">
    <w:abstractNumId w:val="1"/>
  </w:num>
  <w:num w:numId="5">
    <w:abstractNumId w:val="4"/>
  </w:num>
  <w:num w:numId="6">
    <w:abstractNumId w:val="8"/>
  </w:num>
  <w:num w:numId="7">
    <w:abstractNumId w:val="7"/>
  </w:num>
  <w:num w:numId="8">
    <w:abstractNumId w:val="15"/>
  </w:num>
  <w:num w:numId="9">
    <w:abstractNumId w:val="18"/>
  </w:num>
  <w:num w:numId="10">
    <w:abstractNumId w:val="19"/>
  </w:num>
  <w:num w:numId="11">
    <w:abstractNumId w:val="11"/>
  </w:num>
  <w:num w:numId="12">
    <w:abstractNumId w:val="9"/>
  </w:num>
  <w:num w:numId="13">
    <w:abstractNumId w:val="6"/>
  </w:num>
  <w:num w:numId="14">
    <w:abstractNumId w:val="10"/>
  </w:num>
  <w:num w:numId="15">
    <w:abstractNumId w:val="21"/>
  </w:num>
  <w:num w:numId="16">
    <w:abstractNumId w:val="12"/>
  </w:num>
  <w:num w:numId="17">
    <w:abstractNumId w:val="17"/>
  </w:num>
  <w:num w:numId="18">
    <w:abstractNumId w:val="5"/>
  </w:num>
  <w:num w:numId="19">
    <w:abstractNumId w:val="22"/>
  </w:num>
  <w:num w:numId="20">
    <w:abstractNumId w:val="13"/>
  </w:num>
  <w:num w:numId="21">
    <w:abstractNumId w:val="20"/>
  </w:num>
  <w:num w:numId="22">
    <w:abstractNumId w:val="3"/>
  </w:num>
  <w:num w:numId="23">
    <w:abstractNumId w:val="0"/>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bordersDoNotSurroundHeader/>
  <w:bordersDoNotSurroundFooter/>
  <w:defaultTabStop w:val="840"/>
  <w:drawingGridHorizontalSpacing w:val="1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1AC"/>
    <w:rsid w:val="00023099"/>
    <w:rsid w:val="00030366"/>
    <w:rsid w:val="00032099"/>
    <w:rsid w:val="000349D1"/>
    <w:rsid w:val="00034F21"/>
    <w:rsid w:val="00035EEB"/>
    <w:rsid w:val="00046EED"/>
    <w:rsid w:val="0005158D"/>
    <w:rsid w:val="000641E0"/>
    <w:rsid w:val="000717DA"/>
    <w:rsid w:val="00071D79"/>
    <w:rsid w:val="00075049"/>
    <w:rsid w:val="00076FE7"/>
    <w:rsid w:val="00081065"/>
    <w:rsid w:val="000852E4"/>
    <w:rsid w:val="00090C50"/>
    <w:rsid w:val="00093988"/>
    <w:rsid w:val="000A4143"/>
    <w:rsid w:val="000A721F"/>
    <w:rsid w:val="000B0503"/>
    <w:rsid w:val="000B5E4E"/>
    <w:rsid w:val="000C286E"/>
    <w:rsid w:val="000C2BF9"/>
    <w:rsid w:val="000C62D0"/>
    <w:rsid w:val="000D1DD0"/>
    <w:rsid w:val="000D1EDD"/>
    <w:rsid w:val="000D61FD"/>
    <w:rsid w:val="000E1E48"/>
    <w:rsid w:val="000E5FE2"/>
    <w:rsid w:val="000F0365"/>
    <w:rsid w:val="000F3892"/>
    <w:rsid w:val="000F5C23"/>
    <w:rsid w:val="00100DA2"/>
    <w:rsid w:val="0010519F"/>
    <w:rsid w:val="00114C19"/>
    <w:rsid w:val="00116EA3"/>
    <w:rsid w:val="001203CD"/>
    <w:rsid w:val="001215AD"/>
    <w:rsid w:val="00123E7F"/>
    <w:rsid w:val="00124110"/>
    <w:rsid w:val="00124204"/>
    <w:rsid w:val="00124D2A"/>
    <w:rsid w:val="00124D7F"/>
    <w:rsid w:val="00127DD1"/>
    <w:rsid w:val="00132EFF"/>
    <w:rsid w:val="001339CB"/>
    <w:rsid w:val="00137FCA"/>
    <w:rsid w:val="001508EF"/>
    <w:rsid w:val="00150A55"/>
    <w:rsid w:val="001530D0"/>
    <w:rsid w:val="001554E8"/>
    <w:rsid w:val="001557DD"/>
    <w:rsid w:val="00155982"/>
    <w:rsid w:val="00156E80"/>
    <w:rsid w:val="001612FD"/>
    <w:rsid w:val="00162D82"/>
    <w:rsid w:val="00164EB9"/>
    <w:rsid w:val="00166421"/>
    <w:rsid w:val="00171C4B"/>
    <w:rsid w:val="001730D0"/>
    <w:rsid w:val="00174437"/>
    <w:rsid w:val="001765F5"/>
    <w:rsid w:val="00177E7B"/>
    <w:rsid w:val="00180813"/>
    <w:rsid w:val="0018484A"/>
    <w:rsid w:val="0019040B"/>
    <w:rsid w:val="001907C3"/>
    <w:rsid w:val="001A0853"/>
    <w:rsid w:val="001A1F7B"/>
    <w:rsid w:val="001A20EA"/>
    <w:rsid w:val="001A2C8B"/>
    <w:rsid w:val="001A52B6"/>
    <w:rsid w:val="001B1D34"/>
    <w:rsid w:val="001B23BF"/>
    <w:rsid w:val="001B4366"/>
    <w:rsid w:val="001B4590"/>
    <w:rsid w:val="001C0F48"/>
    <w:rsid w:val="001C3A39"/>
    <w:rsid w:val="001D3A36"/>
    <w:rsid w:val="001D7619"/>
    <w:rsid w:val="001E2CD0"/>
    <w:rsid w:val="001E2F57"/>
    <w:rsid w:val="001F3412"/>
    <w:rsid w:val="00201A33"/>
    <w:rsid w:val="0020302B"/>
    <w:rsid w:val="00204A8C"/>
    <w:rsid w:val="00206CC4"/>
    <w:rsid w:val="00207C58"/>
    <w:rsid w:val="0021662E"/>
    <w:rsid w:val="00216D3D"/>
    <w:rsid w:val="00220E8F"/>
    <w:rsid w:val="002223E2"/>
    <w:rsid w:val="002261E1"/>
    <w:rsid w:val="00227811"/>
    <w:rsid w:val="00231E63"/>
    <w:rsid w:val="00232B8F"/>
    <w:rsid w:val="00233E1B"/>
    <w:rsid w:val="00236A00"/>
    <w:rsid w:val="002375AD"/>
    <w:rsid w:val="00243AB7"/>
    <w:rsid w:val="00245F9C"/>
    <w:rsid w:val="00251980"/>
    <w:rsid w:val="00262355"/>
    <w:rsid w:val="002627CB"/>
    <w:rsid w:val="00263B59"/>
    <w:rsid w:val="00267124"/>
    <w:rsid w:val="0026751C"/>
    <w:rsid w:val="00271C4B"/>
    <w:rsid w:val="0027339B"/>
    <w:rsid w:val="00273D72"/>
    <w:rsid w:val="002830F6"/>
    <w:rsid w:val="00286C7C"/>
    <w:rsid w:val="00290AFE"/>
    <w:rsid w:val="00290EA0"/>
    <w:rsid w:val="00291DB7"/>
    <w:rsid w:val="0029342E"/>
    <w:rsid w:val="002A01EA"/>
    <w:rsid w:val="002C43A9"/>
    <w:rsid w:val="002C46A9"/>
    <w:rsid w:val="002C4D5F"/>
    <w:rsid w:val="002D2EBD"/>
    <w:rsid w:val="002D37D9"/>
    <w:rsid w:val="002D43FE"/>
    <w:rsid w:val="002D4FF4"/>
    <w:rsid w:val="002D6BBD"/>
    <w:rsid w:val="002E2168"/>
    <w:rsid w:val="002E377C"/>
    <w:rsid w:val="002E4A7B"/>
    <w:rsid w:val="002E7D96"/>
    <w:rsid w:val="002F0F52"/>
    <w:rsid w:val="002F3301"/>
    <w:rsid w:val="002F7E5D"/>
    <w:rsid w:val="003045EB"/>
    <w:rsid w:val="00305726"/>
    <w:rsid w:val="00306334"/>
    <w:rsid w:val="00310D3F"/>
    <w:rsid w:val="0031240B"/>
    <w:rsid w:val="00313612"/>
    <w:rsid w:val="00313D4C"/>
    <w:rsid w:val="0031699B"/>
    <w:rsid w:val="00320C37"/>
    <w:rsid w:val="003228F1"/>
    <w:rsid w:val="0032306C"/>
    <w:rsid w:val="00323A30"/>
    <w:rsid w:val="00333AE9"/>
    <w:rsid w:val="003356E9"/>
    <w:rsid w:val="00335D9D"/>
    <w:rsid w:val="0033614A"/>
    <w:rsid w:val="00336819"/>
    <w:rsid w:val="00341CFC"/>
    <w:rsid w:val="00342E6E"/>
    <w:rsid w:val="00344026"/>
    <w:rsid w:val="00351B95"/>
    <w:rsid w:val="00356B7D"/>
    <w:rsid w:val="003616C6"/>
    <w:rsid w:val="003649FD"/>
    <w:rsid w:val="00366076"/>
    <w:rsid w:val="0037580E"/>
    <w:rsid w:val="003801F4"/>
    <w:rsid w:val="00381989"/>
    <w:rsid w:val="0038574C"/>
    <w:rsid w:val="00390063"/>
    <w:rsid w:val="003A2ADC"/>
    <w:rsid w:val="003A38A4"/>
    <w:rsid w:val="003B4BFD"/>
    <w:rsid w:val="003B52AD"/>
    <w:rsid w:val="003C05A5"/>
    <w:rsid w:val="003D5941"/>
    <w:rsid w:val="003D767F"/>
    <w:rsid w:val="003E4325"/>
    <w:rsid w:val="003E5748"/>
    <w:rsid w:val="003F0A16"/>
    <w:rsid w:val="003F2533"/>
    <w:rsid w:val="003F6552"/>
    <w:rsid w:val="00400488"/>
    <w:rsid w:val="00403AF5"/>
    <w:rsid w:val="00417D7C"/>
    <w:rsid w:val="00420EA6"/>
    <w:rsid w:val="00427C3D"/>
    <w:rsid w:val="00433BF8"/>
    <w:rsid w:val="00437F95"/>
    <w:rsid w:val="00440263"/>
    <w:rsid w:val="00440B2D"/>
    <w:rsid w:val="00443B6B"/>
    <w:rsid w:val="004442A6"/>
    <w:rsid w:val="00444779"/>
    <w:rsid w:val="004477BF"/>
    <w:rsid w:val="004505C8"/>
    <w:rsid w:val="00450A34"/>
    <w:rsid w:val="00452CA6"/>
    <w:rsid w:val="00453D4A"/>
    <w:rsid w:val="004553FB"/>
    <w:rsid w:val="00460A7E"/>
    <w:rsid w:val="00460F75"/>
    <w:rsid w:val="004630BC"/>
    <w:rsid w:val="00465348"/>
    <w:rsid w:val="00465764"/>
    <w:rsid w:val="00470DB1"/>
    <w:rsid w:val="00471CD8"/>
    <w:rsid w:val="00482A22"/>
    <w:rsid w:val="00483AD3"/>
    <w:rsid w:val="00491E65"/>
    <w:rsid w:val="00493729"/>
    <w:rsid w:val="004945A6"/>
    <w:rsid w:val="00495172"/>
    <w:rsid w:val="004956C1"/>
    <w:rsid w:val="00497F2B"/>
    <w:rsid w:val="004A4425"/>
    <w:rsid w:val="004A5DE9"/>
    <w:rsid w:val="004B1773"/>
    <w:rsid w:val="004B2B42"/>
    <w:rsid w:val="004B2D15"/>
    <w:rsid w:val="004C2915"/>
    <w:rsid w:val="004C47F3"/>
    <w:rsid w:val="004C5839"/>
    <w:rsid w:val="004C7C03"/>
    <w:rsid w:val="004D7591"/>
    <w:rsid w:val="004E4BB8"/>
    <w:rsid w:val="004F619B"/>
    <w:rsid w:val="005011E3"/>
    <w:rsid w:val="00505078"/>
    <w:rsid w:val="00511E36"/>
    <w:rsid w:val="0051212A"/>
    <w:rsid w:val="00512B61"/>
    <w:rsid w:val="00514CA1"/>
    <w:rsid w:val="005154D2"/>
    <w:rsid w:val="00521AFF"/>
    <w:rsid w:val="005223C6"/>
    <w:rsid w:val="00530C36"/>
    <w:rsid w:val="00534B74"/>
    <w:rsid w:val="00535724"/>
    <w:rsid w:val="005449C6"/>
    <w:rsid w:val="00551B8E"/>
    <w:rsid w:val="00551D81"/>
    <w:rsid w:val="00556AFF"/>
    <w:rsid w:val="005647D6"/>
    <w:rsid w:val="005667A8"/>
    <w:rsid w:val="005708D6"/>
    <w:rsid w:val="0057536E"/>
    <w:rsid w:val="00582C7A"/>
    <w:rsid w:val="00584AA6"/>
    <w:rsid w:val="005901B5"/>
    <w:rsid w:val="00592505"/>
    <w:rsid w:val="00594709"/>
    <w:rsid w:val="00597717"/>
    <w:rsid w:val="005A2077"/>
    <w:rsid w:val="005A371B"/>
    <w:rsid w:val="005A4CEF"/>
    <w:rsid w:val="005B4C2D"/>
    <w:rsid w:val="005C3D04"/>
    <w:rsid w:val="005C4E20"/>
    <w:rsid w:val="005C7415"/>
    <w:rsid w:val="005C7BC1"/>
    <w:rsid w:val="005D1670"/>
    <w:rsid w:val="005D18DE"/>
    <w:rsid w:val="005D231E"/>
    <w:rsid w:val="005D3EE3"/>
    <w:rsid w:val="005D49BD"/>
    <w:rsid w:val="005E1893"/>
    <w:rsid w:val="005E1F34"/>
    <w:rsid w:val="005F6745"/>
    <w:rsid w:val="00602997"/>
    <w:rsid w:val="006055AB"/>
    <w:rsid w:val="00607030"/>
    <w:rsid w:val="00607DBB"/>
    <w:rsid w:val="0061047E"/>
    <w:rsid w:val="00611985"/>
    <w:rsid w:val="00612D2F"/>
    <w:rsid w:val="00614A14"/>
    <w:rsid w:val="006200AD"/>
    <w:rsid w:val="0062047F"/>
    <w:rsid w:val="00623D52"/>
    <w:rsid w:val="00627509"/>
    <w:rsid w:val="00632B0F"/>
    <w:rsid w:val="00632C62"/>
    <w:rsid w:val="00633734"/>
    <w:rsid w:val="00637924"/>
    <w:rsid w:val="006608EC"/>
    <w:rsid w:val="00663530"/>
    <w:rsid w:val="00663D56"/>
    <w:rsid w:val="00693543"/>
    <w:rsid w:val="006A2AE1"/>
    <w:rsid w:val="006B0C11"/>
    <w:rsid w:val="006B2792"/>
    <w:rsid w:val="006B2C4A"/>
    <w:rsid w:val="006B2D4B"/>
    <w:rsid w:val="006B47F0"/>
    <w:rsid w:val="006B7270"/>
    <w:rsid w:val="006B7C91"/>
    <w:rsid w:val="006C3993"/>
    <w:rsid w:val="006C3F48"/>
    <w:rsid w:val="006C6374"/>
    <w:rsid w:val="006D119A"/>
    <w:rsid w:val="006D36F8"/>
    <w:rsid w:val="006D5F3A"/>
    <w:rsid w:val="006E5252"/>
    <w:rsid w:val="006E7A5E"/>
    <w:rsid w:val="006F55F7"/>
    <w:rsid w:val="007057EA"/>
    <w:rsid w:val="00711CFC"/>
    <w:rsid w:val="00715A38"/>
    <w:rsid w:val="00720971"/>
    <w:rsid w:val="00721066"/>
    <w:rsid w:val="00722D98"/>
    <w:rsid w:val="007231B2"/>
    <w:rsid w:val="00724815"/>
    <w:rsid w:val="00730111"/>
    <w:rsid w:val="0073066B"/>
    <w:rsid w:val="007306E1"/>
    <w:rsid w:val="00736D3F"/>
    <w:rsid w:val="00741ACB"/>
    <w:rsid w:val="00742EE6"/>
    <w:rsid w:val="007525CC"/>
    <w:rsid w:val="0076098D"/>
    <w:rsid w:val="007619A2"/>
    <w:rsid w:val="00761A99"/>
    <w:rsid w:val="007632E0"/>
    <w:rsid w:val="00772A43"/>
    <w:rsid w:val="00774131"/>
    <w:rsid w:val="00774961"/>
    <w:rsid w:val="00775F18"/>
    <w:rsid w:val="00777603"/>
    <w:rsid w:val="0078032D"/>
    <w:rsid w:val="007822E3"/>
    <w:rsid w:val="0078355A"/>
    <w:rsid w:val="00783CA1"/>
    <w:rsid w:val="00784316"/>
    <w:rsid w:val="00790E9B"/>
    <w:rsid w:val="0079165C"/>
    <w:rsid w:val="00797815"/>
    <w:rsid w:val="007A06D0"/>
    <w:rsid w:val="007A3F84"/>
    <w:rsid w:val="007B17E1"/>
    <w:rsid w:val="007C1FC6"/>
    <w:rsid w:val="007C2484"/>
    <w:rsid w:val="007C48F3"/>
    <w:rsid w:val="007C4A0E"/>
    <w:rsid w:val="007D0A15"/>
    <w:rsid w:val="007D1765"/>
    <w:rsid w:val="007D1CB4"/>
    <w:rsid w:val="007D2096"/>
    <w:rsid w:val="007E09E6"/>
    <w:rsid w:val="007E3512"/>
    <w:rsid w:val="007E7DB6"/>
    <w:rsid w:val="007F0419"/>
    <w:rsid w:val="007F263A"/>
    <w:rsid w:val="007F2961"/>
    <w:rsid w:val="007F748F"/>
    <w:rsid w:val="008028DE"/>
    <w:rsid w:val="008029FA"/>
    <w:rsid w:val="00802F37"/>
    <w:rsid w:val="00806B54"/>
    <w:rsid w:val="0081590D"/>
    <w:rsid w:val="00824DC3"/>
    <w:rsid w:val="0082774B"/>
    <w:rsid w:val="00827EE8"/>
    <w:rsid w:val="00841056"/>
    <w:rsid w:val="00842EAF"/>
    <w:rsid w:val="008437E4"/>
    <w:rsid w:val="00850F02"/>
    <w:rsid w:val="00851875"/>
    <w:rsid w:val="00855FDC"/>
    <w:rsid w:val="0086069C"/>
    <w:rsid w:val="00863996"/>
    <w:rsid w:val="00866385"/>
    <w:rsid w:val="008663C2"/>
    <w:rsid w:val="00866507"/>
    <w:rsid w:val="00866993"/>
    <w:rsid w:val="00867424"/>
    <w:rsid w:val="008724E6"/>
    <w:rsid w:val="0087629C"/>
    <w:rsid w:val="008828DA"/>
    <w:rsid w:val="008864A6"/>
    <w:rsid w:val="00893DF4"/>
    <w:rsid w:val="008A01AC"/>
    <w:rsid w:val="008A44A0"/>
    <w:rsid w:val="008B12DE"/>
    <w:rsid w:val="008B2C30"/>
    <w:rsid w:val="008B5E1B"/>
    <w:rsid w:val="008B7942"/>
    <w:rsid w:val="008C126A"/>
    <w:rsid w:val="008C7D52"/>
    <w:rsid w:val="008D1817"/>
    <w:rsid w:val="008D6ACA"/>
    <w:rsid w:val="008E0A83"/>
    <w:rsid w:val="008E0BB7"/>
    <w:rsid w:val="008E3031"/>
    <w:rsid w:val="008E5F8F"/>
    <w:rsid w:val="008F009C"/>
    <w:rsid w:val="008F776D"/>
    <w:rsid w:val="00900758"/>
    <w:rsid w:val="0090084D"/>
    <w:rsid w:val="009014C1"/>
    <w:rsid w:val="00904D68"/>
    <w:rsid w:val="00913766"/>
    <w:rsid w:val="0091394B"/>
    <w:rsid w:val="009146C1"/>
    <w:rsid w:val="00917DCF"/>
    <w:rsid w:val="009221A4"/>
    <w:rsid w:val="00926BD4"/>
    <w:rsid w:val="00930659"/>
    <w:rsid w:val="0093699D"/>
    <w:rsid w:val="00944FF8"/>
    <w:rsid w:val="00945479"/>
    <w:rsid w:val="00954F9C"/>
    <w:rsid w:val="00964F74"/>
    <w:rsid w:val="00971AF6"/>
    <w:rsid w:val="00973443"/>
    <w:rsid w:val="00973DDE"/>
    <w:rsid w:val="009756F3"/>
    <w:rsid w:val="00980829"/>
    <w:rsid w:val="0098157F"/>
    <w:rsid w:val="00982A0F"/>
    <w:rsid w:val="00986B6C"/>
    <w:rsid w:val="009927B7"/>
    <w:rsid w:val="009934BC"/>
    <w:rsid w:val="0099493A"/>
    <w:rsid w:val="009950B4"/>
    <w:rsid w:val="009A20C4"/>
    <w:rsid w:val="009A319C"/>
    <w:rsid w:val="009A3242"/>
    <w:rsid w:val="009A4E87"/>
    <w:rsid w:val="009B1929"/>
    <w:rsid w:val="009B26A2"/>
    <w:rsid w:val="009B4599"/>
    <w:rsid w:val="009B72B7"/>
    <w:rsid w:val="009B7A6F"/>
    <w:rsid w:val="009C1D3F"/>
    <w:rsid w:val="009C6372"/>
    <w:rsid w:val="009E0757"/>
    <w:rsid w:val="009F05C8"/>
    <w:rsid w:val="009F3B7F"/>
    <w:rsid w:val="00A006C4"/>
    <w:rsid w:val="00A04702"/>
    <w:rsid w:val="00A14757"/>
    <w:rsid w:val="00A220D0"/>
    <w:rsid w:val="00A2366A"/>
    <w:rsid w:val="00A26428"/>
    <w:rsid w:val="00A275F9"/>
    <w:rsid w:val="00A27D07"/>
    <w:rsid w:val="00A33C0D"/>
    <w:rsid w:val="00A34C03"/>
    <w:rsid w:val="00A35D44"/>
    <w:rsid w:val="00A41CCF"/>
    <w:rsid w:val="00A4307B"/>
    <w:rsid w:val="00A474FE"/>
    <w:rsid w:val="00A47E27"/>
    <w:rsid w:val="00A565F2"/>
    <w:rsid w:val="00A57F13"/>
    <w:rsid w:val="00A61040"/>
    <w:rsid w:val="00A674DE"/>
    <w:rsid w:val="00A737E3"/>
    <w:rsid w:val="00A76B33"/>
    <w:rsid w:val="00A7786C"/>
    <w:rsid w:val="00A81489"/>
    <w:rsid w:val="00A8208D"/>
    <w:rsid w:val="00A83A13"/>
    <w:rsid w:val="00A8420E"/>
    <w:rsid w:val="00A954F0"/>
    <w:rsid w:val="00A9715F"/>
    <w:rsid w:val="00AA6FF2"/>
    <w:rsid w:val="00AB15DC"/>
    <w:rsid w:val="00AB3537"/>
    <w:rsid w:val="00AB3A05"/>
    <w:rsid w:val="00AB3D23"/>
    <w:rsid w:val="00AC3381"/>
    <w:rsid w:val="00AC4F03"/>
    <w:rsid w:val="00AC5411"/>
    <w:rsid w:val="00AC7D0D"/>
    <w:rsid w:val="00AD4696"/>
    <w:rsid w:val="00AE6F31"/>
    <w:rsid w:val="00AE7822"/>
    <w:rsid w:val="00AF4470"/>
    <w:rsid w:val="00AF48A7"/>
    <w:rsid w:val="00B034DC"/>
    <w:rsid w:val="00B053A7"/>
    <w:rsid w:val="00B06A97"/>
    <w:rsid w:val="00B06A98"/>
    <w:rsid w:val="00B07641"/>
    <w:rsid w:val="00B13B03"/>
    <w:rsid w:val="00B16659"/>
    <w:rsid w:val="00B1754D"/>
    <w:rsid w:val="00B1795C"/>
    <w:rsid w:val="00B21EDD"/>
    <w:rsid w:val="00B22C81"/>
    <w:rsid w:val="00B276C9"/>
    <w:rsid w:val="00B27B34"/>
    <w:rsid w:val="00B34C3E"/>
    <w:rsid w:val="00B427EE"/>
    <w:rsid w:val="00B432D3"/>
    <w:rsid w:val="00B454F0"/>
    <w:rsid w:val="00B47C37"/>
    <w:rsid w:val="00B53F76"/>
    <w:rsid w:val="00B546D5"/>
    <w:rsid w:val="00B632C1"/>
    <w:rsid w:val="00B63340"/>
    <w:rsid w:val="00B6349C"/>
    <w:rsid w:val="00B63BE8"/>
    <w:rsid w:val="00B71CE4"/>
    <w:rsid w:val="00B72C16"/>
    <w:rsid w:val="00B72E53"/>
    <w:rsid w:val="00B7401A"/>
    <w:rsid w:val="00B74DB7"/>
    <w:rsid w:val="00B8705F"/>
    <w:rsid w:val="00B93B09"/>
    <w:rsid w:val="00BA2149"/>
    <w:rsid w:val="00BA4C6B"/>
    <w:rsid w:val="00BA5892"/>
    <w:rsid w:val="00BA6406"/>
    <w:rsid w:val="00BB07F9"/>
    <w:rsid w:val="00BB3400"/>
    <w:rsid w:val="00BB77E5"/>
    <w:rsid w:val="00BC3EC6"/>
    <w:rsid w:val="00BD096C"/>
    <w:rsid w:val="00BD2E5A"/>
    <w:rsid w:val="00BE0038"/>
    <w:rsid w:val="00BE3040"/>
    <w:rsid w:val="00C01C3A"/>
    <w:rsid w:val="00C01FC4"/>
    <w:rsid w:val="00C148D7"/>
    <w:rsid w:val="00C1496D"/>
    <w:rsid w:val="00C14E8E"/>
    <w:rsid w:val="00C20C41"/>
    <w:rsid w:val="00C30F95"/>
    <w:rsid w:val="00C325C9"/>
    <w:rsid w:val="00C345CB"/>
    <w:rsid w:val="00C35A1A"/>
    <w:rsid w:val="00C3654D"/>
    <w:rsid w:val="00C37D93"/>
    <w:rsid w:val="00C50F36"/>
    <w:rsid w:val="00C52750"/>
    <w:rsid w:val="00C52C08"/>
    <w:rsid w:val="00C53498"/>
    <w:rsid w:val="00C56DAB"/>
    <w:rsid w:val="00C619C5"/>
    <w:rsid w:val="00C64BF8"/>
    <w:rsid w:val="00C64F70"/>
    <w:rsid w:val="00C655F5"/>
    <w:rsid w:val="00C713B7"/>
    <w:rsid w:val="00C816C7"/>
    <w:rsid w:val="00C9128E"/>
    <w:rsid w:val="00C95BEB"/>
    <w:rsid w:val="00CB5359"/>
    <w:rsid w:val="00CB56BB"/>
    <w:rsid w:val="00CB73BF"/>
    <w:rsid w:val="00CB7E09"/>
    <w:rsid w:val="00CC0DB9"/>
    <w:rsid w:val="00CC1AB3"/>
    <w:rsid w:val="00CC3124"/>
    <w:rsid w:val="00CC7CA3"/>
    <w:rsid w:val="00CE279D"/>
    <w:rsid w:val="00CE5321"/>
    <w:rsid w:val="00CE66BC"/>
    <w:rsid w:val="00CF17D5"/>
    <w:rsid w:val="00CF229B"/>
    <w:rsid w:val="00D00340"/>
    <w:rsid w:val="00D006F4"/>
    <w:rsid w:val="00D02785"/>
    <w:rsid w:val="00D06412"/>
    <w:rsid w:val="00D157CA"/>
    <w:rsid w:val="00D15824"/>
    <w:rsid w:val="00D211F8"/>
    <w:rsid w:val="00D30627"/>
    <w:rsid w:val="00D30D40"/>
    <w:rsid w:val="00D362CB"/>
    <w:rsid w:val="00D37DC6"/>
    <w:rsid w:val="00D44047"/>
    <w:rsid w:val="00D447BF"/>
    <w:rsid w:val="00D449AA"/>
    <w:rsid w:val="00D56598"/>
    <w:rsid w:val="00D56CBE"/>
    <w:rsid w:val="00D56CD5"/>
    <w:rsid w:val="00D630C7"/>
    <w:rsid w:val="00D64E10"/>
    <w:rsid w:val="00D722E7"/>
    <w:rsid w:val="00D80632"/>
    <w:rsid w:val="00D85C6F"/>
    <w:rsid w:val="00D87839"/>
    <w:rsid w:val="00D90A29"/>
    <w:rsid w:val="00D95305"/>
    <w:rsid w:val="00DA3FF7"/>
    <w:rsid w:val="00DA40F3"/>
    <w:rsid w:val="00DA6CF9"/>
    <w:rsid w:val="00DB378C"/>
    <w:rsid w:val="00DB4288"/>
    <w:rsid w:val="00DB59C8"/>
    <w:rsid w:val="00DB629F"/>
    <w:rsid w:val="00DC376F"/>
    <w:rsid w:val="00DC5C6E"/>
    <w:rsid w:val="00DC68C7"/>
    <w:rsid w:val="00DC7E7B"/>
    <w:rsid w:val="00DD305C"/>
    <w:rsid w:val="00DE17D1"/>
    <w:rsid w:val="00DE4965"/>
    <w:rsid w:val="00DE586C"/>
    <w:rsid w:val="00DF3DD7"/>
    <w:rsid w:val="00DF60EF"/>
    <w:rsid w:val="00E041B2"/>
    <w:rsid w:val="00E04630"/>
    <w:rsid w:val="00E04A18"/>
    <w:rsid w:val="00E058FD"/>
    <w:rsid w:val="00E06CA5"/>
    <w:rsid w:val="00E075E0"/>
    <w:rsid w:val="00E07AC8"/>
    <w:rsid w:val="00E13E2D"/>
    <w:rsid w:val="00E175E4"/>
    <w:rsid w:val="00E178E5"/>
    <w:rsid w:val="00E20A5C"/>
    <w:rsid w:val="00E220F2"/>
    <w:rsid w:val="00E2540A"/>
    <w:rsid w:val="00E25526"/>
    <w:rsid w:val="00E26C8D"/>
    <w:rsid w:val="00E27DB4"/>
    <w:rsid w:val="00E315ED"/>
    <w:rsid w:val="00E32B15"/>
    <w:rsid w:val="00E34B1F"/>
    <w:rsid w:val="00E34CB0"/>
    <w:rsid w:val="00E35712"/>
    <w:rsid w:val="00E42F98"/>
    <w:rsid w:val="00E4356A"/>
    <w:rsid w:val="00E44A2F"/>
    <w:rsid w:val="00E541EA"/>
    <w:rsid w:val="00E55AC0"/>
    <w:rsid w:val="00E60376"/>
    <w:rsid w:val="00E64315"/>
    <w:rsid w:val="00E67F10"/>
    <w:rsid w:val="00E73023"/>
    <w:rsid w:val="00E73E20"/>
    <w:rsid w:val="00E744BB"/>
    <w:rsid w:val="00E80132"/>
    <w:rsid w:val="00E80CD0"/>
    <w:rsid w:val="00E909B2"/>
    <w:rsid w:val="00E90FCE"/>
    <w:rsid w:val="00E91114"/>
    <w:rsid w:val="00E96AAD"/>
    <w:rsid w:val="00EB0687"/>
    <w:rsid w:val="00EC5B4E"/>
    <w:rsid w:val="00EC6F7A"/>
    <w:rsid w:val="00ED0F71"/>
    <w:rsid w:val="00EE096B"/>
    <w:rsid w:val="00EE1A51"/>
    <w:rsid w:val="00EE53AF"/>
    <w:rsid w:val="00EF00DD"/>
    <w:rsid w:val="00EF3A14"/>
    <w:rsid w:val="00EF50A9"/>
    <w:rsid w:val="00EF6345"/>
    <w:rsid w:val="00F03871"/>
    <w:rsid w:val="00F03DE6"/>
    <w:rsid w:val="00F03ECC"/>
    <w:rsid w:val="00F06998"/>
    <w:rsid w:val="00F10D5D"/>
    <w:rsid w:val="00F12B60"/>
    <w:rsid w:val="00F12CD1"/>
    <w:rsid w:val="00F12F43"/>
    <w:rsid w:val="00F17F75"/>
    <w:rsid w:val="00F22F73"/>
    <w:rsid w:val="00F23000"/>
    <w:rsid w:val="00F27546"/>
    <w:rsid w:val="00F35F3D"/>
    <w:rsid w:val="00F36A84"/>
    <w:rsid w:val="00F37C7A"/>
    <w:rsid w:val="00F41060"/>
    <w:rsid w:val="00F413FB"/>
    <w:rsid w:val="00F45843"/>
    <w:rsid w:val="00F50772"/>
    <w:rsid w:val="00F54238"/>
    <w:rsid w:val="00F54B4A"/>
    <w:rsid w:val="00F54C4C"/>
    <w:rsid w:val="00F57BEE"/>
    <w:rsid w:val="00F6131A"/>
    <w:rsid w:val="00F7023A"/>
    <w:rsid w:val="00F71D70"/>
    <w:rsid w:val="00F745E2"/>
    <w:rsid w:val="00F74AEA"/>
    <w:rsid w:val="00F81A95"/>
    <w:rsid w:val="00F820E2"/>
    <w:rsid w:val="00F82253"/>
    <w:rsid w:val="00F8245A"/>
    <w:rsid w:val="00F83D48"/>
    <w:rsid w:val="00F87FED"/>
    <w:rsid w:val="00F918AF"/>
    <w:rsid w:val="00F91D8D"/>
    <w:rsid w:val="00F91EEF"/>
    <w:rsid w:val="00F93D58"/>
    <w:rsid w:val="00F94A89"/>
    <w:rsid w:val="00F94FD7"/>
    <w:rsid w:val="00F950EE"/>
    <w:rsid w:val="00F95B3E"/>
    <w:rsid w:val="00F96D07"/>
    <w:rsid w:val="00FA3451"/>
    <w:rsid w:val="00FA7D15"/>
    <w:rsid w:val="00FB02B9"/>
    <w:rsid w:val="00FB1395"/>
    <w:rsid w:val="00FB15BD"/>
    <w:rsid w:val="00FB23F0"/>
    <w:rsid w:val="00FB3B57"/>
    <w:rsid w:val="00FB6591"/>
    <w:rsid w:val="00FB7737"/>
    <w:rsid w:val="00FC2A8D"/>
    <w:rsid w:val="00FC44E7"/>
    <w:rsid w:val="00FC74D4"/>
    <w:rsid w:val="00FD4C94"/>
    <w:rsid w:val="00FD538E"/>
    <w:rsid w:val="00FD5F28"/>
    <w:rsid w:val="00FE4017"/>
    <w:rsid w:val="00FE509C"/>
    <w:rsid w:val="00FF2B10"/>
    <w:rsid w:val="00FF2FE3"/>
    <w:rsid w:val="00FF32DE"/>
    <w:rsid w:val="00FF4F8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490BA4C"/>
  <w15:docId w15:val="{A032F85A-C075-4A4F-BBC5-56552C7CC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5824"/>
    <w:pPr>
      <w:widowControl w:val="0"/>
      <w:adjustRightInd w:val="0"/>
      <w:jc w:val="both"/>
      <w:textAlignment w:val="baseline"/>
    </w:pPr>
    <w:rPr>
      <w:rFonts w:ascii="ＭＳ 明朝" w:eastAsia="ＭＳ 明朝" w:hAnsi="Arial" w:cs="Times New Roman"/>
      <w:kern w:val="0"/>
      <w:sz w:val="20"/>
      <w:szCs w:val="20"/>
    </w:rPr>
  </w:style>
  <w:style w:type="paragraph" w:styleId="2">
    <w:name w:val="heading 2"/>
    <w:aliases w:val="Section heading"/>
    <w:basedOn w:val="a"/>
    <w:next w:val="a"/>
    <w:link w:val="20"/>
    <w:autoRedefine/>
    <w:uiPriority w:val="9"/>
    <w:unhideWhenUsed/>
    <w:qFormat/>
    <w:rsid w:val="00E13E2D"/>
    <w:pPr>
      <w:keepNext/>
      <w:keepLines/>
      <w:widowControl/>
      <w:adjustRightInd/>
      <w:spacing w:before="100" w:beforeAutospacing="1" w:after="100" w:afterAutospacing="1"/>
      <w:jc w:val="left"/>
      <w:textAlignment w:val="auto"/>
      <w:outlineLvl w:val="1"/>
    </w:pPr>
    <w:rPr>
      <w:rFonts w:ascii="Times New Roman" w:eastAsia="Times New Roman" w:hAnsi="Times New Roman"/>
      <w:b/>
      <w:color w:val="000000" w:themeColor="text1"/>
      <w:sz w:val="28"/>
      <w:szCs w:val="26"/>
      <w:shd w:val="clear" w:color="auto" w:fill="FFFFFF"/>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5824"/>
    <w:pPr>
      <w:tabs>
        <w:tab w:val="center" w:pos="4252"/>
        <w:tab w:val="right" w:pos="8504"/>
      </w:tabs>
      <w:adjustRightInd/>
      <w:snapToGrid w:val="0"/>
      <w:textAlignment w:val="auto"/>
    </w:pPr>
    <w:rPr>
      <w:rFonts w:asciiTheme="minorHAnsi" w:eastAsiaTheme="minorEastAsia" w:hAnsiTheme="minorHAnsi" w:cstheme="minorBidi"/>
      <w:kern w:val="2"/>
      <w:sz w:val="21"/>
      <w:szCs w:val="22"/>
    </w:rPr>
  </w:style>
  <w:style w:type="character" w:customStyle="1" w:styleId="a4">
    <w:name w:val="ヘッダー (文字)"/>
    <w:basedOn w:val="a0"/>
    <w:link w:val="a3"/>
    <w:uiPriority w:val="99"/>
    <w:rsid w:val="00D15824"/>
  </w:style>
  <w:style w:type="paragraph" w:styleId="a5">
    <w:name w:val="footer"/>
    <w:basedOn w:val="a"/>
    <w:link w:val="a6"/>
    <w:uiPriority w:val="99"/>
    <w:unhideWhenUsed/>
    <w:rsid w:val="00D15824"/>
    <w:pPr>
      <w:tabs>
        <w:tab w:val="center" w:pos="4252"/>
        <w:tab w:val="right" w:pos="8504"/>
      </w:tabs>
      <w:adjustRightInd/>
      <w:snapToGrid w:val="0"/>
      <w:textAlignment w:val="auto"/>
    </w:pPr>
    <w:rPr>
      <w:rFonts w:asciiTheme="minorHAnsi" w:eastAsiaTheme="minorEastAsia" w:hAnsiTheme="minorHAnsi" w:cstheme="minorBidi"/>
      <w:kern w:val="2"/>
      <w:sz w:val="21"/>
      <w:szCs w:val="22"/>
    </w:rPr>
  </w:style>
  <w:style w:type="character" w:customStyle="1" w:styleId="a6">
    <w:name w:val="フッター (文字)"/>
    <w:basedOn w:val="a0"/>
    <w:link w:val="a5"/>
    <w:uiPriority w:val="99"/>
    <w:rsid w:val="00D15824"/>
  </w:style>
  <w:style w:type="paragraph" w:styleId="a7">
    <w:name w:val="Balloon Text"/>
    <w:basedOn w:val="a"/>
    <w:link w:val="a8"/>
    <w:uiPriority w:val="99"/>
    <w:semiHidden/>
    <w:unhideWhenUsed/>
    <w:rsid w:val="001D3A36"/>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1D3A36"/>
    <w:rPr>
      <w:rFonts w:asciiTheme="majorHAnsi" w:eastAsiaTheme="majorEastAsia" w:hAnsiTheme="majorHAnsi" w:cstheme="majorBidi"/>
      <w:kern w:val="0"/>
      <w:sz w:val="18"/>
      <w:szCs w:val="18"/>
    </w:rPr>
  </w:style>
  <w:style w:type="table" w:styleId="a9">
    <w:name w:val="Table Grid"/>
    <w:basedOn w:val="a1"/>
    <w:uiPriority w:val="59"/>
    <w:rsid w:val="002733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460A7E"/>
    <w:pPr>
      <w:ind w:leftChars="400" w:left="840"/>
    </w:pPr>
  </w:style>
  <w:style w:type="character" w:styleId="ab">
    <w:name w:val="Hyperlink"/>
    <w:basedOn w:val="a0"/>
    <w:uiPriority w:val="99"/>
    <w:unhideWhenUsed/>
    <w:rsid w:val="00243AB7"/>
    <w:rPr>
      <w:color w:val="0000FF" w:themeColor="hyperlink"/>
      <w:u w:val="single"/>
    </w:rPr>
  </w:style>
  <w:style w:type="table" w:styleId="ac">
    <w:name w:val="Grid Table Light"/>
    <w:basedOn w:val="a1"/>
    <w:uiPriority w:val="40"/>
    <w:rsid w:val="00243AB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Web">
    <w:name w:val="Normal (Web)"/>
    <w:basedOn w:val="a"/>
    <w:uiPriority w:val="99"/>
    <w:unhideWhenUsed/>
    <w:qFormat/>
    <w:rsid w:val="006B2C4A"/>
    <w:pPr>
      <w:widowControl/>
      <w:adjustRightInd/>
      <w:spacing w:before="100" w:beforeAutospacing="1" w:after="100" w:afterAutospacing="1"/>
      <w:jc w:val="left"/>
      <w:textAlignment w:val="auto"/>
    </w:pPr>
    <w:rPr>
      <w:rFonts w:ascii="ＭＳ Ｐゴシック" w:eastAsia="ＭＳ Ｐゴシック" w:hAnsi="ＭＳ Ｐゴシック" w:cs="ＭＳ Ｐゴシック"/>
      <w:sz w:val="24"/>
      <w:szCs w:val="24"/>
    </w:rPr>
  </w:style>
  <w:style w:type="table" w:styleId="1">
    <w:name w:val="Grid Table 1 Light"/>
    <w:basedOn w:val="a1"/>
    <w:uiPriority w:val="46"/>
    <w:rsid w:val="00DE586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d">
    <w:name w:val="Closing"/>
    <w:basedOn w:val="a"/>
    <w:link w:val="ae"/>
    <w:uiPriority w:val="99"/>
    <w:unhideWhenUsed/>
    <w:rsid w:val="00273D72"/>
    <w:pPr>
      <w:jc w:val="right"/>
    </w:pPr>
    <w:rPr>
      <w:rFonts w:ascii="Times New Roman" w:eastAsiaTheme="minorEastAsia" w:hAnsi="Times New Roman"/>
    </w:rPr>
  </w:style>
  <w:style w:type="character" w:customStyle="1" w:styleId="ae">
    <w:name w:val="結語 (文字)"/>
    <w:basedOn w:val="a0"/>
    <w:link w:val="ad"/>
    <w:uiPriority w:val="99"/>
    <w:rsid w:val="00273D72"/>
    <w:rPr>
      <w:rFonts w:ascii="Times New Roman" w:hAnsi="Times New Roman" w:cs="Times New Roman"/>
      <w:kern w:val="0"/>
      <w:sz w:val="20"/>
      <w:szCs w:val="20"/>
    </w:rPr>
  </w:style>
  <w:style w:type="character" w:customStyle="1" w:styleId="20">
    <w:name w:val="見出し 2 (文字)"/>
    <w:aliases w:val="Section heading (文字)"/>
    <w:basedOn w:val="a0"/>
    <w:link w:val="2"/>
    <w:uiPriority w:val="9"/>
    <w:rsid w:val="00E13E2D"/>
    <w:rPr>
      <w:rFonts w:ascii="Times New Roman" w:eastAsia="Times New Roman" w:hAnsi="Times New Roman" w:cs="Times New Roman"/>
      <w:b/>
      <w:color w:val="000000" w:themeColor="text1"/>
      <w:kern w:val="0"/>
      <w:sz w:val="28"/>
      <w:szCs w:val="26"/>
      <w:lang w:val="en-GB" w:eastAsia="en-GB"/>
    </w:rPr>
  </w:style>
  <w:style w:type="character" w:styleId="af">
    <w:name w:val="annotation reference"/>
    <w:basedOn w:val="a0"/>
    <w:uiPriority w:val="99"/>
    <w:semiHidden/>
    <w:unhideWhenUsed/>
    <w:rsid w:val="001D7619"/>
    <w:rPr>
      <w:sz w:val="16"/>
      <w:szCs w:val="16"/>
    </w:rPr>
  </w:style>
  <w:style w:type="paragraph" w:styleId="af0">
    <w:name w:val="annotation text"/>
    <w:basedOn w:val="a"/>
    <w:link w:val="af1"/>
    <w:uiPriority w:val="99"/>
    <w:unhideWhenUsed/>
    <w:rsid w:val="001D7619"/>
  </w:style>
  <w:style w:type="character" w:customStyle="1" w:styleId="af1">
    <w:name w:val="コメント文字列 (文字)"/>
    <w:basedOn w:val="a0"/>
    <w:link w:val="af0"/>
    <w:uiPriority w:val="99"/>
    <w:rsid w:val="001D7619"/>
    <w:rPr>
      <w:rFonts w:ascii="ＭＳ 明朝" w:eastAsia="ＭＳ 明朝" w:hAnsi="Arial" w:cs="Times New Roman"/>
      <w:kern w:val="0"/>
      <w:sz w:val="20"/>
      <w:szCs w:val="20"/>
    </w:rPr>
  </w:style>
  <w:style w:type="paragraph" w:styleId="af2">
    <w:name w:val="annotation subject"/>
    <w:basedOn w:val="af0"/>
    <w:next w:val="af0"/>
    <w:link w:val="af3"/>
    <w:uiPriority w:val="99"/>
    <w:semiHidden/>
    <w:unhideWhenUsed/>
    <w:rsid w:val="001D7619"/>
    <w:rPr>
      <w:b/>
      <w:bCs/>
    </w:rPr>
  </w:style>
  <w:style w:type="character" w:customStyle="1" w:styleId="af3">
    <w:name w:val="コメント内容 (文字)"/>
    <w:basedOn w:val="af1"/>
    <w:link w:val="af2"/>
    <w:uiPriority w:val="99"/>
    <w:semiHidden/>
    <w:rsid w:val="001D7619"/>
    <w:rPr>
      <w:rFonts w:ascii="ＭＳ 明朝" w:eastAsia="ＭＳ 明朝" w:hAnsi="Arial" w:cs="Times New Roman"/>
      <w:b/>
      <w:bCs/>
      <w:kern w:val="0"/>
      <w:sz w:val="20"/>
      <w:szCs w:val="20"/>
    </w:rPr>
  </w:style>
  <w:style w:type="paragraph" w:styleId="af4">
    <w:name w:val="Revision"/>
    <w:hidden/>
    <w:uiPriority w:val="99"/>
    <w:semiHidden/>
    <w:rsid w:val="00DA40F3"/>
    <w:rPr>
      <w:rFonts w:ascii="ＭＳ 明朝" w:eastAsia="ＭＳ 明朝" w:hAnsi="Arial"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BCEF36-6525-4DAD-BE1E-1AB8BE0DB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94</TotalTime>
  <Pages>6</Pages>
  <Words>1537</Words>
  <Characters>8766</Characters>
  <Application>Microsoft Office Word</Application>
  <DocSecurity>0</DocSecurity>
  <Lines>73</Lines>
  <Paragraphs>20</Paragraphs>
  <ScaleCrop>false</ScaleCrop>
  <HeadingPairs>
    <vt:vector size="2" baseType="variant">
      <vt:variant>
        <vt:lpstr>タイトル</vt:lpstr>
      </vt:variant>
      <vt:variant>
        <vt:i4>1</vt:i4>
      </vt:variant>
    </vt:vector>
  </HeadingPairs>
  <TitlesOfParts>
    <vt:vector size="1" baseType="lpstr">
      <vt:lpstr/>
    </vt:vector>
  </TitlesOfParts>
  <Company>クラシエ製薬株式会社</Company>
  <LinksUpToDate>false</LinksUpToDate>
  <CharactersWithSpaces>10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垣内  紀美子</dc:creator>
  <cp:keywords>fileTagC:ab057f257477ff66327f47d35b71fed0bc5e6a92</cp:keywords>
  <cp:lastModifiedBy>道原　成和</cp:lastModifiedBy>
  <cp:revision>500</cp:revision>
  <cp:lastPrinted>2020-10-14T02:37:00Z</cp:lastPrinted>
  <dcterms:created xsi:type="dcterms:W3CDTF">2020-11-12T00:40:00Z</dcterms:created>
  <dcterms:modified xsi:type="dcterms:W3CDTF">2023-07-26T23:55:00Z</dcterms:modified>
</cp:coreProperties>
</file>